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020C" w:rsidRPr="005B6A92" w:rsidRDefault="0079020C" w:rsidP="0079020C">
      <w:pPr>
        <w:rPr>
          <w:rFonts w:ascii="Times New Roman" w:hAnsi="Times New Roman"/>
          <w:b/>
          <w:sz w:val="24"/>
          <w:szCs w:val="24"/>
        </w:rPr>
      </w:pPr>
      <w:r w:rsidRPr="005B6A92">
        <w:rPr>
          <w:rFonts w:ascii="Times New Roman" w:hAnsi="Times New Roman"/>
          <w:b/>
          <w:sz w:val="24"/>
          <w:szCs w:val="24"/>
        </w:rPr>
        <w:t xml:space="preserve">Supplementary material </w:t>
      </w:r>
    </w:p>
    <w:p w:rsidR="0079020C" w:rsidRDefault="0079020C" w:rsidP="0079020C">
      <w:pPr>
        <w:suppressLineNumbers/>
        <w:spacing w:line="360" w:lineRule="auto"/>
        <w:rPr>
          <w:rFonts w:ascii="Times New Roman" w:hAnsi="Times New Roman"/>
          <w:sz w:val="24"/>
          <w:szCs w:val="24"/>
        </w:rPr>
      </w:pPr>
      <w:r>
        <w:rPr>
          <w:rFonts w:ascii="Times New Roman" w:hAnsi="Times New Roman"/>
          <w:b/>
          <w:sz w:val="24"/>
          <w:szCs w:val="24"/>
        </w:rPr>
        <w:t xml:space="preserve">Table </w:t>
      </w:r>
      <w:proofErr w:type="spellStart"/>
      <w:r>
        <w:rPr>
          <w:rFonts w:ascii="Times New Roman" w:hAnsi="Times New Roman"/>
          <w:b/>
          <w:sz w:val="24"/>
          <w:szCs w:val="24"/>
        </w:rPr>
        <w:t>S1</w:t>
      </w:r>
      <w:proofErr w:type="spellEnd"/>
      <w:r>
        <w:rPr>
          <w:rFonts w:ascii="Times New Roman" w:hAnsi="Times New Roman"/>
          <w:sz w:val="24"/>
          <w:szCs w:val="24"/>
        </w:rPr>
        <w:t xml:space="preserve"> Weather data [temperature and relative humidity </w:t>
      </w:r>
      <w:smartTag w:uri="isiresearchsoft-com/cwyw" w:element="citation">
        <w:r>
          <w:rPr>
            <w:rFonts w:ascii="Times New Roman" w:hAnsi="Times New Roman"/>
            <w:sz w:val="24"/>
            <w:szCs w:val="24"/>
          </w:rPr>
          <w:t>(RH)</w:t>
        </w:r>
      </w:smartTag>
      <w:r>
        <w:rPr>
          <w:rFonts w:ascii="Times New Roman" w:hAnsi="Times New Roman"/>
          <w:sz w:val="24"/>
          <w:szCs w:val="24"/>
        </w:rPr>
        <w:t>] in the greenhouse at time of experimentation in two successive yea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tblPr>
      <w:tblGrid>
        <w:gridCol w:w="696"/>
        <w:gridCol w:w="1177"/>
        <w:gridCol w:w="1216"/>
        <w:gridCol w:w="1177"/>
        <w:gridCol w:w="1216"/>
        <w:gridCol w:w="1476"/>
        <w:gridCol w:w="1109"/>
      </w:tblGrid>
      <w:tr w:rsidR="0079020C" w:rsidTr="00045BBA">
        <w:trPr>
          <w:trHeight w:val="615"/>
        </w:trPr>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i/>
                <w:iCs/>
                <w:sz w:val="24"/>
                <w:szCs w:val="24"/>
              </w:rPr>
            </w:pPr>
            <w:r>
              <w:rPr>
                <w:rFonts w:ascii="Times New Roman" w:hAnsi="Times New Roman"/>
                <w:i/>
                <w:iCs/>
                <w:sz w:val="24"/>
                <w:szCs w:val="24"/>
              </w:rPr>
              <w:t>Year</w:t>
            </w:r>
          </w:p>
        </w:tc>
        <w:tc>
          <w:tcPr>
            <w:tcW w:w="0" w:type="auto"/>
            <w:gridSpan w:val="2"/>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i/>
                <w:iCs/>
                <w:sz w:val="24"/>
                <w:szCs w:val="24"/>
              </w:rPr>
            </w:pPr>
            <w:r>
              <w:rPr>
                <w:rFonts w:ascii="Times New Roman" w:hAnsi="Times New Roman"/>
                <w:i/>
                <w:iCs/>
                <w:sz w:val="24"/>
                <w:szCs w:val="24"/>
              </w:rPr>
              <w:t xml:space="preserve">Temperature </w:t>
            </w:r>
            <w:smartTag w:uri="isiresearchsoft-com/cwyw" w:element="citation">
              <w:r>
                <w:rPr>
                  <w:rFonts w:ascii="Times New Roman" w:hAnsi="Times New Roman"/>
                  <w:i/>
                  <w:iCs/>
                  <w:sz w:val="24"/>
                  <w:szCs w:val="24"/>
                </w:rPr>
                <w:t>(°C)</w:t>
              </w:r>
            </w:smartTag>
          </w:p>
        </w:tc>
        <w:tc>
          <w:tcPr>
            <w:tcW w:w="0" w:type="auto"/>
            <w:gridSpan w:val="2"/>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i/>
                <w:iCs/>
                <w:sz w:val="24"/>
                <w:szCs w:val="24"/>
              </w:rPr>
            </w:pPr>
            <w:r>
              <w:rPr>
                <w:rFonts w:ascii="Times New Roman" w:hAnsi="Times New Roman"/>
                <w:i/>
                <w:iCs/>
                <w:sz w:val="24"/>
                <w:szCs w:val="24"/>
              </w:rPr>
              <w:t xml:space="preserve">RH </w:t>
            </w:r>
            <w:smartTag w:uri="isiresearchsoft-com/cwyw" w:element="citation">
              <w:r>
                <w:rPr>
                  <w:rFonts w:ascii="Times New Roman" w:hAnsi="Times New Roman"/>
                  <w:i/>
                  <w:iCs/>
                  <w:sz w:val="24"/>
                  <w:szCs w:val="24"/>
                </w:rPr>
                <w:t>(%)</w:t>
              </w:r>
            </w:smartTag>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i/>
                <w:iCs/>
                <w:sz w:val="24"/>
                <w:szCs w:val="24"/>
              </w:rPr>
            </w:pPr>
            <w:r>
              <w:rPr>
                <w:rFonts w:ascii="Times New Roman" w:hAnsi="Times New Roman"/>
                <w:i/>
                <w:iCs/>
                <w:sz w:val="24"/>
                <w:szCs w:val="24"/>
              </w:rPr>
              <w:t>Stress period</w:t>
            </w:r>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i/>
                <w:iCs/>
                <w:sz w:val="24"/>
                <w:szCs w:val="24"/>
              </w:rPr>
            </w:pPr>
            <w:r>
              <w:rPr>
                <w:rFonts w:ascii="Times New Roman" w:hAnsi="Times New Roman"/>
                <w:i/>
                <w:iCs/>
                <w:sz w:val="24"/>
                <w:szCs w:val="24"/>
              </w:rPr>
              <w:t>Recovery</w:t>
            </w:r>
          </w:p>
        </w:tc>
      </w:tr>
      <w:tr w:rsidR="0079020C" w:rsidTr="00045BBA">
        <w:trPr>
          <w:trHeight w:val="417"/>
        </w:trPr>
        <w:tc>
          <w:tcPr>
            <w:tcW w:w="0" w:type="auto"/>
            <w:tcBorders>
              <w:top w:val="single" w:sz="4" w:space="0" w:color="auto"/>
              <w:left w:val="single" w:sz="4" w:space="0" w:color="auto"/>
              <w:bottom w:val="single" w:sz="4" w:space="0" w:color="auto"/>
              <w:right w:val="single" w:sz="4" w:space="0" w:color="auto"/>
            </w:tcBorders>
            <w:noWrap/>
          </w:tcPr>
          <w:p w:rsidR="0079020C" w:rsidRDefault="0079020C" w:rsidP="00045BBA">
            <w:pPr>
              <w:suppressLineNumbers/>
              <w:snapToGrid w:val="0"/>
              <w:jc w:val="center"/>
              <w:rPr>
                <w:rFonts w:ascii="Times New Roman" w:hAnsi="Times New Roman"/>
                <w:sz w:val="24"/>
                <w:szCs w:val="24"/>
              </w:rPr>
            </w:pPr>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Minimum</w:t>
            </w:r>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Maximum</w:t>
            </w:r>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Minimum</w:t>
            </w:r>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Maximum</w:t>
            </w:r>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sz w:val="24"/>
                <w:szCs w:val="24"/>
              </w:rPr>
            </w:pPr>
            <w:smartTag w:uri="isiresearchsoft-com/cwyw" w:element="citation">
              <w:r>
                <w:rPr>
                  <w:rFonts w:ascii="Times New Roman" w:hAnsi="Times New Roman"/>
                  <w:sz w:val="24"/>
                  <w:szCs w:val="24"/>
                </w:rPr>
                <w:t>(Days)</w:t>
              </w:r>
            </w:smartTag>
          </w:p>
        </w:tc>
        <w:tc>
          <w:tcPr>
            <w:tcW w:w="0" w:type="auto"/>
            <w:tcBorders>
              <w:top w:val="single" w:sz="4" w:space="0" w:color="auto"/>
              <w:left w:val="single" w:sz="4" w:space="0" w:color="auto"/>
              <w:bottom w:val="single" w:sz="4" w:space="0" w:color="auto"/>
              <w:right w:val="single" w:sz="4" w:space="0" w:color="auto"/>
            </w:tcBorders>
            <w:noWrap/>
            <w:hideMark/>
          </w:tcPr>
          <w:p w:rsidR="0079020C" w:rsidRDefault="0079020C" w:rsidP="00045BBA">
            <w:pPr>
              <w:suppressLineNumbers/>
              <w:snapToGrid w:val="0"/>
              <w:jc w:val="center"/>
              <w:rPr>
                <w:rFonts w:ascii="Times New Roman" w:hAnsi="Times New Roman"/>
                <w:sz w:val="24"/>
                <w:szCs w:val="24"/>
              </w:rPr>
            </w:pPr>
            <w:smartTag w:uri="isiresearchsoft-com/cwyw" w:element="citation">
              <w:r>
                <w:rPr>
                  <w:rFonts w:ascii="Times New Roman" w:hAnsi="Times New Roman"/>
                  <w:sz w:val="24"/>
                  <w:szCs w:val="24"/>
                </w:rPr>
                <w:t>(Days)</w:t>
              </w:r>
            </w:smartTag>
          </w:p>
        </w:tc>
      </w:tr>
      <w:tr w:rsidR="0079020C" w:rsidTr="00045BBA">
        <w:trPr>
          <w:trHeight w:val="535"/>
        </w:trPr>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2008</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13.1</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33.1</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43.2</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87.0</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21</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12</w:t>
            </w:r>
          </w:p>
        </w:tc>
      </w:tr>
      <w:tr w:rsidR="0079020C" w:rsidTr="00045BBA">
        <w:trPr>
          <w:trHeight w:val="279"/>
        </w:trPr>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2009</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16.5</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37.9</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45.7</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86.8</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17</w:t>
            </w:r>
          </w:p>
        </w:tc>
        <w:tc>
          <w:tcPr>
            <w:tcW w:w="0" w:type="auto"/>
            <w:tcBorders>
              <w:top w:val="single" w:sz="4" w:space="0" w:color="auto"/>
              <w:left w:val="single" w:sz="4" w:space="0" w:color="auto"/>
              <w:bottom w:val="single" w:sz="4" w:space="0" w:color="auto"/>
              <w:right w:val="single" w:sz="4" w:space="0" w:color="auto"/>
            </w:tcBorders>
            <w:noWrap/>
            <w:vAlign w:val="center"/>
            <w:hideMark/>
          </w:tcPr>
          <w:p w:rsidR="0079020C" w:rsidRDefault="0079020C" w:rsidP="00045BBA">
            <w:pPr>
              <w:suppressLineNumbers/>
              <w:snapToGrid w:val="0"/>
              <w:jc w:val="center"/>
              <w:rPr>
                <w:rFonts w:ascii="Times New Roman" w:hAnsi="Times New Roman"/>
                <w:sz w:val="24"/>
                <w:szCs w:val="24"/>
              </w:rPr>
            </w:pPr>
            <w:r>
              <w:rPr>
                <w:rFonts w:ascii="Times New Roman" w:hAnsi="Times New Roman"/>
                <w:sz w:val="24"/>
                <w:szCs w:val="24"/>
              </w:rPr>
              <w:t>30</w:t>
            </w:r>
          </w:p>
        </w:tc>
      </w:tr>
    </w:tbl>
    <w:p w:rsidR="0079020C" w:rsidRDefault="0079020C" w:rsidP="0079020C">
      <w:pPr>
        <w:rPr>
          <w:rFonts w:ascii="Times New Roman" w:hAnsi="Times New Roman"/>
          <w:sz w:val="24"/>
          <w:szCs w:val="24"/>
        </w:rPr>
      </w:pPr>
    </w:p>
    <w:p w:rsidR="0079020C" w:rsidRDefault="0079020C" w:rsidP="0079020C">
      <w:pPr>
        <w:rPr>
          <w:rFonts w:ascii="Times New Roman" w:hAnsi="Times New Roman"/>
          <w:sz w:val="24"/>
          <w:szCs w:val="24"/>
        </w:rPr>
      </w:pPr>
    </w:p>
    <w:p w:rsidR="0079020C" w:rsidRDefault="0079020C" w:rsidP="0079020C">
      <w:pPr>
        <w:rPr>
          <w:rFonts w:ascii="Times New Roman" w:hAnsi="Times New Roman"/>
          <w:sz w:val="24"/>
          <w:szCs w:val="24"/>
        </w:rPr>
      </w:pPr>
    </w:p>
    <w:p w:rsidR="0079020C" w:rsidRDefault="0079020C" w:rsidP="0079020C">
      <w:pPr>
        <w:rPr>
          <w:rFonts w:ascii="Times New Roman" w:hAnsi="Times New Roman"/>
          <w:sz w:val="24"/>
          <w:szCs w:val="24"/>
        </w:rPr>
      </w:pPr>
    </w:p>
    <w:p w:rsidR="0079020C" w:rsidRDefault="0079020C" w:rsidP="0079020C">
      <w:pPr>
        <w:rPr>
          <w:rFonts w:ascii="Times New Roman" w:hAnsi="Times New Roman"/>
          <w:sz w:val="24"/>
          <w:szCs w:val="24"/>
        </w:rPr>
      </w:pPr>
    </w:p>
    <w:p w:rsidR="0079020C" w:rsidRPr="002C3B39" w:rsidRDefault="0079020C" w:rsidP="0079020C">
      <w:pPr>
        <w:rPr>
          <w:rFonts w:ascii="Times New Roman" w:hAnsi="Times New Roman"/>
          <w:sz w:val="24"/>
          <w:szCs w:val="24"/>
        </w:rPr>
      </w:pPr>
      <w:r w:rsidRPr="00CB4DA8">
        <w:rPr>
          <w:rFonts w:ascii="Times New Roman" w:hAnsi="Times New Roman"/>
          <w:b/>
          <w:sz w:val="24"/>
          <w:szCs w:val="24"/>
        </w:rPr>
        <w:t xml:space="preserve">Table </w:t>
      </w:r>
      <w:proofErr w:type="spellStart"/>
      <w:r w:rsidRPr="00CB4DA8">
        <w:rPr>
          <w:rFonts w:ascii="Times New Roman" w:hAnsi="Times New Roman"/>
          <w:b/>
          <w:sz w:val="24"/>
          <w:szCs w:val="24"/>
        </w:rPr>
        <w:t>S</w:t>
      </w:r>
      <w:r>
        <w:rPr>
          <w:rFonts w:ascii="Times New Roman" w:hAnsi="Times New Roman"/>
          <w:b/>
          <w:sz w:val="24"/>
          <w:szCs w:val="24"/>
        </w:rPr>
        <w:t>2</w:t>
      </w:r>
      <w:proofErr w:type="spellEnd"/>
      <w:r w:rsidRPr="002C3B39">
        <w:rPr>
          <w:rFonts w:ascii="Times New Roman" w:hAnsi="Times New Roman"/>
          <w:sz w:val="24"/>
          <w:szCs w:val="24"/>
        </w:rPr>
        <w:t xml:space="preserve"> Population mean values of the traits recovery treatment, analysis of variance for the traits under stress and recovery condition and relative reduction and broad sense heritabilities of the </w:t>
      </w:r>
      <w:r>
        <w:rPr>
          <w:rFonts w:ascii="Times New Roman" w:hAnsi="Times New Roman"/>
          <w:sz w:val="24"/>
          <w:szCs w:val="24"/>
        </w:rPr>
        <w:t>traits under recovery condition</w:t>
      </w:r>
    </w:p>
    <w:p w:rsidR="0079020C" w:rsidRPr="002C3B39" w:rsidRDefault="0079020C" w:rsidP="0079020C">
      <w:pPr>
        <w:rPr>
          <w:rFonts w:ascii="Times New Roman" w:hAnsi="Times New Roman"/>
          <w:sz w:val="24"/>
          <w:szCs w:val="24"/>
        </w:rPr>
      </w:pPr>
    </w:p>
    <w:tbl>
      <w:tblPr>
        <w:tblW w:w="5000" w:type="pct"/>
        <w:tblLook w:val="0000"/>
      </w:tblPr>
      <w:tblGrid>
        <w:gridCol w:w="2595"/>
        <w:gridCol w:w="822"/>
        <w:gridCol w:w="2221"/>
        <w:gridCol w:w="1775"/>
        <w:gridCol w:w="1862"/>
        <w:gridCol w:w="1006"/>
        <w:gridCol w:w="2085"/>
        <w:gridCol w:w="1569"/>
      </w:tblGrid>
      <w:tr w:rsidR="0079020C" w:rsidRPr="007F7589" w:rsidTr="00045BBA">
        <w:trPr>
          <w:trHeight w:val="255"/>
        </w:trPr>
        <w:tc>
          <w:tcPr>
            <w:tcW w:w="931" w:type="pct"/>
            <w:vMerge w:val="restart"/>
            <w:tcBorders>
              <w:top w:val="single" w:sz="4" w:space="0" w:color="auto"/>
              <w:left w:val="single" w:sz="4" w:space="0" w:color="auto"/>
              <w:right w:val="single" w:sz="4" w:space="0" w:color="auto"/>
            </w:tcBorders>
            <w:noWrap/>
            <w:vAlign w:val="bottom"/>
          </w:tcPr>
          <w:p w:rsidR="0079020C" w:rsidRPr="009D2D9C" w:rsidRDefault="0079020C" w:rsidP="00045BBA">
            <w:pPr>
              <w:rPr>
                <w:rFonts w:ascii="Times New Roman" w:hAnsi="Times New Roman" w:cs="Arial"/>
                <w:b/>
              </w:rPr>
            </w:pPr>
            <w:r w:rsidRPr="009D2D9C">
              <w:rPr>
                <w:rFonts w:ascii="Times New Roman" w:hAnsi="Times New Roman" w:cs="Arial"/>
                <w:b/>
              </w:rPr>
              <w:t> </w:t>
            </w:r>
          </w:p>
          <w:p w:rsidR="0079020C" w:rsidRPr="009D2D9C" w:rsidRDefault="0079020C" w:rsidP="00045BBA">
            <w:pPr>
              <w:jc w:val="center"/>
              <w:rPr>
                <w:rFonts w:ascii="Times New Roman" w:hAnsi="Times New Roman" w:cs="Arial"/>
                <w:b/>
              </w:rPr>
            </w:pPr>
            <w:r w:rsidRPr="009D2D9C">
              <w:rPr>
                <w:rFonts w:ascii="Times New Roman" w:hAnsi="Times New Roman" w:cs="Arial"/>
                <w:b/>
              </w:rPr>
              <w:t>Trait</w:t>
            </w:r>
          </w:p>
        </w:tc>
        <w:tc>
          <w:tcPr>
            <w:tcW w:w="295" w:type="pct"/>
            <w:vMerge w:val="restart"/>
            <w:tcBorders>
              <w:top w:val="single" w:sz="4" w:space="0" w:color="auto"/>
              <w:left w:val="single" w:sz="4" w:space="0" w:color="auto"/>
              <w:bottom w:val="single" w:sz="4" w:space="0" w:color="000000"/>
              <w:right w:val="single" w:sz="4" w:space="0" w:color="auto"/>
            </w:tcBorders>
            <w:noWrap/>
            <w:vAlign w:val="bottom"/>
          </w:tcPr>
          <w:p w:rsidR="0079020C" w:rsidRPr="009D2D9C" w:rsidRDefault="0079020C" w:rsidP="00045BBA">
            <w:pPr>
              <w:jc w:val="center"/>
              <w:rPr>
                <w:rFonts w:ascii="Times New Roman" w:hAnsi="Times New Roman" w:cs="Arial"/>
                <w:b/>
              </w:rPr>
            </w:pPr>
            <w:r w:rsidRPr="009D2D9C">
              <w:rPr>
                <w:rFonts w:ascii="Times New Roman" w:hAnsi="Times New Roman" w:cs="Arial"/>
                <w:b/>
              </w:rPr>
              <w:t>Year</w:t>
            </w:r>
          </w:p>
        </w:tc>
        <w:tc>
          <w:tcPr>
            <w:tcW w:w="797" w:type="pct"/>
            <w:vMerge w:val="restart"/>
            <w:tcBorders>
              <w:top w:val="single" w:sz="4" w:space="0" w:color="auto"/>
              <w:left w:val="nil"/>
              <w:bottom w:val="nil"/>
              <w:right w:val="single" w:sz="4" w:space="0" w:color="auto"/>
            </w:tcBorders>
            <w:noWrap/>
            <w:vAlign w:val="bottom"/>
          </w:tcPr>
          <w:p w:rsidR="0079020C" w:rsidRPr="009D2D9C" w:rsidRDefault="0079020C" w:rsidP="00045BBA">
            <w:pPr>
              <w:jc w:val="center"/>
              <w:rPr>
                <w:rFonts w:ascii="Times New Roman" w:hAnsi="Times New Roman" w:cs="Arial"/>
                <w:b/>
              </w:rPr>
            </w:pPr>
            <w:r w:rsidRPr="009D2D9C">
              <w:rPr>
                <w:rFonts w:ascii="Times New Roman" w:hAnsi="Times New Roman" w:cs="Arial"/>
                <w:b/>
              </w:rPr>
              <w:t xml:space="preserve">Recovery </w:t>
            </w:r>
            <w:r>
              <w:rPr>
                <w:rFonts w:ascii="Times New Roman" w:hAnsi="Times New Roman" w:cs="Arial"/>
                <w:b/>
              </w:rPr>
              <w:t>m</w:t>
            </w:r>
            <w:r w:rsidRPr="009D2D9C">
              <w:rPr>
                <w:rFonts w:ascii="Times New Roman" w:hAnsi="Times New Roman" w:cs="Arial"/>
                <w:b/>
              </w:rPr>
              <w:t>ean</w:t>
            </w:r>
          </w:p>
        </w:tc>
        <w:tc>
          <w:tcPr>
            <w:tcW w:w="1666" w:type="pct"/>
            <w:gridSpan w:val="3"/>
            <w:tcBorders>
              <w:top w:val="single" w:sz="4" w:space="0" w:color="auto"/>
              <w:left w:val="single" w:sz="4" w:space="0" w:color="auto"/>
              <w:bottom w:val="single" w:sz="4" w:space="0" w:color="auto"/>
              <w:right w:val="single" w:sz="4" w:space="0" w:color="000000"/>
            </w:tcBorders>
            <w:noWrap/>
            <w:vAlign w:val="bottom"/>
          </w:tcPr>
          <w:p w:rsidR="0079020C" w:rsidRPr="009D2D9C" w:rsidRDefault="0079020C" w:rsidP="00045BBA">
            <w:pPr>
              <w:jc w:val="center"/>
              <w:rPr>
                <w:rFonts w:ascii="Times New Roman" w:hAnsi="Times New Roman" w:cs="Arial"/>
                <w:b/>
              </w:rPr>
            </w:pPr>
            <w:r w:rsidRPr="009D2D9C">
              <w:rPr>
                <w:rFonts w:ascii="Times New Roman" w:hAnsi="Times New Roman" w:cs="Arial"/>
                <w:b/>
              </w:rPr>
              <w:t>Two</w:t>
            </w:r>
            <w:r>
              <w:rPr>
                <w:rFonts w:ascii="Times New Roman" w:hAnsi="Times New Roman" w:cs="Arial"/>
                <w:b/>
              </w:rPr>
              <w:t>-w</w:t>
            </w:r>
            <w:r w:rsidRPr="009D2D9C">
              <w:rPr>
                <w:rFonts w:ascii="Times New Roman" w:hAnsi="Times New Roman" w:cs="Arial"/>
                <w:b/>
              </w:rPr>
              <w:t>ay ANOVA (</w:t>
            </w:r>
            <w:r w:rsidRPr="0021747D">
              <w:rPr>
                <w:rFonts w:ascii="Times New Roman" w:hAnsi="Times New Roman" w:cs="Arial"/>
                <w:b/>
                <w:i/>
              </w:rPr>
              <w:t>P</w:t>
            </w:r>
            <w:r w:rsidRPr="009D2D9C">
              <w:rPr>
                <w:rFonts w:ascii="Times New Roman" w:hAnsi="Times New Roman" w:cs="Arial"/>
                <w:b/>
              </w:rPr>
              <w:t xml:space="preserve"> values)</w:t>
            </w:r>
          </w:p>
        </w:tc>
        <w:tc>
          <w:tcPr>
            <w:tcW w:w="748" w:type="pct"/>
            <w:vMerge w:val="restart"/>
            <w:tcBorders>
              <w:top w:val="single" w:sz="4" w:space="0" w:color="auto"/>
              <w:left w:val="nil"/>
              <w:right w:val="nil"/>
            </w:tcBorders>
            <w:noWrap/>
            <w:vAlign w:val="bottom"/>
          </w:tcPr>
          <w:p w:rsidR="0079020C" w:rsidRPr="009D2D9C" w:rsidRDefault="0079020C" w:rsidP="00045BBA">
            <w:pPr>
              <w:jc w:val="center"/>
              <w:rPr>
                <w:rFonts w:ascii="Times New Roman" w:hAnsi="Times New Roman" w:cs="Arial"/>
                <w:b/>
              </w:rPr>
            </w:pPr>
            <w:r w:rsidRPr="009D2D9C">
              <w:rPr>
                <w:rFonts w:ascii="Times New Roman" w:hAnsi="Times New Roman" w:cs="Arial"/>
                <w:b/>
              </w:rPr>
              <w:t>Relative</w:t>
            </w:r>
          </w:p>
          <w:p w:rsidR="0079020C" w:rsidRPr="009D2D9C" w:rsidRDefault="0079020C" w:rsidP="00045BBA">
            <w:pPr>
              <w:jc w:val="center"/>
              <w:rPr>
                <w:rFonts w:ascii="Times New Roman" w:hAnsi="Times New Roman" w:cs="Arial"/>
                <w:b/>
              </w:rPr>
            </w:pPr>
            <w:r w:rsidRPr="009D2D9C">
              <w:rPr>
                <w:rFonts w:ascii="Times New Roman" w:hAnsi="Times New Roman" w:cs="Arial"/>
                <w:b/>
              </w:rPr>
              <w:t xml:space="preserve"> </w:t>
            </w:r>
            <w:proofErr w:type="gramStart"/>
            <w:r>
              <w:rPr>
                <w:rFonts w:ascii="Times New Roman" w:hAnsi="Times New Roman" w:cs="Arial"/>
                <w:b/>
              </w:rPr>
              <w:t>r</w:t>
            </w:r>
            <w:r w:rsidRPr="009D2D9C">
              <w:rPr>
                <w:rFonts w:ascii="Times New Roman" w:hAnsi="Times New Roman" w:cs="Arial"/>
                <w:b/>
              </w:rPr>
              <w:t>eduction</w:t>
            </w:r>
            <w:proofErr w:type="gramEnd"/>
            <w:r w:rsidRPr="009D2D9C">
              <w:rPr>
                <w:rFonts w:ascii="Times New Roman" w:hAnsi="Times New Roman" w:cs="Arial"/>
                <w:b/>
              </w:rPr>
              <w:t xml:space="preserve"> (%) </w:t>
            </w:r>
          </w:p>
        </w:tc>
        <w:tc>
          <w:tcPr>
            <w:tcW w:w="563" w:type="pct"/>
            <w:vMerge w:val="restart"/>
            <w:tcBorders>
              <w:top w:val="single" w:sz="4" w:space="0" w:color="auto"/>
              <w:left w:val="single" w:sz="4" w:space="0" w:color="auto"/>
              <w:right w:val="single" w:sz="4" w:space="0" w:color="auto"/>
            </w:tcBorders>
            <w:noWrap/>
            <w:vAlign w:val="bottom"/>
          </w:tcPr>
          <w:p w:rsidR="0079020C" w:rsidRPr="009D2D9C" w:rsidRDefault="0079020C" w:rsidP="00045BBA">
            <w:pPr>
              <w:jc w:val="center"/>
              <w:rPr>
                <w:rFonts w:ascii="Times New Roman" w:hAnsi="Times New Roman" w:cs="Arial"/>
                <w:b/>
              </w:rPr>
            </w:pPr>
            <w:r w:rsidRPr="009D2D9C">
              <w:rPr>
                <w:rFonts w:ascii="Times New Roman" w:hAnsi="Times New Roman" w:cs="Arial"/>
                <w:b/>
              </w:rPr>
              <w:t>Heritability</w:t>
            </w:r>
          </w:p>
          <w:p w:rsidR="0079020C" w:rsidRPr="009D2D9C" w:rsidRDefault="0079020C" w:rsidP="00045BBA">
            <w:pPr>
              <w:jc w:val="center"/>
              <w:rPr>
                <w:rFonts w:ascii="Times New Roman" w:hAnsi="Times New Roman" w:cs="Arial"/>
                <w:b/>
              </w:rPr>
            </w:pPr>
            <w:r w:rsidRPr="009D2D9C">
              <w:rPr>
                <w:rFonts w:ascii="Times New Roman" w:hAnsi="Times New Roman" w:cs="Arial"/>
                <w:b/>
              </w:rPr>
              <w:t xml:space="preserve"> (%)</w:t>
            </w:r>
          </w:p>
        </w:tc>
      </w:tr>
      <w:tr w:rsidR="0079020C" w:rsidRPr="007F7589" w:rsidTr="00045BBA">
        <w:trPr>
          <w:trHeight w:val="255"/>
        </w:trPr>
        <w:tc>
          <w:tcPr>
            <w:tcW w:w="931" w:type="pct"/>
            <w:vMerge/>
            <w:tcBorders>
              <w:left w:val="single" w:sz="4" w:space="0" w:color="auto"/>
              <w:bottom w:val="single" w:sz="4" w:space="0" w:color="auto"/>
              <w:right w:val="single" w:sz="4" w:space="0" w:color="auto"/>
            </w:tcBorders>
            <w:noWrap/>
            <w:vAlign w:val="bottom"/>
          </w:tcPr>
          <w:p w:rsidR="0079020C" w:rsidRPr="009D2D9C" w:rsidRDefault="0079020C" w:rsidP="00045BBA">
            <w:pPr>
              <w:jc w:val="center"/>
              <w:rPr>
                <w:rFonts w:ascii="Times New Roman" w:hAnsi="Times New Roman" w:cs="Arial"/>
                <w:b/>
              </w:rPr>
            </w:pPr>
          </w:p>
        </w:tc>
        <w:tc>
          <w:tcPr>
            <w:tcW w:w="295" w:type="pct"/>
            <w:vMerge/>
            <w:tcBorders>
              <w:top w:val="single" w:sz="4" w:space="0" w:color="auto"/>
              <w:left w:val="single" w:sz="4" w:space="0" w:color="auto"/>
              <w:bottom w:val="single" w:sz="4" w:space="0" w:color="000000"/>
              <w:right w:val="single" w:sz="4" w:space="0" w:color="auto"/>
            </w:tcBorders>
            <w:vAlign w:val="center"/>
          </w:tcPr>
          <w:p w:rsidR="0079020C" w:rsidRPr="009D2D9C" w:rsidRDefault="0079020C" w:rsidP="00045BBA">
            <w:pPr>
              <w:rPr>
                <w:rFonts w:ascii="Times New Roman" w:hAnsi="Times New Roman" w:cs="Arial"/>
              </w:rPr>
            </w:pPr>
          </w:p>
        </w:tc>
        <w:tc>
          <w:tcPr>
            <w:tcW w:w="797" w:type="pct"/>
            <w:vMerge/>
            <w:tcBorders>
              <w:top w:val="single" w:sz="4" w:space="0" w:color="auto"/>
              <w:left w:val="nil"/>
              <w:bottom w:val="nil"/>
              <w:right w:val="single" w:sz="4" w:space="0" w:color="auto"/>
            </w:tcBorders>
            <w:vAlign w:val="center"/>
          </w:tcPr>
          <w:p w:rsidR="0079020C" w:rsidRPr="009D2D9C" w:rsidRDefault="0079020C" w:rsidP="00045BBA">
            <w:pPr>
              <w:rPr>
                <w:rFonts w:ascii="Times New Roman" w:hAnsi="Times New Roman" w:cs="Arial"/>
              </w:rPr>
            </w:pPr>
          </w:p>
        </w:tc>
        <w:tc>
          <w:tcPr>
            <w:tcW w:w="637" w:type="pct"/>
            <w:tcBorders>
              <w:top w:val="nil"/>
              <w:left w:val="single" w:sz="4" w:space="0" w:color="auto"/>
              <w:bottom w:val="nil"/>
              <w:right w:val="single" w:sz="4" w:space="0" w:color="auto"/>
            </w:tcBorders>
            <w:noWrap/>
            <w:vAlign w:val="bottom"/>
          </w:tcPr>
          <w:p w:rsidR="0079020C" w:rsidRPr="009D2D9C" w:rsidRDefault="0079020C" w:rsidP="00045BBA">
            <w:pPr>
              <w:jc w:val="center"/>
              <w:rPr>
                <w:rFonts w:ascii="Times New Roman" w:hAnsi="Times New Roman" w:cs="Arial"/>
                <w:b/>
              </w:rPr>
            </w:pPr>
            <w:r w:rsidRPr="009D2D9C">
              <w:rPr>
                <w:rFonts w:ascii="Times New Roman" w:hAnsi="Times New Roman" w:cs="Arial"/>
                <w:b/>
              </w:rPr>
              <w:t>Genotype (G)</w:t>
            </w:r>
          </w:p>
        </w:tc>
        <w:tc>
          <w:tcPr>
            <w:tcW w:w="668" w:type="pct"/>
            <w:tcBorders>
              <w:top w:val="nil"/>
              <w:left w:val="nil"/>
              <w:bottom w:val="nil"/>
              <w:right w:val="nil"/>
            </w:tcBorders>
            <w:noWrap/>
            <w:vAlign w:val="bottom"/>
          </w:tcPr>
          <w:p w:rsidR="0079020C" w:rsidRPr="009D2D9C" w:rsidRDefault="0079020C" w:rsidP="00045BBA">
            <w:pPr>
              <w:jc w:val="center"/>
              <w:rPr>
                <w:rFonts w:ascii="Times New Roman" w:hAnsi="Times New Roman" w:cs="Arial"/>
                <w:b/>
              </w:rPr>
            </w:pPr>
            <w:r w:rsidRPr="009D2D9C">
              <w:rPr>
                <w:rFonts w:ascii="Times New Roman" w:hAnsi="Times New Roman" w:cs="Arial"/>
                <w:b/>
              </w:rPr>
              <w:t>Treatment (T)</w:t>
            </w:r>
          </w:p>
        </w:tc>
        <w:tc>
          <w:tcPr>
            <w:tcW w:w="361" w:type="pct"/>
            <w:tcBorders>
              <w:top w:val="nil"/>
              <w:left w:val="single" w:sz="4" w:space="0" w:color="auto"/>
              <w:bottom w:val="nil"/>
              <w:right w:val="single" w:sz="4" w:space="0" w:color="auto"/>
            </w:tcBorders>
            <w:noWrap/>
            <w:vAlign w:val="bottom"/>
          </w:tcPr>
          <w:p w:rsidR="0079020C" w:rsidRPr="009D2D9C" w:rsidRDefault="0079020C" w:rsidP="00045BBA">
            <w:pPr>
              <w:jc w:val="center"/>
              <w:rPr>
                <w:rFonts w:ascii="Times New Roman" w:hAnsi="Times New Roman" w:cs="Arial"/>
                <w:b/>
              </w:rPr>
            </w:pPr>
            <w:proofErr w:type="spellStart"/>
            <w:r w:rsidRPr="009D2D9C">
              <w:rPr>
                <w:rFonts w:ascii="Times New Roman" w:hAnsi="Times New Roman" w:cs="Arial"/>
                <w:b/>
              </w:rPr>
              <w:t>G</w:t>
            </w:r>
            <w:r>
              <w:rPr>
                <w:rFonts w:ascii="Times New Roman" w:hAnsi="Times New Roman"/>
                <w:b/>
              </w:rPr>
              <w:t>×</w:t>
            </w:r>
            <w:r w:rsidRPr="009D2D9C">
              <w:rPr>
                <w:rFonts w:ascii="Times New Roman" w:hAnsi="Times New Roman" w:cs="Arial"/>
                <w:b/>
              </w:rPr>
              <w:t>T</w:t>
            </w:r>
            <w:proofErr w:type="spellEnd"/>
          </w:p>
        </w:tc>
        <w:tc>
          <w:tcPr>
            <w:tcW w:w="748" w:type="pct"/>
            <w:vMerge/>
            <w:tcBorders>
              <w:left w:val="nil"/>
              <w:bottom w:val="nil"/>
              <w:right w:val="nil"/>
            </w:tcBorders>
            <w:noWrap/>
            <w:vAlign w:val="center"/>
          </w:tcPr>
          <w:p w:rsidR="0079020C" w:rsidRPr="009D2D9C" w:rsidRDefault="0079020C" w:rsidP="00045BBA">
            <w:pPr>
              <w:jc w:val="center"/>
              <w:rPr>
                <w:rFonts w:ascii="Times New Roman" w:hAnsi="Times New Roman" w:cs="Arial"/>
              </w:rPr>
            </w:pPr>
          </w:p>
        </w:tc>
        <w:tc>
          <w:tcPr>
            <w:tcW w:w="563" w:type="pct"/>
            <w:vMerge/>
            <w:tcBorders>
              <w:left w:val="single" w:sz="4" w:space="0" w:color="auto"/>
              <w:bottom w:val="nil"/>
              <w:right w:val="single" w:sz="4" w:space="0" w:color="auto"/>
            </w:tcBorders>
            <w:noWrap/>
            <w:vAlign w:val="bottom"/>
          </w:tcPr>
          <w:p w:rsidR="0079020C" w:rsidRPr="009D2D9C" w:rsidRDefault="0079020C" w:rsidP="00045BBA">
            <w:pPr>
              <w:jc w:val="center"/>
              <w:rPr>
                <w:rFonts w:ascii="Times New Roman" w:hAnsi="Times New Roman" w:cs="Arial"/>
              </w:rPr>
            </w:pPr>
          </w:p>
        </w:tc>
      </w:tr>
      <w:tr w:rsidR="0079020C" w:rsidRPr="007F7589" w:rsidTr="00045BBA">
        <w:trPr>
          <w:trHeight w:val="315"/>
        </w:trPr>
        <w:tc>
          <w:tcPr>
            <w:tcW w:w="931" w:type="pct"/>
            <w:tcBorders>
              <w:top w:val="nil"/>
              <w:left w:val="single" w:sz="4" w:space="0" w:color="auto"/>
              <w:bottom w:val="nil"/>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lastRenderedPageBreak/>
              <w:t>Number of main stem</w:t>
            </w:r>
            <w:r>
              <w:rPr>
                <w:rFonts w:ascii="Times New Roman" w:hAnsi="Times New Roman" w:cs="Arial"/>
              </w:rPr>
              <w:t>s</w:t>
            </w:r>
          </w:p>
        </w:tc>
        <w:tc>
          <w:tcPr>
            <w:tcW w:w="295"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8</w:t>
            </w:r>
          </w:p>
        </w:tc>
        <w:tc>
          <w:tcPr>
            <w:tcW w:w="797"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3.9</w:t>
            </w:r>
          </w:p>
        </w:tc>
        <w:tc>
          <w:tcPr>
            <w:tcW w:w="637" w:type="pct"/>
            <w:tcBorders>
              <w:top w:val="single" w:sz="4" w:space="0" w:color="auto"/>
              <w:left w:val="nil"/>
              <w:bottom w:val="nil"/>
              <w:right w:val="nil"/>
            </w:tcBorders>
            <w:vAlign w:val="center"/>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668" w:type="pct"/>
            <w:tcBorders>
              <w:top w:val="single" w:sz="4" w:space="0" w:color="auto"/>
              <w:left w:val="single" w:sz="4" w:space="0" w:color="auto"/>
              <w:bottom w:val="nil"/>
              <w:right w:val="single" w:sz="4" w:space="0" w:color="auto"/>
            </w:tcBorders>
            <w:vAlign w:val="center"/>
          </w:tcPr>
          <w:p w:rsidR="0079020C" w:rsidRPr="009D2D9C" w:rsidRDefault="0079020C" w:rsidP="00045BBA">
            <w:pPr>
              <w:jc w:val="right"/>
              <w:rPr>
                <w:rFonts w:ascii="Times New Roman" w:hAnsi="Times New Roman"/>
              </w:rPr>
            </w:pPr>
            <w:r w:rsidRPr="009D2D9C">
              <w:rPr>
                <w:rFonts w:ascii="Times New Roman" w:hAnsi="Times New Roman"/>
              </w:rPr>
              <w:t>NS</w:t>
            </w:r>
          </w:p>
        </w:tc>
        <w:tc>
          <w:tcPr>
            <w:tcW w:w="361" w:type="pct"/>
            <w:tcBorders>
              <w:top w:val="single" w:sz="4" w:space="0" w:color="auto"/>
              <w:left w:val="nil"/>
              <w:bottom w:val="nil"/>
              <w:right w:val="nil"/>
            </w:tcBorders>
            <w:vAlign w:val="center"/>
          </w:tcPr>
          <w:p w:rsidR="0079020C" w:rsidRPr="009D2D9C" w:rsidRDefault="0079020C" w:rsidP="00045BBA">
            <w:pPr>
              <w:jc w:val="right"/>
              <w:rPr>
                <w:rFonts w:ascii="Times New Roman" w:hAnsi="Times New Roman"/>
              </w:rPr>
            </w:pPr>
            <w:r w:rsidRPr="009D2D9C">
              <w:rPr>
                <w:rFonts w:ascii="Times New Roman" w:hAnsi="Times New Roman"/>
              </w:rPr>
              <w:t>NS</w:t>
            </w:r>
          </w:p>
        </w:tc>
        <w:tc>
          <w:tcPr>
            <w:tcW w:w="748"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3.2</w:t>
            </w:r>
          </w:p>
        </w:tc>
        <w:tc>
          <w:tcPr>
            <w:tcW w:w="563" w:type="pct"/>
            <w:tcBorders>
              <w:top w:val="single" w:sz="4" w:space="0" w:color="auto"/>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65.4</w:t>
            </w:r>
          </w:p>
        </w:tc>
      </w:tr>
      <w:tr w:rsidR="0079020C" w:rsidRPr="007F7589" w:rsidTr="00045BBA">
        <w:trPr>
          <w:trHeight w:val="31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295"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7</w:t>
            </w:r>
          </w:p>
        </w:tc>
        <w:tc>
          <w:tcPr>
            <w:tcW w:w="637" w:type="pct"/>
            <w:tcBorders>
              <w:top w:val="nil"/>
              <w:left w:val="nil"/>
              <w:bottom w:val="nil"/>
              <w:right w:val="nil"/>
            </w:tcBorders>
            <w:vAlign w:val="center"/>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668" w:type="pct"/>
            <w:tcBorders>
              <w:top w:val="nil"/>
              <w:left w:val="single" w:sz="4" w:space="0" w:color="auto"/>
              <w:bottom w:val="nil"/>
              <w:right w:val="single" w:sz="4" w:space="0" w:color="auto"/>
            </w:tcBorders>
            <w:vAlign w:val="center"/>
          </w:tcPr>
          <w:p w:rsidR="0079020C" w:rsidRPr="009D2D9C" w:rsidRDefault="0079020C" w:rsidP="00045BBA">
            <w:pPr>
              <w:jc w:val="right"/>
              <w:rPr>
                <w:rFonts w:ascii="Times New Roman" w:hAnsi="Times New Roman"/>
              </w:rPr>
            </w:pPr>
            <w:r w:rsidRPr="009D2D9C">
              <w:rPr>
                <w:rFonts w:ascii="Times New Roman" w:hAnsi="Times New Roman"/>
              </w:rPr>
              <w:t>NS</w:t>
            </w:r>
          </w:p>
        </w:tc>
        <w:tc>
          <w:tcPr>
            <w:tcW w:w="361" w:type="pct"/>
            <w:tcBorders>
              <w:top w:val="nil"/>
              <w:left w:val="nil"/>
              <w:bottom w:val="nil"/>
              <w:right w:val="nil"/>
            </w:tcBorders>
            <w:vAlign w:val="center"/>
          </w:tcPr>
          <w:p w:rsidR="0079020C" w:rsidRPr="009D2D9C" w:rsidRDefault="0079020C" w:rsidP="00045BBA">
            <w:pPr>
              <w:jc w:val="right"/>
              <w:rPr>
                <w:rFonts w:ascii="Times New Roman" w:hAnsi="Times New Roman"/>
              </w:rPr>
            </w:pPr>
            <w:r w:rsidRPr="009D2D9C">
              <w:rPr>
                <w:rFonts w:ascii="Times New Roman" w:hAnsi="Times New Roman"/>
              </w:rPr>
              <w:t>NS</w:t>
            </w:r>
          </w:p>
        </w:tc>
        <w:tc>
          <w:tcPr>
            <w:tcW w:w="748"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Pr>
                <w:rFonts w:ascii="Times New Roman" w:hAnsi="Times New Roman" w:cs="Arial"/>
              </w:rPr>
              <w:t>–</w:t>
            </w:r>
            <w:r w:rsidRPr="009D2D9C">
              <w:rPr>
                <w:rFonts w:ascii="Times New Roman" w:hAnsi="Times New Roman" w:cs="Arial"/>
              </w:rPr>
              <w:t>7.5</w:t>
            </w:r>
          </w:p>
        </w:tc>
        <w:tc>
          <w:tcPr>
            <w:tcW w:w="563" w:type="pct"/>
            <w:tcBorders>
              <w:top w:val="nil"/>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47.4</w:t>
            </w:r>
          </w:p>
        </w:tc>
      </w:tr>
      <w:tr w:rsidR="0079020C" w:rsidRPr="007F7589" w:rsidTr="00045BBA">
        <w:trPr>
          <w:trHeight w:val="255"/>
        </w:trPr>
        <w:tc>
          <w:tcPr>
            <w:tcW w:w="931" w:type="pct"/>
            <w:tcBorders>
              <w:top w:val="nil"/>
              <w:left w:val="single" w:sz="4" w:space="0" w:color="auto"/>
              <w:bottom w:val="nil"/>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Shoot dry weight (g)</w:t>
            </w:r>
          </w:p>
        </w:tc>
        <w:tc>
          <w:tcPr>
            <w:tcW w:w="295"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8</w:t>
            </w:r>
          </w:p>
        </w:tc>
        <w:tc>
          <w:tcPr>
            <w:tcW w:w="797"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4.2</w:t>
            </w:r>
          </w:p>
        </w:tc>
        <w:tc>
          <w:tcPr>
            <w:tcW w:w="637" w:type="pct"/>
            <w:tcBorders>
              <w:top w:val="single" w:sz="4" w:space="0" w:color="auto"/>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single" w:sz="4" w:space="0" w:color="auto"/>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NS</w:t>
            </w:r>
          </w:p>
        </w:tc>
        <w:tc>
          <w:tcPr>
            <w:tcW w:w="74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32.6</w:t>
            </w:r>
          </w:p>
        </w:tc>
        <w:tc>
          <w:tcPr>
            <w:tcW w:w="563" w:type="pct"/>
            <w:tcBorders>
              <w:top w:val="single" w:sz="4" w:space="0" w:color="auto"/>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82.1</w:t>
            </w:r>
          </w:p>
        </w:tc>
      </w:tr>
      <w:tr w:rsidR="0079020C" w:rsidRPr="007F7589" w:rsidTr="00045BBA">
        <w:trPr>
          <w:trHeight w:val="31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295"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7.4</w:t>
            </w:r>
          </w:p>
        </w:tc>
        <w:tc>
          <w:tcPr>
            <w:tcW w:w="637" w:type="pct"/>
            <w:tcBorders>
              <w:top w:val="nil"/>
              <w:left w:val="nil"/>
              <w:bottom w:val="single" w:sz="4" w:space="0" w:color="auto"/>
              <w:right w:val="nil"/>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668"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361" w:type="pct"/>
            <w:tcBorders>
              <w:top w:val="nil"/>
              <w:left w:val="nil"/>
              <w:bottom w:val="single" w:sz="4" w:space="0" w:color="auto"/>
              <w:right w:val="nil"/>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748"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7.1</w:t>
            </w:r>
          </w:p>
        </w:tc>
        <w:tc>
          <w:tcPr>
            <w:tcW w:w="563"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41.1</w:t>
            </w:r>
          </w:p>
        </w:tc>
      </w:tr>
      <w:tr w:rsidR="0079020C" w:rsidRPr="007F7589" w:rsidTr="00045BBA">
        <w:trPr>
          <w:trHeight w:val="255"/>
        </w:trPr>
        <w:tc>
          <w:tcPr>
            <w:tcW w:w="931" w:type="pct"/>
            <w:tcBorders>
              <w:top w:val="nil"/>
              <w:left w:val="single" w:sz="4" w:space="0" w:color="auto"/>
              <w:bottom w:val="nil"/>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Shoot fresh weight (g)</w:t>
            </w:r>
          </w:p>
        </w:tc>
        <w:tc>
          <w:tcPr>
            <w:tcW w:w="295"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8</w:t>
            </w:r>
          </w:p>
        </w:tc>
        <w:tc>
          <w:tcPr>
            <w:tcW w:w="797"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45.1</w:t>
            </w:r>
          </w:p>
        </w:tc>
        <w:tc>
          <w:tcPr>
            <w:tcW w:w="637"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74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44.0</w:t>
            </w:r>
          </w:p>
        </w:tc>
        <w:tc>
          <w:tcPr>
            <w:tcW w:w="563" w:type="pct"/>
            <w:tcBorders>
              <w:top w:val="nil"/>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85.4</w:t>
            </w:r>
          </w:p>
        </w:tc>
      </w:tr>
      <w:tr w:rsidR="0079020C" w:rsidRPr="007F7589" w:rsidTr="00045BBA">
        <w:trPr>
          <w:trHeight w:val="25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295"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98.8</w:t>
            </w:r>
          </w:p>
        </w:tc>
        <w:tc>
          <w:tcPr>
            <w:tcW w:w="637"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748"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4.5</w:t>
            </w:r>
          </w:p>
        </w:tc>
        <w:tc>
          <w:tcPr>
            <w:tcW w:w="563" w:type="pct"/>
            <w:tcBorders>
              <w:top w:val="nil"/>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64.7</w:t>
            </w:r>
          </w:p>
        </w:tc>
      </w:tr>
      <w:tr w:rsidR="0079020C" w:rsidRPr="007F7589" w:rsidTr="00045BBA">
        <w:trPr>
          <w:trHeight w:val="255"/>
        </w:trPr>
        <w:tc>
          <w:tcPr>
            <w:tcW w:w="931" w:type="pct"/>
            <w:tcBorders>
              <w:top w:val="nil"/>
              <w:left w:val="single" w:sz="4" w:space="0" w:color="auto"/>
              <w:bottom w:val="nil"/>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Plant height (</w:t>
            </w:r>
            <w:r>
              <w:rPr>
                <w:rFonts w:ascii="Times New Roman" w:hAnsi="Times New Roman" w:cs="Arial"/>
              </w:rPr>
              <w:t>c</w:t>
            </w:r>
            <w:r w:rsidRPr="0021747D">
              <w:rPr>
                <w:rFonts w:ascii="Times New Roman" w:hAnsi="Times New Roman" w:cs="Arial"/>
              </w:rPr>
              <w:t>m)</w:t>
            </w:r>
          </w:p>
        </w:tc>
        <w:tc>
          <w:tcPr>
            <w:tcW w:w="295"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8</w:t>
            </w:r>
          </w:p>
        </w:tc>
        <w:tc>
          <w:tcPr>
            <w:tcW w:w="797"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07.0</w:t>
            </w:r>
          </w:p>
        </w:tc>
        <w:tc>
          <w:tcPr>
            <w:tcW w:w="637" w:type="pct"/>
            <w:tcBorders>
              <w:top w:val="single" w:sz="4" w:space="0" w:color="auto"/>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single" w:sz="4" w:space="0" w:color="auto"/>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0.018</w:t>
            </w:r>
          </w:p>
        </w:tc>
        <w:tc>
          <w:tcPr>
            <w:tcW w:w="74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2.1</w:t>
            </w:r>
          </w:p>
        </w:tc>
        <w:tc>
          <w:tcPr>
            <w:tcW w:w="563" w:type="pct"/>
            <w:tcBorders>
              <w:top w:val="single" w:sz="4" w:space="0" w:color="auto"/>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68.3</w:t>
            </w:r>
          </w:p>
        </w:tc>
      </w:tr>
      <w:tr w:rsidR="0079020C" w:rsidRPr="007F7589" w:rsidTr="00045BBA">
        <w:trPr>
          <w:trHeight w:val="25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295"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49.6</w:t>
            </w:r>
          </w:p>
        </w:tc>
        <w:tc>
          <w:tcPr>
            <w:tcW w:w="637"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NS</w:t>
            </w:r>
          </w:p>
        </w:tc>
        <w:tc>
          <w:tcPr>
            <w:tcW w:w="748"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5.5</w:t>
            </w:r>
          </w:p>
        </w:tc>
        <w:tc>
          <w:tcPr>
            <w:tcW w:w="563"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54.7</w:t>
            </w:r>
          </w:p>
        </w:tc>
      </w:tr>
      <w:tr w:rsidR="0079020C" w:rsidRPr="007F7589" w:rsidTr="00045BBA">
        <w:trPr>
          <w:trHeight w:val="255"/>
        </w:trPr>
        <w:tc>
          <w:tcPr>
            <w:tcW w:w="931" w:type="pct"/>
            <w:tcBorders>
              <w:top w:val="nil"/>
              <w:left w:val="single" w:sz="4" w:space="0" w:color="auto"/>
              <w:bottom w:val="nil"/>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Tuber number</w:t>
            </w:r>
          </w:p>
        </w:tc>
        <w:tc>
          <w:tcPr>
            <w:tcW w:w="295"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8</w:t>
            </w:r>
          </w:p>
        </w:tc>
        <w:tc>
          <w:tcPr>
            <w:tcW w:w="797"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7</w:t>
            </w:r>
          </w:p>
        </w:tc>
        <w:tc>
          <w:tcPr>
            <w:tcW w:w="637"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NS</w:t>
            </w:r>
          </w:p>
        </w:tc>
        <w:tc>
          <w:tcPr>
            <w:tcW w:w="361"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NS</w:t>
            </w:r>
          </w:p>
        </w:tc>
        <w:tc>
          <w:tcPr>
            <w:tcW w:w="74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53.2</w:t>
            </w:r>
          </w:p>
        </w:tc>
        <w:tc>
          <w:tcPr>
            <w:tcW w:w="563" w:type="pct"/>
            <w:tcBorders>
              <w:top w:val="nil"/>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81.1</w:t>
            </w:r>
          </w:p>
        </w:tc>
      </w:tr>
      <w:tr w:rsidR="0079020C" w:rsidRPr="007F7589" w:rsidTr="00045BBA">
        <w:trPr>
          <w:trHeight w:val="25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295"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5.4</w:t>
            </w:r>
          </w:p>
        </w:tc>
        <w:tc>
          <w:tcPr>
            <w:tcW w:w="637"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748"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47.1</w:t>
            </w:r>
          </w:p>
        </w:tc>
        <w:tc>
          <w:tcPr>
            <w:tcW w:w="563" w:type="pct"/>
            <w:tcBorders>
              <w:top w:val="nil"/>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85.8</w:t>
            </w:r>
          </w:p>
        </w:tc>
      </w:tr>
      <w:tr w:rsidR="0079020C" w:rsidRPr="007F7589" w:rsidTr="00045BBA">
        <w:trPr>
          <w:trHeight w:val="255"/>
        </w:trPr>
        <w:tc>
          <w:tcPr>
            <w:tcW w:w="931" w:type="pct"/>
            <w:tcBorders>
              <w:top w:val="nil"/>
              <w:left w:val="single" w:sz="4" w:space="0" w:color="auto"/>
              <w:bottom w:val="nil"/>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Tuber weight (g)</w:t>
            </w:r>
          </w:p>
        </w:tc>
        <w:tc>
          <w:tcPr>
            <w:tcW w:w="295" w:type="pct"/>
            <w:tcBorders>
              <w:top w:val="single" w:sz="4" w:space="0" w:color="auto"/>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8</w:t>
            </w:r>
          </w:p>
        </w:tc>
        <w:tc>
          <w:tcPr>
            <w:tcW w:w="797"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6.4</w:t>
            </w:r>
          </w:p>
        </w:tc>
        <w:tc>
          <w:tcPr>
            <w:tcW w:w="637" w:type="pct"/>
            <w:tcBorders>
              <w:top w:val="single" w:sz="4" w:space="0" w:color="auto"/>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single" w:sz="4" w:space="0" w:color="auto"/>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0.019</w:t>
            </w:r>
          </w:p>
        </w:tc>
        <w:tc>
          <w:tcPr>
            <w:tcW w:w="361" w:type="pct"/>
            <w:tcBorders>
              <w:top w:val="single" w:sz="4" w:space="0" w:color="auto"/>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0.011</w:t>
            </w:r>
          </w:p>
        </w:tc>
        <w:tc>
          <w:tcPr>
            <w:tcW w:w="748" w:type="pct"/>
            <w:tcBorders>
              <w:top w:val="nil"/>
              <w:left w:val="single" w:sz="4" w:space="0" w:color="auto"/>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81.1</w:t>
            </w:r>
          </w:p>
        </w:tc>
        <w:tc>
          <w:tcPr>
            <w:tcW w:w="563" w:type="pct"/>
            <w:tcBorders>
              <w:top w:val="single" w:sz="4" w:space="0" w:color="auto"/>
              <w:left w:val="nil"/>
              <w:bottom w:val="nil"/>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87.9</w:t>
            </w:r>
          </w:p>
        </w:tc>
      </w:tr>
      <w:tr w:rsidR="0079020C" w:rsidRPr="007F7589" w:rsidTr="00045BBA">
        <w:trPr>
          <w:trHeight w:val="25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295" w:type="pct"/>
            <w:tcBorders>
              <w:top w:val="nil"/>
              <w:left w:val="nil"/>
              <w:bottom w:val="nil"/>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33.2</w:t>
            </w:r>
          </w:p>
        </w:tc>
        <w:tc>
          <w:tcPr>
            <w:tcW w:w="637"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748"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73.6</w:t>
            </w:r>
          </w:p>
        </w:tc>
        <w:tc>
          <w:tcPr>
            <w:tcW w:w="563"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77.7</w:t>
            </w:r>
          </w:p>
        </w:tc>
      </w:tr>
      <w:tr w:rsidR="0079020C" w:rsidRPr="007F7589" w:rsidTr="00045BBA">
        <w:trPr>
          <w:trHeight w:val="31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Root dry weight (g)</w:t>
            </w:r>
          </w:p>
        </w:tc>
        <w:tc>
          <w:tcPr>
            <w:tcW w:w="295" w:type="pct"/>
            <w:tcBorders>
              <w:top w:val="single" w:sz="4" w:space="0" w:color="auto"/>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9</w:t>
            </w:r>
          </w:p>
        </w:tc>
        <w:tc>
          <w:tcPr>
            <w:tcW w:w="637"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668" w:type="pct"/>
            <w:tcBorders>
              <w:top w:val="nil"/>
              <w:left w:val="nil"/>
              <w:bottom w:val="single" w:sz="4" w:space="0" w:color="auto"/>
              <w:right w:val="nil"/>
            </w:tcBorders>
          </w:tcPr>
          <w:p w:rsidR="0079020C" w:rsidRPr="009D2D9C" w:rsidRDefault="0079020C" w:rsidP="00045BBA">
            <w:pPr>
              <w:jc w:val="right"/>
              <w:rPr>
                <w:rFonts w:ascii="Times New Roman" w:hAnsi="Times New Roman"/>
              </w:rPr>
            </w:pPr>
            <w:r w:rsidRPr="009D2D9C">
              <w:rPr>
                <w:rFonts w:ascii="Times New Roman" w:hAnsi="Times New Roman"/>
              </w:rPr>
              <w:t>0.012</w:t>
            </w:r>
          </w:p>
        </w:tc>
        <w:tc>
          <w:tcPr>
            <w:tcW w:w="361"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0.04</w:t>
            </w:r>
          </w:p>
        </w:tc>
        <w:tc>
          <w:tcPr>
            <w:tcW w:w="748"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6.2</w:t>
            </w:r>
          </w:p>
        </w:tc>
        <w:tc>
          <w:tcPr>
            <w:tcW w:w="563" w:type="pct"/>
            <w:tcBorders>
              <w:top w:val="nil"/>
              <w:left w:val="nil"/>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64.6</w:t>
            </w:r>
          </w:p>
        </w:tc>
      </w:tr>
      <w:tr w:rsidR="0079020C" w:rsidRPr="007F7589" w:rsidTr="00045BBA">
        <w:trPr>
          <w:trHeight w:val="31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Root length (</w:t>
            </w:r>
            <w:r>
              <w:rPr>
                <w:rFonts w:ascii="Times New Roman" w:hAnsi="Times New Roman" w:cs="Arial"/>
              </w:rPr>
              <w:t>c</w:t>
            </w:r>
            <w:r w:rsidRPr="0021747D">
              <w:rPr>
                <w:rFonts w:ascii="Times New Roman" w:hAnsi="Times New Roman" w:cs="Arial"/>
              </w:rPr>
              <w:t>m)</w:t>
            </w:r>
          </w:p>
        </w:tc>
        <w:tc>
          <w:tcPr>
            <w:tcW w:w="295"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33.5</w:t>
            </w:r>
          </w:p>
        </w:tc>
        <w:tc>
          <w:tcPr>
            <w:tcW w:w="637"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668" w:type="pct"/>
            <w:tcBorders>
              <w:top w:val="nil"/>
              <w:left w:val="nil"/>
              <w:bottom w:val="single" w:sz="4" w:space="0" w:color="auto"/>
              <w:right w:val="nil"/>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361"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NS</w:t>
            </w:r>
          </w:p>
        </w:tc>
        <w:tc>
          <w:tcPr>
            <w:tcW w:w="748"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8.0</w:t>
            </w:r>
          </w:p>
        </w:tc>
        <w:tc>
          <w:tcPr>
            <w:tcW w:w="563"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50.4</w:t>
            </w:r>
          </w:p>
        </w:tc>
      </w:tr>
      <w:tr w:rsidR="0079020C" w:rsidRPr="007F7589" w:rsidTr="00045BBA">
        <w:trPr>
          <w:trHeight w:val="31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proofErr w:type="spellStart"/>
            <w:r w:rsidRPr="0021747D">
              <w:rPr>
                <w:rFonts w:ascii="Times New Roman" w:hAnsi="Times New Roman" w:cs="Arial"/>
              </w:rPr>
              <w:t>Root:shoot</w:t>
            </w:r>
            <w:proofErr w:type="spellEnd"/>
            <w:r w:rsidRPr="0021747D">
              <w:rPr>
                <w:rFonts w:ascii="Times New Roman" w:hAnsi="Times New Roman" w:cs="Arial"/>
              </w:rPr>
              <w:t xml:space="preserve"> ratio</w:t>
            </w:r>
          </w:p>
        </w:tc>
        <w:tc>
          <w:tcPr>
            <w:tcW w:w="295"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0.1</w:t>
            </w:r>
          </w:p>
        </w:tc>
        <w:tc>
          <w:tcPr>
            <w:tcW w:w="637"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668" w:type="pct"/>
            <w:tcBorders>
              <w:top w:val="nil"/>
              <w:left w:val="nil"/>
              <w:bottom w:val="single" w:sz="4" w:space="0" w:color="auto"/>
              <w:right w:val="nil"/>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361"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0.001</w:t>
            </w:r>
          </w:p>
        </w:tc>
        <w:tc>
          <w:tcPr>
            <w:tcW w:w="748"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10.4</w:t>
            </w:r>
          </w:p>
        </w:tc>
        <w:tc>
          <w:tcPr>
            <w:tcW w:w="563"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44.4</w:t>
            </w:r>
          </w:p>
        </w:tc>
      </w:tr>
      <w:tr w:rsidR="0079020C" w:rsidRPr="007F7589" w:rsidTr="00045BBA">
        <w:trPr>
          <w:trHeight w:val="25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 xml:space="preserve">Number of </w:t>
            </w:r>
            <w:proofErr w:type="spellStart"/>
            <w:r w:rsidRPr="0021747D">
              <w:rPr>
                <w:rFonts w:ascii="Times New Roman" w:hAnsi="Times New Roman" w:cs="Arial"/>
              </w:rPr>
              <w:t>stolons</w:t>
            </w:r>
            <w:proofErr w:type="spellEnd"/>
          </w:p>
        </w:tc>
        <w:tc>
          <w:tcPr>
            <w:tcW w:w="295"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8.1</w:t>
            </w:r>
          </w:p>
        </w:tc>
        <w:tc>
          <w:tcPr>
            <w:tcW w:w="637"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668"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lt;0.001</w:t>
            </w:r>
          </w:p>
        </w:tc>
        <w:tc>
          <w:tcPr>
            <w:tcW w:w="361"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0.002</w:t>
            </w:r>
          </w:p>
        </w:tc>
        <w:tc>
          <w:tcPr>
            <w:tcW w:w="748"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7.8</w:t>
            </w:r>
          </w:p>
        </w:tc>
        <w:tc>
          <w:tcPr>
            <w:tcW w:w="563"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66.1</w:t>
            </w:r>
          </w:p>
        </w:tc>
      </w:tr>
      <w:tr w:rsidR="0079020C" w:rsidRPr="007F7589" w:rsidTr="00045BBA">
        <w:trPr>
          <w:trHeight w:val="315"/>
        </w:trPr>
        <w:tc>
          <w:tcPr>
            <w:tcW w:w="931" w:type="pct"/>
            <w:tcBorders>
              <w:top w:val="nil"/>
              <w:left w:val="single" w:sz="4" w:space="0" w:color="auto"/>
              <w:bottom w:val="single" w:sz="4" w:space="0" w:color="auto"/>
              <w:right w:val="single" w:sz="4" w:space="0" w:color="auto"/>
            </w:tcBorders>
            <w:noWrap/>
            <w:vAlign w:val="bottom"/>
          </w:tcPr>
          <w:p w:rsidR="0079020C" w:rsidRPr="0021747D" w:rsidRDefault="0079020C" w:rsidP="00045BBA">
            <w:pPr>
              <w:rPr>
                <w:rFonts w:ascii="Times New Roman" w:hAnsi="Times New Roman" w:cs="Arial"/>
              </w:rPr>
            </w:pPr>
            <w:r w:rsidRPr="0021747D">
              <w:rPr>
                <w:rFonts w:ascii="Times New Roman" w:hAnsi="Times New Roman" w:cs="Arial"/>
              </w:rPr>
              <w:t>Dry biomass (g)</w:t>
            </w:r>
          </w:p>
        </w:tc>
        <w:tc>
          <w:tcPr>
            <w:tcW w:w="295" w:type="pct"/>
            <w:tcBorders>
              <w:top w:val="nil"/>
              <w:left w:val="nil"/>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009</w:t>
            </w:r>
          </w:p>
        </w:tc>
        <w:tc>
          <w:tcPr>
            <w:tcW w:w="797" w:type="pct"/>
            <w:tcBorders>
              <w:top w:val="nil"/>
              <w:left w:val="nil"/>
              <w:bottom w:val="single" w:sz="4" w:space="0" w:color="auto"/>
              <w:right w:val="nil"/>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29.4</w:t>
            </w:r>
          </w:p>
        </w:tc>
        <w:tc>
          <w:tcPr>
            <w:tcW w:w="637"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668" w:type="pct"/>
            <w:tcBorders>
              <w:top w:val="nil"/>
              <w:left w:val="nil"/>
              <w:bottom w:val="single" w:sz="4" w:space="0" w:color="auto"/>
              <w:right w:val="nil"/>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361" w:type="pct"/>
            <w:tcBorders>
              <w:top w:val="nil"/>
              <w:left w:val="single" w:sz="4" w:space="0" w:color="auto"/>
              <w:bottom w:val="single" w:sz="4" w:space="0" w:color="auto"/>
              <w:right w:val="single" w:sz="4" w:space="0" w:color="auto"/>
            </w:tcBorders>
          </w:tcPr>
          <w:p w:rsidR="0079020C" w:rsidRPr="009D2D9C" w:rsidRDefault="0079020C" w:rsidP="00045BBA">
            <w:pPr>
              <w:jc w:val="right"/>
              <w:rPr>
                <w:rFonts w:ascii="Times New Roman" w:hAnsi="Times New Roman"/>
              </w:rPr>
            </w:pPr>
            <w:r w:rsidRPr="009D2D9C">
              <w:rPr>
                <w:rFonts w:ascii="Times New Roman" w:hAnsi="Times New Roman"/>
              </w:rPr>
              <w:t>&lt;0.001</w:t>
            </w:r>
          </w:p>
        </w:tc>
        <w:tc>
          <w:tcPr>
            <w:tcW w:w="748" w:type="pct"/>
            <w:tcBorders>
              <w:top w:val="nil"/>
              <w:left w:val="nil"/>
              <w:bottom w:val="single" w:sz="4" w:space="0" w:color="auto"/>
              <w:right w:val="nil"/>
            </w:tcBorders>
          </w:tcPr>
          <w:p w:rsidR="0079020C" w:rsidRPr="009D2D9C" w:rsidRDefault="0079020C" w:rsidP="00045BBA">
            <w:pPr>
              <w:jc w:val="right"/>
              <w:rPr>
                <w:rFonts w:ascii="Times New Roman" w:hAnsi="Times New Roman"/>
              </w:rPr>
            </w:pPr>
            <w:r w:rsidRPr="009D2D9C">
              <w:rPr>
                <w:rFonts w:ascii="Times New Roman" w:hAnsi="Times New Roman"/>
              </w:rPr>
              <w:t>7.7</w:t>
            </w:r>
          </w:p>
        </w:tc>
        <w:tc>
          <w:tcPr>
            <w:tcW w:w="563" w:type="pct"/>
            <w:tcBorders>
              <w:top w:val="nil"/>
              <w:left w:val="single" w:sz="4" w:space="0" w:color="auto"/>
              <w:bottom w:val="single" w:sz="4" w:space="0" w:color="auto"/>
              <w:right w:val="single" w:sz="4" w:space="0" w:color="auto"/>
            </w:tcBorders>
            <w:noWrap/>
            <w:vAlign w:val="bottom"/>
          </w:tcPr>
          <w:p w:rsidR="0079020C" w:rsidRPr="009D2D9C" w:rsidRDefault="0079020C" w:rsidP="00045BBA">
            <w:pPr>
              <w:jc w:val="right"/>
              <w:rPr>
                <w:rFonts w:ascii="Times New Roman" w:hAnsi="Times New Roman" w:cs="Arial"/>
              </w:rPr>
            </w:pPr>
            <w:r w:rsidRPr="009D2D9C">
              <w:rPr>
                <w:rFonts w:ascii="Times New Roman" w:hAnsi="Times New Roman" w:cs="Arial"/>
              </w:rPr>
              <w:t>41.6</w:t>
            </w:r>
          </w:p>
        </w:tc>
      </w:tr>
    </w:tbl>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sz w:val="24"/>
          <w:szCs w:val="24"/>
        </w:rPr>
      </w:pPr>
      <w:r w:rsidRPr="00CB4DA8">
        <w:rPr>
          <w:rFonts w:ascii="Times New Roman" w:hAnsi="Times New Roman"/>
          <w:b/>
          <w:sz w:val="24"/>
          <w:szCs w:val="24"/>
        </w:rPr>
        <w:t xml:space="preserve">Table </w:t>
      </w:r>
      <w:proofErr w:type="spellStart"/>
      <w:r w:rsidRPr="00CB4DA8">
        <w:rPr>
          <w:rFonts w:ascii="Times New Roman" w:hAnsi="Times New Roman"/>
          <w:b/>
          <w:sz w:val="24"/>
          <w:szCs w:val="24"/>
        </w:rPr>
        <w:t>S</w:t>
      </w:r>
      <w:r>
        <w:rPr>
          <w:rFonts w:ascii="Times New Roman" w:hAnsi="Times New Roman"/>
          <w:b/>
          <w:sz w:val="24"/>
          <w:szCs w:val="24"/>
        </w:rPr>
        <w:t>3</w:t>
      </w:r>
      <w:proofErr w:type="spellEnd"/>
      <w:r w:rsidRPr="002C3B39">
        <w:rPr>
          <w:rFonts w:ascii="Times New Roman" w:hAnsi="Times New Roman"/>
          <w:sz w:val="24"/>
          <w:szCs w:val="24"/>
        </w:rPr>
        <w:t xml:space="preserve"> Population mean values of the traits </w:t>
      </w:r>
      <w:r>
        <w:rPr>
          <w:rFonts w:ascii="Times New Roman" w:hAnsi="Times New Roman"/>
          <w:sz w:val="24"/>
          <w:szCs w:val="24"/>
        </w:rPr>
        <w:t>c</w:t>
      </w:r>
      <w:r w:rsidRPr="002C3B39">
        <w:rPr>
          <w:rFonts w:ascii="Times New Roman" w:hAnsi="Times New Roman"/>
          <w:sz w:val="24"/>
          <w:szCs w:val="24"/>
        </w:rPr>
        <w:t>hlorophyll fl</w:t>
      </w:r>
      <w:r>
        <w:rPr>
          <w:rFonts w:ascii="Times New Roman" w:hAnsi="Times New Roman"/>
          <w:sz w:val="24"/>
          <w:szCs w:val="24"/>
        </w:rPr>
        <w:t>u</w:t>
      </w:r>
      <w:r w:rsidRPr="002C3B39">
        <w:rPr>
          <w:rFonts w:ascii="Times New Roman" w:hAnsi="Times New Roman"/>
          <w:sz w:val="24"/>
          <w:szCs w:val="24"/>
        </w:rPr>
        <w:t>orescence (</w:t>
      </w:r>
      <w:r w:rsidRPr="0021747D">
        <w:rPr>
          <w:rFonts w:ascii="Times New Roman" w:hAnsi="Times New Roman"/>
          <w:i/>
          <w:sz w:val="24"/>
          <w:szCs w:val="24"/>
        </w:rPr>
        <w:t>F</w:t>
      </w:r>
      <w:r w:rsidRPr="0021747D">
        <w:rPr>
          <w:rFonts w:ascii="Times New Roman" w:hAnsi="Times New Roman"/>
          <w:sz w:val="24"/>
          <w:szCs w:val="24"/>
          <w:vertAlign w:val="subscript"/>
        </w:rPr>
        <w:t>v</w:t>
      </w:r>
      <w:r w:rsidRPr="002C3B39">
        <w:rPr>
          <w:rFonts w:ascii="Times New Roman" w:hAnsi="Times New Roman"/>
          <w:sz w:val="24"/>
          <w:szCs w:val="24"/>
        </w:rPr>
        <w:t>/</w:t>
      </w:r>
      <w:r w:rsidRPr="0021747D">
        <w:rPr>
          <w:rFonts w:ascii="Times New Roman" w:hAnsi="Times New Roman"/>
          <w:i/>
          <w:sz w:val="24"/>
          <w:szCs w:val="24"/>
        </w:rPr>
        <w:t>F</w:t>
      </w:r>
      <w:r w:rsidRPr="0021747D">
        <w:rPr>
          <w:rFonts w:ascii="Times New Roman" w:hAnsi="Times New Roman"/>
          <w:sz w:val="24"/>
          <w:szCs w:val="24"/>
          <w:vertAlign w:val="subscript"/>
        </w:rPr>
        <w:t>m</w:t>
      </w:r>
      <w:r w:rsidRPr="002C3B39">
        <w:rPr>
          <w:rFonts w:ascii="Times New Roman" w:hAnsi="Times New Roman"/>
          <w:sz w:val="24"/>
          <w:szCs w:val="24"/>
        </w:rPr>
        <w:t xml:space="preserve">) and </w:t>
      </w:r>
      <w:r>
        <w:rPr>
          <w:rFonts w:ascii="Times New Roman" w:hAnsi="Times New Roman"/>
          <w:sz w:val="24"/>
          <w:szCs w:val="24"/>
        </w:rPr>
        <w:t>c</w:t>
      </w:r>
      <w:r w:rsidRPr="002C3B39">
        <w:rPr>
          <w:rFonts w:ascii="Times New Roman" w:hAnsi="Times New Roman"/>
          <w:sz w:val="24"/>
          <w:szCs w:val="24"/>
        </w:rPr>
        <w:t>hlorophyll content measured at different time points during stress and recovery period, analysis of variance for the traits under stress and recovery condition and relative reduction and broad sense heritabilities of the traits unde</w:t>
      </w:r>
      <w:r>
        <w:rPr>
          <w:rFonts w:ascii="Times New Roman" w:hAnsi="Times New Roman"/>
          <w:sz w:val="24"/>
          <w:szCs w:val="24"/>
        </w:rPr>
        <w:t>r stress and recovery condition</w:t>
      </w:r>
    </w:p>
    <w:p w:rsidR="0079020C" w:rsidRDefault="0079020C" w:rsidP="0079020C">
      <w:pPr>
        <w:rPr>
          <w:rFonts w:ascii="Times New Roman" w:hAnsi="Times New Roman"/>
          <w:sz w:val="24"/>
          <w:szCs w:val="24"/>
        </w:rPr>
      </w:pPr>
    </w:p>
    <w:p w:rsidR="0079020C" w:rsidRPr="002C3B39" w:rsidRDefault="0079020C" w:rsidP="0079020C">
      <w:pPr>
        <w:rPr>
          <w:rFonts w:ascii="Times New Roman" w:hAnsi="Times New Roman"/>
          <w:sz w:val="24"/>
          <w:szCs w:val="24"/>
        </w:rPr>
      </w:pPr>
    </w:p>
    <w:tbl>
      <w:tblPr>
        <w:tblW w:w="5000" w:type="pct"/>
        <w:tblBorders>
          <w:top w:val="single" w:sz="12" w:space="0" w:color="000000"/>
          <w:bottom w:val="single" w:sz="12" w:space="0" w:color="000000"/>
        </w:tblBorders>
        <w:tblLook w:val="00A0"/>
      </w:tblPr>
      <w:tblGrid>
        <w:gridCol w:w="3177"/>
        <w:gridCol w:w="914"/>
        <w:gridCol w:w="1577"/>
        <w:gridCol w:w="1881"/>
        <w:gridCol w:w="1895"/>
        <w:gridCol w:w="1104"/>
        <w:gridCol w:w="1851"/>
        <w:gridCol w:w="1536"/>
      </w:tblGrid>
      <w:tr w:rsidR="0079020C" w:rsidRPr="0021747D" w:rsidTr="00045BBA">
        <w:trPr>
          <w:trHeight w:val="255"/>
        </w:trPr>
        <w:tc>
          <w:tcPr>
            <w:tcW w:w="1140" w:type="pct"/>
            <w:vMerge w:val="restart"/>
            <w:tcBorders>
              <w:top w:val="single" w:sz="4" w:space="0" w:color="auto"/>
              <w:left w:val="single" w:sz="4" w:space="0" w:color="auto"/>
              <w:bottom w:val="single" w:sz="6" w:space="0" w:color="000000"/>
              <w:right w:val="single" w:sz="6" w:space="0" w:color="000000"/>
            </w:tcBorders>
            <w:shd w:val="clear" w:color="auto" w:fill="auto"/>
            <w:noWrap/>
          </w:tcPr>
          <w:p w:rsidR="0079020C" w:rsidRPr="0021747D" w:rsidRDefault="0079020C" w:rsidP="00045BBA">
            <w:pPr>
              <w:rPr>
                <w:rFonts w:ascii="Times New Roman" w:hAnsi="Times New Roman" w:cs="Arial"/>
                <w:b/>
                <w:iCs/>
              </w:rPr>
            </w:pPr>
            <w:r w:rsidRPr="0021747D">
              <w:rPr>
                <w:rFonts w:ascii="Times New Roman" w:hAnsi="Times New Roman" w:cs="Arial"/>
                <w:b/>
                <w:iCs/>
              </w:rPr>
              <w:t> </w:t>
            </w:r>
          </w:p>
          <w:p w:rsidR="0079020C" w:rsidRPr="0021747D" w:rsidRDefault="0079020C" w:rsidP="00045BBA">
            <w:pPr>
              <w:jc w:val="center"/>
              <w:rPr>
                <w:rFonts w:ascii="Times New Roman" w:hAnsi="Times New Roman" w:cs="Arial"/>
                <w:b/>
                <w:iCs/>
              </w:rPr>
            </w:pPr>
            <w:r w:rsidRPr="0021747D">
              <w:rPr>
                <w:rFonts w:ascii="Times New Roman" w:hAnsi="Times New Roman" w:cs="Arial"/>
                <w:b/>
                <w:iCs/>
              </w:rPr>
              <w:t>Trait</w:t>
            </w:r>
          </w:p>
        </w:tc>
        <w:tc>
          <w:tcPr>
            <w:tcW w:w="328" w:type="pct"/>
            <w:vMerge w:val="restart"/>
            <w:tcBorders>
              <w:top w:val="single" w:sz="4" w:space="0" w:color="auto"/>
              <w:bottom w:val="single" w:sz="6" w:space="0" w:color="000000"/>
            </w:tcBorders>
            <w:shd w:val="clear" w:color="auto" w:fill="auto"/>
            <w:noWrap/>
          </w:tcPr>
          <w:p w:rsidR="0079020C" w:rsidRPr="0021747D" w:rsidRDefault="0079020C" w:rsidP="00045BBA">
            <w:pPr>
              <w:jc w:val="center"/>
              <w:rPr>
                <w:rFonts w:ascii="Times New Roman" w:hAnsi="Times New Roman" w:cs="Arial"/>
                <w:b/>
                <w:iCs/>
              </w:rPr>
            </w:pPr>
            <w:r w:rsidRPr="0021747D">
              <w:rPr>
                <w:rFonts w:ascii="Times New Roman" w:hAnsi="Times New Roman" w:cs="Arial"/>
                <w:b/>
                <w:iCs/>
              </w:rPr>
              <w:t>Time</w:t>
            </w:r>
          </w:p>
        </w:tc>
        <w:tc>
          <w:tcPr>
            <w:tcW w:w="566" w:type="pct"/>
            <w:vMerge w:val="restart"/>
            <w:tcBorders>
              <w:top w:val="single" w:sz="4" w:space="0" w:color="auto"/>
              <w:bottom w:val="single" w:sz="6" w:space="0" w:color="000000"/>
            </w:tcBorders>
            <w:shd w:val="clear" w:color="auto" w:fill="auto"/>
            <w:noWrap/>
          </w:tcPr>
          <w:p w:rsidR="0079020C" w:rsidRPr="0021747D" w:rsidRDefault="0079020C" w:rsidP="00045BBA">
            <w:pPr>
              <w:jc w:val="center"/>
              <w:rPr>
                <w:rFonts w:ascii="Times New Roman" w:hAnsi="Times New Roman" w:cs="Arial"/>
                <w:b/>
                <w:iCs/>
              </w:rPr>
            </w:pPr>
            <w:r w:rsidRPr="0021747D">
              <w:rPr>
                <w:rFonts w:ascii="Times New Roman" w:hAnsi="Times New Roman" w:cs="Arial"/>
                <w:b/>
                <w:iCs/>
              </w:rPr>
              <w:t xml:space="preserve"> Mean </w:t>
            </w:r>
            <w:r>
              <w:rPr>
                <w:rFonts w:ascii="Times New Roman" w:hAnsi="Times New Roman" w:cs="Arial"/>
                <w:b/>
                <w:iCs/>
              </w:rPr>
              <w:t>v</w:t>
            </w:r>
            <w:r w:rsidRPr="0021747D">
              <w:rPr>
                <w:rFonts w:ascii="Times New Roman" w:hAnsi="Times New Roman" w:cs="Arial"/>
                <w:b/>
                <w:iCs/>
              </w:rPr>
              <w:t>alues</w:t>
            </w:r>
          </w:p>
        </w:tc>
        <w:tc>
          <w:tcPr>
            <w:tcW w:w="1751" w:type="pct"/>
            <w:gridSpan w:val="3"/>
            <w:tcBorders>
              <w:top w:val="single" w:sz="4" w:space="0" w:color="auto"/>
              <w:bottom w:val="single" w:sz="6" w:space="0" w:color="000000"/>
            </w:tcBorders>
            <w:shd w:val="clear" w:color="auto" w:fill="auto"/>
            <w:noWrap/>
          </w:tcPr>
          <w:p w:rsidR="0079020C" w:rsidRPr="0021747D" w:rsidRDefault="0079020C" w:rsidP="00045BBA">
            <w:pPr>
              <w:jc w:val="center"/>
              <w:rPr>
                <w:rFonts w:ascii="Times New Roman" w:hAnsi="Times New Roman" w:cs="Arial"/>
                <w:b/>
                <w:iCs/>
              </w:rPr>
            </w:pPr>
            <w:r w:rsidRPr="0021747D">
              <w:rPr>
                <w:rFonts w:ascii="Times New Roman" w:hAnsi="Times New Roman" w:cs="Arial"/>
                <w:b/>
                <w:iCs/>
              </w:rPr>
              <w:t>Two</w:t>
            </w:r>
            <w:r>
              <w:rPr>
                <w:rFonts w:ascii="Times New Roman" w:hAnsi="Times New Roman" w:cs="Arial"/>
                <w:b/>
                <w:iCs/>
              </w:rPr>
              <w:t>-w</w:t>
            </w:r>
            <w:r w:rsidRPr="0021747D">
              <w:rPr>
                <w:rFonts w:ascii="Times New Roman" w:hAnsi="Times New Roman" w:cs="Arial"/>
                <w:b/>
                <w:iCs/>
              </w:rPr>
              <w:t>ay ANOVA (</w:t>
            </w:r>
            <w:r w:rsidRPr="0021747D">
              <w:rPr>
                <w:rFonts w:ascii="Times New Roman" w:hAnsi="Times New Roman" w:cs="Arial"/>
                <w:b/>
                <w:i/>
                <w:iCs/>
              </w:rPr>
              <w:t>P</w:t>
            </w:r>
            <w:r w:rsidRPr="0021747D">
              <w:rPr>
                <w:rFonts w:ascii="Times New Roman" w:hAnsi="Times New Roman" w:cs="Arial"/>
                <w:b/>
                <w:iCs/>
              </w:rPr>
              <w:t xml:space="preserve"> values)</w:t>
            </w:r>
          </w:p>
        </w:tc>
        <w:tc>
          <w:tcPr>
            <w:tcW w:w="664" w:type="pct"/>
            <w:vMerge w:val="restart"/>
            <w:tcBorders>
              <w:top w:val="single" w:sz="4" w:space="0" w:color="auto"/>
              <w:bottom w:val="single" w:sz="6" w:space="0" w:color="000000"/>
            </w:tcBorders>
            <w:shd w:val="clear" w:color="auto" w:fill="auto"/>
            <w:noWrap/>
          </w:tcPr>
          <w:p w:rsidR="0079020C" w:rsidRPr="0021747D" w:rsidRDefault="0079020C" w:rsidP="00045BBA">
            <w:pPr>
              <w:jc w:val="center"/>
              <w:rPr>
                <w:rFonts w:ascii="Times New Roman" w:hAnsi="Times New Roman" w:cs="Arial"/>
                <w:b/>
                <w:iCs/>
              </w:rPr>
            </w:pPr>
            <w:r w:rsidRPr="0021747D">
              <w:rPr>
                <w:rFonts w:ascii="Times New Roman" w:hAnsi="Times New Roman" w:cs="Arial"/>
                <w:b/>
                <w:iCs/>
              </w:rPr>
              <w:t>Relative</w:t>
            </w:r>
          </w:p>
          <w:p w:rsidR="0079020C" w:rsidRPr="0021747D" w:rsidRDefault="0079020C" w:rsidP="00045BBA">
            <w:pPr>
              <w:jc w:val="center"/>
              <w:rPr>
                <w:rFonts w:ascii="Times New Roman" w:hAnsi="Times New Roman" w:cs="Arial"/>
                <w:b/>
                <w:iCs/>
              </w:rPr>
            </w:pPr>
            <w:r w:rsidRPr="0021747D">
              <w:rPr>
                <w:rFonts w:ascii="Times New Roman" w:hAnsi="Times New Roman" w:cs="Arial"/>
                <w:b/>
                <w:iCs/>
              </w:rPr>
              <w:t xml:space="preserve"> </w:t>
            </w:r>
            <w:proofErr w:type="gramStart"/>
            <w:r>
              <w:rPr>
                <w:rFonts w:ascii="Times New Roman" w:hAnsi="Times New Roman" w:cs="Arial"/>
                <w:b/>
                <w:iCs/>
              </w:rPr>
              <w:t>r</w:t>
            </w:r>
            <w:r w:rsidRPr="0021747D">
              <w:rPr>
                <w:rFonts w:ascii="Times New Roman" w:hAnsi="Times New Roman" w:cs="Arial"/>
                <w:b/>
                <w:iCs/>
              </w:rPr>
              <w:t>eduction</w:t>
            </w:r>
            <w:proofErr w:type="gramEnd"/>
            <w:r w:rsidRPr="0021747D">
              <w:rPr>
                <w:rFonts w:ascii="Times New Roman" w:hAnsi="Times New Roman" w:cs="Arial"/>
                <w:b/>
                <w:iCs/>
              </w:rPr>
              <w:t xml:space="preserve"> (%) </w:t>
            </w:r>
          </w:p>
        </w:tc>
        <w:tc>
          <w:tcPr>
            <w:tcW w:w="551" w:type="pct"/>
            <w:vMerge w:val="restart"/>
            <w:tcBorders>
              <w:top w:val="single" w:sz="4" w:space="0" w:color="auto"/>
              <w:bottom w:val="single" w:sz="6" w:space="0" w:color="000000"/>
              <w:right w:val="single" w:sz="4" w:space="0" w:color="auto"/>
            </w:tcBorders>
            <w:shd w:val="clear" w:color="auto" w:fill="auto"/>
            <w:noWrap/>
          </w:tcPr>
          <w:p w:rsidR="0079020C" w:rsidRPr="0021747D" w:rsidRDefault="0079020C" w:rsidP="00045BBA">
            <w:pPr>
              <w:jc w:val="center"/>
              <w:rPr>
                <w:rFonts w:ascii="Times New Roman" w:hAnsi="Times New Roman" w:cs="Arial"/>
                <w:b/>
                <w:iCs/>
              </w:rPr>
            </w:pPr>
            <w:r w:rsidRPr="0021747D">
              <w:rPr>
                <w:rFonts w:ascii="Times New Roman" w:hAnsi="Times New Roman" w:cs="Arial"/>
                <w:b/>
                <w:iCs/>
              </w:rPr>
              <w:t>Heritability</w:t>
            </w:r>
          </w:p>
          <w:p w:rsidR="0079020C" w:rsidRPr="0021747D" w:rsidRDefault="0079020C" w:rsidP="00045BBA">
            <w:pPr>
              <w:jc w:val="center"/>
              <w:rPr>
                <w:rFonts w:ascii="Times New Roman" w:hAnsi="Times New Roman" w:cs="Arial"/>
                <w:b/>
                <w:iCs/>
              </w:rPr>
            </w:pPr>
            <w:r w:rsidRPr="0021747D">
              <w:rPr>
                <w:rFonts w:ascii="Times New Roman" w:hAnsi="Times New Roman" w:cs="Arial"/>
                <w:b/>
                <w:iCs/>
              </w:rPr>
              <w:t xml:space="preserve"> (%)</w:t>
            </w:r>
          </w:p>
        </w:tc>
      </w:tr>
      <w:tr w:rsidR="0079020C" w:rsidRPr="00614219" w:rsidTr="00045BBA">
        <w:trPr>
          <w:trHeight w:val="255"/>
        </w:trPr>
        <w:tc>
          <w:tcPr>
            <w:tcW w:w="1140" w:type="pct"/>
            <w:vMerge/>
            <w:tcBorders>
              <w:left w:val="single" w:sz="4" w:space="0" w:color="auto"/>
              <w:bottom w:val="single" w:sz="4" w:space="0" w:color="auto"/>
              <w:right w:val="single" w:sz="6" w:space="0" w:color="000000"/>
            </w:tcBorders>
            <w:shd w:val="clear" w:color="auto" w:fill="auto"/>
            <w:noWrap/>
          </w:tcPr>
          <w:p w:rsidR="0079020C" w:rsidRPr="00614219" w:rsidRDefault="0079020C" w:rsidP="00045BBA">
            <w:pPr>
              <w:jc w:val="center"/>
              <w:rPr>
                <w:rFonts w:ascii="Times New Roman" w:hAnsi="Times New Roman" w:cs="Arial"/>
                <w:b/>
              </w:rPr>
            </w:pPr>
          </w:p>
        </w:tc>
        <w:tc>
          <w:tcPr>
            <w:tcW w:w="328" w:type="pct"/>
            <w:vMerge/>
            <w:tcBorders>
              <w:bottom w:val="single" w:sz="4" w:space="0" w:color="auto"/>
            </w:tcBorders>
            <w:shd w:val="clear" w:color="auto" w:fill="auto"/>
          </w:tcPr>
          <w:p w:rsidR="0079020C" w:rsidRPr="00614219" w:rsidRDefault="0079020C" w:rsidP="00045BBA">
            <w:pPr>
              <w:rPr>
                <w:rFonts w:ascii="Times New Roman" w:hAnsi="Times New Roman" w:cs="Arial"/>
                <w:b/>
              </w:rPr>
            </w:pPr>
          </w:p>
        </w:tc>
        <w:tc>
          <w:tcPr>
            <w:tcW w:w="566" w:type="pct"/>
            <w:vMerge/>
            <w:tcBorders>
              <w:bottom w:val="single" w:sz="4" w:space="0" w:color="auto"/>
            </w:tcBorders>
            <w:shd w:val="clear" w:color="auto" w:fill="auto"/>
          </w:tcPr>
          <w:p w:rsidR="0079020C" w:rsidRPr="00614219" w:rsidRDefault="0079020C" w:rsidP="00045BBA">
            <w:pPr>
              <w:rPr>
                <w:rFonts w:ascii="Times New Roman" w:hAnsi="Times New Roman" w:cs="Arial"/>
                <w:b/>
              </w:rPr>
            </w:pPr>
          </w:p>
        </w:tc>
        <w:tc>
          <w:tcPr>
            <w:tcW w:w="675" w:type="pct"/>
            <w:tcBorders>
              <w:bottom w:val="single" w:sz="4" w:space="0" w:color="auto"/>
            </w:tcBorders>
            <w:shd w:val="clear" w:color="auto" w:fill="auto"/>
            <w:noWrap/>
          </w:tcPr>
          <w:p w:rsidR="0079020C" w:rsidRPr="00614219" w:rsidRDefault="0079020C" w:rsidP="00045BBA">
            <w:pPr>
              <w:jc w:val="center"/>
              <w:rPr>
                <w:rFonts w:ascii="Times New Roman" w:hAnsi="Times New Roman" w:cs="Arial"/>
                <w:b/>
              </w:rPr>
            </w:pPr>
            <w:r w:rsidRPr="00614219">
              <w:rPr>
                <w:rFonts w:ascii="Times New Roman" w:hAnsi="Times New Roman" w:cs="Arial"/>
                <w:b/>
              </w:rPr>
              <w:t>Genotype (G)</w:t>
            </w:r>
          </w:p>
        </w:tc>
        <w:tc>
          <w:tcPr>
            <w:tcW w:w="680" w:type="pct"/>
            <w:tcBorders>
              <w:bottom w:val="single" w:sz="4" w:space="0" w:color="auto"/>
            </w:tcBorders>
            <w:shd w:val="clear" w:color="auto" w:fill="auto"/>
            <w:noWrap/>
          </w:tcPr>
          <w:p w:rsidR="0079020C" w:rsidRPr="00614219" w:rsidRDefault="0079020C" w:rsidP="00045BBA">
            <w:pPr>
              <w:jc w:val="center"/>
              <w:rPr>
                <w:rFonts w:ascii="Times New Roman" w:hAnsi="Times New Roman" w:cs="Arial"/>
                <w:b/>
              </w:rPr>
            </w:pPr>
            <w:r w:rsidRPr="00614219">
              <w:rPr>
                <w:rFonts w:ascii="Times New Roman" w:hAnsi="Times New Roman" w:cs="Arial"/>
                <w:b/>
              </w:rPr>
              <w:t>Treatment (T)</w:t>
            </w:r>
          </w:p>
        </w:tc>
        <w:tc>
          <w:tcPr>
            <w:tcW w:w="395" w:type="pct"/>
            <w:tcBorders>
              <w:bottom w:val="single" w:sz="4" w:space="0" w:color="auto"/>
            </w:tcBorders>
            <w:shd w:val="clear" w:color="auto" w:fill="auto"/>
            <w:noWrap/>
          </w:tcPr>
          <w:p w:rsidR="0079020C" w:rsidRPr="00614219" w:rsidRDefault="0079020C" w:rsidP="00045BBA">
            <w:pPr>
              <w:jc w:val="center"/>
              <w:rPr>
                <w:rFonts w:ascii="Times New Roman" w:hAnsi="Times New Roman" w:cs="Arial"/>
                <w:b/>
              </w:rPr>
            </w:pPr>
            <w:proofErr w:type="spellStart"/>
            <w:r w:rsidRPr="00614219">
              <w:rPr>
                <w:rFonts w:ascii="Times New Roman" w:hAnsi="Times New Roman" w:cs="Arial"/>
                <w:b/>
              </w:rPr>
              <w:t>G</w:t>
            </w:r>
            <w:r>
              <w:rPr>
                <w:rFonts w:ascii="Times New Roman" w:hAnsi="Times New Roman"/>
                <w:b/>
              </w:rPr>
              <w:t>×</w:t>
            </w:r>
            <w:r w:rsidRPr="00614219">
              <w:rPr>
                <w:rFonts w:ascii="Times New Roman" w:hAnsi="Times New Roman" w:cs="Arial"/>
                <w:b/>
              </w:rPr>
              <w:t>T</w:t>
            </w:r>
            <w:proofErr w:type="spellEnd"/>
          </w:p>
        </w:tc>
        <w:tc>
          <w:tcPr>
            <w:tcW w:w="664" w:type="pct"/>
            <w:vMerge/>
            <w:tcBorders>
              <w:bottom w:val="single" w:sz="4" w:space="0" w:color="auto"/>
            </w:tcBorders>
            <w:shd w:val="clear" w:color="auto" w:fill="auto"/>
            <w:noWrap/>
          </w:tcPr>
          <w:p w:rsidR="0079020C" w:rsidRPr="00614219" w:rsidRDefault="0079020C" w:rsidP="00045BBA">
            <w:pPr>
              <w:jc w:val="center"/>
              <w:rPr>
                <w:rFonts w:ascii="Times New Roman" w:hAnsi="Times New Roman" w:cs="Arial"/>
                <w:b/>
              </w:rPr>
            </w:pPr>
          </w:p>
        </w:tc>
        <w:tc>
          <w:tcPr>
            <w:tcW w:w="551" w:type="pct"/>
            <w:vMerge/>
            <w:tcBorders>
              <w:bottom w:val="single" w:sz="4" w:space="0" w:color="auto"/>
              <w:right w:val="single" w:sz="4" w:space="0" w:color="auto"/>
            </w:tcBorders>
            <w:shd w:val="clear" w:color="auto" w:fill="auto"/>
            <w:noWrap/>
          </w:tcPr>
          <w:p w:rsidR="0079020C" w:rsidRPr="00614219" w:rsidRDefault="0079020C" w:rsidP="00045BBA">
            <w:pPr>
              <w:jc w:val="center"/>
              <w:rPr>
                <w:rFonts w:ascii="Times New Roman" w:hAnsi="Times New Roman" w:cs="Arial"/>
                <w:b/>
              </w:rPr>
            </w:pPr>
          </w:p>
        </w:tc>
      </w:tr>
      <w:tr w:rsidR="0079020C" w:rsidRPr="00614219" w:rsidTr="00045BBA">
        <w:trPr>
          <w:trHeight w:val="255"/>
        </w:trPr>
        <w:tc>
          <w:tcPr>
            <w:tcW w:w="1140" w:type="pct"/>
            <w:tcBorders>
              <w:top w:val="single" w:sz="4" w:space="0" w:color="auto"/>
              <w:left w:val="single" w:sz="4" w:space="0" w:color="auto"/>
              <w:bottom w:val="nil"/>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Chlorophyll fl</w:t>
            </w:r>
            <w:r>
              <w:rPr>
                <w:rFonts w:ascii="Times New Roman" w:hAnsi="Times New Roman" w:cs="Arial"/>
              </w:rPr>
              <w:t>u</w:t>
            </w:r>
            <w:r w:rsidRPr="0021747D">
              <w:rPr>
                <w:rFonts w:ascii="Times New Roman" w:hAnsi="Times New Roman" w:cs="Arial"/>
              </w:rPr>
              <w:t>orescence (CF)</w:t>
            </w:r>
          </w:p>
        </w:tc>
        <w:tc>
          <w:tcPr>
            <w:tcW w:w="328" w:type="pct"/>
            <w:tcBorders>
              <w:top w:val="single" w:sz="4" w:space="0" w:color="auto"/>
              <w:left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1DAS</w:t>
            </w:r>
            <w:proofErr w:type="spellEnd"/>
          </w:p>
        </w:tc>
        <w:tc>
          <w:tcPr>
            <w:tcW w:w="566"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8</w:t>
            </w:r>
          </w:p>
        </w:tc>
        <w:tc>
          <w:tcPr>
            <w:tcW w:w="675"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80"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395"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0</w:t>
            </w:r>
          </w:p>
        </w:tc>
        <w:tc>
          <w:tcPr>
            <w:tcW w:w="551" w:type="pct"/>
            <w:tcBorders>
              <w:top w:val="single" w:sz="4" w:space="0" w:color="auto"/>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96.2</w:t>
            </w:r>
          </w:p>
        </w:tc>
      </w:tr>
      <w:tr w:rsidR="0079020C" w:rsidRPr="00614219" w:rsidTr="00045BBA">
        <w:trPr>
          <w:trHeight w:val="255"/>
        </w:trPr>
        <w:tc>
          <w:tcPr>
            <w:tcW w:w="1140" w:type="pct"/>
            <w:tcBorders>
              <w:top w:val="nil"/>
              <w:left w:val="single" w:sz="4" w:space="0" w:color="auto"/>
              <w:bottom w:val="nil"/>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328" w:type="pct"/>
            <w:tcBorders>
              <w:top w:val="nil"/>
              <w:left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4DAS</w:t>
            </w:r>
            <w:proofErr w:type="spellEnd"/>
          </w:p>
        </w:tc>
        <w:tc>
          <w:tcPr>
            <w:tcW w:w="566"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782</w:t>
            </w:r>
          </w:p>
        </w:tc>
        <w:tc>
          <w:tcPr>
            <w:tcW w:w="67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680"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39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664"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2.25</w:t>
            </w:r>
          </w:p>
        </w:tc>
        <w:tc>
          <w:tcPr>
            <w:tcW w:w="551" w:type="pct"/>
            <w:tcBorders>
              <w:top w:val="nil"/>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5.2</w:t>
            </w:r>
          </w:p>
        </w:tc>
      </w:tr>
      <w:tr w:rsidR="0079020C" w:rsidRPr="00614219" w:rsidTr="00045BBA">
        <w:trPr>
          <w:trHeight w:val="255"/>
        </w:trPr>
        <w:tc>
          <w:tcPr>
            <w:tcW w:w="1140" w:type="pct"/>
            <w:tcBorders>
              <w:top w:val="nil"/>
              <w:left w:val="single" w:sz="4" w:space="0" w:color="auto"/>
              <w:bottom w:val="nil"/>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328" w:type="pct"/>
            <w:tcBorders>
              <w:top w:val="nil"/>
              <w:left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8DAS</w:t>
            </w:r>
            <w:proofErr w:type="spellEnd"/>
          </w:p>
        </w:tc>
        <w:tc>
          <w:tcPr>
            <w:tcW w:w="566"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78</w:t>
            </w:r>
          </w:p>
        </w:tc>
        <w:tc>
          <w:tcPr>
            <w:tcW w:w="67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80"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39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2.50</w:t>
            </w:r>
          </w:p>
        </w:tc>
        <w:tc>
          <w:tcPr>
            <w:tcW w:w="551" w:type="pct"/>
            <w:tcBorders>
              <w:top w:val="nil"/>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2.7</w:t>
            </w:r>
          </w:p>
        </w:tc>
      </w:tr>
      <w:tr w:rsidR="0079020C" w:rsidRPr="00614219" w:rsidTr="00045BBA">
        <w:trPr>
          <w:trHeight w:val="255"/>
        </w:trPr>
        <w:tc>
          <w:tcPr>
            <w:tcW w:w="1140" w:type="pct"/>
            <w:tcBorders>
              <w:top w:val="nil"/>
              <w:left w:val="single" w:sz="4" w:space="0" w:color="auto"/>
              <w:bottom w:val="nil"/>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328" w:type="pct"/>
            <w:tcBorders>
              <w:top w:val="nil"/>
              <w:left w:val="single" w:sz="4" w:space="0" w:color="auto"/>
              <w:bottom w:val="single" w:sz="4" w:space="0" w:color="auto"/>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17DAS</w:t>
            </w:r>
            <w:proofErr w:type="spellEnd"/>
          </w:p>
        </w:tc>
        <w:tc>
          <w:tcPr>
            <w:tcW w:w="566"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747</w:t>
            </w:r>
          </w:p>
        </w:tc>
        <w:tc>
          <w:tcPr>
            <w:tcW w:w="675"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680"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395"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664"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6.63</w:t>
            </w:r>
          </w:p>
        </w:tc>
        <w:tc>
          <w:tcPr>
            <w:tcW w:w="551" w:type="pct"/>
            <w:tcBorders>
              <w:top w:val="nil"/>
              <w:bottom w:val="single" w:sz="4" w:space="0" w:color="auto"/>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14.8</w:t>
            </w:r>
          </w:p>
        </w:tc>
      </w:tr>
      <w:tr w:rsidR="0079020C" w:rsidRPr="00614219" w:rsidTr="00045BBA">
        <w:trPr>
          <w:trHeight w:val="255"/>
        </w:trPr>
        <w:tc>
          <w:tcPr>
            <w:tcW w:w="1140" w:type="pct"/>
            <w:tcBorders>
              <w:top w:val="nil"/>
              <w:left w:val="single" w:sz="4" w:space="0" w:color="auto"/>
              <w:bottom w:val="nil"/>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328" w:type="pct"/>
            <w:tcBorders>
              <w:top w:val="single" w:sz="4" w:space="0" w:color="auto"/>
              <w:left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1DAR</w:t>
            </w:r>
            <w:proofErr w:type="spellEnd"/>
          </w:p>
        </w:tc>
        <w:tc>
          <w:tcPr>
            <w:tcW w:w="566"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77</w:t>
            </w:r>
          </w:p>
        </w:tc>
        <w:tc>
          <w:tcPr>
            <w:tcW w:w="675"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28</w:t>
            </w:r>
          </w:p>
        </w:tc>
        <w:tc>
          <w:tcPr>
            <w:tcW w:w="680"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4</w:t>
            </w:r>
          </w:p>
        </w:tc>
        <w:tc>
          <w:tcPr>
            <w:tcW w:w="395"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1</w:t>
            </w:r>
          </w:p>
        </w:tc>
        <w:tc>
          <w:tcPr>
            <w:tcW w:w="664"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75</w:t>
            </w:r>
          </w:p>
        </w:tc>
        <w:tc>
          <w:tcPr>
            <w:tcW w:w="551" w:type="pct"/>
            <w:tcBorders>
              <w:top w:val="single" w:sz="4" w:space="0" w:color="auto"/>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22.2</w:t>
            </w:r>
          </w:p>
        </w:tc>
      </w:tr>
      <w:tr w:rsidR="0079020C" w:rsidRPr="00614219" w:rsidTr="00045BBA">
        <w:trPr>
          <w:trHeight w:val="255"/>
        </w:trPr>
        <w:tc>
          <w:tcPr>
            <w:tcW w:w="1140" w:type="pct"/>
            <w:tcBorders>
              <w:top w:val="nil"/>
              <w:left w:val="single" w:sz="4" w:space="0" w:color="auto"/>
              <w:bottom w:val="nil"/>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328" w:type="pct"/>
            <w:tcBorders>
              <w:top w:val="nil"/>
              <w:left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4DAR</w:t>
            </w:r>
            <w:proofErr w:type="spellEnd"/>
          </w:p>
        </w:tc>
        <w:tc>
          <w:tcPr>
            <w:tcW w:w="566"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78</w:t>
            </w:r>
          </w:p>
        </w:tc>
        <w:tc>
          <w:tcPr>
            <w:tcW w:w="67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80"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34</w:t>
            </w:r>
          </w:p>
        </w:tc>
        <w:tc>
          <w:tcPr>
            <w:tcW w:w="39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2.50</w:t>
            </w:r>
          </w:p>
        </w:tc>
        <w:tc>
          <w:tcPr>
            <w:tcW w:w="551" w:type="pct"/>
            <w:tcBorders>
              <w:top w:val="nil"/>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3.7</w:t>
            </w:r>
          </w:p>
        </w:tc>
      </w:tr>
      <w:tr w:rsidR="0079020C" w:rsidRPr="00614219" w:rsidTr="00045BBA">
        <w:trPr>
          <w:trHeight w:val="255"/>
        </w:trPr>
        <w:tc>
          <w:tcPr>
            <w:tcW w:w="1140" w:type="pct"/>
            <w:tcBorders>
              <w:top w:val="nil"/>
              <w:left w:val="single" w:sz="4" w:space="0" w:color="auto"/>
              <w:bottom w:val="nil"/>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328" w:type="pct"/>
            <w:tcBorders>
              <w:top w:val="nil"/>
              <w:left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8DAR</w:t>
            </w:r>
            <w:proofErr w:type="spellEnd"/>
          </w:p>
        </w:tc>
        <w:tc>
          <w:tcPr>
            <w:tcW w:w="566"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79</w:t>
            </w:r>
          </w:p>
        </w:tc>
        <w:tc>
          <w:tcPr>
            <w:tcW w:w="67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80"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4</w:t>
            </w:r>
          </w:p>
        </w:tc>
        <w:tc>
          <w:tcPr>
            <w:tcW w:w="39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1.25</w:t>
            </w:r>
          </w:p>
        </w:tc>
        <w:tc>
          <w:tcPr>
            <w:tcW w:w="551" w:type="pct"/>
            <w:tcBorders>
              <w:top w:val="nil"/>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7.0</w:t>
            </w:r>
          </w:p>
        </w:tc>
      </w:tr>
      <w:tr w:rsidR="0079020C" w:rsidRPr="00614219" w:rsidTr="00045BBA">
        <w:trPr>
          <w:trHeight w:val="255"/>
        </w:trPr>
        <w:tc>
          <w:tcPr>
            <w:tcW w:w="1140" w:type="pct"/>
            <w:tcBorders>
              <w:top w:val="nil"/>
              <w:left w:val="single" w:sz="4" w:space="0" w:color="auto"/>
              <w:bottom w:val="single" w:sz="4" w:space="0" w:color="auto"/>
              <w:right w:val="single" w:sz="4" w:space="0" w:color="auto"/>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 </w:t>
            </w:r>
          </w:p>
        </w:tc>
        <w:tc>
          <w:tcPr>
            <w:tcW w:w="328" w:type="pct"/>
            <w:tcBorders>
              <w:top w:val="nil"/>
              <w:left w:val="single" w:sz="4" w:space="0" w:color="auto"/>
              <w:bottom w:val="single" w:sz="4" w:space="0" w:color="auto"/>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16DAR</w:t>
            </w:r>
            <w:proofErr w:type="spellEnd"/>
          </w:p>
        </w:tc>
        <w:tc>
          <w:tcPr>
            <w:tcW w:w="566"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81</w:t>
            </w:r>
          </w:p>
        </w:tc>
        <w:tc>
          <w:tcPr>
            <w:tcW w:w="675"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680"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 xml:space="preserve"> &lt; 0.001</w:t>
            </w:r>
          </w:p>
        </w:tc>
        <w:tc>
          <w:tcPr>
            <w:tcW w:w="395"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Pr>
                <w:rFonts w:ascii="Times New Roman" w:hAnsi="Times New Roman" w:cs="Arial"/>
              </w:rPr>
              <w:t>–</w:t>
            </w:r>
            <w:r w:rsidRPr="00614219">
              <w:rPr>
                <w:rFonts w:ascii="Times New Roman" w:hAnsi="Times New Roman" w:cs="Arial"/>
              </w:rPr>
              <w:t>1.25</w:t>
            </w:r>
          </w:p>
        </w:tc>
        <w:tc>
          <w:tcPr>
            <w:tcW w:w="551" w:type="pct"/>
            <w:tcBorders>
              <w:top w:val="nil"/>
              <w:bottom w:val="single" w:sz="4" w:space="0" w:color="auto"/>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14.1</w:t>
            </w:r>
          </w:p>
        </w:tc>
      </w:tr>
      <w:tr w:rsidR="0079020C" w:rsidRPr="00614219" w:rsidTr="00045BBA">
        <w:trPr>
          <w:trHeight w:val="255"/>
        </w:trPr>
        <w:tc>
          <w:tcPr>
            <w:tcW w:w="1140" w:type="pct"/>
            <w:tcBorders>
              <w:top w:val="single" w:sz="4" w:space="0" w:color="auto"/>
              <w:left w:val="single" w:sz="4" w:space="0" w:color="auto"/>
              <w:bottom w:val="nil"/>
              <w:right w:val="single" w:sz="6" w:space="0" w:color="000000"/>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t>Chlorophyll content (CC)</w:t>
            </w:r>
          </w:p>
        </w:tc>
        <w:tc>
          <w:tcPr>
            <w:tcW w:w="328"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3DAS</w:t>
            </w:r>
            <w:proofErr w:type="spellEnd"/>
          </w:p>
        </w:tc>
        <w:tc>
          <w:tcPr>
            <w:tcW w:w="566"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5.31</w:t>
            </w:r>
          </w:p>
        </w:tc>
        <w:tc>
          <w:tcPr>
            <w:tcW w:w="675"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lt;0.001</w:t>
            </w:r>
          </w:p>
        </w:tc>
        <w:tc>
          <w:tcPr>
            <w:tcW w:w="680"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395"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single" w:sz="4" w:space="0" w:color="auto"/>
              <w:bottom w:val="nil"/>
            </w:tcBorders>
            <w:shd w:val="clear" w:color="auto" w:fill="auto"/>
            <w:noWrap/>
          </w:tcPr>
          <w:p w:rsidR="0079020C" w:rsidRPr="00614219" w:rsidRDefault="0079020C" w:rsidP="00045BBA">
            <w:pPr>
              <w:jc w:val="right"/>
              <w:rPr>
                <w:rFonts w:ascii="Times New Roman" w:hAnsi="Times New Roman" w:cs="Arial"/>
              </w:rPr>
            </w:pPr>
            <w:r>
              <w:rPr>
                <w:rFonts w:ascii="Times New Roman" w:hAnsi="Times New Roman" w:cs="Arial"/>
              </w:rPr>
              <w:t>–</w:t>
            </w:r>
            <w:r w:rsidRPr="00614219">
              <w:rPr>
                <w:rFonts w:ascii="Times New Roman" w:hAnsi="Times New Roman" w:cs="Arial"/>
              </w:rPr>
              <w:t>1.03</w:t>
            </w:r>
          </w:p>
        </w:tc>
        <w:tc>
          <w:tcPr>
            <w:tcW w:w="551" w:type="pct"/>
            <w:tcBorders>
              <w:top w:val="single" w:sz="4" w:space="0" w:color="auto"/>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70.8</w:t>
            </w:r>
          </w:p>
        </w:tc>
      </w:tr>
      <w:tr w:rsidR="0079020C" w:rsidRPr="00614219" w:rsidTr="00045BBA">
        <w:trPr>
          <w:trHeight w:val="255"/>
        </w:trPr>
        <w:tc>
          <w:tcPr>
            <w:tcW w:w="1140" w:type="pct"/>
            <w:tcBorders>
              <w:top w:val="nil"/>
              <w:left w:val="single" w:sz="4" w:space="0" w:color="auto"/>
              <w:bottom w:val="nil"/>
              <w:right w:val="single" w:sz="6" w:space="0" w:color="000000"/>
            </w:tcBorders>
            <w:shd w:val="clear" w:color="auto" w:fill="auto"/>
            <w:noWrap/>
          </w:tcPr>
          <w:p w:rsidR="0079020C" w:rsidRPr="0021747D" w:rsidRDefault="0079020C" w:rsidP="00045BBA">
            <w:pPr>
              <w:rPr>
                <w:rFonts w:ascii="Times New Roman" w:hAnsi="Times New Roman" w:cs="Arial"/>
              </w:rPr>
            </w:pPr>
            <w:r w:rsidRPr="0021747D">
              <w:rPr>
                <w:rFonts w:ascii="Times New Roman" w:hAnsi="Times New Roman" w:cs="Arial"/>
              </w:rPr>
              <w:lastRenderedPageBreak/>
              <w:t> </w:t>
            </w:r>
          </w:p>
        </w:tc>
        <w:tc>
          <w:tcPr>
            <w:tcW w:w="328" w:type="pct"/>
            <w:tcBorders>
              <w:top w:val="nil"/>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7DAS</w:t>
            </w:r>
            <w:proofErr w:type="spellEnd"/>
          </w:p>
        </w:tc>
        <w:tc>
          <w:tcPr>
            <w:tcW w:w="566"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4.60</w:t>
            </w:r>
          </w:p>
        </w:tc>
        <w:tc>
          <w:tcPr>
            <w:tcW w:w="67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lt;0.001</w:t>
            </w:r>
          </w:p>
        </w:tc>
        <w:tc>
          <w:tcPr>
            <w:tcW w:w="680"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lt;0.001</w:t>
            </w:r>
          </w:p>
        </w:tc>
        <w:tc>
          <w:tcPr>
            <w:tcW w:w="39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1.34</w:t>
            </w:r>
          </w:p>
        </w:tc>
        <w:tc>
          <w:tcPr>
            <w:tcW w:w="551" w:type="pct"/>
            <w:tcBorders>
              <w:top w:val="nil"/>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47.4</w:t>
            </w:r>
          </w:p>
        </w:tc>
      </w:tr>
      <w:tr w:rsidR="0079020C" w:rsidRPr="00614219" w:rsidTr="00045BBA">
        <w:trPr>
          <w:trHeight w:val="255"/>
        </w:trPr>
        <w:tc>
          <w:tcPr>
            <w:tcW w:w="1140" w:type="pct"/>
            <w:tcBorders>
              <w:top w:val="nil"/>
              <w:left w:val="single" w:sz="4" w:space="0" w:color="auto"/>
              <w:bottom w:val="nil"/>
              <w:right w:val="single" w:sz="6" w:space="0" w:color="000000"/>
            </w:tcBorders>
            <w:shd w:val="clear" w:color="auto" w:fill="auto"/>
            <w:noWrap/>
          </w:tcPr>
          <w:p w:rsidR="0079020C" w:rsidRPr="00614219" w:rsidRDefault="0079020C" w:rsidP="00045BBA">
            <w:pPr>
              <w:rPr>
                <w:rFonts w:ascii="Times New Roman" w:hAnsi="Times New Roman" w:cs="Arial"/>
                <w:b/>
              </w:rPr>
            </w:pPr>
            <w:r w:rsidRPr="00614219">
              <w:rPr>
                <w:rFonts w:ascii="Times New Roman" w:hAnsi="Times New Roman" w:cs="Arial"/>
                <w:b/>
              </w:rPr>
              <w:t> </w:t>
            </w:r>
          </w:p>
        </w:tc>
        <w:tc>
          <w:tcPr>
            <w:tcW w:w="328" w:type="pct"/>
            <w:tcBorders>
              <w:top w:val="nil"/>
              <w:bottom w:val="nil"/>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13DAS</w:t>
            </w:r>
            <w:proofErr w:type="spellEnd"/>
          </w:p>
        </w:tc>
        <w:tc>
          <w:tcPr>
            <w:tcW w:w="566"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3.45</w:t>
            </w:r>
          </w:p>
        </w:tc>
        <w:tc>
          <w:tcPr>
            <w:tcW w:w="67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lt;0.001</w:t>
            </w:r>
          </w:p>
        </w:tc>
        <w:tc>
          <w:tcPr>
            <w:tcW w:w="680"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28</w:t>
            </w:r>
          </w:p>
        </w:tc>
        <w:tc>
          <w:tcPr>
            <w:tcW w:w="395"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nil"/>
              <w:bottom w:val="nil"/>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4.13</w:t>
            </w:r>
          </w:p>
        </w:tc>
        <w:tc>
          <w:tcPr>
            <w:tcW w:w="551" w:type="pct"/>
            <w:tcBorders>
              <w:top w:val="nil"/>
              <w:bottom w:val="nil"/>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48.3</w:t>
            </w:r>
          </w:p>
        </w:tc>
      </w:tr>
      <w:tr w:rsidR="0079020C" w:rsidRPr="00614219" w:rsidTr="00045BBA">
        <w:trPr>
          <w:trHeight w:val="255"/>
        </w:trPr>
        <w:tc>
          <w:tcPr>
            <w:tcW w:w="1140" w:type="pct"/>
            <w:tcBorders>
              <w:top w:val="nil"/>
              <w:left w:val="single" w:sz="4" w:space="0" w:color="auto"/>
              <w:bottom w:val="single" w:sz="4" w:space="0" w:color="auto"/>
              <w:right w:val="single" w:sz="6" w:space="0" w:color="000000"/>
            </w:tcBorders>
            <w:shd w:val="clear" w:color="auto" w:fill="auto"/>
            <w:noWrap/>
          </w:tcPr>
          <w:p w:rsidR="0079020C" w:rsidRPr="00614219" w:rsidRDefault="0079020C" w:rsidP="00045BBA">
            <w:pPr>
              <w:rPr>
                <w:rFonts w:ascii="Times New Roman" w:hAnsi="Times New Roman" w:cs="Arial"/>
                <w:b/>
              </w:rPr>
            </w:pPr>
            <w:r w:rsidRPr="00614219">
              <w:rPr>
                <w:rFonts w:ascii="Times New Roman" w:hAnsi="Times New Roman" w:cs="Arial"/>
                <w:b/>
              </w:rPr>
              <w:t> </w:t>
            </w:r>
          </w:p>
        </w:tc>
        <w:tc>
          <w:tcPr>
            <w:tcW w:w="328"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proofErr w:type="spellStart"/>
            <w:r w:rsidRPr="00614219">
              <w:rPr>
                <w:rFonts w:ascii="Times New Roman" w:hAnsi="Times New Roman" w:cs="Arial"/>
              </w:rPr>
              <w:t>17DAS</w:t>
            </w:r>
            <w:proofErr w:type="spellEnd"/>
          </w:p>
        </w:tc>
        <w:tc>
          <w:tcPr>
            <w:tcW w:w="566"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2.31</w:t>
            </w:r>
          </w:p>
        </w:tc>
        <w:tc>
          <w:tcPr>
            <w:tcW w:w="675"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0.006</w:t>
            </w:r>
          </w:p>
        </w:tc>
        <w:tc>
          <w:tcPr>
            <w:tcW w:w="680"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lt;0.001</w:t>
            </w:r>
          </w:p>
        </w:tc>
        <w:tc>
          <w:tcPr>
            <w:tcW w:w="395"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NS</w:t>
            </w:r>
          </w:p>
        </w:tc>
        <w:tc>
          <w:tcPr>
            <w:tcW w:w="664" w:type="pct"/>
            <w:tcBorders>
              <w:top w:val="nil"/>
              <w:bottom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8.47</w:t>
            </w:r>
          </w:p>
        </w:tc>
        <w:tc>
          <w:tcPr>
            <w:tcW w:w="551" w:type="pct"/>
            <w:tcBorders>
              <w:top w:val="nil"/>
              <w:bottom w:val="single" w:sz="4" w:space="0" w:color="auto"/>
              <w:right w:val="single" w:sz="4" w:space="0" w:color="auto"/>
            </w:tcBorders>
            <w:shd w:val="clear" w:color="auto" w:fill="auto"/>
            <w:noWrap/>
          </w:tcPr>
          <w:p w:rsidR="0079020C" w:rsidRPr="00614219" w:rsidRDefault="0079020C" w:rsidP="00045BBA">
            <w:pPr>
              <w:jc w:val="right"/>
              <w:rPr>
                <w:rFonts w:ascii="Times New Roman" w:hAnsi="Times New Roman" w:cs="Arial"/>
              </w:rPr>
            </w:pPr>
            <w:r w:rsidRPr="00614219">
              <w:rPr>
                <w:rFonts w:ascii="Times New Roman" w:hAnsi="Times New Roman" w:cs="Arial"/>
              </w:rPr>
              <w:t>37.2</w:t>
            </w:r>
          </w:p>
        </w:tc>
      </w:tr>
    </w:tbl>
    <w:p w:rsidR="0079020C" w:rsidRDefault="0079020C" w:rsidP="0079020C">
      <w:pPr>
        <w:rPr>
          <w:rFonts w:ascii="Times New Roman" w:hAnsi="Times New Roman"/>
        </w:rPr>
      </w:pPr>
    </w:p>
    <w:p w:rsidR="0079020C" w:rsidRPr="00FE5FF9" w:rsidRDefault="0079020C" w:rsidP="0079020C">
      <w:pPr>
        <w:rPr>
          <w:rFonts w:ascii="Times New Roman" w:hAnsi="Times New Roman"/>
        </w:rPr>
      </w:pPr>
      <w:r w:rsidRPr="0021747D">
        <w:rPr>
          <w:rFonts w:ascii="Times New Roman" w:hAnsi="Times New Roman"/>
          <w:i/>
        </w:rPr>
        <w:t>DAS</w:t>
      </w:r>
      <w:r w:rsidRPr="00FE5FF9">
        <w:rPr>
          <w:rFonts w:ascii="Times New Roman" w:hAnsi="Times New Roman"/>
        </w:rPr>
        <w:t xml:space="preserve"> days after stress</w:t>
      </w:r>
      <w:r>
        <w:rPr>
          <w:rFonts w:ascii="Times New Roman" w:hAnsi="Times New Roman"/>
        </w:rPr>
        <w:t>,</w:t>
      </w:r>
      <w:r w:rsidRPr="00FE5FF9">
        <w:rPr>
          <w:rFonts w:ascii="Times New Roman" w:hAnsi="Times New Roman"/>
        </w:rPr>
        <w:t xml:space="preserve"> </w:t>
      </w:r>
      <w:r w:rsidRPr="0021747D">
        <w:rPr>
          <w:rFonts w:ascii="Times New Roman" w:hAnsi="Times New Roman"/>
          <w:i/>
        </w:rPr>
        <w:t>DAR</w:t>
      </w:r>
      <w:r w:rsidRPr="00FE5FF9">
        <w:rPr>
          <w:rFonts w:ascii="Times New Roman" w:hAnsi="Times New Roman"/>
        </w:rPr>
        <w:t xml:space="preserve"> days after recovery</w:t>
      </w:r>
    </w:p>
    <w:p w:rsidR="0079020C"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p>
    <w:p w:rsidR="0079020C" w:rsidRPr="002C3B39" w:rsidRDefault="0079020C" w:rsidP="0079020C">
      <w:pPr>
        <w:autoSpaceDE w:val="0"/>
        <w:autoSpaceDN w:val="0"/>
        <w:adjustRightInd w:val="0"/>
        <w:rPr>
          <w:rFonts w:ascii="Times New Roman" w:hAnsi="Times New Roman"/>
          <w:sz w:val="24"/>
          <w:szCs w:val="24"/>
        </w:rPr>
      </w:pPr>
      <w:r w:rsidRPr="00CB4DA8">
        <w:rPr>
          <w:rFonts w:ascii="Times New Roman" w:hAnsi="Times New Roman"/>
          <w:b/>
          <w:sz w:val="24"/>
          <w:szCs w:val="24"/>
        </w:rPr>
        <w:t xml:space="preserve">Table </w:t>
      </w:r>
      <w:proofErr w:type="spellStart"/>
      <w:r w:rsidRPr="00CB4DA8">
        <w:rPr>
          <w:rFonts w:ascii="Times New Roman" w:hAnsi="Times New Roman"/>
          <w:b/>
          <w:sz w:val="24"/>
          <w:szCs w:val="24"/>
        </w:rPr>
        <w:t>S</w:t>
      </w:r>
      <w:r>
        <w:rPr>
          <w:rFonts w:ascii="Times New Roman" w:hAnsi="Times New Roman"/>
          <w:b/>
          <w:sz w:val="24"/>
          <w:szCs w:val="24"/>
        </w:rPr>
        <w:t>4</w:t>
      </w:r>
      <w:proofErr w:type="spellEnd"/>
      <w:r w:rsidRPr="002C3B39">
        <w:rPr>
          <w:rFonts w:ascii="Times New Roman" w:hAnsi="Times New Roman"/>
          <w:sz w:val="24"/>
          <w:szCs w:val="24"/>
        </w:rPr>
        <w:t xml:space="preserve"> Coefficient</w:t>
      </w:r>
      <w:r>
        <w:rPr>
          <w:rFonts w:ascii="Times New Roman" w:hAnsi="Times New Roman"/>
          <w:sz w:val="24"/>
          <w:szCs w:val="24"/>
        </w:rPr>
        <w:t>s</w:t>
      </w:r>
      <w:r w:rsidRPr="002C3B39">
        <w:rPr>
          <w:rFonts w:ascii="Times New Roman" w:hAnsi="Times New Roman"/>
          <w:sz w:val="24"/>
          <w:szCs w:val="24"/>
        </w:rPr>
        <w:t xml:space="preserve"> of correlation for the traits under well</w:t>
      </w:r>
      <w:r>
        <w:rPr>
          <w:rFonts w:ascii="Times New Roman" w:hAnsi="Times New Roman"/>
          <w:sz w:val="24"/>
          <w:szCs w:val="24"/>
        </w:rPr>
        <w:t>-</w:t>
      </w:r>
      <w:r w:rsidRPr="002C3B39">
        <w:rPr>
          <w:rFonts w:ascii="Times New Roman" w:hAnsi="Times New Roman"/>
          <w:sz w:val="24"/>
          <w:szCs w:val="24"/>
        </w:rPr>
        <w:t>watered condition</w:t>
      </w:r>
      <w:r>
        <w:rPr>
          <w:rFonts w:ascii="Times New Roman" w:hAnsi="Times New Roman"/>
          <w:sz w:val="24"/>
          <w:szCs w:val="24"/>
        </w:rPr>
        <w:t>s</w:t>
      </w:r>
      <w:r w:rsidRPr="002C3B39">
        <w:rPr>
          <w:rFonts w:ascii="Times New Roman" w:hAnsi="Times New Roman"/>
          <w:sz w:val="24"/>
          <w:szCs w:val="24"/>
        </w:rPr>
        <w:t xml:space="preserve"> (harvested at the end of stress period) </w:t>
      </w:r>
    </w:p>
    <w:p w:rsidR="0079020C"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p>
    <w:tbl>
      <w:tblPr>
        <w:tblW w:w="13166" w:type="dxa"/>
        <w:tblBorders>
          <w:top w:val="single" w:sz="12" w:space="0" w:color="808080"/>
          <w:bottom w:val="single" w:sz="12" w:space="0" w:color="808080"/>
        </w:tblBorders>
        <w:tblLook w:val="00B5"/>
      </w:tblPr>
      <w:tblGrid>
        <w:gridCol w:w="1178"/>
        <w:gridCol w:w="764"/>
        <w:gridCol w:w="995"/>
        <w:gridCol w:w="869"/>
        <w:gridCol w:w="1080"/>
        <w:gridCol w:w="1041"/>
        <w:gridCol w:w="1165"/>
        <w:gridCol w:w="1151"/>
        <w:gridCol w:w="1080"/>
        <w:gridCol w:w="1151"/>
        <w:gridCol w:w="1059"/>
        <w:gridCol w:w="922"/>
        <w:gridCol w:w="711"/>
      </w:tblGrid>
      <w:tr w:rsidR="0079020C" w:rsidRPr="00AA52F6" w:rsidTr="00045BBA">
        <w:tc>
          <w:tcPr>
            <w:tcW w:w="1212" w:type="dxa"/>
            <w:tcBorders>
              <w:top w:val="single" w:sz="12" w:space="0" w:color="808080"/>
              <w:bottom w:val="single" w:sz="6" w:space="0" w:color="808080"/>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t>Traits</w:t>
            </w:r>
          </w:p>
        </w:tc>
        <w:tc>
          <w:tcPr>
            <w:tcW w:w="769"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proofErr w:type="spellStart"/>
            <w:r>
              <w:rPr>
                <w:rFonts w:ascii="Times New Roman" w:hAnsi="Times New Roman"/>
              </w:rPr>
              <w:t>δ</w:t>
            </w:r>
            <w:r w:rsidRPr="0021747D">
              <w:rPr>
                <w:rFonts w:ascii="Times New Roman" w:hAnsi="Times New Roman"/>
                <w:vertAlign w:val="superscript"/>
              </w:rPr>
              <w:t>13</w:t>
            </w:r>
            <w:r w:rsidRPr="009A6AA2">
              <w:rPr>
                <w:rFonts w:ascii="Times New Roman" w:hAnsi="Times New Roman"/>
              </w:rPr>
              <w:t>C</w:t>
            </w:r>
            <w:proofErr w:type="spellEnd"/>
          </w:p>
        </w:tc>
        <w:tc>
          <w:tcPr>
            <w:tcW w:w="1002"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r>
              <w:rPr>
                <w:rFonts w:ascii="Times New Roman" w:hAnsi="Times New Roman"/>
              </w:rPr>
              <w:t xml:space="preserve">Nr </w:t>
            </w:r>
            <w:proofErr w:type="spellStart"/>
            <w:r>
              <w:rPr>
                <w:rFonts w:ascii="Times New Roman" w:hAnsi="Times New Roman"/>
              </w:rPr>
              <w:t>stolo</w:t>
            </w:r>
            <w:r w:rsidRPr="009A6AA2">
              <w:rPr>
                <w:rFonts w:ascii="Times New Roman" w:hAnsi="Times New Roman"/>
              </w:rPr>
              <w:t>n</w:t>
            </w:r>
            <w:r>
              <w:rPr>
                <w:rFonts w:ascii="Times New Roman" w:hAnsi="Times New Roman"/>
              </w:rPr>
              <w:t>s</w:t>
            </w:r>
            <w:proofErr w:type="spellEnd"/>
          </w:p>
        </w:tc>
        <w:tc>
          <w:tcPr>
            <w:tcW w:w="874"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r w:rsidRPr="009A6AA2">
              <w:rPr>
                <w:rFonts w:ascii="Times New Roman" w:hAnsi="Times New Roman"/>
              </w:rPr>
              <w:t>PM</w:t>
            </w:r>
          </w:p>
        </w:tc>
        <w:tc>
          <w:tcPr>
            <w:tcW w:w="1084"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RDW</w:t>
            </w:r>
            <w:proofErr w:type="spellEnd"/>
          </w:p>
        </w:tc>
        <w:tc>
          <w:tcPr>
            <w:tcW w:w="1013"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RFW</w:t>
            </w:r>
            <w:proofErr w:type="spellEnd"/>
          </w:p>
        </w:tc>
        <w:tc>
          <w:tcPr>
            <w:tcW w:w="1189"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r w:rsidRPr="009A6AA2">
              <w:rPr>
                <w:rFonts w:ascii="Times New Roman" w:hAnsi="Times New Roman"/>
              </w:rPr>
              <w:t>R:S dry wt</w:t>
            </w:r>
          </w:p>
        </w:tc>
        <w:tc>
          <w:tcPr>
            <w:tcW w:w="1118"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SDW</w:t>
            </w:r>
            <w:proofErr w:type="spellEnd"/>
          </w:p>
        </w:tc>
        <w:tc>
          <w:tcPr>
            <w:tcW w:w="1084"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SFW</w:t>
            </w:r>
            <w:proofErr w:type="spellEnd"/>
          </w:p>
        </w:tc>
        <w:tc>
          <w:tcPr>
            <w:tcW w:w="1118"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r w:rsidRPr="009A6AA2">
              <w:rPr>
                <w:rFonts w:ascii="Times New Roman" w:hAnsi="Times New Roman"/>
              </w:rPr>
              <w:t>Tuber wt</w:t>
            </w:r>
          </w:p>
        </w:tc>
        <w:tc>
          <w:tcPr>
            <w:tcW w:w="1072"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r w:rsidRPr="009A6AA2">
              <w:rPr>
                <w:rFonts w:ascii="Times New Roman" w:hAnsi="Times New Roman"/>
              </w:rPr>
              <w:t xml:space="preserve">Nr </w:t>
            </w:r>
            <w:r>
              <w:rPr>
                <w:rFonts w:ascii="Times New Roman" w:hAnsi="Times New Roman"/>
              </w:rPr>
              <w:t>stems</w:t>
            </w:r>
          </w:p>
        </w:tc>
        <w:tc>
          <w:tcPr>
            <w:tcW w:w="932"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r w:rsidRPr="009A6AA2">
              <w:rPr>
                <w:rFonts w:ascii="Times New Roman" w:hAnsi="Times New Roman"/>
              </w:rPr>
              <w:t>Nr tuber</w:t>
            </w:r>
            <w:r>
              <w:rPr>
                <w:rFonts w:ascii="Times New Roman" w:hAnsi="Times New Roman"/>
              </w:rPr>
              <w:t>s</w:t>
            </w:r>
          </w:p>
        </w:tc>
        <w:tc>
          <w:tcPr>
            <w:tcW w:w="699" w:type="dxa"/>
            <w:tcBorders>
              <w:top w:val="single" w:sz="12" w:space="0" w:color="808080"/>
              <w:bottom w:val="single" w:sz="6" w:space="0" w:color="808080"/>
            </w:tcBorders>
            <w:vAlign w:val="center"/>
          </w:tcPr>
          <w:p w:rsidR="0079020C" w:rsidRPr="009A6AA2" w:rsidRDefault="0079020C" w:rsidP="00045BBA">
            <w:pPr>
              <w:rPr>
                <w:rFonts w:ascii="Times New Roman" w:hAnsi="Times New Roman"/>
              </w:rPr>
            </w:pPr>
            <w:r w:rsidRPr="009A6AA2">
              <w:rPr>
                <w:rFonts w:ascii="Times New Roman" w:hAnsi="Times New Roman"/>
              </w:rPr>
              <w:t>Pl ht</w:t>
            </w:r>
          </w:p>
        </w:tc>
      </w:tr>
      <w:tr w:rsidR="0079020C" w:rsidRPr="00AA52F6" w:rsidTr="00045BBA">
        <w:tc>
          <w:tcPr>
            <w:tcW w:w="1212" w:type="dxa"/>
            <w:tcBorders>
              <w:top w:val="single" w:sz="6" w:space="0" w:color="808080"/>
              <w:right w:val="single" w:sz="6" w:space="0" w:color="000000"/>
            </w:tcBorders>
            <w:vAlign w:val="center"/>
          </w:tcPr>
          <w:p w:rsidR="0079020C" w:rsidRPr="009A6AA2" w:rsidRDefault="0079020C" w:rsidP="00045BBA">
            <w:pPr>
              <w:rPr>
                <w:rFonts w:ascii="Times New Roman" w:hAnsi="Times New Roman"/>
              </w:rPr>
            </w:pPr>
            <w:r>
              <w:rPr>
                <w:rFonts w:ascii="Times New Roman" w:hAnsi="Times New Roman"/>
              </w:rPr>
              <w:t xml:space="preserve">Nr </w:t>
            </w:r>
            <w:proofErr w:type="spellStart"/>
            <w:r>
              <w:rPr>
                <w:rFonts w:ascii="Times New Roman" w:hAnsi="Times New Roman"/>
              </w:rPr>
              <w:t>stolo</w:t>
            </w:r>
            <w:r w:rsidRPr="009A6AA2">
              <w:rPr>
                <w:rFonts w:ascii="Times New Roman" w:hAnsi="Times New Roman"/>
              </w:rPr>
              <w:t>n</w:t>
            </w:r>
            <w:r>
              <w:rPr>
                <w:rFonts w:ascii="Times New Roman" w:hAnsi="Times New Roman"/>
              </w:rPr>
              <w:t>s</w:t>
            </w:r>
            <w:proofErr w:type="spellEnd"/>
          </w:p>
        </w:tc>
        <w:tc>
          <w:tcPr>
            <w:tcW w:w="769" w:type="dxa"/>
            <w:tcBorders>
              <w:top w:val="single" w:sz="6" w:space="0" w:color="808080"/>
            </w:tcBorders>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40</w:t>
            </w:r>
          </w:p>
        </w:tc>
        <w:tc>
          <w:tcPr>
            <w:tcW w:w="1002"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874"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1084"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1013"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1189"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1118"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1084"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1118"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1072"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932" w:type="dxa"/>
            <w:tcBorders>
              <w:top w:val="single" w:sz="6" w:space="0" w:color="808080"/>
            </w:tcBorders>
            <w:vAlign w:val="center"/>
          </w:tcPr>
          <w:p w:rsidR="0079020C" w:rsidRPr="009A6AA2" w:rsidRDefault="0079020C" w:rsidP="00045BBA">
            <w:pPr>
              <w:jc w:val="right"/>
              <w:rPr>
                <w:rFonts w:ascii="Times New Roman" w:hAnsi="Times New Roman"/>
              </w:rPr>
            </w:pPr>
          </w:p>
        </w:tc>
        <w:tc>
          <w:tcPr>
            <w:tcW w:w="699" w:type="dxa"/>
            <w:tcBorders>
              <w:top w:val="single" w:sz="6" w:space="0" w:color="808080"/>
            </w:tcBorders>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t>PM</w:t>
            </w:r>
          </w:p>
        </w:tc>
        <w:tc>
          <w:tcPr>
            <w:tcW w:w="769"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87</w:t>
            </w:r>
          </w:p>
        </w:tc>
        <w:tc>
          <w:tcPr>
            <w:tcW w:w="1002"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11</w:t>
            </w:r>
          </w:p>
        </w:tc>
        <w:tc>
          <w:tcPr>
            <w:tcW w:w="874"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1084" w:type="dxa"/>
            <w:vAlign w:val="center"/>
          </w:tcPr>
          <w:p w:rsidR="0079020C" w:rsidRPr="009A6AA2" w:rsidRDefault="0079020C" w:rsidP="00045BBA">
            <w:pPr>
              <w:jc w:val="right"/>
              <w:rPr>
                <w:rFonts w:ascii="Times New Roman" w:hAnsi="Times New Roman"/>
              </w:rPr>
            </w:pPr>
          </w:p>
        </w:tc>
        <w:tc>
          <w:tcPr>
            <w:tcW w:w="1013" w:type="dxa"/>
            <w:vAlign w:val="center"/>
          </w:tcPr>
          <w:p w:rsidR="0079020C" w:rsidRPr="009A6AA2" w:rsidRDefault="0079020C" w:rsidP="00045BBA">
            <w:pPr>
              <w:jc w:val="right"/>
              <w:rPr>
                <w:rFonts w:ascii="Times New Roman" w:hAnsi="Times New Roman"/>
              </w:rPr>
            </w:pPr>
          </w:p>
        </w:tc>
        <w:tc>
          <w:tcPr>
            <w:tcW w:w="1189"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84"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72" w:type="dxa"/>
            <w:vAlign w:val="center"/>
          </w:tcPr>
          <w:p w:rsidR="0079020C" w:rsidRPr="009A6AA2" w:rsidRDefault="0079020C" w:rsidP="00045BBA">
            <w:pPr>
              <w:jc w:val="right"/>
              <w:rPr>
                <w:rFonts w:ascii="Times New Roman" w:hAnsi="Times New Roman"/>
              </w:rPr>
            </w:pP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RDW</w:t>
            </w:r>
            <w:proofErr w:type="spellEnd"/>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268</w:t>
            </w:r>
          </w:p>
        </w:tc>
        <w:tc>
          <w:tcPr>
            <w:tcW w:w="1002" w:type="dxa"/>
            <w:vAlign w:val="center"/>
          </w:tcPr>
          <w:p w:rsidR="0079020C" w:rsidRPr="009A6AA2" w:rsidRDefault="0079020C" w:rsidP="00045BBA">
            <w:pPr>
              <w:jc w:val="right"/>
              <w:rPr>
                <w:rFonts w:ascii="Times New Roman" w:hAnsi="Times New Roman"/>
              </w:rPr>
            </w:pPr>
            <w:r w:rsidRPr="009A6AA2">
              <w:rPr>
                <w:rFonts w:ascii="Times New Roman" w:hAnsi="Times New Roman"/>
              </w:rPr>
              <w:t>0.486*</w:t>
            </w:r>
          </w:p>
        </w:tc>
        <w:tc>
          <w:tcPr>
            <w:tcW w:w="87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70</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1013" w:type="dxa"/>
            <w:vAlign w:val="center"/>
          </w:tcPr>
          <w:p w:rsidR="0079020C" w:rsidRPr="009A6AA2" w:rsidRDefault="0079020C" w:rsidP="00045BBA">
            <w:pPr>
              <w:jc w:val="right"/>
              <w:rPr>
                <w:rFonts w:ascii="Times New Roman" w:hAnsi="Times New Roman"/>
              </w:rPr>
            </w:pPr>
          </w:p>
        </w:tc>
        <w:tc>
          <w:tcPr>
            <w:tcW w:w="1189"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84"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72" w:type="dxa"/>
            <w:vAlign w:val="center"/>
          </w:tcPr>
          <w:p w:rsidR="0079020C" w:rsidRPr="009A6AA2" w:rsidRDefault="0079020C" w:rsidP="00045BBA">
            <w:pPr>
              <w:jc w:val="right"/>
              <w:rPr>
                <w:rFonts w:ascii="Times New Roman" w:hAnsi="Times New Roman"/>
              </w:rPr>
            </w:pP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RFW</w:t>
            </w:r>
            <w:proofErr w:type="spellEnd"/>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138</w:t>
            </w:r>
          </w:p>
        </w:tc>
        <w:tc>
          <w:tcPr>
            <w:tcW w:w="1002" w:type="dxa"/>
            <w:vAlign w:val="center"/>
          </w:tcPr>
          <w:p w:rsidR="0079020C" w:rsidRPr="009A6AA2" w:rsidRDefault="0079020C" w:rsidP="00045BBA">
            <w:pPr>
              <w:jc w:val="right"/>
              <w:rPr>
                <w:rFonts w:ascii="Times New Roman" w:hAnsi="Times New Roman"/>
              </w:rPr>
            </w:pPr>
            <w:r w:rsidRPr="009A6AA2">
              <w:rPr>
                <w:rFonts w:ascii="Times New Roman" w:hAnsi="Times New Roman"/>
              </w:rPr>
              <w:t>0.453*</w:t>
            </w:r>
          </w:p>
        </w:tc>
        <w:tc>
          <w:tcPr>
            <w:tcW w:w="87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515*</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762***</w:t>
            </w:r>
          </w:p>
        </w:tc>
        <w:tc>
          <w:tcPr>
            <w:tcW w:w="1013"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1189"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84"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72" w:type="dxa"/>
            <w:vAlign w:val="center"/>
          </w:tcPr>
          <w:p w:rsidR="0079020C" w:rsidRPr="009A6AA2" w:rsidRDefault="0079020C" w:rsidP="00045BBA">
            <w:pPr>
              <w:jc w:val="right"/>
              <w:rPr>
                <w:rFonts w:ascii="Times New Roman" w:hAnsi="Times New Roman"/>
              </w:rPr>
            </w:pP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lastRenderedPageBreak/>
              <w:t>R:S dry wt</w:t>
            </w:r>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149</w:t>
            </w:r>
          </w:p>
        </w:tc>
        <w:tc>
          <w:tcPr>
            <w:tcW w:w="1002" w:type="dxa"/>
            <w:vAlign w:val="center"/>
          </w:tcPr>
          <w:p w:rsidR="0079020C" w:rsidRPr="009A6AA2" w:rsidRDefault="0079020C" w:rsidP="00045BBA">
            <w:pPr>
              <w:jc w:val="right"/>
              <w:rPr>
                <w:rFonts w:ascii="Times New Roman" w:hAnsi="Times New Roman"/>
              </w:rPr>
            </w:pPr>
            <w:r w:rsidRPr="009A6AA2">
              <w:rPr>
                <w:rFonts w:ascii="Times New Roman" w:hAnsi="Times New Roman"/>
              </w:rPr>
              <w:t>0.364</w:t>
            </w:r>
          </w:p>
        </w:tc>
        <w:tc>
          <w:tcPr>
            <w:tcW w:w="87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07</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723***</w:t>
            </w:r>
          </w:p>
        </w:tc>
        <w:tc>
          <w:tcPr>
            <w:tcW w:w="1013" w:type="dxa"/>
            <w:vAlign w:val="center"/>
          </w:tcPr>
          <w:p w:rsidR="0079020C" w:rsidRPr="009A6AA2" w:rsidRDefault="0079020C" w:rsidP="00045BBA">
            <w:pPr>
              <w:jc w:val="right"/>
              <w:rPr>
                <w:rFonts w:ascii="Times New Roman" w:hAnsi="Times New Roman"/>
              </w:rPr>
            </w:pPr>
            <w:r w:rsidRPr="009A6AA2">
              <w:rPr>
                <w:rFonts w:ascii="Times New Roman" w:hAnsi="Times New Roman"/>
              </w:rPr>
              <w:t>0.5623**</w:t>
            </w:r>
          </w:p>
        </w:tc>
        <w:tc>
          <w:tcPr>
            <w:tcW w:w="1189"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1118" w:type="dxa"/>
            <w:vAlign w:val="center"/>
          </w:tcPr>
          <w:p w:rsidR="0079020C" w:rsidRPr="009A6AA2" w:rsidRDefault="0079020C" w:rsidP="00045BBA">
            <w:pPr>
              <w:jc w:val="right"/>
              <w:rPr>
                <w:rFonts w:ascii="Times New Roman" w:hAnsi="Times New Roman"/>
              </w:rPr>
            </w:pPr>
          </w:p>
        </w:tc>
        <w:tc>
          <w:tcPr>
            <w:tcW w:w="1084"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72" w:type="dxa"/>
            <w:vAlign w:val="center"/>
          </w:tcPr>
          <w:p w:rsidR="0079020C" w:rsidRPr="009A6AA2" w:rsidRDefault="0079020C" w:rsidP="00045BBA">
            <w:pPr>
              <w:jc w:val="right"/>
              <w:rPr>
                <w:rFonts w:ascii="Times New Roman" w:hAnsi="Times New Roman"/>
              </w:rPr>
            </w:pP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SDW</w:t>
            </w:r>
            <w:proofErr w:type="spellEnd"/>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257</w:t>
            </w:r>
          </w:p>
        </w:tc>
        <w:tc>
          <w:tcPr>
            <w:tcW w:w="1002" w:type="dxa"/>
            <w:vAlign w:val="center"/>
          </w:tcPr>
          <w:p w:rsidR="0079020C" w:rsidRPr="009A6AA2" w:rsidRDefault="0079020C" w:rsidP="00045BBA">
            <w:pPr>
              <w:jc w:val="right"/>
              <w:rPr>
                <w:rFonts w:ascii="Times New Roman" w:hAnsi="Times New Roman"/>
              </w:rPr>
            </w:pPr>
            <w:r w:rsidRPr="009A6AA2">
              <w:rPr>
                <w:rFonts w:ascii="Times New Roman" w:hAnsi="Times New Roman"/>
              </w:rPr>
              <w:t>0.376</w:t>
            </w:r>
          </w:p>
        </w:tc>
        <w:tc>
          <w:tcPr>
            <w:tcW w:w="87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468*</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785***</w:t>
            </w:r>
          </w:p>
        </w:tc>
        <w:tc>
          <w:tcPr>
            <w:tcW w:w="1013" w:type="dxa"/>
            <w:vAlign w:val="center"/>
          </w:tcPr>
          <w:p w:rsidR="0079020C" w:rsidRPr="009A6AA2" w:rsidRDefault="0079020C" w:rsidP="00045BBA">
            <w:pPr>
              <w:jc w:val="right"/>
              <w:rPr>
                <w:rFonts w:ascii="Times New Roman" w:hAnsi="Times New Roman"/>
              </w:rPr>
            </w:pPr>
            <w:r w:rsidRPr="009A6AA2">
              <w:rPr>
                <w:rFonts w:ascii="Times New Roman" w:hAnsi="Times New Roman"/>
              </w:rPr>
              <w:t>0.5579**</w:t>
            </w:r>
          </w:p>
        </w:tc>
        <w:tc>
          <w:tcPr>
            <w:tcW w:w="1189" w:type="dxa"/>
            <w:vAlign w:val="center"/>
          </w:tcPr>
          <w:p w:rsidR="0079020C" w:rsidRPr="009A6AA2" w:rsidRDefault="0079020C" w:rsidP="00045BBA">
            <w:pPr>
              <w:jc w:val="right"/>
              <w:rPr>
                <w:rFonts w:ascii="Times New Roman" w:hAnsi="Times New Roman"/>
              </w:rPr>
            </w:pPr>
            <w:r w:rsidRPr="009A6AA2">
              <w:rPr>
                <w:rFonts w:ascii="Times New Roman" w:hAnsi="Times New Roman"/>
              </w:rPr>
              <w:t>0.1633</w:t>
            </w:r>
          </w:p>
        </w:tc>
        <w:tc>
          <w:tcPr>
            <w:tcW w:w="1118"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1084" w:type="dxa"/>
            <w:vAlign w:val="center"/>
          </w:tcPr>
          <w:p w:rsidR="0079020C" w:rsidRPr="009A6AA2" w:rsidRDefault="0079020C" w:rsidP="00045BBA">
            <w:pPr>
              <w:jc w:val="right"/>
              <w:rPr>
                <w:rFonts w:ascii="Times New Roman" w:hAnsi="Times New Roman"/>
              </w:rPr>
            </w:pPr>
          </w:p>
        </w:tc>
        <w:tc>
          <w:tcPr>
            <w:tcW w:w="1118" w:type="dxa"/>
            <w:vAlign w:val="center"/>
          </w:tcPr>
          <w:p w:rsidR="0079020C" w:rsidRPr="009A6AA2" w:rsidRDefault="0079020C" w:rsidP="00045BBA">
            <w:pPr>
              <w:jc w:val="right"/>
              <w:rPr>
                <w:rFonts w:ascii="Times New Roman" w:hAnsi="Times New Roman"/>
              </w:rPr>
            </w:pPr>
          </w:p>
        </w:tc>
        <w:tc>
          <w:tcPr>
            <w:tcW w:w="1072" w:type="dxa"/>
            <w:vAlign w:val="center"/>
          </w:tcPr>
          <w:p w:rsidR="0079020C" w:rsidRPr="009A6AA2" w:rsidRDefault="0079020C" w:rsidP="00045BBA">
            <w:pPr>
              <w:jc w:val="right"/>
              <w:rPr>
                <w:rFonts w:ascii="Times New Roman" w:hAnsi="Times New Roman"/>
              </w:rPr>
            </w:pP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proofErr w:type="spellStart"/>
            <w:r w:rsidRPr="009A6AA2">
              <w:rPr>
                <w:rFonts w:ascii="Times New Roman" w:hAnsi="Times New Roman"/>
              </w:rPr>
              <w:t>SFW</w:t>
            </w:r>
            <w:proofErr w:type="spellEnd"/>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045</w:t>
            </w:r>
          </w:p>
        </w:tc>
        <w:tc>
          <w:tcPr>
            <w:tcW w:w="1002" w:type="dxa"/>
            <w:vAlign w:val="center"/>
          </w:tcPr>
          <w:p w:rsidR="0079020C" w:rsidRPr="009A6AA2" w:rsidRDefault="0079020C" w:rsidP="00045BBA">
            <w:pPr>
              <w:jc w:val="right"/>
              <w:rPr>
                <w:rFonts w:ascii="Times New Roman" w:hAnsi="Times New Roman"/>
              </w:rPr>
            </w:pPr>
            <w:r w:rsidRPr="009A6AA2">
              <w:rPr>
                <w:rFonts w:ascii="Times New Roman" w:hAnsi="Times New Roman"/>
              </w:rPr>
              <w:t>0.442*</w:t>
            </w:r>
          </w:p>
        </w:tc>
        <w:tc>
          <w:tcPr>
            <w:tcW w:w="87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437*</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659***</w:t>
            </w:r>
          </w:p>
        </w:tc>
        <w:tc>
          <w:tcPr>
            <w:tcW w:w="1013" w:type="dxa"/>
            <w:vAlign w:val="center"/>
          </w:tcPr>
          <w:p w:rsidR="0079020C" w:rsidRPr="009A6AA2" w:rsidRDefault="0079020C" w:rsidP="00045BBA">
            <w:pPr>
              <w:jc w:val="right"/>
              <w:rPr>
                <w:rFonts w:ascii="Times New Roman" w:hAnsi="Times New Roman"/>
              </w:rPr>
            </w:pPr>
            <w:r w:rsidRPr="009A6AA2">
              <w:rPr>
                <w:rFonts w:ascii="Times New Roman" w:hAnsi="Times New Roman"/>
              </w:rPr>
              <w:t>0.54**</w:t>
            </w:r>
          </w:p>
        </w:tc>
        <w:tc>
          <w:tcPr>
            <w:tcW w:w="1189" w:type="dxa"/>
            <w:vAlign w:val="center"/>
          </w:tcPr>
          <w:p w:rsidR="0079020C" w:rsidRPr="009A6AA2" w:rsidRDefault="0079020C" w:rsidP="00045BBA">
            <w:pPr>
              <w:jc w:val="right"/>
              <w:rPr>
                <w:rFonts w:ascii="Times New Roman" w:hAnsi="Times New Roman"/>
              </w:rPr>
            </w:pPr>
            <w:r w:rsidRPr="009A6AA2">
              <w:rPr>
                <w:rFonts w:ascii="Times New Roman" w:hAnsi="Times New Roman"/>
              </w:rPr>
              <w:t>0.0818</w:t>
            </w:r>
          </w:p>
        </w:tc>
        <w:tc>
          <w:tcPr>
            <w:tcW w:w="1118" w:type="dxa"/>
            <w:vAlign w:val="center"/>
          </w:tcPr>
          <w:p w:rsidR="0079020C" w:rsidRPr="009A6AA2" w:rsidRDefault="0079020C" w:rsidP="00045BBA">
            <w:pPr>
              <w:jc w:val="right"/>
              <w:rPr>
                <w:rFonts w:ascii="Times New Roman" w:hAnsi="Times New Roman"/>
              </w:rPr>
            </w:pPr>
            <w:r w:rsidRPr="009A6AA2">
              <w:rPr>
                <w:rFonts w:ascii="Times New Roman" w:hAnsi="Times New Roman"/>
              </w:rPr>
              <w:t>0.8768***</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1118" w:type="dxa"/>
            <w:vAlign w:val="center"/>
          </w:tcPr>
          <w:p w:rsidR="0079020C" w:rsidRPr="009A6AA2" w:rsidRDefault="0079020C" w:rsidP="00045BBA">
            <w:pPr>
              <w:jc w:val="right"/>
              <w:rPr>
                <w:rFonts w:ascii="Times New Roman" w:hAnsi="Times New Roman"/>
              </w:rPr>
            </w:pPr>
          </w:p>
        </w:tc>
        <w:tc>
          <w:tcPr>
            <w:tcW w:w="1072" w:type="dxa"/>
            <w:vAlign w:val="center"/>
          </w:tcPr>
          <w:p w:rsidR="0079020C" w:rsidRPr="009A6AA2" w:rsidRDefault="0079020C" w:rsidP="00045BBA">
            <w:pPr>
              <w:jc w:val="right"/>
              <w:rPr>
                <w:rFonts w:ascii="Times New Roman" w:hAnsi="Times New Roman"/>
              </w:rPr>
            </w:pP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t>Tuber wt</w:t>
            </w:r>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339</w:t>
            </w:r>
          </w:p>
        </w:tc>
        <w:tc>
          <w:tcPr>
            <w:tcW w:w="1002" w:type="dxa"/>
            <w:vAlign w:val="center"/>
          </w:tcPr>
          <w:p w:rsidR="0079020C" w:rsidRPr="009A6AA2" w:rsidRDefault="0079020C" w:rsidP="00045BBA">
            <w:pPr>
              <w:jc w:val="right"/>
              <w:rPr>
                <w:rFonts w:ascii="Times New Roman" w:hAnsi="Times New Roman"/>
              </w:rPr>
            </w:pPr>
            <w:r w:rsidRPr="009A6AA2">
              <w:rPr>
                <w:rFonts w:ascii="Times New Roman" w:hAnsi="Times New Roman"/>
              </w:rPr>
              <w:t>0.505*</w:t>
            </w:r>
          </w:p>
        </w:tc>
        <w:tc>
          <w:tcPr>
            <w:tcW w:w="87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031</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236</w:t>
            </w:r>
          </w:p>
        </w:tc>
        <w:tc>
          <w:tcPr>
            <w:tcW w:w="1013" w:type="dxa"/>
            <w:vAlign w:val="center"/>
          </w:tcPr>
          <w:p w:rsidR="0079020C" w:rsidRPr="009A6AA2" w:rsidRDefault="0079020C" w:rsidP="00045BBA">
            <w:pPr>
              <w:jc w:val="right"/>
              <w:rPr>
                <w:rFonts w:ascii="Times New Roman" w:hAnsi="Times New Roman"/>
              </w:rPr>
            </w:pPr>
            <w:r w:rsidRPr="009A6AA2">
              <w:rPr>
                <w:rFonts w:ascii="Times New Roman" w:hAnsi="Times New Roman"/>
              </w:rPr>
              <w:t>0.2297</w:t>
            </w:r>
          </w:p>
        </w:tc>
        <w:tc>
          <w:tcPr>
            <w:tcW w:w="1189"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0355</w:t>
            </w:r>
          </w:p>
        </w:tc>
        <w:tc>
          <w:tcPr>
            <w:tcW w:w="1118" w:type="dxa"/>
            <w:vAlign w:val="center"/>
          </w:tcPr>
          <w:p w:rsidR="0079020C" w:rsidRPr="009A6AA2" w:rsidRDefault="0079020C" w:rsidP="00045BBA">
            <w:pPr>
              <w:jc w:val="right"/>
              <w:rPr>
                <w:rFonts w:ascii="Times New Roman" w:hAnsi="Times New Roman"/>
              </w:rPr>
            </w:pPr>
            <w:r w:rsidRPr="009A6AA2">
              <w:rPr>
                <w:rFonts w:ascii="Times New Roman" w:hAnsi="Times New Roman"/>
              </w:rPr>
              <w:t>0.3849</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3699</w:t>
            </w:r>
          </w:p>
        </w:tc>
        <w:tc>
          <w:tcPr>
            <w:tcW w:w="1118"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1072" w:type="dxa"/>
            <w:vAlign w:val="center"/>
          </w:tcPr>
          <w:p w:rsidR="0079020C" w:rsidRPr="009A6AA2" w:rsidRDefault="0079020C" w:rsidP="00045BBA">
            <w:pPr>
              <w:jc w:val="right"/>
              <w:rPr>
                <w:rFonts w:ascii="Times New Roman" w:hAnsi="Times New Roman"/>
              </w:rPr>
            </w:pP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t xml:space="preserve">Nr </w:t>
            </w:r>
            <w:r>
              <w:rPr>
                <w:rFonts w:ascii="Times New Roman" w:hAnsi="Times New Roman"/>
              </w:rPr>
              <w:t>stems</w:t>
            </w:r>
          </w:p>
        </w:tc>
        <w:tc>
          <w:tcPr>
            <w:tcW w:w="769"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77</w:t>
            </w:r>
          </w:p>
        </w:tc>
        <w:tc>
          <w:tcPr>
            <w:tcW w:w="1002"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042</w:t>
            </w:r>
          </w:p>
        </w:tc>
        <w:tc>
          <w:tcPr>
            <w:tcW w:w="874" w:type="dxa"/>
            <w:vAlign w:val="center"/>
          </w:tcPr>
          <w:p w:rsidR="0079020C" w:rsidRPr="009A6AA2" w:rsidRDefault="0079020C" w:rsidP="00045BBA">
            <w:pPr>
              <w:jc w:val="right"/>
              <w:rPr>
                <w:rFonts w:ascii="Times New Roman" w:hAnsi="Times New Roman"/>
              </w:rPr>
            </w:pPr>
            <w:r w:rsidRPr="009A6AA2">
              <w:rPr>
                <w:rFonts w:ascii="Times New Roman" w:hAnsi="Times New Roman"/>
              </w:rPr>
              <w:t>0.228</w:t>
            </w:r>
          </w:p>
        </w:tc>
        <w:tc>
          <w:tcPr>
            <w:tcW w:w="108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4434*</w:t>
            </w:r>
          </w:p>
        </w:tc>
        <w:tc>
          <w:tcPr>
            <w:tcW w:w="1013"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768</w:t>
            </w:r>
          </w:p>
        </w:tc>
        <w:tc>
          <w:tcPr>
            <w:tcW w:w="1189"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4216*</w:t>
            </w:r>
          </w:p>
        </w:tc>
        <w:tc>
          <w:tcPr>
            <w:tcW w:w="1118"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651</w:t>
            </w:r>
          </w:p>
        </w:tc>
        <w:tc>
          <w:tcPr>
            <w:tcW w:w="108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0839</w:t>
            </w:r>
          </w:p>
        </w:tc>
        <w:tc>
          <w:tcPr>
            <w:tcW w:w="1118"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174</w:t>
            </w:r>
          </w:p>
        </w:tc>
        <w:tc>
          <w:tcPr>
            <w:tcW w:w="1072"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932" w:type="dxa"/>
            <w:vAlign w:val="center"/>
          </w:tcPr>
          <w:p w:rsidR="0079020C" w:rsidRPr="009A6AA2" w:rsidRDefault="0079020C" w:rsidP="00045BBA">
            <w:pPr>
              <w:jc w:val="right"/>
              <w:rPr>
                <w:rFonts w:ascii="Times New Roman" w:hAnsi="Times New Roman"/>
              </w:rPr>
            </w:pP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t>Nr tuber</w:t>
            </w:r>
            <w:r>
              <w:rPr>
                <w:rFonts w:ascii="Times New Roman" w:hAnsi="Times New Roman"/>
              </w:rPr>
              <w:t>s</w:t>
            </w:r>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265</w:t>
            </w:r>
          </w:p>
        </w:tc>
        <w:tc>
          <w:tcPr>
            <w:tcW w:w="1002" w:type="dxa"/>
            <w:vAlign w:val="center"/>
          </w:tcPr>
          <w:p w:rsidR="0079020C" w:rsidRPr="009A6AA2" w:rsidRDefault="0079020C" w:rsidP="00045BBA">
            <w:pPr>
              <w:jc w:val="right"/>
              <w:rPr>
                <w:rFonts w:ascii="Times New Roman" w:hAnsi="Times New Roman"/>
              </w:rPr>
            </w:pPr>
            <w:r w:rsidRPr="009A6AA2">
              <w:rPr>
                <w:rFonts w:ascii="Times New Roman" w:hAnsi="Times New Roman"/>
              </w:rPr>
              <w:t>0.543**</w:t>
            </w:r>
          </w:p>
        </w:tc>
        <w:tc>
          <w:tcPr>
            <w:tcW w:w="874" w:type="dxa"/>
            <w:vAlign w:val="center"/>
          </w:tcPr>
          <w:p w:rsidR="0079020C" w:rsidRPr="009A6AA2" w:rsidRDefault="0079020C" w:rsidP="00045BBA">
            <w:pPr>
              <w:jc w:val="right"/>
              <w:rPr>
                <w:rFonts w:ascii="Times New Roman" w:hAnsi="Times New Roman"/>
              </w:rPr>
            </w:pPr>
            <w:r w:rsidRPr="009A6AA2">
              <w:rPr>
                <w:rFonts w:ascii="Times New Roman" w:hAnsi="Times New Roman"/>
              </w:rPr>
              <w:t>0.085</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2247</w:t>
            </w:r>
          </w:p>
        </w:tc>
        <w:tc>
          <w:tcPr>
            <w:tcW w:w="1013" w:type="dxa"/>
            <w:vAlign w:val="center"/>
          </w:tcPr>
          <w:p w:rsidR="0079020C" w:rsidRPr="009A6AA2" w:rsidRDefault="0079020C" w:rsidP="00045BBA">
            <w:pPr>
              <w:jc w:val="right"/>
              <w:rPr>
                <w:rFonts w:ascii="Times New Roman" w:hAnsi="Times New Roman"/>
              </w:rPr>
            </w:pPr>
            <w:r w:rsidRPr="009A6AA2">
              <w:rPr>
                <w:rFonts w:ascii="Times New Roman" w:hAnsi="Times New Roman"/>
              </w:rPr>
              <w:t>0.2615</w:t>
            </w:r>
          </w:p>
        </w:tc>
        <w:tc>
          <w:tcPr>
            <w:tcW w:w="1189" w:type="dxa"/>
            <w:vAlign w:val="center"/>
          </w:tcPr>
          <w:p w:rsidR="0079020C" w:rsidRPr="009A6AA2" w:rsidRDefault="0079020C" w:rsidP="00045BBA">
            <w:pPr>
              <w:jc w:val="right"/>
              <w:rPr>
                <w:rFonts w:ascii="Times New Roman" w:hAnsi="Times New Roman"/>
              </w:rPr>
            </w:pPr>
            <w:r w:rsidRPr="009A6AA2">
              <w:rPr>
                <w:rFonts w:ascii="Times New Roman" w:hAnsi="Times New Roman"/>
              </w:rPr>
              <w:t>0.0175</w:t>
            </w:r>
          </w:p>
        </w:tc>
        <w:tc>
          <w:tcPr>
            <w:tcW w:w="1118" w:type="dxa"/>
            <w:vAlign w:val="center"/>
          </w:tcPr>
          <w:p w:rsidR="0079020C" w:rsidRPr="009A6AA2" w:rsidRDefault="0079020C" w:rsidP="00045BBA">
            <w:pPr>
              <w:jc w:val="right"/>
              <w:rPr>
                <w:rFonts w:ascii="Times New Roman" w:hAnsi="Times New Roman"/>
              </w:rPr>
            </w:pPr>
            <w:r w:rsidRPr="009A6AA2">
              <w:rPr>
                <w:rFonts w:ascii="Times New Roman" w:hAnsi="Times New Roman"/>
              </w:rPr>
              <w:t>0.303</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2757</w:t>
            </w:r>
          </w:p>
        </w:tc>
        <w:tc>
          <w:tcPr>
            <w:tcW w:w="1118" w:type="dxa"/>
            <w:vAlign w:val="center"/>
          </w:tcPr>
          <w:p w:rsidR="0079020C" w:rsidRPr="009A6AA2" w:rsidRDefault="0079020C" w:rsidP="00045BBA">
            <w:pPr>
              <w:jc w:val="right"/>
              <w:rPr>
                <w:rFonts w:ascii="Times New Roman" w:hAnsi="Times New Roman"/>
              </w:rPr>
            </w:pPr>
            <w:r w:rsidRPr="009A6AA2">
              <w:rPr>
                <w:rFonts w:ascii="Times New Roman" w:hAnsi="Times New Roman"/>
              </w:rPr>
              <w:t>0.8006***</w:t>
            </w:r>
          </w:p>
        </w:tc>
        <w:tc>
          <w:tcPr>
            <w:tcW w:w="1072"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501</w:t>
            </w:r>
          </w:p>
        </w:tc>
        <w:tc>
          <w:tcPr>
            <w:tcW w:w="932"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c>
          <w:tcPr>
            <w:tcW w:w="699" w:type="dxa"/>
            <w:vAlign w:val="center"/>
          </w:tcPr>
          <w:p w:rsidR="0079020C" w:rsidRPr="009A6AA2" w:rsidRDefault="0079020C" w:rsidP="00045BBA">
            <w:pPr>
              <w:jc w:val="right"/>
              <w:rPr>
                <w:rFonts w:ascii="Times New Roman" w:hAnsi="Times New Roman"/>
              </w:rPr>
            </w:pPr>
          </w:p>
        </w:tc>
      </w:tr>
      <w:tr w:rsidR="0079020C" w:rsidRPr="00AA52F6" w:rsidTr="00045BBA">
        <w:tc>
          <w:tcPr>
            <w:tcW w:w="1212" w:type="dxa"/>
            <w:tcBorders>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t>Pl ht</w:t>
            </w:r>
          </w:p>
        </w:tc>
        <w:tc>
          <w:tcPr>
            <w:tcW w:w="769" w:type="dxa"/>
            <w:vAlign w:val="center"/>
          </w:tcPr>
          <w:p w:rsidR="0079020C" w:rsidRPr="009A6AA2" w:rsidRDefault="0079020C" w:rsidP="00045BBA">
            <w:pPr>
              <w:jc w:val="right"/>
              <w:rPr>
                <w:rFonts w:ascii="Times New Roman" w:hAnsi="Times New Roman"/>
              </w:rPr>
            </w:pPr>
            <w:r w:rsidRPr="009A6AA2">
              <w:rPr>
                <w:rFonts w:ascii="Times New Roman" w:hAnsi="Times New Roman"/>
              </w:rPr>
              <w:t>0.326</w:t>
            </w:r>
          </w:p>
        </w:tc>
        <w:tc>
          <w:tcPr>
            <w:tcW w:w="1002"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401*</w:t>
            </w:r>
          </w:p>
        </w:tc>
        <w:tc>
          <w:tcPr>
            <w:tcW w:w="87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57</w:t>
            </w:r>
          </w:p>
        </w:tc>
        <w:tc>
          <w:tcPr>
            <w:tcW w:w="1084" w:type="dxa"/>
            <w:vAlign w:val="center"/>
          </w:tcPr>
          <w:p w:rsidR="0079020C" w:rsidRPr="009A6AA2" w:rsidRDefault="0079020C" w:rsidP="00045BBA">
            <w:pPr>
              <w:jc w:val="right"/>
              <w:rPr>
                <w:rFonts w:ascii="Times New Roman" w:hAnsi="Times New Roman"/>
              </w:rPr>
            </w:pPr>
            <w:r w:rsidRPr="009A6AA2">
              <w:rPr>
                <w:rFonts w:ascii="Times New Roman" w:hAnsi="Times New Roman"/>
              </w:rPr>
              <w:t>0.2092</w:t>
            </w:r>
          </w:p>
        </w:tc>
        <w:tc>
          <w:tcPr>
            <w:tcW w:w="1013" w:type="dxa"/>
            <w:vAlign w:val="center"/>
          </w:tcPr>
          <w:p w:rsidR="0079020C" w:rsidRPr="009A6AA2" w:rsidRDefault="0079020C" w:rsidP="00045BBA">
            <w:pPr>
              <w:jc w:val="right"/>
              <w:rPr>
                <w:rFonts w:ascii="Times New Roman" w:hAnsi="Times New Roman"/>
              </w:rPr>
            </w:pPr>
            <w:r w:rsidRPr="009A6AA2">
              <w:rPr>
                <w:rFonts w:ascii="Times New Roman" w:hAnsi="Times New Roman"/>
              </w:rPr>
              <w:t>0.1146</w:t>
            </w:r>
          </w:p>
        </w:tc>
        <w:tc>
          <w:tcPr>
            <w:tcW w:w="1189" w:type="dxa"/>
            <w:vAlign w:val="center"/>
          </w:tcPr>
          <w:p w:rsidR="0079020C" w:rsidRPr="009A6AA2" w:rsidRDefault="0079020C" w:rsidP="00045BBA">
            <w:pPr>
              <w:jc w:val="right"/>
              <w:rPr>
                <w:rFonts w:ascii="Times New Roman" w:hAnsi="Times New Roman"/>
              </w:rPr>
            </w:pPr>
            <w:r w:rsidRPr="009A6AA2">
              <w:rPr>
                <w:rFonts w:ascii="Times New Roman" w:hAnsi="Times New Roman"/>
              </w:rPr>
              <w:t>0.1817</w:t>
            </w:r>
          </w:p>
        </w:tc>
        <w:tc>
          <w:tcPr>
            <w:tcW w:w="1118" w:type="dxa"/>
            <w:vAlign w:val="center"/>
          </w:tcPr>
          <w:p w:rsidR="0079020C" w:rsidRPr="009A6AA2" w:rsidRDefault="0079020C" w:rsidP="00045BBA">
            <w:pPr>
              <w:jc w:val="right"/>
              <w:rPr>
                <w:rFonts w:ascii="Times New Roman" w:hAnsi="Times New Roman"/>
              </w:rPr>
            </w:pPr>
            <w:r w:rsidRPr="009A6AA2">
              <w:rPr>
                <w:rFonts w:ascii="Times New Roman" w:hAnsi="Times New Roman"/>
              </w:rPr>
              <w:t>0.0989</w:t>
            </w:r>
          </w:p>
        </w:tc>
        <w:tc>
          <w:tcPr>
            <w:tcW w:w="1084"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0693</w:t>
            </w:r>
          </w:p>
        </w:tc>
        <w:tc>
          <w:tcPr>
            <w:tcW w:w="1118"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515</w:t>
            </w:r>
          </w:p>
        </w:tc>
        <w:tc>
          <w:tcPr>
            <w:tcW w:w="1072"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952*</w:t>
            </w:r>
          </w:p>
        </w:tc>
        <w:tc>
          <w:tcPr>
            <w:tcW w:w="932" w:type="dxa"/>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358</w:t>
            </w:r>
          </w:p>
        </w:tc>
        <w:tc>
          <w:tcPr>
            <w:tcW w:w="699" w:type="dxa"/>
            <w:vAlign w:val="center"/>
          </w:tcPr>
          <w:p w:rsidR="0079020C" w:rsidRPr="009A6AA2" w:rsidRDefault="0079020C" w:rsidP="00045BBA">
            <w:pPr>
              <w:jc w:val="right"/>
              <w:rPr>
                <w:rFonts w:ascii="Times New Roman" w:hAnsi="Times New Roman"/>
              </w:rPr>
            </w:pPr>
            <w:r w:rsidRPr="009A6AA2">
              <w:rPr>
                <w:rFonts w:ascii="Times New Roman" w:hAnsi="Times New Roman"/>
              </w:rPr>
              <w:t xml:space="preserve"> </w:t>
            </w:r>
            <w:r>
              <w:rPr>
                <w:rFonts w:ascii="Times New Roman" w:hAnsi="Times New Roman"/>
              </w:rPr>
              <w:t>–</w:t>
            </w:r>
          </w:p>
        </w:tc>
      </w:tr>
      <w:tr w:rsidR="0079020C" w:rsidRPr="00AA52F6" w:rsidTr="00045BBA">
        <w:tc>
          <w:tcPr>
            <w:tcW w:w="1212" w:type="dxa"/>
            <w:tcBorders>
              <w:bottom w:val="single" w:sz="12" w:space="0" w:color="808080"/>
              <w:right w:val="single" w:sz="6" w:space="0" w:color="000000"/>
            </w:tcBorders>
            <w:vAlign w:val="center"/>
          </w:tcPr>
          <w:p w:rsidR="0079020C" w:rsidRPr="009A6AA2" w:rsidRDefault="0079020C" w:rsidP="00045BBA">
            <w:pPr>
              <w:rPr>
                <w:rFonts w:ascii="Times New Roman" w:hAnsi="Times New Roman"/>
              </w:rPr>
            </w:pPr>
            <w:r w:rsidRPr="009A6AA2">
              <w:rPr>
                <w:rFonts w:ascii="Times New Roman" w:hAnsi="Times New Roman"/>
              </w:rPr>
              <w:t>Root length</w:t>
            </w:r>
          </w:p>
        </w:tc>
        <w:tc>
          <w:tcPr>
            <w:tcW w:w="769"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040</w:t>
            </w:r>
          </w:p>
        </w:tc>
        <w:tc>
          <w:tcPr>
            <w:tcW w:w="1002"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031</w:t>
            </w:r>
          </w:p>
        </w:tc>
        <w:tc>
          <w:tcPr>
            <w:tcW w:w="874" w:type="dxa"/>
            <w:tcBorders>
              <w:bottom w:val="single" w:sz="12" w:space="0" w:color="808080"/>
            </w:tcBorders>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72</w:t>
            </w:r>
          </w:p>
        </w:tc>
        <w:tc>
          <w:tcPr>
            <w:tcW w:w="1084"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5384**</w:t>
            </w:r>
          </w:p>
        </w:tc>
        <w:tc>
          <w:tcPr>
            <w:tcW w:w="1013"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275</w:t>
            </w:r>
          </w:p>
        </w:tc>
        <w:tc>
          <w:tcPr>
            <w:tcW w:w="1189"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32</w:t>
            </w:r>
          </w:p>
        </w:tc>
        <w:tc>
          <w:tcPr>
            <w:tcW w:w="1118"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5534**</w:t>
            </w:r>
          </w:p>
        </w:tc>
        <w:tc>
          <w:tcPr>
            <w:tcW w:w="1084"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5176**</w:t>
            </w:r>
          </w:p>
        </w:tc>
        <w:tc>
          <w:tcPr>
            <w:tcW w:w="1118" w:type="dxa"/>
            <w:tcBorders>
              <w:bottom w:val="single" w:sz="12" w:space="0" w:color="808080"/>
            </w:tcBorders>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087</w:t>
            </w:r>
          </w:p>
        </w:tc>
        <w:tc>
          <w:tcPr>
            <w:tcW w:w="1072" w:type="dxa"/>
            <w:tcBorders>
              <w:bottom w:val="single" w:sz="12" w:space="0" w:color="808080"/>
            </w:tcBorders>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638</w:t>
            </w:r>
          </w:p>
        </w:tc>
        <w:tc>
          <w:tcPr>
            <w:tcW w:w="932" w:type="dxa"/>
            <w:tcBorders>
              <w:bottom w:val="single" w:sz="12" w:space="0" w:color="808080"/>
            </w:tcBorders>
            <w:vAlign w:val="center"/>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189</w:t>
            </w:r>
          </w:p>
        </w:tc>
        <w:tc>
          <w:tcPr>
            <w:tcW w:w="699" w:type="dxa"/>
            <w:tcBorders>
              <w:bottom w:val="single" w:sz="12" w:space="0" w:color="808080"/>
            </w:tcBorders>
            <w:vAlign w:val="center"/>
          </w:tcPr>
          <w:p w:rsidR="0079020C" w:rsidRPr="009A6AA2" w:rsidRDefault="0079020C" w:rsidP="00045BBA">
            <w:pPr>
              <w:jc w:val="right"/>
              <w:rPr>
                <w:rFonts w:ascii="Times New Roman" w:hAnsi="Times New Roman"/>
              </w:rPr>
            </w:pPr>
            <w:r w:rsidRPr="009A6AA2">
              <w:rPr>
                <w:rFonts w:ascii="Times New Roman" w:hAnsi="Times New Roman"/>
              </w:rPr>
              <w:t>0.308</w:t>
            </w:r>
          </w:p>
        </w:tc>
      </w:tr>
    </w:tbl>
    <w:p w:rsidR="0079020C"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r>
        <w:rPr>
          <w:rFonts w:ascii="Times New Roman" w:hAnsi="Times New Roman"/>
        </w:rPr>
        <w:t xml:space="preserve">Traits were Number of </w:t>
      </w:r>
      <w:proofErr w:type="spellStart"/>
      <w:r>
        <w:rPr>
          <w:rFonts w:ascii="Times New Roman" w:hAnsi="Times New Roman"/>
        </w:rPr>
        <w:t>stolons</w:t>
      </w:r>
      <w:proofErr w:type="spellEnd"/>
      <w:r>
        <w:rPr>
          <w:rFonts w:ascii="Times New Roman" w:hAnsi="Times New Roman"/>
        </w:rPr>
        <w:t xml:space="preserve"> (Nr </w:t>
      </w:r>
      <w:proofErr w:type="spellStart"/>
      <w:r>
        <w:rPr>
          <w:rFonts w:ascii="Times New Roman" w:hAnsi="Times New Roman"/>
        </w:rPr>
        <w:t>stolons</w:t>
      </w:r>
      <w:proofErr w:type="spellEnd"/>
      <w:r>
        <w:rPr>
          <w:rFonts w:ascii="Times New Roman" w:hAnsi="Times New Roman"/>
        </w:rPr>
        <w:t>), Plant maturity (PM), root dry weight (</w:t>
      </w:r>
      <w:proofErr w:type="spellStart"/>
      <w:r>
        <w:rPr>
          <w:rFonts w:ascii="Times New Roman" w:hAnsi="Times New Roman"/>
        </w:rPr>
        <w:t>RDW</w:t>
      </w:r>
      <w:proofErr w:type="spellEnd"/>
      <w:r>
        <w:rPr>
          <w:rFonts w:ascii="Times New Roman" w:hAnsi="Times New Roman"/>
        </w:rPr>
        <w:t>), root to shoot day weight ratio (R</w:t>
      </w:r>
      <w:proofErr w:type="gramStart"/>
      <w:r>
        <w:rPr>
          <w:rFonts w:ascii="Times New Roman" w:hAnsi="Times New Roman"/>
        </w:rPr>
        <w:t>:S</w:t>
      </w:r>
      <w:proofErr w:type="gramEnd"/>
      <w:r>
        <w:rPr>
          <w:rFonts w:ascii="Times New Roman" w:hAnsi="Times New Roman"/>
        </w:rPr>
        <w:t xml:space="preserve"> dry wt), shoot dry weight (</w:t>
      </w:r>
      <w:proofErr w:type="spellStart"/>
      <w:r>
        <w:rPr>
          <w:rFonts w:ascii="Times New Roman" w:hAnsi="Times New Roman"/>
        </w:rPr>
        <w:t>SDW</w:t>
      </w:r>
      <w:proofErr w:type="spellEnd"/>
      <w:r>
        <w:rPr>
          <w:rFonts w:ascii="Times New Roman" w:hAnsi="Times New Roman"/>
        </w:rPr>
        <w:t>), shoot fresh weight (</w:t>
      </w:r>
      <w:proofErr w:type="spellStart"/>
      <w:r>
        <w:rPr>
          <w:rFonts w:ascii="Times New Roman" w:hAnsi="Times New Roman"/>
        </w:rPr>
        <w:t>SFW</w:t>
      </w:r>
      <w:proofErr w:type="spellEnd"/>
      <w:r>
        <w:rPr>
          <w:rFonts w:ascii="Times New Roman" w:hAnsi="Times New Roman"/>
        </w:rPr>
        <w:t>), tuber weight (Tuber wt), number of main stems (Nr stems), number of tubers (Nr tubers) and plant height (Pl ht).</w:t>
      </w:r>
    </w:p>
    <w:p w:rsidR="0079020C" w:rsidRPr="0021747D" w:rsidRDefault="0079020C" w:rsidP="0079020C">
      <w:pPr>
        <w:autoSpaceDE w:val="0"/>
        <w:autoSpaceDN w:val="0"/>
        <w:adjustRightInd w:val="0"/>
        <w:rPr>
          <w:rFonts w:ascii="Times New Roman" w:hAnsi="Times New Roman"/>
        </w:rPr>
      </w:pPr>
      <w:r w:rsidRPr="0021747D">
        <w:rPr>
          <w:rFonts w:ascii="Times New Roman" w:hAnsi="Times New Roman"/>
          <w:sz w:val="20"/>
          <w:szCs w:val="20"/>
        </w:rPr>
        <w:t xml:space="preserve">*Significant at </w:t>
      </w:r>
      <w:r w:rsidRPr="0021747D">
        <w:rPr>
          <w:rFonts w:ascii="Times New Roman" w:hAnsi="Times New Roman"/>
          <w:i/>
          <w:sz w:val="20"/>
          <w:szCs w:val="20"/>
        </w:rPr>
        <w:t>P</w:t>
      </w:r>
      <w:r w:rsidRPr="0021747D">
        <w:rPr>
          <w:rFonts w:ascii="Times New Roman" w:hAnsi="Times New Roman"/>
          <w:sz w:val="20"/>
          <w:szCs w:val="20"/>
        </w:rPr>
        <w:t xml:space="preserve">≤ 0.05; **Significant at </w:t>
      </w:r>
      <w:r w:rsidRPr="0021747D">
        <w:rPr>
          <w:rFonts w:ascii="Times New Roman" w:hAnsi="Times New Roman"/>
          <w:i/>
          <w:sz w:val="20"/>
          <w:szCs w:val="20"/>
        </w:rPr>
        <w:t>P</w:t>
      </w:r>
      <w:r w:rsidRPr="0021747D">
        <w:rPr>
          <w:rFonts w:ascii="Times New Roman" w:hAnsi="Times New Roman"/>
          <w:sz w:val="20"/>
          <w:szCs w:val="20"/>
        </w:rPr>
        <w:t xml:space="preserve">≤ 0.01; ***Significant at </w:t>
      </w:r>
      <w:r w:rsidRPr="0021747D">
        <w:rPr>
          <w:rFonts w:ascii="Times New Roman" w:hAnsi="Times New Roman"/>
          <w:i/>
          <w:sz w:val="20"/>
          <w:szCs w:val="20"/>
        </w:rPr>
        <w:t>P</w:t>
      </w:r>
      <w:r w:rsidRPr="0021747D">
        <w:rPr>
          <w:rFonts w:ascii="Times New Roman" w:hAnsi="Times New Roman"/>
          <w:sz w:val="20"/>
          <w:szCs w:val="20"/>
        </w:rPr>
        <w:t>≤ 0.001</w:t>
      </w:r>
    </w:p>
    <w:p w:rsidR="0079020C" w:rsidRPr="0021747D"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p>
    <w:p w:rsidR="0079020C" w:rsidRPr="002C3B39" w:rsidRDefault="0079020C" w:rsidP="0079020C">
      <w:pPr>
        <w:autoSpaceDE w:val="0"/>
        <w:autoSpaceDN w:val="0"/>
        <w:adjustRightInd w:val="0"/>
        <w:rPr>
          <w:rFonts w:ascii="Times New Roman" w:hAnsi="Times New Roman"/>
          <w:sz w:val="24"/>
          <w:szCs w:val="24"/>
        </w:rPr>
      </w:pPr>
      <w:r w:rsidRPr="00CB4DA8">
        <w:rPr>
          <w:rFonts w:ascii="Times New Roman" w:hAnsi="Times New Roman"/>
          <w:b/>
          <w:sz w:val="24"/>
          <w:szCs w:val="24"/>
        </w:rPr>
        <w:t xml:space="preserve">Table </w:t>
      </w:r>
      <w:proofErr w:type="spellStart"/>
      <w:r w:rsidRPr="00CB4DA8">
        <w:rPr>
          <w:rFonts w:ascii="Times New Roman" w:hAnsi="Times New Roman"/>
          <w:b/>
          <w:sz w:val="24"/>
          <w:szCs w:val="24"/>
        </w:rPr>
        <w:t>S</w:t>
      </w:r>
      <w:r>
        <w:rPr>
          <w:rFonts w:ascii="Times New Roman" w:hAnsi="Times New Roman"/>
          <w:b/>
          <w:sz w:val="24"/>
          <w:szCs w:val="24"/>
        </w:rPr>
        <w:t>5</w:t>
      </w:r>
      <w:proofErr w:type="spellEnd"/>
      <w:r w:rsidRPr="002C3B39">
        <w:rPr>
          <w:rFonts w:ascii="Times New Roman" w:hAnsi="Times New Roman"/>
          <w:sz w:val="24"/>
          <w:szCs w:val="24"/>
        </w:rPr>
        <w:t xml:space="preserve"> Pearson coefficients of correlation for the traits after recovery </w:t>
      </w:r>
    </w:p>
    <w:p w:rsidR="0079020C"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p>
    <w:p w:rsidR="0079020C" w:rsidRDefault="0079020C" w:rsidP="0079020C">
      <w:pPr>
        <w:autoSpaceDE w:val="0"/>
        <w:autoSpaceDN w:val="0"/>
        <w:adjustRightInd w:val="0"/>
        <w:rPr>
          <w:rFonts w:ascii="Times New Roman" w:hAnsi="Times New Roman"/>
        </w:rPr>
      </w:pPr>
    </w:p>
    <w:tbl>
      <w:tblPr>
        <w:tblW w:w="13195" w:type="dxa"/>
        <w:tblBorders>
          <w:top w:val="single" w:sz="12" w:space="0" w:color="808080"/>
          <w:bottom w:val="single" w:sz="12" w:space="0" w:color="808080"/>
        </w:tblBorders>
        <w:tblLook w:val="00B1"/>
      </w:tblPr>
      <w:tblGrid>
        <w:gridCol w:w="1259"/>
        <w:gridCol w:w="1126"/>
        <w:gridCol w:w="1053"/>
        <w:gridCol w:w="1126"/>
        <w:gridCol w:w="1053"/>
        <w:gridCol w:w="1053"/>
        <w:gridCol w:w="1235"/>
        <w:gridCol w:w="1053"/>
        <w:gridCol w:w="1053"/>
        <w:gridCol w:w="1126"/>
        <w:gridCol w:w="1114"/>
        <w:gridCol w:w="944"/>
      </w:tblGrid>
      <w:tr w:rsidR="0079020C" w:rsidRPr="005A129F" w:rsidTr="00045BBA">
        <w:tc>
          <w:tcPr>
            <w:tcW w:w="1259" w:type="dxa"/>
            <w:tcBorders>
              <w:top w:val="single" w:sz="12" w:space="0" w:color="808080"/>
              <w:bottom w:val="single" w:sz="6" w:space="0" w:color="808080"/>
              <w:right w:val="single" w:sz="4" w:space="0" w:color="auto"/>
            </w:tcBorders>
          </w:tcPr>
          <w:p w:rsidR="0079020C" w:rsidRPr="009A6AA2" w:rsidRDefault="0079020C" w:rsidP="00045BBA">
            <w:pPr>
              <w:rPr>
                <w:rFonts w:ascii="Times New Roman" w:hAnsi="Times New Roman"/>
              </w:rPr>
            </w:pPr>
            <w:r w:rsidRPr="009A6AA2">
              <w:rPr>
                <w:rFonts w:ascii="Times New Roman" w:hAnsi="Times New Roman"/>
              </w:rPr>
              <w:t>Traits</w:t>
            </w:r>
          </w:p>
        </w:tc>
        <w:tc>
          <w:tcPr>
            <w:tcW w:w="1126" w:type="dxa"/>
            <w:tcBorders>
              <w:top w:val="single" w:sz="12" w:space="0" w:color="808080"/>
              <w:left w:val="single" w:sz="4" w:space="0" w:color="auto"/>
              <w:bottom w:val="single" w:sz="6" w:space="0" w:color="808080"/>
            </w:tcBorders>
          </w:tcPr>
          <w:p w:rsidR="0079020C" w:rsidRPr="009A6AA2" w:rsidRDefault="0079020C" w:rsidP="00045BBA">
            <w:pPr>
              <w:rPr>
                <w:rFonts w:ascii="Times New Roman" w:hAnsi="Times New Roman"/>
              </w:rPr>
            </w:pPr>
            <w:r w:rsidRPr="009A6AA2">
              <w:rPr>
                <w:rFonts w:ascii="Times New Roman" w:hAnsi="Times New Roman"/>
              </w:rPr>
              <w:t>Nr tubers</w:t>
            </w:r>
          </w:p>
        </w:tc>
        <w:tc>
          <w:tcPr>
            <w:tcW w:w="1053" w:type="dxa"/>
            <w:tcBorders>
              <w:top w:val="single" w:sz="12" w:space="0" w:color="808080"/>
              <w:bottom w:val="single" w:sz="6" w:space="0" w:color="808080"/>
            </w:tcBorders>
          </w:tcPr>
          <w:p w:rsidR="0079020C" w:rsidRPr="009A6AA2" w:rsidRDefault="0079020C" w:rsidP="00045BBA">
            <w:pPr>
              <w:rPr>
                <w:rFonts w:ascii="Times New Roman" w:hAnsi="Times New Roman"/>
              </w:rPr>
            </w:pPr>
            <w:r>
              <w:rPr>
                <w:rFonts w:ascii="Times New Roman" w:hAnsi="Times New Roman"/>
              </w:rPr>
              <w:t xml:space="preserve">Nr </w:t>
            </w:r>
            <w:proofErr w:type="spellStart"/>
            <w:r>
              <w:rPr>
                <w:rFonts w:ascii="Times New Roman" w:hAnsi="Times New Roman"/>
              </w:rPr>
              <w:t>stolo</w:t>
            </w:r>
            <w:r w:rsidRPr="009A6AA2">
              <w:rPr>
                <w:rFonts w:ascii="Times New Roman" w:hAnsi="Times New Roman"/>
              </w:rPr>
              <w:t>n</w:t>
            </w:r>
            <w:r>
              <w:rPr>
                <w:rFonts w:ascii="Times New Roman" w:hAnsi="Times New Roman"/>
              </w:rPr>
              <w:t>s</w:t>
            </w:r>
            <w:proofErr w:type="spellEnd"/>
          </w:p>
        </w:tc>
        <w:tc>
          <w:tcPr>
            <w:tcW w:w="1126" w:type="dxa"/>
            <w:tcBorders>
              <w:top w:val="single" w:sz="12" w:space="0" w:color="808080"/>
              <w:bottom w:val="single" w:sz="6" w:space="0" w:color="808080"/>
            </w:tcBorders>
          </w:tcPr>
          <w:p w:rsidR="0079020C" w:rsidRPr="009A6AA2" w:rsidRDefault="0079020C" w:rsidP="00045BBA">
            <w:pPr>
              <w:rPr>
                <w:rFonts w:ascii="Times New Roman" w:hAnsi="Times New Roman"/>
              </w:rPr>
            </w:pPr>
            <w:r w:rsidRPr="009A6AA2">
              <w:rPr>
                <w:rFonts w:ascii="Times New Roman" w:hAnsi="Times New Roman"/>
              </w:rPr>
              <w:t>PM</w:t>
            </w:r>
          </w:p>
        </w:tc>
        <w:tc>
          <w:tcPr>
            <w:tcW w:w="1053" w:type="dxa"/>
            <w:tcBorders>
              <w:top w:val="single" w:sz="12" w:space="0" w:color="808080"/>
              <w:bottom w:val="single" w:sz="6" w:space="0" w:color="808080"/>
            </w:tcBorders>
          </w:tcPr>
          <w:p w:rsidR="0079020C" w:rsidRPr="009A6AA2" w:rsidRDefault="0079020C" w:rsidP="00045BBA">
            <w:pPr>
              <w:rPr>
                <w:rFonts w:ascii="Times New Roman" w:hAnsi="Times New Roman"/>
              </w:rPr>
            </w:pPr>
            <w:proofErr w:type="spellStart"/>
            <w:r w:rsidRPr="009A6AA2">
              <w:rPr>
                <w:rFonts w:ascii="Times New Roman" w:hAnsi="Times New Roman"/>
              </w:rPr>
              <w:t>RDW</w:t>
            </w:r>
            <w:proofErr w:type="spellEnd"/>
          </w:p>
        </w:tc>
        <w:tc>
          <w:tcPr>
            <w:tcW w:w="1053" w:type="dxa"/>
            <w:tcBorders>
              <w:top w:val="single" w:sz="12" w:space="0" w:color="808080"/>
              <w:bottom w:val="single" w:sz="6" w:space="0" w:color="808080"/>
            </w:tcBorders>
          </w:tcPr>
          <w:p w:rsidR="0079020C" w:rsidRPr="009A6AA2" w:rsidRDefault="0079020C" w:rsidP="00045BBA">
            <w:pPr>
              <w:rPr>
                <w:rFonts w:ascii="Times New Roman" w:hAnsi="Times New Roman"/>
              </w:rPr>
            </w:pPr>
            <w:proofErr w:type="spellStart"/>
            <w:r w:rsidRPr="009A6AA2">
              <w:rPr>
                <w:rFonts w:ascii="Times New Roman" w:hAnsi="Times New Roman"/>
              </w:rPr>
              <w:t>RFW</w:t>
            </w:r>
            <w:proofErr w:type="spellEnd"/>
          </w:p>
        </w:tc>
        <w:tc>
          <w:tcPr>
            <w:tcW w:w="1235" w:type="dxa"/>
            <w:tcBorders>
              <w:top w:val="single" w:sz="12" w:space="0" w:color="808080"/>
              <w:bottom w:val="single" w:sz="6" w:space="0" w:color="808080"/>
            </w:tcBorders>
          </w:tcPr>
          <w:p w:rsidR="0079020C" w:rsidRPr="009A6AA2" w:rsidRDefault="0079020C" w:rsidP="00045BBA">
            <w:pPr>
              <w:rPr>
                <w:rFonts w:ascii="Times New Roman" w:hAnsi="Times New Roman"/>
              </w:rPr>
            </w:pPr>
            <w:r w:rsidRPr="009A6AA2">
              <w:rPr>
                <w:rFonts w:ascii="Times New Roman" w:hAnsi="Times New Roman"/>
              </w:rPr>
              <w:t>R:S dry wt</w:t>
            </w:r>
          </w:p>
        </w:tc>
        <w:tc>
          <w:tcPr>
            <w:tcW w:w="1053" w:type="dxa"/>
            <w:tcBorders>
              <w:top w:val="single" w:sz="12" w:space="0" w:color="808080"/>
              <w:bottom w:val="single" w:sz="6" w:space="0" w:color="808080"/>
            </w:tcBorders>
          </w:tcPr>
          <w:p w:rsidR="0079020C" w:rsidRPr="009A6AA2" w:rsidRDefault="0079020C" w:rsidP="00045BBA">
            <w:pPr>
              <w:rPr>
                <w:rFonts w:ascii="Times New Roman" w:hAnsi="Times New Roman"/>
              </w:rPr>
            </w:pPr>
            <w:proofErr w:type="spellStart"/>
            <w:r w:rsidRPr="009A6AA2">
              <w:rPr>
                <w:rFonts w:ascii="Times New Roman" w:hAnsi="Times New Roman"/>
              </w:rPr>
              <w:t>SDW</w:t>
            </w:r>
            <w:proofErr w:type="spellEnd"/>
          </w:p>
        </w:tc>
        <w:tc>
          <w:tcPr>
            <w:tcW w:w="1053" w:type="dxa"/>
            <w:tcBorders>
              <w:top w:val="single" w:sz="12" w:space="0" w:color="808080"/>
              <w:bottom w:val="single" w:sz="6" w:space="0" w:color="808080"/>
            </w:tcBorders>
          </w:tcPr>
          <w:p w:rsidR="0079020C" w:rsidRPr="009A6AA2" w:rsidRDefault="0079020C" w:rsidP="00045BBA">
            <w:pPr>
              <w:rPr>
                <w:rFonts w:ascii="Times New Roman" w:hAnsi="Times New Roman"/>
              </w:rPr>
            </w:pPr>
            <w:proofErr w:type="spellStart"/>
            <w:r w:rsidRPr="009A6AA2">
              <w:rPr>
                <w:rFonts w:ascii="Times New Roman" w:hAnsi="Times New Roman"/>
              </w:rPr>
              <w:t>SFW</w:t>
            </w:r>
            <w:proofErr w:type="spellEnd"/>
          </w:p>
        </w:tc>
        <w:tc>
          <w:tcPr>
            <w:tcW w:w="1126" w:type="dxa"/>
            <w:tcBorders>
              <w:top w:val="single" w:sz="12" w:space="0" w:color="808080"/>
              <w:bottom w:val="nil"/>
            </w:tcBorders>
          </w:tcPr>
          <w:p w:rsidR="0079020C" w:rsidRPr="009A6AA2" w:rsidRDefault="0079020C" w:rsidP="00045BBA">
            <w:pPr>
              <w:rPr>
                <w:rFonts w:ascii="Times New Roman" w:hAnsi="Times New Roman"/>
              </w:rPr>
            </w:pPr>
            <w:r w:rsidRPr="009A6AA2">
              <w:rPr>
                <w:rFonts w:ascii="Times New Roman" w:hAnsi="Times New Roman"/>
              </w:rPr>
              <w:t>Tuber wt</w:t>
            </w:r>
          </w:p>
        </w:tc>
        <w:tc>
          <w:tcPr>
            <w:tcW w:w="1114" w:type="dxa"/>
            <w:tcBorders>
              <w:top w:val="single" w:sz="12" w:space="0" w:color="808080"/>
              <w:bottom w:val="nil"/>
            </w:tcBorders>
          </w:tcPr>
          <w:p w:rsidR="0079020C" w:rsidRPr="009A6AA2" w:rsidRDefault="0079020C" w:rsidP="00045BBA">
            <w:pPr>
              <w:rPr>
                <w:rFonts w:ascii="Times New Roman" w:hAnsi="Times New Roman"/>
              </w:rPr>
            </w:pPr>
            <w:r w:rsidRPr="009A6AA2">
              <w:rPr>
                <w:rFonts w:ascii="Times New Roman" w:hAnsi="Times New Roman"/>
              </w:rPr>
              <w:t xml:space="preserve">Nr </w:t>
            </w:r>
            <w:r>
              <w:rPr>
                <w:rFonts w:ascii="Times New Roman" w:hAnsi="Times New Roman"/>
              </w:rPr>
              <w:t>stems</w:t>
            </w:r>
          </w:p>
        </w:tc>
        <w:tc>
          <w:tcPr>
            <w:tcW w:w="944" w:type="dxa"/>
            <w:tcBorders>
              <w:top w:val="single" w:sz="12" w:space="0" w:color="808080"/>
              <w:bottom w:val="single" w:sz="6" w:space="0" w:color="808080"/>
            </w:tcBorders>
          </w:tcPr>
          <w:p w:rsidR="0079020C" w:rsidRPr="009A6AA2" w:rsidRDefault="0079020C" w:rsidP="00045BBA">
            <w:pPr>
              <w:rPr>
                <w:rFonts w:ascii="Times New Roman" w:hAnsi="Times New Roman"/>
              </w:rPr>
            </w:pPr>
            <w:r w:rsidRPr="009A6AA2">
              <w:rPr>
                <w:rFonts w:ascii="Times New Roman" w:hAnsi="Times New Roman"/>
              </w:rPr>
              <w:t>Pl ht</w:t>
            </w:r>
          </w:p>
        </w:tc>
      </w:tr>
      <w:tr w:rsidR="0079020C" w:rsidRPr="005A129F" w:rsidTr="00045BBA">
        <w:tc>
          <w:tcPr>
            <w:tcW w:w="1259" w:type="dxa"/>
            <w:tcBorders>
              <w:top w:val="single" w:sz="6" w:space="0" w:color="808080"/>
              <w:right w:val="single" w:sz="4" w:space="0" w:color="auto"/>
            </w:tcBorders>
          </w:tcPr>
          <w:p w:rsidR="0079020C" w:rsidRPr="009A6AA2" w:rsidRDefault="0079020C" w:rsidP="00045BBA">
            <w:pPr>
              <w:rPr>
                <w:rFonts w:ascii="Times New Roman" w:hAnsi="Times New Roman"/>
              </w:rPr>
            </w:pPr>
            <w:r>
              <w:rPr>
                <w:rFonts w:ascii="Times New Roman" w:hAnsi="Times New Roman"/>
              </w:rPr>
              <w:t xml:space="preserve">Nr </w:t>
            </w:r>
            <w:proofErr w:type="spellStart"/>
            <w:r>
              <w:rPr>
                <w:rFonts w:ascii="Times New Roman" w:hAnsi="Times New Roman"/>
              </w:rPr>
              <w:t>stolo</w:t>
            </w:r>
            <w:r w:rsidRPr="009A6AA2">
              <w:rPr>
                <w:rFonts w:ascii="Times New Roman" w:hAnsi="Times New Roman"/>
              </w:rPr>
              <w:t>n</w:t>
            </w:r>
            <w:r>
              <w:rPr>
                <w:rFonts w:ascii="Times New Roman" w:hAnsi="Times New Roman"/>
              </w:rPr>
              <w:t>s</w:t>
            </w:r>
            <w:proofErr w:type="spellEnd"/>
          </w:p>
        </w:tc>
        <w:tc>
          <w:tcPr>
            <w:tcW w:w="1126" w:type="dxa"/>
            <w:tcBorders>
              <w:top w:val="single" w:sz="6" w:space="0" w:color="808080"/>
              <w:left w:val="single" w:sz="4" w:space="0" w:color="auto"/>
            </w:tcBorders>
          </w:tcPr>
          <w:p w:rsidR="0079020C" w:rsidRPr="009A6AA2" w:rsidRDefault="0079020C" w:rsidP="00045BBA">
            <w:pPr>
              <w:jc w:val="right"/>
              <w:rPr>
                <w:rFonts w:ascii="Times New Roman" w:hAnsi="Times New Roman"/>
              </w:rPr>
            </w:pPr>
            <w:r w:rsidRPr="009A6AA2">
              <w:rPr>
                <w:rFonts w:ascii="Times New Roman" w:hAnsi="Times New Roman"/>
              </w:rPr>
              <w:t>0.279</w:t>
            </w:r>
          </w:p>
        </w:tc>
        <w:tc>
          <w:tcPr>
            <w:tcW w:w="1053" w:type="dxa"/>
            <w:tcBorders>
              <w:top w:val="single" w:sz="6" w:space="0" w:color="808080"/>
            </w:tcBorders>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126" w:type="dxa"/>
            <w:tcBorders>
              <w:top w:val="single" w:sz="6" w:space="0" w:color="808080"/>
            </w:tcBorders>
          </w:tcPr>
          <w:p w:rsidR="0079020C" w:rsidRPr="009A6AA2" w:rsidRDefault="0079020C" w:rsidP="00045BBA">
            <w:pPr>
              <w:rPr>
                <w:rFonts w:ascii="Times New Roman" w:hAnsi="Times New Roman"/>
              </w:rPr>
            </w:pPr>
          </w:p>
        </w:tc>
        <w:tc>
          <w:tcPr>
            <w:tcW w:w="1053" w:type="dxa"/>
            <w:tcBorders>
              <w:top w:val="single" w:sz="6" w:space="0" w:color="808080"/>
            </w:tcBorders>
          </w:tcPr>
          <w:p w:rsidR="0079020C" w:rsidRPr="009A6AA2" w:rsidRDefault="0079020C" w:rsidP="00045BBA">
            <w:pPr>
              <w:rPr>
                <w:rFonts w:ascii="Times New Roman" w:hAnsi="Times New Roman"/>
              </w:rPr>
            </w:pPr>
          </w:p>
        </w:tc>
        <w:tc>
          <w:tcPr>
            <w:tcW w:w="1053" w:type="dxa"/>
            <w:tcBorders>
              <w:top w:val="single" w:sz="6" w:space="0" w:color="808080"/>
            </w:tcBorders>
          </w:tcPr>
          <w:p w:rsidR="0079020C" w:rsidRPr="009A6AA2" w:rsidRDefault="0079020C" w:rsidP="00045BBA">
            <w:pPr>
              <w:rPr>
                <w:rFonts w:ascii="Times New Roman" w:hAnsi="Times New Roman"/>
              </w:rPr>
            </w:pPr>
          </w:p>
        </w:tc>
        <w:tc>
          <w:tcPr>
            <w:tcW w:w="1235" w:type="dxa"/>
            <w:tcBorders>
              <w:top w:val="single" w:sz="6" w:space="0" w:color="808080"/>
            </w:tcBorders>
          </w:tcPr>
          <w:p w:rsidR="0079020C" w:rsidRPr="009A6AA2" w:rsidRDefault="0079020C" w:rsidP="00045BBA">
            <w:pPr>
              <w:rPr>
                <w:rFonts w:ascii="Times New Roman" w:hAnsi="Times New Roman"/>
              </w:rPr>
            </w:pPr>
          </w:p>
        </w:tc>
        <w:tc>
          <w:tcPr>
            <w:tcW w:w="1053" w:type="dxa"/>
            <w:tcBorders>
              <w:top w:val="single" w:sz="6" w:space="0" w:color="808080"/>
            </w:tcBorders>
          </w:tcPr>
          <w:p w:rsidR="0079020C" w:rsidRPr="009A6AA2" w:rsidRDefault="0079020C" w:rsidP="00045BBA">
            <w:pPr>
              <w:rPr>
                <w:rFonts w:ascii="Times New Roman" w:hAnsi="Times New Roman"/>
              </w:rPr>
            </w:pPr>
          </w:p>
        </w:tc>
        <w:tc>
          <w:tcPr>
            <w:tcW w:w="1053" w:type="dxa"/>
            <w:tcBorders>
              <w:top w:val="single" w:sz="6" w:space="0" w:color="808080"/>
            </w:tcBorders>
          </w:tcPr>
          <w:p w:rsidR="0079020C" w:rsidRPr="009A6AA2" w:rsidRDefault="0079020C" w:rsidP="00045BBA">
            <w:pPr>
              <w:rPr>
                <w:rFonts w:ascii="Times New Roman" w:hAnsi="Times New Roman"/>
              </w:rPr>
            </w:pPr>
          </w:p>
        </w:tc>
        <w:tc>
          <w:tcPr>
            <w:tcW w:w="1126" w:type="dxa"/>
            <w:tcBorders>
              <w:top w:val="nil"/>
              <w:bottom w:val="nil"/>
            </w:tcBorders>
          </w:tcPr>
          <w:p w:rsidR="0079020C" w:rsidRPr="009A6AA2" w:rsidRDefault="0079020C" w:rsidP="00045BBA">
            <w:pPr>
              <w:rPr>
                <w:rFonts w:ascii="Times New Roman" w:hAnsi="Times New Roman"/>
              </w:rPr>
            </w:pPr>
          </w:p>
        </w:tc>
        <w:tc>
          <w:tcPr>
            <w:tcW w:w="1114" w:type="dxa"/>
            <w:tcBorders>
              <w:top w:val="nil"/>
              <w:bottom w:val="nil"/>
            </w:tcBorders>
          </w:tcPr>
          <w:p w:rsidR="0079020C" w:rsidRPr="009A6AA2" w:rsidRDefault="0079020C" w:rsidP="00045BBA">
            <w:pPr>
              <w:rPr>
                <w:rFonts w:ascii="Times New Roman" w:hAnsi="Times New Roman"/>
              </w:rPr>
            </w:pPr>
          </w:p>
        </w:tc>
        <w:tc>
          <w:tcPr>
            <w:tcW w:w="944" w:type="dxa"/>
            <w:tcBorders>
              <w:top w:val="single" w:sz="6" w:space="0" w:color="808080"/>
            </w:tcBorders>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r w:rsidRPr="009A6AA2">
              <w:rPr>
                <w:rFonts w:ascii="Times New Roman" w:hAnsi="Times New Roman"/>
              </w:rPr>
              <w:t>PM</w:t>
            </w:r>
          </w:p>
        </w:tc>
        <w:tc>
          <w:tcPr>
            <w:tcW w:w="1126" w:type="dxa"/>
            <w:tcBorders>
              <w:left w:val="single" w:sz="4" w:space="0" w:color="auto"/>
            </w:tcBorders>
          </w:tcPr>
          <w:p w:rsidR="0079020C" w:rsidRPr="009A6AA2" w:rsidRDefault="0079020C" w:rsidP="00045BBA">
            <w:pPr>
              <w:jc w:val="right"/>
              <w:rPr>
                <w:rFonts w:ascii="Times New Roman" w:hAnsi="Times New Roman"/>
              </w:rPr>
            </w:pPr>
            <w:r w:rsidRPr="009A6AA2">
              <w:rPr>
                <w:rFonts w:ascii="Times New Roman" w:hAnsi="Times New Roman"/>
              </w:rPr>
              <w:t>0.485***</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021</w:t>
            </w:r>
          </w:p>
        </w:tc>
        <w:tc>
          <w:tcPr>
            <w:tcW w:w="1126"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053"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235"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126" w:type="dxa"/>
            <w:tcBorders>
              <w:top w:val="nil"/>
              <w:bottom w:val="nil"/>
            </w:tcBorders>
            <w:vAlign w:val="center"/>
          </w:tcPr>
          <w:p w:rsidR="0079020C" w:rsidRPr="009A6AA2" w:rsidRDefault="0079020C" w:rsidP="00045BBA">
            <w:pPr>
              <w:rPr>
                <w:rFonts w:ascii="Times New Roman" w:hAnsi="Times New Roman"/>
              </w:rPr>
            </w:pPr>
          </w:p>
        </w:tc>
        <w:tc>
          <w:tcPr>
            <w:tcW w:w="1114" w:type="dxa"/>
            <w:tcBorders>
              <w:top w:val="nil"/>
              <w:bottom w:val="nil"/>
            </w:tcBorders>
            <w:vAlign w:val="center"/>
          </w:tcPr>
          <w:p w:rsidR="0079020C" w:rsidRPr="009A6AA2" w:rsidRDefault="0079020C" w:rsidP="00045BBA">
            <w:pPr>
              <w:rPr>
                <w:rFonts w:ascii="Times New Roman" w:hAnsi="Times New Roman"/>
              </w:rPr>
            </w:pP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proofErr w:type="spellStart"/>
            <w:r w:rsidRPr="009A6AA2">
              <w:rPr>
                <w:rFonts w:ascii="Times New Roman" w:hAnsi="Times New Roman"/>
              </w:rPr>
              <w:t>RDW</w:t>
            </w:r>
            <w:proofErr w:type="spellEnd"/>
          </w:p>
        </w:tc>
        <w:tc>
          <w:tcPr>
            <w:tcW w:w="1126" w:type="dxa"/>
            <w:tcBorders>
              <w:left w:val="single" w:sz="4" w:space="0" w:color="auto"/>
            </w:tcBorders>
          </w:tcPr>
          <w:p w:rsidR="0079020C" w:rsidRPr="009A6AA2" w:rsidRDefault="0079020C" w:rsidP="00045BBA">
            <w:pPr>
              <w:jc w:val="right"/>
              <w:rPr>
                <w:rFonts w:ascii="Times New Roman" w:hAnsi="Times New Roman"/>
              </w:rPr>
            </w:pPr>
            <w:r w:rsidRPr="009A6AA2">
              <w:rPr>
                <w:rFonts w:ascii="Times New Roman" w:hAnsi="Times New Roman"/>
              </w:rPr>
              <w:t>0.051</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437***</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54**</w:t>
            </w:r>
          </w:p>
        </w:tc>
        <w:tc>
          <w:tcPr>
            <w:tcW w:w="1053"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053" w:type="dxa"/>
          </w:tcPr>
          <w:p w:rsidR="0079020C" w:rsidRPr="009A6AA2" w:rsidRDefault="0079020C" w:rsidP="00045BBA">
            <w:pPr>
              <w:rPr>
                <w:rFonts w:ascii="Times New Roman" w:hAnsi="Times New Roman"/>
              </w:rPr>
            </w:pPr>
          </w:p>
        </w:tc>
        <w:tc>
          <w:tcPr>
            <w:tcW w:w="1235"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126" w:type="dxa"/>
            <w:tcBorders>
              <w:top w:val="nil"/>
              <w:bottom w:val="nil"/>
            </w:tcBorders>
            <w:vAlign w:val="center"/>
          </w:tcPr>
          <w:p w:rsidR="0079020C" w:rsidRPr="009A6AA2" w:rsidRDefault="0079020C" w:rsidP="00045BBA">
            <w:pPr>
              <w:rPr>
                <w:rFonts w:ascii="Times New Roman" w:hAnsi="Times New Roman"/>
              </w:rPr>
            </w:pPr>
          </w:p>
        </w:tc>
        <w:tc>
          <w:tcPr>
            <w:tcW w:w="1114" w:type="dxa"/>
            <w:tcBorders>
              <w:top w:val="nil"/>
              <w:bottom w:val="nil"/>
            </w:tcBorders>
            <w:vAlign w:val="center"/>
          </w:tcPr>
          <w:p w:rsidR="0079020C" w:rsidRPr="009A6AA2" w:rsidRDefault="0079020C" w:rsidP="00045BBA">
            <w:pPr>
              <w:rPr>
                <w:rFonts w:ascii="Times New Roman" w:hAnsi="Times New Roman"/>
              </w:rPr>
            </w:pP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proofErr w:type="spellStart"/>
            <w:r w:rsidRPr="009A6AA2">
              <w:rPr>
                <w:rFonts w:ascii="Times New Roman" w:hAnsi="Times New Roman"/>
              </w:rPr>
              <w:t>RFW</w:t>
            </w:r>
            <w:proofErr w:type="spellEnd"/>
          </w:p>
        </w:tc>
        <w:tc>
          <w:tcPr>
            <w:tcW w:w="1126" w:type="dxa"/>
            <w:tcBorders>
              <w:left w:val="single" w:sz="4" w:space="0" w:color="auto"/>
            </w:tcBorders>
          </w:tcPr>
          <w:p w:rsidR="0079020C" w:rsidRPr="009A6AA2" w:rsidRDefault="0079020C" w:rsidP="00045BBA">
            <w:pPr>
              <w:jc w:val="right"/>
              <w:rPr>
                <w:rFonts w:ascii="Times New Roman" w:hAnsi="Times New Roman"/>
              </w:rPr>
            </w:pPr>
            <w:r w:rsidRPr="009A6AA2">
              <w:rPr>
                <w:rFonts w:ascii="Times New Roman" w:hAnsi="Times New Roman"/>
              </w:rPr>
              <w:t>0.000</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454***</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72**</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975***</w:t>
            </w:r>
          </w:p>
        </w:tc>
        <w:tc>
          <w:tcPr>
            <w:tcW w:w="1053"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235"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126" w:type="dxa"/>
            <w:tcBorders>
              <w:top w:val="nil"/>
              <w:bottom w:val="nil"/>
            </w:tcBorders>
            <w:vAlign w:val="center"/>
          </w:tcPr>
          <w:p w:rsidR="0079020C" w:rsidRPr="009A6AA2" w:rsidRDefault="0079020C" w:rsidP="00045BBA">
            <w:pPr>
              <w:rPr>
                <w:rFonts w:ascii="Times New Roman" w:hAnsi="Times New Roman"/>
              </w:rPr>
            </w:pPr>
          </w:p>
        </w:tc>
        <w:tc>
          <w:tcPr>
            <w:tcW w:w="1114" w:type="dxa"/>
            <w:tcBorders>
              <w:top w:val="nil"/>
              <w:bottom w:val="nil"/>
            </w:tcBorders>
            <w:vAlign w:val="center"/>
          </w:tcPr>
          <w:p w:rsidR="0079020C" w:rsidRPr="009A6AA2" w:rsidRDefault="0079020C" w:rsidP="00045BBA">
            <w:pPr>
              <w:rPr>
                <w:rFonts w:ascii="Times New Roman" w:hAnsi="Times New Roman"/>
              </w:rPr>
            </w:pP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r w:rsidRPr="009A6AA2">
              <w:rPr>
                <w:rFonts w:ascii="Times New Roman" w:hAnsi="Times New Roman"/>
              </w:rPr>
              <w:t>R:S dry wt</w:t>
            </w:r>
          </w:p>
        </w:tc>
        <w:tc>
          <w:tcPr>
            <w:tcW w:w="1126" w:type="dxa"/>
            <w:tcBorders>
              <w:left w:val="single" w:sz="4" w:space="0" w:color="auto"/>
            </w:tcBorders>
          </w:tcPr>
          <w:p w:rsidR="0079020C" w:rsidRPr="009A6AA2" w:rsidRDefault="0079020C" w:rsidP="00045BBA">
            <w:pPr>
              <w:jc w:val="right"/>
              <w:rPr>
                <w:rFonts w:ascii="Times New Roman" w:hAnsi="Times New Roman"/>
              </w:rPr>
            </w:pPr>
            <w:r w:rsidRPr="009A6AA2">
              <w:rPr>
                <w:rFonts w:ascii="Times New Roman" w:hAnsi="Times New Roman"/>
              </w:rPr>
              <w:t>0.176</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443***</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47</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780***</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779***</w:t>
            </w:r>
          </w:p>
        </w:tc>
        <w:tc>
          <w:tcPr>
            <w:tcW w:w="1235"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053" w:type="dxa"/>
          </w:tcPr>
          <w:p w:rsidR="0079020C" w:rsidRPr="009A6AA2" w:rsidRDefault="0079020C" w:rsidP="00045BBA">
            <w:pPr>
              <w:rPr>
                <w:rFonts w:ascii="Times New Roman" w:hAnsi="Times New Roman"/>
              </w:rPr>
            </w:pPr>
          </w:p>
        </w:tc>
        <w:tc>
          <w:tcPr>
            <w:tcW w:w="1053" w:type="dxa"/>
          </w:tcPr>
          <w:p w:rsidR="0079020C" w:rsidRPr="009A6AA2" w:rsidRDefault="0079020C" w:rsidP="00045BBA">
            <w:pPr>
              <w:rPr>
                <w:rFonts w:ascii="Times New Roman" w:hAnsi="Times New Roman"/>
              </w:rPr>
            </w:pPr>
          </w:p>
        </w:tc>
        <w:tc>
          <w:tcPr>
            <w:tcW w:w="1126" w:type="dxa"/>
            <w:tcBorders>
              <w:top w:val="nil"/>
              <w:bottom w:val="nil"/>
            </w:tcBorders>
          </w:tcPr>
          <w:p w:rsidR="0079020C" w:rsidRPr="009A6AA2" w:rsidRDefault="0079020C" w:rsidP="00045BBA">
            <w:pPr>
              <w:rPr>
                <w:rFonts w:ascii="Times New Roman" w:hAnsi="Times New Roman"/>
              </w:rPr>
            </w:pPr>
          </w:p>
        </w:tc>
        <w:tc>
          <w:tcPr>
            <w:tcW w:w="1114" w:type="dxa"/>
            <w:tcBorders>
              <w:top w:val="nil"/>
              <w:bottom w:val="nil"/>
            </w:tcBorders>
          </w:tcPr>
          <w:p w:rsidR="0079020C" w:rsidRPr="009A6AA2" w:rsidRDefault="0079020C" w:rsidP="00045BBA">
            <w:pPr>
              <w:rPr>
                <w:rFonts w:ascii="Times New Roman" w:hAnsi="Times New Roman"/>
              </w:rPr>
            </w:pP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proofErr w:type="spellStart"/>
            <w:r w:rsidRPr="009A6AA2">
              <w:rPr>
                <w:rFonts w:ascii="Times New Roman" w:hAnsi="Times New Roman"/>
              </w:rPr>
              <w:t>SDW</w:t>
            </w:r>
            <w:proofErr w:type="spellEnd"/>
          </w:p>
        </w:tc>
        <w:tc>
          <w:tcPr>
            <w:tcW w:w="1126" w:type="dxa"/>
            <w:tcBorders>
              <w:left w:val="single" w:sz="4" w:space="0" w:color="auto"/>
            </w:tcBorders>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099</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247*</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378**</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731***</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672***</w:t>
            </w:r>
          </w:p>
        </w:tc>
        <w:tc>
          <w:tcPr>
            <w:tcW w:w="1235" w:type="dxa"/>
          </w:tcPr>
          <w:p w:rsidR="0079020C" w:rsidRPr="009A6AA2" w:rsidRDefault="0079020C" w:rsidP="00045BBA">
            <w:pPr>
              <w:jc w:val="right"/>
              <w:rPr>
                <w:rFonts w:ascii="Times New Roman" w:hAnsi="Times New Roman"/>
              </w:rPr>
            </w:pPr>
            <w:r w:rsidRPr="009A6AA2">
              <w:rPr>
                <w:rFonts w:ascii="Times New Roman" w:hAnsi="Times New Roman"/>
              </w:rPr>
              <w:t>0.174</w:t>
            </w:r>
          </w:p>
        </w:tc>
        <w:tc>
          <w:tcPr>
            <w:tcW w:w="1053"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053" w:type="dxa"/>
          </w:tcPr>
          <w:p w:rsidR="0079020C" w:rsidRPr="009A6AA2" w:rsidRDefault="0079020C" w:rsidP="00045BBA">
            <w:pPr>
              <w:rPr>
                <w:rFonts w:ascii="Times New Roman" w:hAnsi="Times New Roman"/>
              </w:rPr>
            </w:pPr>
          </w:p>
        </w:tc>
        <w:tc>
          <w:tcPr>
            <w:tcW w:w="1126" w:type="dxa"/>
            <w:tcBorders>
              <w:top w:val="nil"/>
            </w:tcBorders>
          </w:tcPr>
          <w:p w:rsidR="0079020C" w:rsidRPr="009A6AA2" w:rsidRDefault="0079020C" w:rsidP="00045BBA">
            <w:pPr>
              <w:rPr>
                <w:rFonts w:ascii="Times New Roman" w:hAnsi="Times New Roman"/>
              </w:rPr>
            </w:pPr>
          </w:p>
        </w:tc>
        <w:tc>
          <w:tcPr>
            <w:tcW w:w="1114" w:type="dxa"/>
            <w:tcBorders>
              <w:top w:val="nil"/>
            </w:tcBorders>
          </w:tcPr>
          <w:p w:rsidR="0079020C" w:rsidRPr="009A6AA2" w:rsidRDefault="0079020C" w:rsidP="00045BBA">
            <w:pPr>
              <w:rPr>
                <w:rFonts w:ascii="Times New Roman" w:hAnsi="Times New Roman"/>
              </w:rPr>
            </w:pP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proofErr w:type="spellStart"/>
            <w:r w:rsidRPr="009A6AA2">
              <w:rPr>
                <w:rFonts w:ascii="Times New Roman" w:hAnsi="Times New Roman"/>
              </w:rPr>
              <w:t>SFW</w:t>
            </w:r>
            <w:proofErr w:type="spellEnd"/>
          </w:p>
        </w:tc>
        <w:tc>
          <w:tcPr>
            <w:tcW w:w="1126" w:type="dxa"/>
            <w:tcBorders>
              <w:left w:val="single" w:sz="4" w:space="0" w:color="auto"/>
            </w:tcBorders>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90</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297*</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496***</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722***</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678***</w:t>
            </w:r>
          </w:p>
        </w:tc>
        <w:tc>
          <w:tcPr>
            <w:tcW w:w="1235" w:type="dxa"/>
          </w:tcPr>
          <w:p w:rsidR="0079020C" w:rsidRPr="009A6AA2" w:rsidRDefault="0079020C" w:rsidP="00045BBA">
            <w:pPr>
              <w:jc w:val="right"/>
              <w:rPr>
                <w:rFonts w:ascii="Times New Roman" w:hAnsi="Times New Roman"/>
              </w:rPr>
            </w:pPr>
            <w:r w:rsidRPr="009A6AA2">
              <w:rPr>
                <w:rFonts w:ascii="Times New Roman" w:hAnsi="Times New Roman"/>
              </w:rPr>
              <w:t>0.288*</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863***</w:t>
            </w:r>
          </w:p>
        </w:tc>
        <w:tc>
          <w:tcPr>
            <w:tcW w:w="1053"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126" w:type="dxa"/>
          </w:tcPr>
          <w:p w:rsidR="0079020C" w:rsidRPr="009A6AA2" w:rsidRDefault="0079020C" w:rsidP="00045BBA">
            <w:pPr>
              <w:rPr>
                <w:rFonts w:ascii="Times New Roman" w:hAnsi="Times New Roman"/>
              </w:rPr>
            </w:pPr>
          </w:p>
        </w:tc>
        <w:tc>
          <w:tcPr>
            <w:tcW w:w="1114" w:type="dxa"/>
          </w:tcPr>
          <w:p w:rsidR="0079020C" w:rsidRPr="009A6AA2" w:rsidRDefault="0079020C" w:rsidP="00045BBA">
            <w:pPr>
              <w:rPr>
                <w:rFonts w:ascii="Times New Roman" w:hAnsi="Times New Roman"/>
              </w:rPr>
            </w:pP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r w:rsidRPr="009A6AA2">
              <w:rPr>
                <w:rFonts w:ascii="Times New Roman" w:hAnsi="Times New Roman"/>
              </w:rPr>
              <w:t>Tuber wt</w:t>
            </w:r>
          </w:p>
        </w:tc>
        <w:tc>
          <w:tcPr>
            <w:tcW w:w="1126" w:type="dxa"/>
            <w:tcBorders>
              <w:left w:val="single" w:sz="4" w:space="0" w:color="auto"/>
            </w:tcBorders>
          </w:tcPr>
          <w:p w:rsidR="0079020C" w:rsidRPr="009A6AA2" w:rsidRDefault="0079020C" w:rsidP="00045BBA">
            <w:pPr>
              <w:jc w:val="right"/>
              <w:rPr>
                <w:rFonts w:ascii="Times New Roman" w:hAnsi="Times New Roman"/>
              </w:rPr>
            </w:pPr>
            <w:r w:rsidRPr="009A6AA2">
              <w:rPr>
                <w:rFonts w:ascii="Times New Roman" w:hAnsi="Times New Roman"/>
              </w:rPr>
              <w:t>0.774***</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072</w:t>
            </w:r>
          </w:p>
        </w:tc>
        <w:tc>
          <w:tcPr>
            <w:tcW w:w="1126" w:type="dxa"/>
          </w:tcPr>
          <w:p w:rsidR="0079020C" w:rsidRPr="009A6AA2" w:rsidRDefault="0079020C" w:rsidP="00045BBA">
            <w:pPr>
              <w:jc w:val="right"/>
              <w:rPr>
                <w:rFonts w:ascii="Times New Roman" w:hAnsi="Times New Roman"/>
              </w:rPr>
            </w:pPr>
            <w:r w:rsidRPr="009A6AA2">
              <w:rPr>
                <w:rFonts w:ascii="Times New Roman" w:hAnsi="Times New Roman"/>
              </w:rPr>
              <w:t>0.419***</w:t>
            </w:r>
          </w:p>
        </w:tc>
        <w:tc>
          <w:tcPr>
            <w:tcW w:w="1053"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02</w:t>
            </w:r>
          </w:p>
        </w:tc>
        <w:tc>
          <w:tcPr>
            <w:tcW w:w="1053"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65</w:t>
            </w:r>
          </w:p>
        </w:tc>
        <w:tc>
          <w:tcPr>
            <w:tcW w:w="1235" w:type="dxa"/>
          </w:tcPr>
          <w:p w:rsidR="0079020C" w:rsidRPr="009A6AA2" w:rsidRDefault="0079020C" w:rsidP="00045BBA">
            <w:pPr>
              <w:jc w:val="right"/>
              <w:rPr>
                <w:rFonts w:ascii="Times New Roman" w:hAnsi="Times New Roman"/>
              </w:rPr>
            </w:pPr>
            <w:r w:rsidRPr="009A6AA2">
              <w:rPr>
                <w:rFonts w:ascii="Times New Roman" w:hAnsi="Times New Roman"/>
              </w:rPr>
              <w:t>0.010</w:t>
            </w:r>
          </w:p>
        </w:tc>
        <w:tc>
          <w:tcPr>
            <w:tcW w:w="1053"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68</w:t>
            </w:r>
          </w:p>
        </w:tc>
        <w:tc>
          <w:tcPr>
            <w:tcW w:w="1053"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8*3</w:t>
            </w:r>
          </w:p>
        </w:tc>
        <w:tc>
          <w:tcPr>
            <w:tcW w:w="1126"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1114" w:type="dxa"/>
          </w:tcPr>
          <w:p w:rsidR="0079020C" w:rsidRPr="009A6AA2" w:rsidRDefault="0079020C" w:rsidP="00045BBA">
            <w:pPr>
              <w:rPr>
                <w:rFonts w:ascii="Times New Roman" w:hAnsi="Times New Roman"/>
              </w:rPr>
            </w:pP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r w:rsidRPr="009A6AA2">
              <w:rPr>
                <w:rFonts w:ascii="Times New Roman" w:hAnsi="Times New Roman"/>
              </w:rPr>
              <w:t xml:space="preserve">Nr </w:t>
            </w:r>
            <w:r>
              <w:rPr>
                <w:rFonts w:ascii="Times New Roman" w:hAnsi="Times New Roman"/>
              </w:rPr>
              <w:t>stems</w:t>
            </w:r>
          </w:p>
        </w:tc>
        <w:tc>
          <w:tcPr>
            <w:tcW w:w="1126" w:type="dxa"/>
            <w:tcBorders>
              <w:left w:val="single" w:sz="4" w:space="0" w:color="auto"/>
            </w:tcBorders>
          </w:tcPr>
          <w:p w:rsidR="0079020C" w:rsidRPr="009A6AA2" w:rsidRDefault="0079020C" w:rsidP="00045BBA">
            <w:pPr>
              <w:jc w:val="right"/>
              <w:rPr>
                <w:rFonts w:ascii="Times New Roman" w:hAnsi="Times New Roman"/>
              </w:rPr>
            </w:pPr>
            <w:r w:rsidRPr="009A6AA2">
              <w:rPr>
                <w:rFonts w:ascii="Times New Roman" w:hAnsi="Times New Roman"/>
              </w:rPr>
              <w:t>0.030</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572***</w:t>
            </w:r>
          </w:p>
        </w:tc>
        <w:tc>
          <w:tcPr>
            <w:tcW w:w="1126" w:type="dxa"/>
          </w:tcPr>
          <w:p w:rsidR="0079020C" w:rsidRPr="009A6AA2" w:rsidRDefault="0079020C" w:rsidP="00045BBA">
            <w:pPr>
              <w:jc w:val="right"/>
              <w:rPr>
                <w:rFonts w:ascii="Times New Roman" w:hAnsi="Times New Roman"/>
              </w:rPr>
            </w:pPr>
            <w:r w:rsidRPr="009A6AA2">
              <w:rPr>
                <w:rFonts w:ascii="Times New Roman" w:hAnsi="Times New Roman"/>
              </w:rPr>
              <w:t>0.005</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117</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161</w:t>
            </w:r>
          </w:p>
        </w:tc>
        <w:tc>
          <w:tcPr>
            <w:tcW w:w="1235" w:type="dxa"/>
          </w:tcPr>
          <w:p w:rsidR="0079020C" w:rsidRPr="009A6AA2" w:rsidRDefault="0079020C" w:rsidP="00045BBA">
            <w:pPr>
              <w:jc w:val="right"/>
              <w:rPr>
                <w:rFonts w:ascii="Times New Roman" w:hAnsi="Times New Roman"/>
              </w:rPr>
            </w:pPr>
            <w:r w:rsidRPr="009A6AA2">
              <w:rPr>
                <w:rFonts w:ascii="Times New Roman" w:hAnsi="Times New Roman"/>
              </w:rPr>
              <w:t>0.115</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080</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176</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30*</w:t>
            </w:r>
          </w:p>
        </w:tc>
        <w:tc>
          <w:tcPr>
            <w:tcW w:w="1114"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c>
          <w:tcPr>
            <w:tcW w:w="944" w:type="dxa"/>
          </w:tcPr>
          <w:p w:rsidR="0079020C" w:rsidRPr="009A6AA2" w:rsidRDefault="0079020C" w:rsidP="00045BBA">
            <w:pPr>
              <w:rPr>
                <w:rFonts w:ascii="Times New Roman" w:hAnsi="Times New Roman"/>
              </w:rPr>
            </w:pPr>
          </w:p>
        </w:tc>
      </w:tr>
      <w:tr w:rsidR="0079020C" w:rsidRPr="005A129F" w:rsidTr="00045BBA">
        <w:tc>
          <w:tcPr>
            <w:tcW w:w="1259" w:type="dxa"/>
            <w:tcBorders>
              <w:right w:val="single" w:sz="4" w:space="0" w:color="auto"/>
            </w:tcBorders>
          </w:tcPr>
          <w:p w:rsidR="0079020C" w:rsidRPr="009A6AA2" w:rsidRDefault="0079020C" w:rsidP="00045BBA">
            <w:pPr>
              <w:rPr>
                <w:rFonts w:ascii="Times New Roman" w:hAnsi="Times New Roman"/>
              </w:rPr>
            </w:pPr>
            <w:r w:rsidRPr="009A6AA2">
              <w:rPr>
                <w:rFonts w:ascii="Times New Roman" w:hAnsi="Times New Roman"/>
              </w:rPr>
              <w:t>Pl ht</w:t>
            </w:r>
          </w:p>
        </w:tc>
        <w:tc>
          <w:tcPr>
            <w:tcW w:w="1126" w:type="dxa"/>
            <w:tcBorders>
              <w:left w:val="single" w:sz="4" w:space="0" w:color="auto"/>
            </w:tcBorders>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lastRenderedPageBreak/>
              <w:t>0.405***</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lastRenderedPageBreak/>
              <w:t>0.087</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lastRenderedPageBreak/>
              <w:t>0.421***</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lastRenderedPageBreak/>
              <w:t>0.306*</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326**</w:t>
            </w:r>
          </w:p>
        </w:tc>
        <w:tc>
          <w:tcPr>
            <w:tcW w:w="1235" w:type="dxa"/>
          </w:tcPr>
          <w:p w:rsidR="0079020C" w:rsidRPr="009A6AA2" w:rsidRDefault="0079020C" w:rsidP="00045BBA">
            <w:pPr>
              <w:jc w:val="right"/>
              <w:rPr>
                <w:rFonts w:ascii="Times New Roman" w:hAnsi="Times New Roman"/>
              </w:rPr>
            </w:pPr>
            <w:r w:rsidRPr="009A6AA2">
              <w:rPr>
                <w:rFonts w:ascii="Times New Roman" w:hAnsi="Times New Roman"/>
              </w:rPr>
              <w:t>0.132</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321**</w:t>
            </w:r>
          </w:p>
        </w:tc>
        <w:tc>
          <w:tcPr>
            <w:tcW w:w="1053" w:type="dxa"/>
          </w:tcPr>
          <w:p w:rsidR="0079020C" w:rsidRPr="009A6AA2" w:rsidRDefault="0079020C" w:rsidP="00045BBA">
            <w:pPr>
              <w:jc w:val="right"/>
              <w:rPr>
                <w:rFonts w:ascii="Times New Roman" w:hAnsi="Times New Roman"/>
              </w:rPr>
            </w:pPr>
            <w:r w:rsidRPr="009A6AA2">
              <w:rPr>
                <w:rFonts w:ascii="Times New Roman" w:hAnsi="Times New Roman"/>
              </w:rPr>
              <w:t>0.444***</w:t>
            </w:r>
          </w:p>
        </w:tc>
        <w:tc>
          <w:tcPr>
            <w:tcW w:w="1126" w:type="dxa"/>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lastRenderedPageBreak/>
              <w:t>0.469***</w:t>
            </w:r>
          </w:p>
        </w:tc>
        <w:tc>
          <w:tcPr>
            <w:tcW w:w="1114" w:type="dxa"/>
          </w:tcPr>
          <w:p w:rsidR="0079020C" w:rsidRPr="009A6AA2" w:rsidRDefault="0079020C" w:rsidP="00045BBA">
            <w:pPr>
              <w:jc w:val="right"/>
              <w:rPr>
                <w:rFonts w:ascii="Times New Roman" w:hAnsi="Times New Roman"/>
              </w:rPr>
            </w:pPr>
            <w:r>
              <w:rPr>
                <w:rFonts w:ascii="Times New Roman" w:hAnsi="Times New Roman"/>
              </w:rPr>
              <w:lastRenderedPageBreak/>
              <w:t>–</w:t>
            </w:r>
            <w:r w:rsidRPr="009A6AA2">
              <w:rPr>
                <w:rFonts w:ascii="Times New Roman" w:hAnsi="Times New Roman"/>
              </w:rPr>
              <w:t>0.004</w:t>
            </w:r>
          </w:p>
        </w:tc>
        <w:tc>
          <w:tcPr>
            <w:tcW w:w="944" w:type="dxa"/>
          </w:tcPr>
          <w:p w:rsidR="0079020C" w:rsidRPr="009A6AA2" w:rsidRDefault="0079020C" w:rsidP="00045BBA">
            <w:pPr>
              <w:rPr>
                <w:rFonts w:ascii="Times New Roman" w:hAnsi="Times New Roman"/>
              </w:rPr>
            </w:pPr>
            <w:r w:rsidRPr="009A6AA2">
              <w:rPr>
                <w:rFonts w:ascii="Times New Roman" w:hAnsi="Times New Roman"/>
              </w:rPr>
              <w:t xml:space="preserve"> </w:t>
            </w:r>
            <w:r>
              <w:rPr>
                <w:rFonts w:ascii="Times New Roman" w:hAnsi="Times New Roman"/>
              </w:rPr>
              <w:t>–</w:t>
            </w:r>
          </w:p>
        </w:tc>
      </w:tr>
      <w:tr w:rsidR="0079020C" w:rsidRPr="005A129F" w:rsidTr="00045BBA">
        <w:tc>
          <w:tcPr>
            <w:tcW w:w="1259" w:type="dxa"/>
            <w:tcBorders>
              <w:bottom w:val="single" w:sz="12" w:space="0" w:color="808080"/>
              <w:right w:val="single" w:sz="4" w:space="0" w:color="auto"/>
            </w:tcBorders>
          </w:tcPr>
          <w:p w:rsidR="0079020C" w:rsidRPr="009A6AA2" w:rsidRDefault="0079020C" w:rsidP="00045BBA">
            <w:pPr>
              <w:rPr>
                <w:rFonts w:ascii="Times New Roman" w:hAnsi="Times New Roman"/>
              </w:rPr>
            </w:pPr>
            <w:r w:rsidRPr="009A6AA2">
              <w:rPr>
                <w:rFonts w:ascii="Times New Roman" w:hAnsi="Times New Roman"/>
              </w:rPr>
              <w:lastRenderedPageBreak/>
              <w:t>Root length</w:t>
            </w:r>
          </w:p>
        </w:tc>
        <w:tc>
          <w:tcPr>
            <w:tcW w:w="1126" w:type="dxa"/>
            <w:tcBorders>
              <w:left w:val="single" w:sz="4" w:space="0" w:color="auto"/>
              <w:bottom w:val="single" w:sz="12" w:space="0" w:color="808080"/>
            </w:tcBorders>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14</w:t>
            </w:r>
          </w:p>
        </w:tc>
        <w:tc>
          <w:tcPr>
            <w:tcW w:w="1053" w:type="dxa"/>
            <w:tcBorders>
              <w:bottom w:val="single" w:sz="12" w:space="0" w:color="808080"/>
            </w:tcBorders>
          </w:tcPr>
          <w:p w:rsidR="0079020C" w:rsidRPr="009A6AA2" w:rsidRDefault="0079020C" w:rsidP="00045BBA">
            <w:pPr>
              <w:jc w:val="right"/>
              <w:rPr>
                <w:rFonts w:ascii="Times New Roman" w:hAnsi="Times New Roman"/>
              </w:rPr>
            </w:pPr>
            <w:r w:rsidRPr="009A6AA2">
              <w:rPr>
                <w:rFonts w:ascii="Times New Roman" w:hAnsi="Times New Roman"/>
              </w:rPr>
              <w:t>0.056</w:t>
            </w:r>
          </w:p>
        </w:tc>
        <w:tc>
          <w:tcPr>
            <w:tcW w:w="1126" w:type="dxa"/>
            <w:tcBorders>
              <w:bottom w:val="single" w:sz="12" w:space="0" w:color="808080"/>
            </w:tcBorders>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224</w:t>
            </w:r>
          </w:p>
        </w:tc>
        <w:tc>
          <w:tcPr>
            <w:tcW w:w="1053" w:type="dxa"/>
            <w:tcBorders>
              <w:bottom w:val="single" w:sz="12" w:space="0" w:color="808080"/>
            </w:tcBorders>
          </w:tcPr>
          <w:p w:rsidR="0079020C" w:rsidRPr="009A6AA2" w:rsidRDefault="0079020C" w:rsidP="00045BBA">
            <w:pPr>
              <w:jc w:val="right"/>
              <w:rPr>
                <w:rFonts w:ascii="Times New Roman" w:hAnsi="Times New Roman"/>
              </w:rPr>
            </w:pPr>
            <w:r w:rsidRPr="009A6AA2">
              <w:rPr>
                <w:rFonts w:ascii="Times New Roman" w:hAnsi="Times New Roman"/>
              </w:rPr>
              <w:t>0.474***</w:t>
            </w:r>
          </w:p>
        </w:tc>
        <w:tc>
          <w:tcPr>
            <w:tcW w:w="1053" w:type="dxa"/>
            <w:tcBorders>
              <w:bottom w:val="single" w:sz="12" w:space="0" w:color="808080"/>
            </w:tcBorders>
          </w:tcPr>
          <w:p w:rsidR="0079020C" w:rsidRPr="009A6AA2" w:rsidRDefault="0079020C" w:rsidP="00045BBA">
            <w:pPr>
              <w:jc w:val="right"/>
              <w:rPr>
                <w:rFonts w:ascii="Times New Roman" w:hAnsi="Times New Roman"/>
              </w:rPr>
            </w:pPr>
            <w:r w:rsidRPr="009A6AA2">
              <w:rPr>
                <w:rFonts w:ascii="Times New Roman" w:hAnsi="Times New Roman"/>
              </w:rPr>
              <w:t>0.416***</w:t>
            </w:r>
          </w:p>
        </w:tc>
        <w:tc>
          <w:tcPr>
            <w:tcW w:w="1235" w:type="dxa"/>
            <w:tcBorders>
              <w:bottom w:val="single" w:sz="12" w:space="0" w:color="808080"/>
            </w:tcBorders>
          </w:tcPr>
          <w:p w:rsidR="0079020C" w:rsidRPr="009A6AA2" w:rsidRDefault="0079020C" w:rsidP="00045BBA">
            <w:pPr>
              <w:jc w:val="right"/>
              <w:rPr>
                <w:rFonts w:ascii="Times New Roman" w:hAnsi="Times New Roman"/>
              </w:rPr>
            </w:pPr>
            <w:r w:rsidRPr="009A6AA2">
              <w:rPr>
                <w:rFonts w:ascii="Times New Roman" w:hAnsi="Times New Roman"/>
              </w:rPr>
              <w:t>0.313**</w:t>
            </w:r>
          </w:p>
        </w:tc>
        <w:tc>
          <w:tcPr>
            <w:tcW w:w="1053" w:type="dxa"/>
            <w:tcBorders>
              <w:bottom w:val="single" w:sz="12" w:space="0" w:color="808080"/>
            </w:tcBorders>
          </w:tcPr>
          <w:p w:rsidR="0079020C" w:rsidRPr="009A6AA2" w:rsidRDefault="0079020C" w:rsidP="00045BBA">
            <w:pPr>
              <w:jc w:val="right"/>
              <w:rPr>
                <w:rFonts w:ascii="Times New Roman" w:hAnsi="Times New Roman"/>
              </w:rPr>
            </w:pPr>
            <w:r w:rsidRPr="009A6AA2">
              <w:rPr>
                <w:rFonts w:ascii="Times New Roman" w:hAnsi="Times New Roman"/>
              </w:rPr>
              <w:t>0.489***</w:t>
            </w:r>
          </w:p>
        </w:tc>
        <w:tc>
          <w:tcPr>
            <w:tcW w:w="1053" w:type="dxa"/>
            <w:tcBorders>
              <w:bottom w:val="single" w:sz="12" w:space="0" w:color="808080"/>
            </w:tcBorders>
          </w:tcPr>
          <w:p w:rsidR="0079020C" w:rsidRPr="009A6AA2" w:rsidRDefault="0079020C" w:rsidP="00045BBA">
            <w:pPr>
              <w:jc w:val="right"/>
              <w:rPr>
                <w:rFonts w:ascii="Times New Roman" w:hAnsi="Times New Roman"/>
              </w:rPr>
            </w:pPr>
            <w:r w:rsidRPr="009A6AA2">
              <w:rPr>
                <w:rFonts w:ascii="Times New Roman" w:hAnsi="Times New Roman"/>
              </w:rPr>
              <w:t>0.548***</w:t>
            </w:r>
          </w:p>
        </w:tc>
        <w:tc>
          <w:tcPr>
            <w:tcW w:w="1126" w:type="dxa"/>
            <w:tcBorders>
              <w:bottom w:val="single" w:sz="12" w:space="0" w:color="808080"/>
            </w:tcBorders>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079</w:t>
            </w:r>
          </w:p>
        </w:tc>
        <w:tc>
          <w:tcPr>
            <w:tcW w:w="1114" w:type="dxa"/>
            <w:tcBorders>
              <w:bottom w:val="single" w:sz="12" w:space="0" w:color="808080"/>
            </w:tcBorders>
          </w:tcPr>
          <w:p w:rsidR="0079020C" w:rsidRPr="009A6AA2" w:rsidRDefault="0079020C" w:rsidP="00045BBA">
            <w:pPr>
              <w:jc w:val="right"/>
              <w:rPr>
                <w:rFonts w:ascii="Times New Roman" w:hAnsi="Times New Roman"/>
              </w:rPr>
            </w:pPr>
            <w:r>
              <w:rPr>
                <w:rFonts w:ascii="Times New Roman" w:hAnsi="Times New Roman"/>
              </w:rPr>
              <w:t>–</w:t>
            </w:r>
            <w:r w:rsidRPr="009A6AA2">
              <w:rPr>
                <w:rFonts w:ascii="Times New Roman" w:hAnsi="Times New Roman"/>
              </w:rPr>
              <w:t>0.138</w:t>
            </w:r>
          </w:p>
        </w:tc>
        <w:tc>
          <w:tcPr>
            <w:tcW w:w="944" w:type="dxa"/>
            <w:tcBorders>
              <w:bottom w:val="single" w:sz="12" w:space="0" w:color="808080"/>
            </w:tcBorders>
          </w:tcPr>
          <w:p w:rsidR="0079020C" w:rsidRPr="009A6AA2" w:rsidRDefault="0079020C" w:rsidP="00045BBA">
            <w:pPr>
              <w:jc w:val="right"/>
              <w:rPr>
                <w:rFonts w:ascii="Times New Roman" w:hAnsi="Times New Roman"/>
              </w:rPr>
            </w:pPr>
            <w:r w:rsidRPr="009A6AA2">
              <w:rPr>
                <w:rFonts w:ascii="Times New Roman" w:hAnsi="Times New Roman"/>
              </w:rPr>
              <w:t>0.358**</w:t>
            </w:r>
          </w:p>
        </w:tc>
      </w:tr>
    </w:tbl>
    <w:p w:rsidR="0079020C" w:rsidRDefault="0079020C" w:rsidP="0079020C">
      <w:pPr>
        <w:rPr>
          <w:rFonts w:ascii="Times New Roman" w:hAnsi="Times New Roman"/>
        </w:rPr>
      </w:pPr>
    </w:p>
    <w:p w:rsidR="0079020C" w:rsidRDefault="0079020C" w:rsidP="0079020C">
      <w:pPr>
        <w:rPr>
          <w:rFonts w:ascii="Times New Roman" w:hAnsi="Times New Roman"/>
        </w:rPr>
      </w:pPr>
      <w:r>
        <w:rPr>
          <w:rFonts w:ascii="Times New Roman" w:hAnsi="Times New Roman"/>
        </w:rPr>
        <w:t xml:space="preserve">Traits were Number of </w:t>
      </w:r>
      <w:proofErr w:type="spellStart"/>
      <w:r>
        <w:rPr>
          <w:rFonts w:ascii="Times New Roman" w:hAnsi="Times New Roman"/>
        </w:rPr>
        <w:t>stolons</w:t>
      </w:r>
      <w:proofErr w:type="spellEnd"/>
      <w:r>
        <w:rPr>
          <w:rFonts w:ascii="Times New Roman" w:hAnsi="Times New Roman"/>
        </w:rPr>
        <w:t xml:space="preserve"> (Nr </w:t>
      </w:r>
      <w:proofErr w:type="spellStart"/>
      <w:r>
        <w:rPr>
          <w:rFonts w:ascii="Times New Roman" w:hAnsi="Times New Roman"/>
        </w:rPr>
        <w:t>stolons</w:t>
      </w:r>
      <w:proofErr w:type="spellEnd"/>
      <w:r>
        <w:rPr>
          <w:rFonts w:ascii="Times New Roman" w:hAnsi="Times New Roman"/>
        </w:rPr>
        <w:t>), Plant maturity (PM), root dry weight (</w:t>
      </w:r>
      <w:proofErr w:type="spellStart"/>
      <w:r>
        <w:rPr>
          <w:rFonts w:ascii="Times New Roman" w:hAnsi="Times New Roman"/>
        </w:rPr>
        <w:t>RDW</w:t>
      </w:r>
      <w:proofErr w:type="spellEnd"/>
      <w:r>
        <w:rPr>
          <w:rFonts w:ascii="Times New Roman" w:hAnsi="Times New Roman"/>
        </w:rPr>
        <w:t>), root to shoot day weight ratio (R</w:t>
      </w:r>
      <w:proofErr w:type="gramStart"/>
      <w:r>
        <w:rPr>
          <w:rFonts w:ascii="Times New Roman" w:hAnsi="Times New Roman"/>
        </w:rPr>
        <w:t>:S</w:t>
      </w:r>
      <w:proofErr w:type="gramEnd"/>
      <w:r>
        <w:rPr>
          <w:rFonts w:ascii="Times New Roman" w:hAnsi="Times New Roman"/>
        </w:rPr>
        <w:t xml:space="preserve"> dry wt), shoot dry weight (</w:t>
      </w:r>
      <w:proofErr w:type="spellStart"/>
      <w:r>
        <w:rPr>
          <w:rFonts w:ascii="Times New Roman" w:hAnsi="Times New Roman"/>
        </w:rPr>
        <w:t>SDW</w:t>
      </w:r>
      <w:proofErr w:type="spellEnd"/>
      <w:r>
        <w:rPr>
          <w:rFonts w:ascii="Times New Roman" w:hAnsi="Times New Roman"/>
        </w:rPr>
        <w:t>), shoot fresh weight (</w:t>
      </w:r>
      <w:proofErr w:type="spellStart"/>
      <w:r>
        <w:rPr>
          <w:rFonts w:ascii="Times New Roman" w:hAnsi="Times New Roman"/>
        </w:rPr>
        <w:t>SFW</w:t>
      </w:r>
      <w:proofErr w:type="spellEnd"/>
      <w:r>
        <w:rPr>
          <w:rFonts w:ascii="Times New Roman" w:hAnsi="Times New Roman"/>
        </w:rPr>
        <w:t>), tuber weight (Tuber wt), number of main stems (Nr stems), number of tubers (Nr tubers) and plant height (Pl ht).</w:t>
      </w:r>
    </w:p>
    <w:p w:rsidR="0079020C" w:rsidRPr="0021747D" w:rsidRDefault="0079020C" w:rsidP="0079020C">
      <w:pPr>
        <w:rPr>
          <w:rFonts w:ascii="Times New Roman" w:hAnsi="Times New Roman"/>
        </w:rPr>
      </w:pPr>
      <w:r w:rsidRPr="0021747D">
        <w:rPr>
          <w:rFonts w:ascii="Times New Roman" w:hAnsi="Times New Roman"/>
          <w:sz w:val="20"/>
          <w:szCs w:val="20"/>
        </w:rPr>
        <w:t xml:space="preserve">*Significant at </w:t>
      </w:r>
      <w:r w:rsidRPr="0021747D">
        <w:rPr>
          <w:rFonts w:ascii="Times New Roman" w:hAnsi="Times New Roman"/>
          <w:i/>
          <w:sz w:val="20"/>
          <w:szCs w:val="20"/>
        </w:rPr>
        <w:t>P</w:t>
      </w:r>
      <w:r w:rsidRPr="0021747D">
        <w:rPr>
          <w:rFonts w:ascii="Times New Roman" w:hAnsi="Times New Roman"/>
          <w:sz w:val="20"/>
          <w:szCs w:val="20"/>
        </w:rPr>
        <w:t xml:space="preserve">≤ 0.05; ** Significant at </w:t>
      </w:r>
      <w:r w:rsidRPr="0021747D">
        <w:rPr>
          <w:rFonts w:ascii="Times New Roman" w:hAnsi="Times New Roman"/>
          <w:i/>
          <w:sz w:val="20"/>
          <w:szCs w:val="20"/>
        </w:rPr>
        <w:t>P</w:t>
      </w:r>
      <w:r w:rsidRPr="0021747D">
        <w:rPr>
          <w:rFonts w:ascii="Times New Roman" w:hAnsi="Times New Roman"/>
          <w:sz w:val="20"/>
          <w:szCs w:val="20"/>
        </w:rPr>
        <w:t xml:space="preserve">≤ 0.01; *** Significant at </w:t>
      </w:r>
      <w:r w:rsidRPr="0021747D">
        <w:rPr>
          <w:rFonts w:ascii="Times New Roman" w:hAnsi="Times New Roman"/>
          <w:i/>
          <w:sz w:val="20"/>
          <w:szCs w:val="20"/>
        </w:rPr>
        <w:t>P</w:t>
      </w:r>
      <w:r w:rsidRPr="0021747D">
        <w:rPr>
          <w:rFonts w:ascii="Times New Roman" w:hAnsi="Times New Roman"/>
          <w:sz w:val="20"/>
          <w:szCs w:val="20"/>
        </w:rPr>
        <w:t>≤ 0.001</w:t>
      </w: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suppressLineNumbers/>
        <w:spacing w:line="360" w:lineRule="auto"/>
        <w:rPr>
          <w:rFonts w:ascii="Times New Roman" w:hAnsi="Times New Roman"/>
          <w:sz w:val="24"/>
          <w:szCs w:val="24"/>
        </w:rPr>
      </w:pPr>
    </w:p>
    <w:p w:rsidR="0079020C" w:rsidRDefault="0079020C" w:rsidP="0079020C">
      <w:pPr>
        <w:suppressLineNumbers/>
        <w:spacing w:line="360" w:lineRule="auto"/>
        <w:rPr>
          <w:rFonts w:ascii="Times New Roman" w:hAnsi="Times New Roman"/>
          <w:sz w:val="24"/>
          <w:szCs w:val="24"/>
        </w:rPr>
      </w:pPr>
    </w:p>
    <w:p w:rsidR="0079020C" w:rsidRPr="00783159" w:rsidRDefault="0079020C" w:rsidP="0079020C">
      <w:pPr>
        <w:suppressLineNumbers/>
        <w:spacing w:line="360" w:lineRule="auto"/>
        <w:rPr>
          <w:rFonts w:ascii="Times New Roman" w:hAnsi="Times New Roman"/>
        </w:rPr>
      </w:pPr>
      <w:proofErr w:type="gramStart"/>
      <w:r w:rsidRPr="00783159">
        <w:rPr>
          <w:rFonts w:ascii="Times New Roman" w:hAnsi="Times New Roman"/>
          <w:b/>
        </w:rPr>
        <w:t>Fig.</w:t>
      </w:r>
      <w:proofErr w:type="gramEnd"/>
      <w:r w:rsidRPr="00783159">
        <w:rPr>
          <w:rFonts w:ascii="Times New Roman" w:hAnsi="Times New Roman"/>
          <w:b/>
        </w:rPr>
        <w:t xml:space="preserve"> </w:t>
      </w:r>
      <w:proofErr w:type="spellStart"/>
      <w:r>
        <w:rPr>
          <w:rFonts w:ascii="Times New Roman" w:hAnsi="Times New Roman"/>
          <w:b/>
        </w:rPr>
        <w:t>S</w:t>
      </w:r>
      <w:r w:rsidRPr="00783159">
        <w:rPr>
          <w:rFonts w:ascii="Times New Roman" w:hAnsi="Times New Roman"/>
          <w:b/>
        </w:rPr>
        <w:t>1</w:t>
      </w:r>
      <w:proofErr w:type="spellEnd"/>
      <w:r w:rsidRPr="00783159">
        <w:rPr>
          <w:rFonts w:ascii="Times New Roman" w:hAnsi="Times New Roman"/>
        </w:rPr>
        <w:t xml:space="preserve"> </w:t>
      </w:r>
      <w:proofErr w:type="spellStart"/>
      <w:r w:rsidRPr="00783159">
        <w:rPr>
          <w:rFonts w:ascii="Times New Roman" w:hAnsi="Times New Roman"/>
        </w:rPr>
        <w:t>C</w:t>
      </w:r>
      <w:r>
        <w:rPr>
          <w:rFonts w:ascii="Times New Roman" w:hAnsi="Times New Roman"/>
        </w:rPr>
        <w:t>×</w:t>
      </w:r>
      <w:r w:rsidRPr="00783159">
        <w:rPr>
          <w:rFonts w:ascii="Times New Roman" w:hAnsi="Times New Roman"/>
        </w:rPr>
        <w:t>E</w:t>
      </w:r>
      <w:proofErr w:type="spellEnd"/>
      <w:r w:rsidRPr="00783159">
        <w:rPr>
          <w:rFonts w:ascii="Times New Roman" w:hAnsi="Times New Roman"/>
        </w:rPr>
        <w:t xml:space="preserve"> progeny showing contrasting responses after 21 days of drought period and one day recovery</w:t>
      </w:r>
    </w:p>
    <w:p w:rsidR="0079020C" w:rsidRDefault="0079020C" w:rsidP="0079020C">
      <w:pPr>
        <w:pStyle w:val="PlainText"/>
        <w:suppressLineNumbers/>
        <w:spacing w:line="360" w:lineRule="auto"/>
        <w:jc w:val="both"/>
        <w:rPr>
          <w:rFonts w:ascii="Times New Roman" w:hAnsi="Times New Roman"/>
          <w:noProof/>
        </w:rPr>
      </w:pPr>
      <w:r>
        <w:rPr>
          <w:rFonts w:ascii="Times New Roman" w:hAnsi="Times New Roman"/>
          <w:noProof/>
          <w:snapToGrid/>
          <w:lang w:val="en-US" w:eastAsia="en-US"/>
        </w:rPr>
        <w:lastRenderedPageBreak/>
        <w:drawing>
          <wp:inline distT="0" distB="0" distL="0" distR="0">
            <wp:extent cx="3048000" cy="2286000"/>
            <wp:effectExtent l="19050" t="0" r="0" b="0"/>
            <wp:docPr id="1" name="P 3" descr="DSC03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 3" descr="DSC03170"/>
                    <pic:cNvPicPr>
                      <a:picLocks noChangeAspect="1" noChangeArrowheads="1"/>
                    </pic:cNvPicPr>
                  </pic:nvPicPr>
                  <pic:blipFill>
                    <a:blip r:embed="rId4" cstate="print"/>
                    <a:srcRect/>
                    <a:stretch>
                      <a:fillRect/>
                    </a:stretch>
                  </pic:blipFill>
                  <pic:spPr bwMode="auto">
                    <a:xfrm>
                      <a:off x="0" y="0"/>
                      <a:ext cx="3048000" cy="2286000"/>
                    </a:xfrm>
                    <a:prstGeom prst="rect">
                      <a:avLst/>
                    </a:prstGeom>
                    <a:noFill/>
                    <a:ln w="9525">
                      <a:noFill/>
                      <a:miter lim="800000"/>
                      <a:headEnd/>
                      <a:tailEnd/>
                    </a:ln>
                  </pic:spPr>
                </pic:pic>
              </a:graphicData>
            </a:graphic>
          </wp:inline>
        </w:drawing>
      </w:r>
    </w:p>
    <w:p w:rsidR="0079020C" w:rsidRDefault="0079020C" w:rsidP="0079020C">
      <w:pPr>
        <w:suppressLineNumbers/>
        <w:spacing w:line="360" w:lineRule="auto"/>
        <w:rPr>
          <w:rFonts w:ascii="Times New Roman" w:hAnsi="Times New Roman"/>
          <w:b/>
        </w:rPr>
      </w:pPr>
    </w:p>
    <w:p w:rsidR="0079020C" w:rsidRDefault="0079020C" w:rsidP="0079020C">
      <w:pPr>
        <w:suppressLineNumbers/>
        <w:spacing w:line="360" w:lineRule="auto"/>
        <w:rPr>
          <w:rFonts w:ascii="Times New Roman" w:hAnsi="Times New Roman"/>
          <w:b/>
        </w:rPr>
      </w:pPr>
    </w:p>
    <w:p w:rsidR="0079020C" w:rsidRDefault="0079020C" w:rsidP="0079020C">
      <w:pPr>
        <w:suppressLineNumbers/>
        <w:spacing w:line="360" w:lineRule="auto"/>
        <w:rPr>
          <w:rFonts w:ascii="Times New Roman" w:hAnsi="Times New Roman"/>
          <w:b/>
        </w:rPr>
      </w:pPr>
    </w:p>
    <w:p w:rsidR="0079020C" w:rsidRPr="00D04D46" w:rsidRDefault="0079020C" w:rsidP="0079020C">
      <w:pPr>
        <w:suppressLineNumbers/>
        <w:spacing w:line="360" w:lineRule="auto"/>
        <w:rPr>
          <w:rFonts w:ascii="Times New Roman" w:hAnsi="Times New Roman"/>
        </w:rPr>
      </w:pPr>
      <w:proofErr w:type="gramStart"/>
      <w:r>
        <w:rPr>
          <w:rFonts w:ascii="Times New Roman" w:hAnsi="Times New Roman"/>
          <w:b/>
        </w:rPr>
        <w:t>Fig.</w:t>
      </w:r>
      <w:proofErr w:type="gramEnd"/>
      <w:r w:rsidRPr="0052298E">
        <w:rPr>
          <w:rFonts w:ascii="Times New Roman" w:hAnsi="Times New Roman"/>
          <w:b/>
        </w:rPr>
        <w:t xml:space="preserve"> </w:t>
      </w:r>
      <w:proofErr w:type="spellStart"/>
      <w:r>
        <w:rPr>
          <w:rFonts w:ascii="Times New Roman" w:hAnsi="Times New Roman"/>
          <w:b/>
        </w:rPr>
        <w:t>S</w:t>
      </w:r>
      <w:r w:rsidRPr="0052298E">
        <w:rPr>
          <w:rFonts w:ascii="Times New Roman" w:hAnsi="Times New Roman"/>
          <w:b/>
        </w:rPr>
        <w:t>2</w:t>
      </w:r>
      <w:proofErr w:type="spellEnd"/>
      <w:r w:rsidRPr="00D04D46">
        <w:rPr>
          <w:rFonts w:ascii="Times New Roman" w:hAnsi="Times New Roman"/>
        </w:rPr>
        <w:t xml:space="preserve"> Frequency distribution of the traits plant height and </w:t>
      </w:r>
      <w:proofErr w:type="spellStart"/>
      <w:r w:rsidRPr="00D04D46">
        <w:rPr>
          <w:rFonts w:ascii="Times New Roman" w:hAnsi="Times New Roman"/>
        </w:rPr>
        <w:t>δ</w:t>
      </w:r>
      <w:r w:rsidRPr="00D04D46">
        <w:rPr>
          <w:rFonts w:ascii="Times New Roman" w:hAnsi="Times New Roman"/>
          <w:vertAlign w:val="superscript"/>
        </w:rPr>
        <w:t>13</w:t>
      </w:r>
      <w:r>
        <w:rPr>
          <w:rFonts w:ascii="Times New Roman" w:hAnsi="Times New Roman"/>
        </w:rPr>
        <w:t>C</w:t>
      </w:r>
      <w:proofErr w:type="spellEnd"/>
      <w:r>
        <w:rPr>
          <w:rFonts w:ascii="Times New Roman" w:hAnsi="Times New Roman"/>
        </w:rPr>
        <w:t xml:space="preserve"> measured under drought</w:t>
      </w:r>
    </w:p>
    <w:p w:rsidR="0079020C" w:rsidRDefault="0079020C" w:rsidP="0079020C">
      <w:pPr>
        <w:suppressLineNumbers/>
        <w:spacing w:line="360" w:lineRule="auto"/>
        <w:rPr>
          <w:rFonts w:ascii="Times New Roman" w:hAnsi="Times New Roman"/>
        </w:rPr>
      </w:pPr>
      <w:r>
        <w:rPr>
          <w:rFonts w:ascii="Times New Roman" w:hAnsi="Times New Roman"/>
          <w:noProof/>
        </w:rPr>
        <w:lastRenderedPageBreak/>
        <w:drawing>
          <wp:inline distT="0" distB="0" distL="0" distR="0">
            <wp:extent cx="4638675" cy="2867025"/>
            <wp:effectExtent l="19050" t="0" r="9525" b="0"/>
            <wp:docPr id="2" name="Picture 2" descr="Frequency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requency 1"/>
                    <pic:cNvPicPr>
                      <a:picLocks noChangeAspect="1" noChangeArrowheads="1"/>
                    </pic:cNvPicPr>
                  </pic:nvPicPr>
                  <pic:blipFill>
                    <a:blip r:embed="rId5" cstate="print"/>
                    <a:srcRect/>
                    <a:stretch>
                      <a:fillRect/>
                    </a:stretch>
                  </pic:blipFill>
                  <pic:spPr bwMode="auto">
                    <a:xfrm>
                      <a:off x="0" y="0"/>
                      <a:ext cx="4638675" cy="2867025"/>
                    </a:xfrm>
                    <a:prstGeom prst="rect">
                      <a:avLst/>
                    </a:prstGeom>
                    <a:noFill/>
                    <a:ln w="9525">
                      <a:noFill/>
                      <a:miter lim="800000"/>
                      <a:headEnd/>
                      <a:tailEnd/>
                    </a:ln>
                  </pic:spPr>
                </pic:pic>
              </a:graphicData>
            </a:graphic>
          </wp:inline>
        </w:drawing>
      </w:r>
    </w:p>
    <w:p w:rsidR="0079020C" w:rsidRDefault="0079020C" w:rsidP="0079020C">
      <w:pPr>
        <w:pStyle w:val="PlainText"/>
        <w:suppressLineNumbers/>
        <w:spacing w:line="360" w:lineRule="auto"/>
        <w:jc w:val="both"/>
        <w:rPr>
          <w:rFonts w:ascii="Times New Roman" w:hAnsi="Times New Roman"/>
          <w:sz w:val="24"/>
          <w:szCs w:val="24"/>
        </w:rPr>
      </w:pPr>
    </w:p>
    <w:p w:rsidR="0079020C" w:rsidRDefault="0079020C" w:rsidP="0079020C">
      <w:pPr>
        <w:pStyle w:val="PlainText"/>
        <w:suppressLineNumbers/>
        <w:spacing w:line="360" w:lineRule="auto"/>
        <w:jc w:val="both"/>
        <w:rPr>
          <w:rFonts w:ascii="Times New Roman" w:hAnsi="Times New Roman"/>
          <w:sz w:val="24"/>
          <w:szCs w:val="24"/>
        </w:rPr>
      </w:pPr>
    </w:p>
    <w:p w:rsidR="0079020C" w:rsidRDefault="0079020C" w:rsidP="0079020C">
      <w:pPr>
        <w:pStyle w:val="PlainText"/>
        <w:suppressLineNumbers/>
        <w:spacing w:line="360" w:lineRule="auto"/>
        <w:jc w:val="both"/>
        <w:rPr>
          <w:rFonts w:ascii="Times New Roman" w:hAnsi="Times New Roman"/>
        </w:rPr>
      </w:pPr>
      <w:r>
        <w:rPr>
          <w:rFonts w:ascii="Times New Roman" w:hAnsi="Times New Roman"/>
          <w:noProof/>
          <w:snapToGrid/>
          <w:lang w:val="en-US" w:eastAsia="en-US"/>
        </w:rPr>
        <w:lastRenderedPageBreak/>
        <w:drawing>
          <wp:inline distT="0" distB="0" distL="0" distR="0">
            <wp:extent cx="4777105" cy="3034030"/>
            <wp:effectExtent l="19050" t="0" r="4445" b="0"/>
            <wp:docPr id="3" name="Picture 3" descr="Frequency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requency 2"/>
                    <pic:cNvPicPr>
                      <a:picLocks noChangeAspect="1" noChangeArrowheads="1"/>
                    </pic:cNvPicPr>
                  </pic:nvPicPr>
                  <pic:blipFill>
                    <a:blip r:embed="rId6" cstate="print"/>
                    <a:srcRect/>
                    <a:stretch>
                      <a:fillRect/>
                    </a:stretch>
                  </pic:blipFill>
                  <pic:spPr bwMode="auto">
                    <a:xfrm>
                      <a:off x="0" y="0"/>
                      <a:ext cx="4777105" cy="3034030"/>
                    </a:xfrm>
                    <a:prstGeom prst="rect">
                      <a:avLst/>
                    </a:prstGeom>
                    <a:noFill/>
                    <a:ln w="9525">
                      <a:noFill/>
                      <a:miter lim="800000"/>
                      <a:headEnd/>
                      <a:tailEnd/>
                    </a:ln>
                  </pic:spPr>
                </pic:pic>
              </a:graphicData>
            </a:graphic>
          </wp:inline>
        </w:drawing>
      </w:r>
    </w:p>
    <w:p w:rsidR="0079020C" w:rsidRDefault="0079020C" w:rsidP="0079020C">
      <w:pPr>
        <w:pStyle w:val="PlainText"/>
        <w:suppressLineNumbers/>
        <w:spacing w:line="360" w:lineRule="auto"/>
        <w:jc w:val="both"/>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Pr="00D04D46" w:rsidRDefault="0079020C" w:rsidP="0079020C">
      <w:pPr>
        <w:suppressLineNumbers/>
        <w:spacing w:line="360" w:lineRule="auto"/>
        <w:rPr>
          <w:rFonts w:ascii="Times New Roman" w:hAnsi="Times New Roman"/>
        </w:rPr>
      </w:pPr>
      <w:proofErr w:type="gramStart"/>
      <w:r>
        <w:rPr>
          <w:rFonts w:ascii="Times New Roman" w:hAnsi="Times New Roman"/>
          <w:b/>
        </w:rPr>
        <w:t>Fig.</w:t>
      </w:r>
      <w:proofErr w:type="gramEnd"/>
      <w:r>
        <w:rPr>
          <w:rFonts w:ascii="Times New Roman" w:hAnsi="Times New Roman"/>
          <w:b/>
        </w:rPr>
        <w:t xml:space="preserve"> </w:t>
      </w:r>
      <w:proofErr w:type="spellStart"/>
      <w:r>
        <w:rPr>
          <w:rFonts w:ascii="Times New Roman" w:hAnsi="Times New Roman"/>
          <w:b/>
        </w:rPr>
        <w:t>S3</w:t>
      </w:r>
      <w:proofErr w:type="spellEnd"/>
      <w:r w:rsidRPr="00D04D46">
        <w:rPr>
          <w:rFonts w:ascii="Times New Roman" w:hAnsi="Times New Roman"/>
        </w:rPr>
        <w:t xml:space="preserve"> Chlorophyll content measured under drought and well</w:t>
      </w:r>
      <w:r>
        <w:rPr>
          <w:rFonts w:ascii="Times New Roman" w:hAnsi="Times New Roman"/>
        </w:rPr>
        <w:t>-</w:t>
      </w:r>
      <w:r w:rsidRPr="00D04D46">
        <w:rPr>
          <w:rFonts w:ascii="Times New Roman" w:hAnsi="Times New Roman"/>
        </w:rPr>
        <w:t>watered cond</w:t>
      </w:r>
      <w:r>
        <w:rPr>
          <w:rFonts w:ascii="Times New Roman" w:hAnsi="Times New Roman"/>
        </w:rPr>
        <w:t>itions at series of time points</w:t>
      </w:r>
    </w:p>
    <w:p w:rsidR="0079020C" w:rsidRDefault="0079020C" w:rsidP="0079020C">
      <w:pPr>
        <w:pStyle w:val="PlainText"/>
        <w:suppressLineNumbers/>
        <w:spacing w:line="360" w:lineRule="auto"/>
        <w:jc w:val="both"/>
        <w:rPr>
          <w:rFonts w:ascii="Times New Roman" w:hAnsi="Times New Roman"/>
          <w:noProof/>
        </w:rPr>
      </w:pPr>
      <w:r>
        <w:rPr>
          <w:rFonts w:ascii="Times New Roman" w:hAnsi="Times New Roman"/>
          <w:noProof/>
          <w:snapToGrid/>
          <w:lang w:val="en-US" w:eastAsia="en-US"/>
        </w:rPr>
        <w:lastRenderedPageBreak/>
        <w:drawing>
          <wp:inline distT="0" distB="0" distL="0" distR="0">
            <wp:extent cx="5034280" cy="2995930"/>
            <wp:effectExtent l="19050" t="0" r="0" b="0"/>
            <wp:docPr id="4" name="Picture 4" descr="C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C"/>
                    <pic:cNvPicPr>
                      <a:picLocks noChangeAspect="1" noChangeArrowheads="1"/>
                    </pic:cNvPicPr>
                  </pic:nvPicPr>
                  <pic:blipFill>
                    <a:blip r:embed="rId7" cstate="print"/>
                    <a:srcRect/>
                    <a:stretch>
                      <a:fillRect/>
                    </a:stretch>
                  </pic:blipFill>
                  <pic:spPr bwMode="auto">
                    <a:xfrm>
                      <a:off x="0" y="0"/>
                      <a:ext cx="5034280" cy="2995930"/>
                    </a:xfrm>
                    <a:prstGeom prst="rect">
                      <a:avLst/>
                    </a:prstGeom>
                    <a:noFill/>
                    <a:ln w="9525">
                      <a:noFill/>
                      <a:miter lim="800000"/>
                      <a:headEnd/>
                      <a:tailEnd/>
                    </a:ln>
                  </pic:spPr>
                </pic:pic>
              </a:graphicData>
            </a:graphic>
          </wp:inline>
        </w:drawing>
      </w:r>
    </w:p>
    <w:p w:rsidR="0079020C" w:rsidRDefault="0079020C" w:rsidP="0079020C">
      <w:pPr>
        <w:rPr>
          <w:rFonts w:ascii="Times New Roman" w:hAnsi="Times New Roman"/>
        </w:rPr>
      </w:pPr>
    </w:p>
    <w:p w:rsidR="0079020C" w:rsidRDefault="0079020C" w:rsidP="0079020C">
      <w:pPr>
        <w:rPr>
          <w:rFonts w:ascii="Times New Roman" w:hAnsi="Times New Roman"/>
        </w:rPr>
      </w:pPr>
    </w:p>
    <w:p w:rsidR="0079020C" w:rsidRPr="005E7F6E" w:rsidRDefault="0079020C" w:rsidP="0079020C">
      <w:pPr>
        <w:suppressLineNumbers/>
        <w:spacing w:line="360" w:lineRule="auto"/>
        <w:rPr>
          <w:rFonts w:ascii="Times New Roman" w:hAnsi="Times New Roman"/>
          <w:sz w:val="24"/>
          <w:szCs w:val="24"/>
        </w:rPr>
      </w:pPr>
    </w:p>
    <w:p w:rsidR="000F661C" w:rsidRPr="0079020C" w:rsidRDefault="000F661C" w:rsidP="0079020C">
      <w:pPr>
        <w:rPr>
          <w:rFonts w:ascii="Times New Roman" w:hAnsi="Times New Roman" w:cs="Times New Roman"/>
        </w:rPr>
      </w:pPr>
    </w:p>
    <w:sectPr w:rsidR="000F661C" w:rsidRPr="0079020C" w:rsidSect="0021747D">
      <w:pgSz w:w="16838" w:h="11906" w:orient="landscape" w:code="9"/>
      <w:pgMar w:top="1985" w:right="1701" w:bottom="1134" w:left="1418" w:header="709" w:footer="567" w:gutter="0"/>
      <w:lnNumType w:countBy="1" w:restart="continuous"/>
      <w:pgNumType w:start="1"/>
      <w:cols w:space="720"/>
      <w:titlePg/>
      <w:docGrid w:linePitch="27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79020C"/>
    <w:rsid w:val="00000066"/>
    <w:rsid w:val="00001A3C"/>
    <w:rsid w:val="0000296D"/>
    <w:rsid w:val="000033F5"/>
    <w:rsid w:val="00003FAB"/>
    <w:rsid w:val="00005548"/>
    <w:rsid w:val="00005A98"/>
    <w:rsid w:val="00007BA5"/>
    <w:rsid w:val="00007F0D"/>
    <w:rsid w:val="0001036C"/>
    <w:rsid w:val="000104A5"/>
    <w:rsid w:val="00010CB4"/>
    <w:rsid w:val="00011A5B"/>
    <w:rsid w:val="0001232E"/>
    <w:rsid w:val="00012363"/>
    <w:rsid w:val="00012AA4"/>
    <w:rsid w:val="00015855"/>
    <w:rsid w:val="00016DA8"/>
    <w:rsid w:val="00017414"/>
    <w:rsid w:val="00017E34"/>
    <w:rsid w:val="00020560"/>
    <w:rsid w:val="00020689"/>
    <w:rsid w:val="00023183"/>
    <w:rsid w:val="000237D7"/>
    <w:rsid w:val="00024ADA"/>
    <w:rsid w:val="000255E8"/>
    <w:rsid w:val="00025EA6"/>
    <w:rsid w:val="00027011"/>
    <w:rsid w:val="000273EE"/>
    <w:rsid w:val="00027447"/>
    <w:rsid w:val="00027B13"/>
    <w:rsid w:val="00027ECC"/>
    <w:rsid w:val="0003020F"/>
    <w:rsid w:val="0003052E"/>
    <w:rsid w:val="00032BE6"/>
    <w:rsid w:val="000334AD"/>
    <w:rsid w:val="00034426"/>
    <w:rsid w:val="00035F5A"/>
    <w:rsid w:val="00036B9D"/>
    <w:rsid w:val="00036F67"/>
    <w:rsid w:val="00037250"/>
    <w:rsid w:val="000377E0"/>
    <w:rsid w:val="00042213"/>
    <w:rsid w:val="00042719"/>
    <w:rsid w:val="00043425"/>
    <w:rsid w:val="00045759"/>
    <w:rsid w:val="00045894"/>
    <w:rsid w:val="00046063"/>
    <w:rsid w:val="000469FC"/>
    <w:rsid w:val="0005053E"/>
    <w:rsid w:val="000518D5"/>
    <w:rsid w:val="00051C69"/>
    <w:rsid w:val="00052126"/>
    <w:rsid w:val="000547F4"/>
    <w:rsid w:val="0005582C"/>
    <w:rsid w:val="00056A41"/>
    <w:rsid w:val="00056DB3"/>
    <w:rsid w:val="000603A5"/>
    <w:rsid w:val="00060A69"/>
    <w:rsid w:val="00060B88"/>
    <w:rsid w:val="0006234C"/>
    <w:rsid w:val="00062891"/>
    <w:rsid w:val="00062D43"/>
    <w:rsid w:val="00063161"/>
    <w:rsid w:val="00063179"/>
    <w:rsid w:val="000637BE"/>
    <w:rsid w:val="00063EC0"/>
    <w:rsid w:val="000644FF"/>
    <w:rsid w:val="00064607"/>
    <w:rsid w:val="00064921"/>
    <w:rsid w:val="00065D49"/>
    <w:rsid w:val="00065DBB"/>
    <w:rsid w:val="00065E0D"/>
    <w:rsid w:val="00066AF6"/>
    <w:rsid w:val="00066DC5"/>
    <w:rsid w:val="00067232"/>
    <w:rsid w:val="0006773A"/>
    <w:rsid w:val="00067E88"/>
    <w:rsid w:val="000704E8"/>
    <w:rsid w:val="000711CC"/>
    <w:rsid w:val="00071682"/>
    <w:rsid w:val="000718EE"/>
    <w:rsid w:val="0007235F"/>
    <w:rsid w:val="00072FCB"/>
    <w:rsid w:val="000735E6"/>
    <w:rsid w:val="000768FE"/>
    <w:rsid w:val="000779F6"/>
    <w:rsid w:val="00077CDB"/>
    <w:rsid w:val="00081843"/>
    <w:rsid w:val="00082670"/>
    <w:rsid w:val="0008307E"/>
    <w:rsid w:val="00084B4F"/>
    <w:rsid w:val="00085B01"/>
    <w:rsid w:val="00086210"/>
    <w:rsid w:val="00086BB0"/>
    <w:rsid w:val="00086EFE"/>
    <w:rsid w:val="00087E5F"/>
    <w:rsid w:val="00087E94"/>
    <w:rsid w:val="00091037"/>
    <w:rsid w:val="00091801"/>
    <w:rsid w:val="00091A64"/>
    <w:rsid w:val="00091A9C"/>
    <w:rsid w:val="00091C5C"/>
    <w:rsid w:val="00091FA6"/>
    <w:rsid w:val="00092660"/>
    <w:rsid w:val="00092953"/>
    <w:rsid w:val="000933E8"/>
    <w:rsid w:val="00094D15"/>
    <w:rsid w:val="000965E8"/>
    <w:rsid w:val="00096D1D"/>
    <w:rsid w:val="00097CAC"/>
    <w:rsid w:val="00097F9C"/>
    <w:rsid w:val="000A0274"/>
    <w:rsid w:val="000A0DE1"/>
    <w:rsid w:val="000A28A5"/>
    <w:rsid w:val="000A2EAB"/>
    <w:rsid w:val="000A310B"/>
    <w:rsid w:val="000A5190"/>
    <w:rsid w:val="000A51CF"/>
    <w:rsid w:val="000A5712"/>
    <w:rsid w:val="000B0413"/>
    <w:rsid w:val="000B3E62"/>
    <w:rsid w:val="000B52C7"/>
    <w:rsid w:val="000B5896"/>
    <w:rsid w:val="000B5AB9"/>
    <w:rsid w:val="000B5B9E"/>
    <w:rsid w:val="000B7C18"/>
    <w:rsid w:val="000B7EDB"/>
    <w:rsid w:val="000C0119"/>
    <w:rsid w:val="000C0C93"/>
    <w:rsid w:val="000C1C6C"/>
    <w:rsid w:val="000C1DF6"/>
    <w:rsid w:val="000C21F0"/>
    <w:rsid w:val="000C28B5"/>
    <w:rsid w:val="000C2DBA"/>
    <w:rsid w:val="000C3173"/>
    <w:rsid w:val="000C6143"/>
    <w:rsid w:val="000C75BE"/>
    <w:rsid w:val="000D048D"/>
    <w:rsid w:val="000D0E09"/>
    <w:rsid w:val="000D13C9"/>
    <w:rsid w:val="000D1A49"/>
    <w:rsid w:val="000D37EF"/>
    <w:rsid w:val="000D387C"/>
    <w:rsid w:val="000D4C82"/>
    <w:rsid w:val="000D508F"/>
    <w:rsid w:val="000D78A5"/>
    <w:rsid w:val="000D7E32"/>
    <w:rsid w:val="000E0178"/>
    <w:rsid w:val="000E02EF"/>
    <w:rsid w:val="000E0DEF"/>
    <w:rsid w:val="000E0F78"/>
    <w:rsid w:val="000E144B"/>
    <w:rsid w:val="000E1746"/>
    <w:rsid w:val="000E1864"/>
    <w:rsid w:val="000E248D"/>
    <w:rsid w:val="000E2DDC"/>
    <w:rsid w:val="000E35D6"/>
    <w:rsid w:val="000E520E"/>
    <w:rsid w:val="000E6063"/>
    <w:rsid w:val="000E7B8D"/>
    <w:rsid w:val="000F1986"/>
    <w:rsid w:val="000F1A30"/>
    <w:rsid w:val="000F2D15"/>
    <w:rsid w:val="000F2EC3"/>
    <w:rsid w:val="000F661C"/>
    <w:rsid w:val="000F740C"/>
    <w:rsid w:val="00102325"/>
    <w:rsid w:val="00102435"/>
    <w:rsid w:val="0010303F"/>
    <w:rsid w:val="0010322C"/>
    <w:rsid w:val="001039D6"/>
    <w:rsid w:val="0010444C"/>
    <w:rsid w:val="00104F88"/>
    <w:rsid w:val="001054A2"/>
    <w:rsid w:val="00105B72"/>
    <w:rsid w:val="00106583"/>
    <w:rsid w:val="00106F1B"/>
    <w:rsid w:val="00107E93"/>
    <w:rsid w:val="00110F82"/>
    <w:rsid w:val="001151F2"/>
    <w:rsid w:val="001166F3"/>
    <w:rsid w:val="00117154"/>
    <w:rsid w:val="00117349"/>
    <w:rsid w:val="001173AC"/>
    <w:rsid w:val="00117972"/>
    <w:rsid w:val="00120F9C"/>
    <w:rsid w:val="0012428E"/>
    <w:rsid w:val="00125F0C"/>
    <w:rsid w:val="001272C2"/>
    <w:rsid w:val="001274EF"/>
    <w:rsid w:val="001300CE"/>
    <w:rsid w:val="00130344"/>
    <w:rsid w:val="00132611"/>
    <w:rsid w:val="00132E8E"/>
    <w:rsid w:val="001340ED"/>
    <w:rsid w:val="001349A0"/>
    <w:rsid w:val="00135684"/>
    <w:rsid w:val="001362E9"/>
    <w:rsid w:val="00136A8C"/>
    <w:rsid w:val="00136D38"/>
    <w:rsid w:val="0014069A"/>
    <w:rsid w:val="00142EA4"/>
    <w:rsid w:val="001439E7"/>
    <w:rsid w:val="00144051"/>
    <w:rsid w:val="0014461A"/>
    <w:rsid w:val="0014464E"/>
    <w:rsid w:val="001451E6"/>
    <w:rsid w:val="001459D0"/>
    <w:rsid w:val="00146346"/>
    <w:rsid w:val="001479F6"/>
    <w:rsid w:val="00147D55"/>
    <w:rsid w:val="0015018D"/>
    <w:rsid w:val="00150DC6"/>
    <w:rsid w:val="00151763"/>
    <w:rsid w:val="00151BE2"/>
    <w:rsid w:val="0015229C"/>
    <w:rsid w:val="00152C87"/>
    <w:rsid w:val="00152F61"/>
    <w:rsid w:val="001538A0"/>
    <w:rsid w:val="00154120"/>
    <w:rsid w:val="001549F8"/>
    <w:rsid w:val="001571C9"/>
    <w:rsid w:val="0016026A"/>
    <w:rsid w:val="001614F7"/>
    <w:rsid w:val="00161703"/>
    <w:rsid w:val="0016198D"/>
    <w:rsid w:val="00165B83"/>
    <w:rsid w:val="00167837"/>
    <w:rsid w:val="001711D9"/>
    <w:rsid w:val="00172273"/>
    <w:rsid w:val="001725E1"/>
    <w:rsid w:val="00173773"/>
    <w:rsid w:val="00173FC7"/>
    <w:rsid w:val="0017408A"/>
    <w:rsid w:val="001757FB"/>
    <w:rsid w:val="00176371"/>
    <w:rsid w:val="00176A5A"/>
    <w:rsid w:val="00177A78"/>
    <w:rsid w:val="001806DC"/>
    <w:rsid w:val="00180E04"/>
    <w:rsid w:val="001822C9"/>
    <w:rsid w:val="00183AF8"/>
    <w:rsid w:val="00183D20"/>
    <w:rsid w:val="001854ED"/>
    <w:rsid w:val="00186AFA"/>
    <w:rsid w:val="00187087"/>
    <w:rsid w:val="0018741B"/>
    <w:rsid w:val="0019059E"/>
    <w:rsid w:val="00191473"/>
    <w:rsid w:val="00192320"/>
    <w:rsid w:val="0019234A"/>
    <w:rsid w:val="00193875"/>
    <w:rsid w:val="001947F4"/>
    <w:rsid w:val="00195215"/>
    <w:rsid w:val="001963BB"/>
    <w:rsid w:val="00196418"/>
    <w:rsid w:val="001A00D7"/>
    <w:rsid w:val="001A25B6"/>
    <w:rsid w:val="001A3DA2"/>
    <w:rsid w:val="001A46F6"/>
    <w:rsid w:val="001A4812"/>
    <w:rsid w:val="001A5C2F"/>
    <w:rsid w:val="001A69C7"/>
    <w:rsid w:val="001A7272"/>
    <w:rsid w:val="001A78B6"/>
    <w:rsid w:val="001B1B4A"/>
    <w:rsid w:val="001B1DDE"/>
    <w:rsid w:val="001B487C"/>
    <w:rsid w:val="001C010D"/>
    <w:rsid w:val="001C03B2"/>
    <w:rsid w:val="001C1C85"/>
    <w:rsid w:val="001C3A12"/>
    <w:rsid w:val="001C3A87"/>
    <w:rsid w:val="001C3F3A"/>
    <w:rsid w:val="001C47D3"/>
    <w:rsid w:val="001C58D4"/>
    <w:rsid w:val="001C59A3"/>
    <w:rsid w:val="001C6292"/>
    <w:rsid w:val="001C6DF7"/>
    <w:rsid w:val="001C7CC2"/>
    <w:rsid w:val="001C7FF7"/>
    <w:rsid w:val="001D06F8"/>
    <w:rsid w:val="001D0C8D"/>
    <w:rsid w:val="001D33B5"/>
    <w:rsid w:val="001D47BA"/>
    <w:rsid w:val="001D48BC"/>
    <w:rsid w:val="001D5608"/>
    <w:rsid w:val="001D58D6"/>
    <w:rsid w:val="001D617C"/>
    <w:rsid w:val="001D6342"/>
    <w:rsid w:val="001E08A8"/>
    <w:rsid w:val="001E0B86"/>
    <w:rsid w:val="001E12F0"/>
    <w:rsid w:val="001E2742"/>
    <w:rsid w:val="001E29CD"/>
    <w:rsid w:val="001E326F"/>
    <w:rsid w:val="001E3FE6"/>
    <w:rsid w:val="001E42FC"/>
    <w:rsid w:val="001E455D"/>
    <w:rsid w:val="001E5659"/>
    <w:rsid w:val="001E6900"/>
    <w:rsid w:val="001E7931"/>
    <w:rsid w:val="001F020E"/>
    <w:rsid w:val="001F0570"/>
    <w:rsid w:val="001F13B0"/>
    <w:rsid w:val="001F2CD5"/>
    <w:rsid w:val="001F31C7"/>
    <w:rsid w:val="001F5325"/>
    <w:rsid w:val="001F66F8"/>
    <w:rsid w:val="001F7317"/>
    <w:rsid w:val="001F75D3"/>
    <w:rsid w:val="00200DB2"/>
    <w:rsid w:val="00201353"/>
    <w:rsid w:val="00202A88"/>
    <w:rsid w:val="00202B29"/>
    <w:rsid w:val="00202E55"/>
    <w:rsid w:val="00203D49"/>
    <w:rsid w:val="002042D6"/>
    <w:rsid w:val="00205100"/>
    <w:rsid w:val="00206291"/>
    <w:rsid w:val="00207BD5"/>
    <w:rsid w:val="002109F3"/>
    <w:rsid w:val="00210BB1"/>
    <w:rsid w:val="00211FE4"/>
    <w:rsid w:val="002120E3"/>
    <w:rsid w:val="00212524"/>
    <w:rsid w:val="00212A16"/>
    <w:rsid w:val="00212E40"/>
    <w:rsid w:val="002137FE"/>
    <w:rsid w:val="00214865"/>
    <w:rsid w:val="00214CAE"/>
    <w:rsid w:val="00217B0F"/>
    <w:rsid w:val="00220B57"/>
    <w:rsid w:val="00221556"/>
    <w:rsid w:val="002215E1"/>
    <w:rsid w:val="0022185C"/>
    <w:rsid w:val="0022283A"/>
    <w:rsid w:val="00222A70"/>
    <w:rsid w:val="002236EA"/>
    <w:rsid w:val="00223D4D"/>
    <w:rsid w:val="0022507A"/>
    <w:rsid w:val="00226BDE"/>
    <w:rsid w:val="00226EE8"/>
    <w:rsid w:val="002300E1"/>
    <w:rsid w:val="00230AB6"/>
    <w:rsid w:val="002317EA"/>
    <w:rsid w:val="00231EE5"/>
    <w:rsid w:val="0023350F"/>
    <w:rsid w:val="0023433A"/>
    <w:rsid w:val="0023465E"/>
    <w:rsid w:val="002347D5"/>
    <w:rsid w:val="00240CB8"/>
    <w:rsid w:val="00240E66"/>
    <w:rsid w:val="00241217"/>
    <w:rsid w:val="00241FF6"/>
    <w:rsid w:val="002463F2"/>
    <w:rsid w:val="00246FAC"/>
    <w:rsid w:val="002470AA"/>
    <w:rsid w:val="00247CA2"/>
    <w:rsid w:val="002500BB"/>
    <w:rsid w:val="0025092F"/>
    <w:rsid w:val="0025094A"/>
    <w:rsid w:val="00250ED2"/>
    <w:rsid w:val="00251D41"/>
    <w:rsid w:val="0025309B"/>
    <w:rsid w:val="0025561A"/>
    <w:rsid w:val="00255A71"/>
    <w:rsid w:val="00255F48"/>
    <w:rsid w:val="00256E35"/>
    <w:rsid w:val="002571F4"/>
    <w:rsid w:val="00257411"/>
    <w:rsid w:val="0026055E"/>
    <w:rsid w:val="00260868"/>
    <w:rsid w:val="00260B0B"/>
    <w:rsid w:val="00262F90"/>
    <w:rsid w:val="00263ABC"/>
    <w:rsid w:val="00266429"/>
    <w:rsid w:val="002707A0"/>
    <w:rsid w:val="002708AE"/>
    <w:rsid w:val="00272315"/>
    <w:rsid w:val="00274D21"/>
    <w:rsid w:val="00275115"/>
    <w:rsid w:val="0027691C"/>
    <w:rsid w:val="00276A6C"/>
    <w:rsid w:val="00276D82"/>
    <w:rsid w:val="00277327"/>
    <w:rsid w:val="0027744D"/>
    <w:rsid w:val="00280CEE"/>
    <w:rsid w:val="0028261C"/>
    <w:rsid w:val="00283F5E"/>
    <w:rsid w:val="00284160"/>
    <w:rsid w:val="002845D9"/>
    <w:rsid w:val="00284C65"/>
    <w:rsid w:val="00284F89"/>
    <w:rsid w:val="00285122"/>
    <w:rsid w:val="00285C2E"/>
    <w:rsid w:val="00286601"/>
    <w:rsid w:val="00286A8D"/>
    <w:rsid w:val="002871B0"/>
    <w:rsid w:val="00287906"/>
    <w:rsid w:val="00287D4F"/>
    <w:rsid w:val="0029274A"/>
    <w:rsid w:val="00292A50"/>
    <w:rsid w:val="00292B4B"/>
    <w:rsid w:val="0029344F"/>
    <w:rsid w:val="002938AB"/>
    <w:rsid w:val="00293A77"/>
    <w:rsid w:val="00294CDA"/>
    <w:rsid w:val="002954E6"/>
    <w:rsid w:val="00296147"/>
    <w:rsid w:val="00296DE5"/>
    <w:rsid w:val="002A1AAD"/>
    <w:rsid w:val="002A3314"/>
    <w:rsid w:val="002A3B32"/>
    <w:rsid w:val="002A494D"/>
    <w:rsid w:val="002A5042"/>
    <w:rsid w:val="002A5482"/>
    <w:rsid w:val="002A57EE"/>
    <w:rsid w:val="002A6836"/>
    <w:rsid w:val="002A7072"/>
    <w:rsid w:val="002A7D95"/>
    <w:rsid w:val="002B1B29"/>
    <w:rsid w:val="002B1B66"/>
    <w:rsid w:val="002B1FDD"/>
    <w:rsid w:val="002B2154"/>
    <w:rsid w:val="002B3531"/>
    <w:rsid w:val="002B3599"/>
    <w:rsid w:val="002B39EF"/>
    <w:rsid w:val="002B4BC7"/>
    <w:rsid w:val="002B6415"/>
    <w:rsid w:val="002B6489"/>
    <w:rsid w:val="002B7BFB"/>
    <w:rsid w:val="002C0C55"/>
    <w:rsid w:val="002C142E"/>
    <w:rsid w:val="002C1AAD"/>
    <w:rsid w:val="002C23AA"/>
    <w:rsid w:val="002C2C32"/>
    <w:rsid w:val="002C2F0E"/>
    <w:rsid w:val="002C4394"/>
    <w:rsid w:val="002C4946"/>
    <w:rsid w:val="002C4C67"/>
    <w:rsid w:val="002C4DA5"/>
    <w:rsid w:val="002C5167"/>
    <w:rsid w:val="002C7A02"/>
    <w:rsid w:val="002D0B3A"/>
    <w:rsid w:val="002D0FA3"/>
    <w:rsid w:val="002D1754"/>
    <w:rsid w:val="002D1DA7"/>
    <w:rsid w:val="002D250B"/>
    <w:rsid w:val="002D2CA4"/>
    <w:rsid w:val="002D48BB"/>
    <w:rsid w:val="002D6FD1"/>
    <w:rsid w:val="002E0689"/>
    <w:rsid w:val="002E0DB3"/>
    <w:rsid w:val="002E11BA"/>
    <w:rsid w:val="002E2272"/>
    <w:rsid w:val="002E3372"/>
    <w:rsid w:val="002E3571"/>
    <w:rsid w:val="002E42BD"/>
    <w:rsid w:val="002E4704"/>
    <w:rsid w:val="002E4E83"/>
    <w:rsid w:val="002E50D0"/>
    <w:rsid w:val="002E53A8"/>
    <w:rsid w:val="002E55F6"/>
    <w:rsid w:val="002E5B48"/>
    <w:rsid w:val="002E64C7"/>
    <w:rsid w:val="002F0BFE"/>
    <w:rsid w:val="002F253B"/>
    <w:rsid w:val="002F35FD"/>
    <w:rsid w:val="002F4E39"/>
    <w:rsid w:val="002F4EF4"/>
    <w:rsid w:val="002F507A"/>
    <w:rsid w:val="002F718A"/>
    <w:rsid w:val="002F77D5"/>
    <w:rsid w:val="002F78E0"/>
    <w:rsid w:val="003008C9"/>
    <w:rsid w:val="003011DC"/>
    <w:rsid w:val="003044D2"/>
    <w:rsid w:val="00304F84"/>
    <w:rsid w:val="00305918"/>
    <w:rsid w:val="00306412"/>
    <w:rsid w:val="0031083F"/>
    <w:rsid w:val="00310FBA"/>
    <w:rsid w:val="0031102C"/>
    <w:rsid w:val="0031388F"/>
    <w:rsid w:val="00314E57"/>
    <w:rsid w:val="00315652"/>
    <w:rsid w:val="00315B1E"/>
    <w:rsid w:val="00315E0C"/>
    <w:rsid w:val="00321BFF"/>
    <w:rsid w:val="00322031"/>
    <w:rsid w:val="00322A05"/>
    <w:rsid w:val="00322B86"/>
    <w:rsid w:val="0032554D"/>
    <w:rsid w:val="00325F46"/>
    <w:rsid w:val="00326120"/>
    <w:rsid w:val="0033071D"/>
    <w:rsid w:val="00331046"/>
    <w:rsid w:val="0033109F"/>
    <w:rsid w:val="0033284B"/>
    <w:rsid w:val="00332E8A"/>
    <w:rsid w:val="00332FA6"/>
    <w:rsid w:val="00333499"/>
    <w:rsid w:val="0033370A"/>
    <w:rsid w:val="00336A82"/>
    <w:rsid w:val="00342518"/>
    <w:rsid w:val="00342AF9"/>
    <w:rsid w:val="00343FFD"/>
    <w:rsid w:val="0034447B"/>
    <w:rsid w:val="00345B8D"/>
    <w:rsid w:val="0034689D"/>
    <w:rsid w:val="0034768A"/>
    <w:rsid w:val="00347876"/>
    <w:rsid w:val="00350979"/>
    <w:rsid w:val="00350F8E"/>
    <w:rsid w:val="003515C7"/>
    <w:rsid w:val="00352FA3"/>
    <w:rsid w:val="00354FF0"/>
    <w:rsid w:val="00356224"/>
    <w:rsid w:val="0035666B"/>
    <w:rsid w:val="003566B0"/>
    <w:rsid w:val="0036083C"/>
    <w:rsid w:val="00360B27"/>
    <w:rsid w:val="00361D90"/>
    <w:rsid w:val="00361DD3"/>
    <w:rsid w:val="00363022"/>
    <w:rsid w:val="003638DA"/>
    <w:rsid w:val="00363F0F"/>
    <w:rsid w:val="003679E8"/>
    <w:rsid w:val="00370651"/>
    <w:rsid w:val="00371B77"/>
    <w:rsid w:val="00372160"/>
    <w:rsid w:val="003726CD"/>
    <w:rsid w:val="00372701"/>
    <w:rsid w:val="00372AD7"/>
    <w:rsid w:val="00373F51"/>
    <w:rsid w:val="003761F9"/>
    <w:rsid w:val="00376874"/>
    <w:rsid w:val="00376A04"/>
    <w:rsid w:val="00376D1F"/>
    <w:rsid w:val="003778B9"/>
    <w:rsid w:val="0038033A"/>
    <w:rsid w:val="00380822"/>
    <w:rsid w:val="00380D68"/>
    <w:rsid w:val="0038207A"/>
    <w:rsid w:val="003829E3"/>
    <w:rsid w:val="00383848"/>
    <w:rsid w:val="00383A3E"/>
    <w:rsid w:val="00384038"/>
    <w:rsid w:val="003850F2"/>
    <w:rsid w:val="00385124"/>
    <w:rsid w:val="003868EF"/>
    <w:rsid w:val="0039020C"/>
    <w:rsid w:val="003905BC"/>
    <w:rsid w:val="003912D6"/>
    <w:rsid w:val="003929EF"/>
    <w:rsid w:val="003939AB"/>
    <w:rsid w:val="00393BA6"/>
    <w:rsid w:val="0039449E"/>
    <w:rsid w:val="00394A77"/>
    <w:rsid w:val="0039570D"/>
    <w:rsid w:val="00397BD0"/>
    <w:rsid w:val="003A0B70"/>
    <w:rsid w:val="003A143C"/>
    <w:rsid w:val="003A1D08"/>
    <w:rsid w:val="003A204F"/>
    <w:rsid w:val="003A28C0"/>
    <w:rsid w:val="003A3215"/>
    <w:rsid w:val="003A36B3"/>
    <w:rsid w:val="003A3A6D"/>
    <w:rsid w:val="003A4140"/>
    <w:rsid w:val="003A6AA2"/>
    <w:rsid w:val="003A7511"/>
    <w:rsid w:val="003B033C"/>
    <w:rsid w:val="003B03D5"/>
    <w:rsid w:val="003B07F2"/>
    <w:rsid w:val="003B0FAF"/>
    <w:rsid w:val="003B121E"/>
    <w:rsid w:val="003B160C"/>
    <w:rsid w:val="003B1619"/>
    <w:rsid w:val="003B21BD"/>
    <w:rsid w:val="003B2A7D"/>
    <w:rsid w:val="003B2FE1"/>
    <w:rsid w:val="003B3ACF"/>
    <w:rsid w:val="003B4BAC"/>
    <w:rsid w:val="003B6B7F"/>
    <w:rsid w:val="003B6C48"/>
    <w:rsid w:val="003C017F"/>
    <w:rsid w:val="003C047E"/>
    <w:rsid w:val="003C104D"/>
    <w:rsid w:val="003C18B5"/>
    <w:rsid w:val="003C1958"/>
    <w:rsid w:val="003C1F5A"/>
    <w:rsid w:val="003C2D23"/>
    <w:rsid w:val="003C4467"/>
    <w:rsid w:val="003C5099"/>
    <w:rsid w:val="003C6C33"/>
    <w:rsid w:val="003C71B5"/>
    <w:rsid w:val="003C7B08"/>
    <w:rsid w:val="003C7CDB"/>
    <w:rsid w:val="003D08CA"/>
    <w:rsid w:val="003D0B26"/>
    <w:rsid w:val="003D137B"/>
    <w:rsid w:val="003D1979"/>
    <w:rsid w:val="003D1A11"/>
    <w:rsid w:val="003D35B3"/>
    <w:rsid w:val="003D5D08"/>
    <w:rsid w:val="003D6116"/>
    <w:rsid w:val="003D6487"/>
    <w:rsid w:val="003D7B4A"/>
    <w:rsid w:val="003E0477"/>
    <w:rsid w:val="003E0536"/>
    <w:rsid w:val="003E13DD"/>
    <w:rsid w:val="003E17A7"/>
    <w:rsid w:val="003E203D"/>
    <w:rsid w:val="003E240B"/>
    <w:rsid w:val="003E262C"/>
    <w:rsid w:val="003E3DFB"/>
    <w:rsid w:val="003E4F43"/>
    <w:rsid w:val="003E5016"/>
    <w:rsid w:val="003E5244"/>
    <w:rsid w:val="003E5FCB"/>
    <w:rsid w:val="003E63AB"/>
    <w:rsid w:val="003E64C7"/>
    <w:rsid w:val="003E78DD"/>
    <w:rsid w:val="003F0E07"/>
    <w:rsid w:val="003F1641"/>
    <w:rsid w:val="003F29BE"/>
    <w:rsid w:val="003F39AA"/>
    <w:rsid w:val="003F5FA6"/>
    <w:rsid w:val="003F6120"/>
    <w:rsid w:val="003F6E27"/>
    <w:rsid w:val="003F77A3"/>
    <w:rsid w:val="0040054A"/>
    <w:rsid w:val="0040058F"/>
    <w:rsid w:val="00401B9C"/>
    <w:rsid w:val="00403B57"/>
    <w:rsid w:val="004048A3"/>
    <w:rsid w:val="0040524C"/>
    <w:rsid w:val="00405A13"/>
    <w:rsid w:val="0040615C"/>
    <w:rsid w:val="004061AF"/>
    <w:rsid w:val="004076F6"/>
    <w:rsid w:val="00407C85"/>
    <w:rsid w:val="00412039"/>
    <w:rsid w:val="00414FC0"/>
    <w:rsid w:val="004158F8"/>
    <w:rsid w:val="00415932"/>
    <w:rsid w:val="00420379"/>
    <w:rsid w:val="004226B6"/>
    <w:rsid w:val="0042498F"/>
    <w:rsid w:val="004251C1"/>
    <w:rsid w:val="004251F1"/>
    <w:rsid w:val="00427603"/>
    <w:rsid w:val="004279EA"/>
    <w:rsid w:val="004279FA"/>
    <w:rsid w:val="0043152D"/>
    <w:rsid w:val="00432379"/>
    <w:rsid w:val="00432755"/>
    <w:rsid w:val="004344E7"/>
    <w:rsid w:val="0043623F"/>
    <w:rsid w:val="00436ED9"/>
    <w:rsid w:val="0043784F"/>
    <w:rsid w:val="004379AF"/>
    <w:rsid w:val="00440BAC"/>
    <w:rsid w:val="00440C0C"/>
    <w:rsid w:val="00441365"/>
    <w:rsid w:val="00441F17"/>
    <w:rsid w:val="00442BD2"/>
    <w:rsid w:val="00443AF2"/>
    <w:rsid w:val="0044443D"/>
    <w:rsid w:val="00444964"/>
    <w:rsid w:val="00445B06"/>
    <w:rsid w:val="004471F6"/>
    <w:rsid w:val="00451EB1"/>
    <w:rsid w:val="00452BF7"/>
    <w:rsid w:val="004530BA"/>
    <w:rsid w:val="004531D7"/>
    <w:rsid w:val="00454548"/>
    <w:rsid w:val="00454E11"/>
    <w:rsid w:val="004551ED"/>
    <w:rsid w:val="0045648A"/>
    <w:rsid w:val="00457386"/>
    <w:rsid w:val="00460197"/>
    <w:rsid w:val="0046057B"/>
    <w:rsid w:val="004605D9"/>
    <w:rsid w:val="0046207D"/>
    <w:rsid w:val="00465AD9"/>
    <w:rsid w:val="004667A3"/>
    <w:rsid w:val="004676B9"/>
    <w:rsid w:val="00467CB0"/>
    <w:rsid w:val="00470237"/>
    <w:rsid w:val="0047030D"/>
    <w:rsid w:val="00472A34"/>
    <w:rsid w:val="00472EE3"/>
    <w:rsid w:val="004730CF"/>
    <w:rsid w:val="0047381A"/>
    <w:rsid w:val="00473A51"/>
    <w:rsid w:val="004744A3"/>
    <w:rsid w:val="00474A48"/>
    <w:rsid w:val="004760E6"/>
    <w:rsid w:val="00476243"/>
    <w:rsid w:val="00480098"/>
    <w:rsid w:val="004819B7"/>
    <w:rsid w:val="00481EE1"/>
    <w:rsid w:val="00483DD1"/>
    <w:rsid w:val="00484223"/>
    <w:rsid w:val="0048463B"/>
    <w:rsid w:val="00485275"/>
    <w:rsid w:val="0048553E"/>
    <w:rsid w:val="00485C7B"/>
    <w:rsid w:val="00485EAB"/>
    <w:rsid w:val="0048652B"/>
    <w:rsid w:val="00492634"/>
    <w:rsid w:val="00492DDA"/>
    <w:rsid w:val="00492E28"/>
    <w:rsid w:val="00493F4C"/>
    <w:rsid w:val="00494233"/>
    <w:rsid w:val="00494C45"/>
    <w:rsid w:val="00497E21"/>
    <w:rsid w:val="004A2B28"/>
    <w:rsid w:val="004A2E9C"/>
    <w:rsid w:val="004A31CF"/>
    <w:rsid w:val="004A3282"/>
    <w:rsid w:val="004A46EB"/>
    <w:rsid w:val="004A794D"/>
    <w:rsid w:val="004B14AE"/>
    <w:rsid w:val="004B1A85"/>
    <w:rsid w:val="004B1C38"/>
    <w:rsid w:val="004B4B50"/>
    <w:rsid w:val="004B54EA"/>
    <w:rsid w:val="004B7252"/>
    <w:rsid w:val="004B7255"/>
    <w:rsid w:val="004B7481"/>
    <w:rsid w:val="004B75A4"/>
    <w:rsid w:val="004B7792"/>
    <w:rsid w:val="004C0C39"/>
    <w:rsid w:val="004C2214"/>
    <w:rsid w:val="004C28BA"/>
    <w:rsid w:val="004C3148"/>
    <w:rsid w:val="004C35E0"/>
    <w:rsid w:val="004C3C22"/>
    <w:rsid w:val="004C4F70"/>
    <w:rsid w:val="004C5BD5"/>
    <w:rsid w:val="004C6B94"/>
    <w:rsid w:val="004C7384"/>
    <w:rsid w:val="004D0290"/>
    <w:rsid w:val="004D0603"/>
    <w:rsid w:val="004D0D44"/>
    <w:rsid w:val="004D1049"/>
    <w:rsid w:val="004D174A"/>
    <w:rsid w:val="004D18A1"/>
    <w:rsid w:val="004D26D9"/>
    <w:rsid w:val="004D2831"/>
    <w:rsid w:val="004D3109"/>
    <w:rsid w:val="004D317D"/>
    <w:rsid w:val="004D49EC"/>
    <w:rsid w:val="004D6007"/>
    <w:rsid w:val="004D6990"/>
    <w:rsid w:val="004E3C30"/>
    <w:rsid w:val="004E4F56"/>
    <w:rsid w:val="004E58E0"/>
    <w:rsid w:val="004E5BCD"/>
    <w:rsid w:val="004E7516"/>
    <w:rsid w:val="004F0E17"/>
    <w:rsid w:val="004F1C3D"/>
    <w:rsid w:val="004F2FAD"/>
    <w:rsid w:val="004F30E2"/>
    <w:rsid w:val="004F3F42"/>
    <w:rsid w:val="004F4AAC"/>
    <w:rsid w:val="004F4FDC"/>
    <w:rsid w:val="004F511C"/>
    <w:rsid w:val="004F625F"/>
    <w:rsid w:val="004F65ED"/>
    <w:rsid w:val="004F6BAC"/>
    <w:rsid w:val="004F6E31"/>
    <w:rsid w:val="004F700F"/>
    <w:rsid w:val="004F72D6"/>
    <w:rsid w:val="004F7681"/>
    <w:rsid w:val="004F7F01"/>
    <w:rsid w:val="005003F9"/>
    <w:rsid w:val="00500ED1"/>
    <w:rsid w:val="00501227"/>
    <w:rsid w:val="00502131"/>
    <w:rsid w:val="00502732"/>
    <w:rsid w:val="00502E0A"/>
    <w:rsid w:val="00503578"/>
    <w:rsid w:val="00504231"/>
    <w:rsid w:val="00504407"/>
    <w:rsid w:val="005069A5"/>
    <w:rsid w:val="00507539"/>
    <w:rsid w:val="00507A12"/>
    <w:rsid w:val="005106DA"/>
    <w:rsid w:val="00512847"/>
    <w:rsid w:val="00514225"/>
    <w:rsid w:val="005151A3"/>
    <w:rsid w:val="0051586A"/>
    <w:rsid w:val="00517B8B"/>
    <w:rsid w:val="00520063"/>
    <w:rsid w:val="00521842"/>
    <w:rsid w:val="005223C6"/>
    <w:rsid w:val="00523266"/>
    <w:rsid w:val="0052352F"/>
    <w:rsid w:val="00525ED9"/>
    <w:rsid w:val="00525EF3"/>
    <w:rsid w:val="0052665B"/>
    <w:rsid w:val="00527185"/>
    <w:rsid w:val="00527E65"/>
    <w:rsid w:val="005342F2"/>
    <w:rsid w:val="0053698E"/>
    <w:rsid w:val="00537559"/>
    <w:rsid w:val="0053797D"/>
    <w:rsid w:val="00537BBA"/>
    <w:rsid w:val="00541F04"/>
    <w:rsid w:val="0054267C"/>
    <w:rsid w:val="00542749"/>
    <w:rsid w:val="00542B79"/>
    <w:rsid w:val="005430AC"/>
    <w:rsid w:val="0054324E"/>
    <w:rsid w:val="005441A0"/>
    <w:rsid w:val="00544547"/>
    <w:rsid w:val="005445A4"/>
    <w:rsid w:val="0054513D"/>
    <w:rsid w:val="005460A2"/>
    <w:rsid w:val="00546A98"/>
    <w:rsid w:val="00546D50"/>
    <w:rsid w:val="00547241"/>
    <w:rsid w:val="00550823"/>
    <w:rsid w:val="00550A5F"/>
    <w:rsid w:val="00550B74"/>
    <w:rsid w:val="00551FD5"/>
    <w:rsid w:val="005523C3"/>
    <w:rsid w:val="00552CC0"/>
    <w:rsid w:val="005533CA"/>
    <w:rsid w:val="00553520"/>
    <w:rsid w:val="0055382C"/>
    <w:rsid w:val="0055450C"/>
    <w:rsid w:val="00556E7D"/>
    <w:rsid w:val="00557B17"/>
    <w:rsid w:val="00560280"/>
    <w:rsid w:val="0056044F"/>
    <w:rsid w:val="00560785"/>
    <w:rsid w:val="0056127A"/>
    <w:rsid w:val="005617A7"/>
    <w:rsid w:val="00562BD2"/>
    <w:rsid w:val="00562EA9"/>
    <w:rsid w:val="00563162"/>
    <w:rsid w:val="00565520"/>
    <w:rsid w:val="00566BBB"/>
    <w:rsid w:val="005676FF"/>
    <w:rsid w:val="00567E29"/>
    <w:rsid w:val="00567FE7"/>
    <w:rsid w:val="005714F3"/>
    <w:rsid w:val="00571A8A"/>
    <w:rsid w:val="00571DEA"/>
    <w:rsid w:val="005728F8"/>
    <w:rsid w:val="00573189"/>
    <w:rsid w:val="00575253"/>
    <w:rsid w:val="00576907"/>
    <w:rsid w:val="00577561"/>
    <w:rsid w:val="00577CFD"/>
    <w:rsid w:val="00577E85"/>
    <w:rsid w:val="00577F60"/>
    <w:rsid w:val="005812B8"/>
    <w:rsid w:val="005818C4"/>
    <w:rsid w:val="00586D58"/>
    <w:rsid w:val="0058708F"/>
    <w:rsid w:val="00587A22"/>
    <w:rsid w:val="00590D8F"/>
    <w:rsid w:val="00591446"/>
    <w:rsid w:val="00591862"/>
    <w:rsid w:val="005925C6"/>
    <w:rsid w:val="00593114"/>
    <w:rsid w:val="0059314B"/>
    <w:rsid w:val="00594825"/>
    <w:rsid w:val="00595C50"/>
    <w:rsid w:val="00595C8C"/>
    <w:rsid w:val="00595CC1"/>
    <w:rsid w:val="0059624C"/>
    <w:rsid w:val="00597113"/>
    <w:rsid w:val="0059788C"/>
    <w:rsid w:val="00597B90"/>
    <w:rsid w:val="005A12C9"/>
    <w:rsid w:val="005A2AE9"/>
    <w:rsid w:val="005A4C3F"/>
    <w:rsid w:val="005A5243"/>
    <w:rsid w:val="005A6777"/>
    <w:rsid w:val="005A6BFB"/>
    <w:rsid w:val="005A7CE8"/>
    <w:rsid w:val="005A7DE3"/>
    <w:rsid w:val="005B034D"/>
    <w:rsid w:val="005B0482"/>
    <w:rsid w:val="005B20EB"/>
    <w:rsid w:val="005B3832"/>
    <w:rsid w:val="005B3F43"/>
    <w:rsid w:val="005B4DA8"/>
    <w:rsid w:val="005B53F3"/>
    <w:rsid w:val="005B63AE"/>
    <w:rsid w:val="005B6774"/>
    <w:rsid w:val="005B7CE4"/>
    <w:rsid w:val="005C06FB"/>
    <w:rsid w:val="005C1BDC"/>
    <w:rsid w:val="005C1E51"/>
    <w:rsid w:val="005C5575"/>
    <w:rsid w:val="005C5BBA"/>
    <w:rsid w:val="005C69FF"/>
    <w:rsid w:val="005C7576"/>
    <w:rsid w:val="005D08AA"/>
    <w:rsid w:val="005D15C4"/>
    <w:rsid w:val="005D1BFB"/>
    <w:rsid w:val="005D1E21"/>
    <w:rsid w:val="005D1F81"/>
    <w:rsid w:val="005D2244"/>
    <w:rsid w:val="005D4C17"/>
    <w:rsid w:val="005D5716"/>
    <w:rsid w:val="005D63DA"/>
    <w:rsid w:val="005D6447"/>
    <w:rsid w:val="005D6E7A"/>
    <w:rsid w:val="005D7251"/>
    <w:rsid w:val="005D76B6"/>
    <w:rsid w:val="005E0939"/>
    <w:rsid w:val="005E2E32"/>
    <w:rsid w:val="005E3088"/>
    <w:rsid w:val="005E30C8"/>
    <w:rsid w:val="005E36ED"/>
    <w:rsid w:val="005E4B22"/>
    <w:rsid w:val="005F1467"/>
    <w:rsid w:val="005F17B5"/>
    <w:rsid w:val="005F1BD0"/>
    <w:rsid w:val="005F1C4E"/>
    <w:rsid w:val="005F2B91"/>
    <w:rsid w:val="005F4598"/>
    <w:rsid w:val="005F47E2"/>
    <w:rsid w:val="005F63C6"/>
    <w:rsid w:val="006008C8"/>
    <w:rsid w:val="00601436"/>
    <w:rsid w:val="00603871"/>
    <w:rsid w:val="00603F6F"/>
    <w:rsid w:val="00604072"/>
    <w:rsid w:val="006041B7"/>
    <w:rsid w:val="006045E2"/>
    <w:rsid w:val="006046F8"/>
    <w:rsid w:val="00606478"/>
    <w:rsid w:val="00606573"/>
    <w:rsid w:val="00610206"/>
    <w:rsid w:val="0061027B"/>
    <w:rsid w:val="006127F7"/>
    <w:rsid w:val="006130E7"/>
    <w:rsid w:val="006141EA"/>
    <w:rsid w:val="006145A3"/>
    <w:rsid w:val="00614986"/>
    <w:rsid w:val="00615564"/>
    <w:rsid w:val="00615FAF"/>
    <w:rsid w:val="00616195"/>
    <w:rsid w:val="00617FF9"/>
    <w:rsid w:val="00620061"/>
    <w:rsid w:val="00622CFB"/>
    <w:rsid w:val="00622D69"/>
    <w:rsid w:val="00622E26"/>
    <w:rsid w:val="00622F14"/>
    <w:rsid w:val="0062324C"/>
    <w:rsid w:val="006234C7"/>
    <w:rsid w:val="006238F2"/>
    <w:rsid w:val="00623B72"/>
    <w:rsid w:val="00626392"/>
    <w:rsid w:val="00626993"/>
    <w:rsid w:val="00627479"/>
    <w:rsid w:val="00627CCA"/>
    <w:rsid w:val="0063051D"/>
    <w:rsid w:val="00630944"/>
    <w:rsid w:val="00630E9A"/>
    <w:rsid w:val="006318E1"/>
    <w:rsid w:val="00632589"/>
    <w:rsid w:val="00632C2F"/>
    <w:rsid w:val="00633795"/>
    <w:rsid w:val="00634395"/>
    <w:rsid w:val="006346BF"/>
    <w:rsid w:val="00635500"/>
    <w:rsid w:val="00636971"/>
    <w:rsid w:val="00637A04"/>
    <w:rsid w:val="00637F2D"/>
    <w:rsid w:val="00640AE6"/>
    <w:rsid w:val="006437F1"/>
    <w:rsid w:val="00644AB5"/>
    <w:rsid w:val="006458C5"/>
    <w:rsid w:val="00646588"/>
    <w:rsid w:val="00646A97"/>
    <w:rsid w:val="00647AA8"/>
    <w:rsid w:val="00647F02"/>
    <w:rsid w:val="00650892"/>
    <w:rsid w:val="00650980"/>
    <w:rsid w:val="006511AF"/>
    <w:rsid w:val="0065124F"/>
    <w:rsid w:val="00651AB6"/>
    <w:rsid w:val="00653F6F"/>
    <w:rsid w:val="00654347"/>
    <w:rsid w:val="00654BE9"/>
    <w:rsid w:val="00655166"/>
    <w:rsid w:val="006554DA"/>
    <w:rsid w:val="00656166"/>
    <w:rsid w:val="006565BD"/>
    <w:rsid w:val="00656C54"/>
    <w:rsid w:val="006617A1"/>
    <w:rsid w:val="006618EF"/>
    <w:rsid w:val="00661B7E"/>
    <w:rsid w:val="00661F68"/>
    <w:rsid w:val="006630B2"/>
    <w:rsid w:val="00663C01"/>
    <w:rsid w:val="00664538"/>
    <w:rsid w:val="006646A7"/>
    <w:rsid w:val="00664A1B"/>
    <w:rsid w:val="00664FF5"/>
    <w:rsid w:val="00665E45"/>
    <w:rsid w:val="00666960"/>
    <w:rsid w:val="0066755B"/>
    <w:rsid w:val="0066762D"/>
    <w:rsid w:val="006708C9"/>
    <w:rsid w:val="00671974"/>
    <w:rsid w:val="00671CB6"/>
    <w:rsid w:val="0067212D"/>
    <w:rsid w:val="006726AF"/>
    <w:rsid w:val="00672B23"/>
    <w:rsid w:val="006736FB"/>
    <w:rsid w:val="006741AC"/>
    <w:rsid w:val="00674FD9"/>
    <w:rsid w:val="00675282"/>
    <w:rsid w:val="006753BD"/>
    <w:rsid w:val="00675C35"/>
    <w:rsid w:val="00676BD7"/>
    <w:rsid w:val="00676C2A"/>
    <w:rsid w:val="006773C7"/>
    <w:rsid w:val="00677B90"/>
    <w:rsid w:val="00677BB9"/>
    <w:rsid w:val="00680CA5"/>
    <w:rsid w:val="0068120E"/>
    <w:rsid w:val="00681EB1"/>
    <w:rsid w:val="006852EB"/>
    <w:rsid w:val="0068678C"/>
    <w:rsid w:val="00690C87"/>
    <w:rsid w:val="006914AD"/>
    <w:rsid w:val="0069153C"/>
    <w:rsid w:val="00693542"/>
    <w:rsid w:val="00693BAB"/>
    <w:rsid w:val="006944E1"/>
    <w:rsid w:val="0069572B"/>
    <w:rsid w:val="00695845"/>
    <w:rsid w:val="006979B8"/>
    <w:rsid w:val="006A1CAA"/>
    <w:rsid w:val="006A1DD1"/>
    <w:rsid w:val="006A2282"/>
    <w:rsid w:val="006A2A83"/>
    <w:rsid w:val="006A3453"/>
    <w:rsid w:val="006A3F7F"/>
    <w:rsid w:val="006A6125"/>
    <w:rsid w:val="006A6B51"/>
    <w:rsid w:val="006A74D9"/>
    <w:rsid w:val="006B048B"/>
    <w:rsid w:val="006B0984"/>
    <w:rsid w:val="006B0E34"/>
    <w:rsid w:val="006B1DEF"/>
    <w:rsid w:val="006B3507"/>
    <w:rsid w:val="006B4CDA"/>
    <w:rsid w:val="006B6985"/>
    <w:rsid w:val="006B7AFD"/>
    <w:rsid w:val="006C0C4B"/>
    <w:rsid w:val="006C476A"/>
    <w:rsid w:val="006C539E"/>
    <w:rsid w:val="006C5D01"/>
    <w:rsid w:val="006C676B"/>
    <w:rsid w:val="006C7A9E"/>
    <w:rsid w:val="006D0A74"/>
    <w:rsid w:val="006D0C22"/>
    <w:rsid w:val="006D1F1C"/>
    <w:rsid w:val="006D2463"/>
    <w:rsid w:val="006D4335"/>
    <w:rsid w:val="006D4EBD"/>
    <w:rsid w:val="006D4F7F"/>
    <w:rsid w:val="006D52E0"/>
    <w:rsid w:val="006D5689"/>
    <w:rsid w:val="006D5F41"/>
    <w:rsid w:val="006D6197"/>
    <w:rsid w:val="006D6E19"/>
    <w:rsid w:val="006D7AC2"/>
    <w:rsid w:val="006E054D"/>
    <w:rsid w:val="006E0D39"/>
    <w:rsid w:val="006E2303"/>
    <w:rsid w:val="006E4AE2"/>
    <w:rsid w:val="006E4DAB"/>
    <w:rsid w:val="006E4F74"/>
    <w:rsid w:val="006E53D6"/>
    <w:rsid w:val="006E6E82"/>
    <w:rsid w:val="006F0D9C"/>
    <w:rsid w:val="006F0EF5"/>
    <w:rsid w:val="006F36E3"/>
    <w:rsid w:val="006F3F12"/>
    <w:rsid w:val="006F40F0"/>
    <w:rsid w:val="006F6037"/>
    <w:rsid w:val="006F68AF"/>
    <w:rsid w:val="006F7614"/>
    <w:rsid w:val="007005EB"/>
    <w:rsid w:val="007007B0"/>
    <w:rsid w:val="00700FAB"/>
    <w:rsid w:val="00702024"/>
    <w:rsid w:val="0070383C"/>
    <w:rsid w:val="007040AB"/>
    <w:rsid w:val="00704B94"/>
    <w:rsid w:val="007054B9"/>
    <w:rsid w:val="00705A65"/>
    <w:rsid w:val="00706783"/>
    <w:rsid w:val="00710016"/>
    <w:rsid w:val="00711651"/>
    <w:rsid w:val="00711E0D"/>
    <w:rsid w:val="00712755"/>
    <w:rsid w:val="007128EB"/>
    <w:rsid w:val="007140DB"/>
    <w:rsid w:val="00714C5D"/>
    <w:rsid w:val="00715258"/>
    <w:rsid w:val="00716146"/>
    <w:rsid w:val="00717063"/>
    <w:rsid w:val="00717819"/>
    <w:rsid w:val="00720083"/>
    <w:rsid w:val="00720754"/>
    <w:rsid w:val="00722AA0"/>
    <w:rsid w:val="0072380D"/>
    <w:rsid w:val="00724021"/>
    <w:rsid w:val="007242A4"/>
    <w:rsid w:val="007258F6"/>
    <w:rsid w:val="00726E75"/>
    <w:rsid w:val="007279ED"/>
    <w:rsid w:val="0073090B"/>
    <w:rsid w:val="00731B68"/>
    <w:rsid w:val="0073223F"/>
    <w:rsid w:val="007332FE"/>
    <w:rsid w:val="00734660"/>
    <w:rsid w:val="00736276"/>
    <w:rsid w:val="007365FD"/>
    <w:rsid w:val="00736653"/>
    <w:rsid w:val="00737FE6"/>
    <w:rsid w:val="00740E28"/>
    <w:rsid w:val="00741A81"/>
    <w:rsid w:val="007426F5"/>
    <w:rsid w:val="00742B37"/>
    <w:rsid w:val="00742DCE"/>
    <w:rsid w:val="00743D95"/>
    <w:rsid w:val="007443E0"/>
    <w:rsid w:val="00745A45"/>
    <w:rsid w:val="00745A4A"/>
    <w:rsid w:val="00745C4B"/>
    <w:rsid w:val="007463D7"/>
    <w:rsid w:val="00746B96"/>
    <w:rsid w:val="00750108"/>
    <w:rsid w:val="0075180B"/>
    <w:rsid w:val="007518F1"/>
    <w:rsid w:val="00752D15"/>
    <w:rsid w:val="00753872"/>
    <w:rsid w:val="0075393E"/>
    <w:rsid w:val="0075409A"/>
    <w:rsid w:val="0075524C"/>
    <w:rsid w:val="00757281"/>
    <w:rsid w:val="00757E31"/>
    <w:rsid w:val="00760720"/>
    <w:rsid w:val="00760A25"/>
    <w:rsid w:val="007633B9"/>
    <w:rsid w:val="00763AAE"/>
    <w:rsid w:val="00764AC1"/>
    <w:rsid w:val="00765430"/>
    <w:rsid w:val="007705F3"/>
    <w:rsid w:val="00770832"/>
    <w:rsid w:val="0077161B"/>
    <w:rsid w:val="00771C28"/>
    <w:rsid w:val="00773B4F"/>
    <w:rsid w:val="00774865"/>
    <w:rsid w:val="00775B66"/>
    <w:rsid w:val="007766B6"/>
    <w:rsid w:val="00776D78"/>
    <w:rsid w:val="00777BD2"/>
    <w:rsid w:val="00777FB6"/>
    <w:rsid w:val="00780C1A"/>
    <w:rsid w:val="00780F97"/>
    <w:rsid w:val="00781101"/>
    <w:rsid w:val="00781EA3"/>
    <w:rsid w:val="0078302A"/>
    <w:rsid w:val="00783CBA"/>
    <w:rsid w:val="00784864"/>
    <w:rsid w:val="00786C53"/>
    <w:rsid w:val="00786F6F"/>
    <w:rsid w:val="007901EE"/>
    <w:rsid w:val="0079020C"/>
    <w:rsid w:val="007903DB"/>
    <w:rsid w:val="00791D07"/>
    <w:rsid w:val="00793EC6"/>
    <w:rsid w:val="00794FB1"/>
    <w:rsid w:val="0079573F"/>
    <w:rsid w:val="00797993"/>
    <w:rsid w:val="007A1877"/>
    <w:rsid w:val="007A25B4"/>
    <w:rsid w:val="007A5055"/>
    <w:rsid w:val="007A560F"/>
    <w:rsid w:val="007A57DA"/>
    <w:rsid w:val="007A6FBE"/>
    <w:rsid w:val="007A7D45"/>
    <w:rsid w:val="007B0B38"/>
    <w:rsid w:val="007B1AAB"/>
    <w:rsid w:val="007B33BC"/>
    <w:rsid w:val="007B3BEA"/>
    <w:rsid w:val="007B49C2"/>
    <w:rsid w:val="007B4B06"/>
    <w:rsid w:val="007B5B35"/>
    <w:rsid w:val="007B5D5B"/>
    <w:rsid w:val="007B7538"/>
    <w:rsid w:val="007B7B88"/>
    <w:rsid w:val="007C0473"/>
    <w:rsid w:val="007C0917"/>
    <w:rsid w:val="007C12F5"/>
    <w:rsid w:val="007C199A"/>
    <w:rsid w:val="007C52CF"/>
    <w:rsid w:val="007C6AB7"/>
    <w:rsid w:val="007C6B07"/>
    <w:rsid w:val="007D0886"/>
    <w:rsid w:val="007D1160"/>
    <w:rsid w:val="007D28AC"/>
    <w:rsid w:val="007D318E"/>
    <w:rsid w:val="007D5698"/>
    <w:rsid w:val="007D59F9"/>
    <w:rsid w:val="007D5E88"/>
    <w:rsid w:val="007D67FD"/>
    <w:rsid w:val="007E0C78"/>
    <w:rsid w:val="007E337A"/>
    <w:rsid w:val="007E342A"/>
    <w:rsid w:val="007E42DA"/>
    <w:rsid w:val="007E469D"/>
    <w:rsid w:val="007E4CB3"/>
    <w:rsid w:val="007E5329"/>
    <w:rsid w:val="007E6B0E"/>
    <w:rsid w:val="007E73F1"/>
    <w:rsid w:val="007E7B8D"/>
    <w:rsid w:val="007F06F3"/>
    <w:rsid w:val="007F147C"/>
    <w:rsid w:val="007F4158"/>
    <w:rsid w:val="007F4182"/>
    <w:rsid w:val="007F52C7"/>
    <w:rsid w:val="007F5EB9"/>
    <w:rsid w:val="007F6BA1"/>
    <w:rsid w:val="00800828"/>
    <w:rsid w:val="00801D69"/>
    <w:rsid w:val="0080360B"/>
    <w:rsid w:val="00804123"/>
    <w:rsid w:val="0080448D"/>
    <w:rsid w:val="008047D4"/>
    <w:rsid w:val="008052CC"/>
    <w:rsid w:val="00805389"/>
    <w:rsid w:val="0080590E"/>
    <w:rsid w:val="0080702C"/>
    <w:rsid w:val="00807144"/>
    <w:rsid w:val="0080735D"/>
    <w:rsid w:val="008073A6"/>
    <w:rsid w:val="00807B1C"/>
    <w:rsid w:val="008109D9"/>
    <w:rsid w:val="00810C47"/>
    <w:rsid w:val="008117E1"/>
    <w:rsid w:val="0081205F"/>
    <w:rsid w:val="00813DB5"/>
    <w:rsid w:val="00814680"/>
    <w:rsid w:val="00814979"/>
    <w:rsid w:val="00814F8C"/>
    <w:rsid w:val="00815068"/>
    <w:rsid w:val="0081686D"/>
    <w:rsid w:val="008168EE"/>
    <w:rsid w:val="008177B2"/>
    <w:rsid w:val="008213D6"/>
    <w:rsid w:val="00821E6C"/>
    <w:rsid w:val="00822289"/>
    <w:rsid w:val="00823278"/>
    <w:rsid w:val="008250C6"/>
    <w:rsid w:val="00825ADE"/>
    <w:rsid w:val="00826AA3"/>
    <w:rsid w:val="00826AAB"/>
    <w:rsid w:val="00826EAA"/>
    <w:rsid w:val="008315F1"/>
    <w:rsid w:val="00831B4E"/>
    <w:rsid w:val="00833731"/>
    <w:rsid w:val="00834389"/>
    <w:rsid w:val="0083445C"/>
    <w:rsid w:val="0083537E"/>
    <w:rsid w:val="00835AEC"/>
    <w:rsid w:val="00837525"/>
    <w:rsid w:val="00837FAB"/>
    <w:rsid w:val="00841892"/>
    <w:rsid w:val="008421F8"/>
    <w:rsid w:val="008434CD"/>
    <w:rsid w:val="00843673"/>
    <w:rsid w:val="00843825"/>
    <w:rsid w:val="0084385C"/>
    <w:rsid w:val="008449FE"/>
    <w:rsid w:val="00845905"/>
    <w:rsid w:val="00845A47"/>
    <w:rsid w:val="00845B3C"/>
    <w:rsid w:val="00845BA4"/>
    <w:rsid w:val="0085196A"/>
    <w:rsid w:val="00851D26"/>
    <w:rsid w:val="008520A8"/>
    <w:rsid w:val="00854BB3"/>
    <w:rsid w:val="0085504A"/>
    <w:rsid w:val="00855CE7"/>
    <w:rsid w:val="008562BB"/>
    <w:rsid w:val="0085700D"/>
    <w:rsid w:val="00857163"/>
    <w:rsid w:val="008573BB"/>
    <w:rsid w:val="00857DCF"/>
    <w:rsid w:val="008644D5"/>
    <w:rsid w:val="00864960"/>
    <w:rsid w:val="008660D7"/>
    <w:rsid w:val="00866C56"/>
    <w:rsid w:val="00866D30"/>
    <w:rsid w:val="00867272"/>
    <w:rsid w:val="008672EB"/>
    <w:rsid w:val="00867444"/>
    <w:rsid w:val="0087005A"/>
    <w:rsid w:val="0087179E"/>
    <w:rsid w:val="008717C2"/>
    <w:rsid w:val="0087293D"/>
    <w:rsid w:val="00873C0D"/>
    <w:rsid w:val="008741FC"/>
    <w:rsid w:val="0087736F"/>
    <w:rsid w:val="008776DB"/>
    <w:rsid w:val="00880914"/>
    <w:rsid w:val="00881304"/>
    <w:rsid w:val="0088166D"/>
    <w:rsid w:val="008825C6"/>
    <w:rsid w:val="008837FB"/>
    <w:rsid w:val="00883AFA"/>
    <w:rsid w:val="00886616"/>
    <w:rsid w:val="0088669E"/>
    <w:rsid w:val="008869AB"/>
    <w:rsid w:val="00886D63"/>
    <w:rsid w:val="00886D89"/>
    <w:rsid w:val="0088704D"/>
    <w:rsid w:val="00887138"/>
    <w:rsid w:val="008872B0"/>
    <w:rsid w:val="00887AC6"/>
    <w:rsid w:val="008911D6"/>
    <w:rsid w:val="00891BB9"/>
    <w:rsid w:val="00891E6A"/>
    <w:rsid w:val="00892090"/>
    <w:rsid w:val="008940DB"/>
    <w:rsid w:val="008952F9"/>
    <w:rsid w:val="0089541A"/>
    <w:rsid w:val="00896C91"/>
    <w:rsid w:val="008972A8"/>
    <w:rsid w:val="008979C4"/>
    <w:rsid w:val="008A200B"/>
    <w:rsid w:val="008A243E"/>
    <w:rsid w:val="008A385A"/>
    <w:rsid w:val="008A6ECA"/>
    <w:rsid w:val="008B1B97"/>
    <w:rsid w:val="008B2941"/>
    <w:rsid w:val="008B3AAD"/>
    <w:rsid w:val="008B50C0"/>
    <w:rsid w:val="008B58F0"/>
    <w:rsid w:val="008B5F96"/>
    <w:rsid w:val="008B657C"/>
    <w:rsid w:val="008B7161"/>
    <w:rsid w:val="008B7E3B"/>
    <w:rsid w:val="008C0574"/>
    <w:rsid w:val="008C0769"/>
    <w:rsid w:val="008C0C50"/>
    <w:rsid w:val="008C0ECD"/>
    <w:rsid w:val="008C219D"/>
    <w:rsid w:val="008C2C6A"/>
    <w:rsid w:val="008C3061"/>
    <w:rsid w:val="008C3B71"/>
    <w:rsid w:val="008C3F58"/>
    <w:rsid w:val="008C418F"/>
    <w:rsid w:val="008C44B1"/>
    <w:rsid w:val="008C4C2D"/>
    <w:rsid w:val="008C51DC"/>
    <w:rsid w:val="008C5794"/>
    <w:rsid w:val="008C6549"/>
    <w:rsid w:val="008C74FD"/>
    <w:rsid w:val="008D0169"/>
    <w:rsid w:val="008D0205"/>
    <w:rsid w:val="008D03CE"/>
    <w:rsid w:val="008D054A"/>
    <w:rsid w:val="008D08A9"/>
    <w:rsid w:val="008D134B"/>
    <w:rsid w:val="008D1DF6"/>
    <w:rsid w:val="008D290E"/>
    <w:rsid w:val="008D3AE3"/>
    <w:rsid w:val="008D4136"/>
    <w:rsid w:val="008D67EB"/>
    <w:rsid w:val="008D6C0E"/>
    <w:rsid w:val="008D7CA2"/>
    <w:rsid w:val="008D7DEF"/>
    <w:rsid w:val="008E2AE7"/>
    <w:rsid w:val="008E2F73"/>
    <w:rsid w:val="008E35CB"/>
    <w:rsid w:val="008E5AFD"/>
    <w:rsid w:val="008E6142"/>
    <w:rsid w:val="008E6C6D"/>
    <w:rsid w:val="008E6DFA"/>
    <w:rsid w:val="008E7841"/>
    <w:rsid w:val="008F0512"/>
    <w:rsid w:val="008F0B28"/>
    <w:rsid w:val="008F1065"/>
    <w:rsid w:val="008F2200"/>
    <w:rsid w:val="008F2840"/>
    <w:rsid w:val="008F2F3E"/>
    <w:rsid w:val="008F39E0"/>
    <w:rsid w:val="008F499C"/>
    <w:rsid w:val="008F613E"/>
    <w:rsid w:val="008F6AB0"/>
    <w:rsid w:val="008F7682"/>
    <w:rsid w:val="008F78A5"/>
    <w:rsid w:val="008F7902"/>
    <w:rsid w:val="009000DA"/>
    <w:rsid w:val="00900F58"/>
    <w:rsid w:val="00901C24"/>
    <w:rsid w:val="00903A34"/>
    <w:rsid w:val="00903B40"/>
    <w:rsid w:val="00904A32"/>
    <w:rsid w:val="00904C16"/>
    <w:rsid w:val="009050FA"/>
    <w:rsid w:val="00906394"/>
    <w:rsid w:val="009108F4"/>
    <w:rsid w:val="00910927"/>
    <w:rsid w:val="00910BA7"/>
    <w:rsid w:val="00910BF8"/>
    <w:rsid w:val="0091138B"/>
    <w:rsid w:val="00912CAA"/>
    <w:rsid w:val="0091349A"/>
    <w:rsid w:val="00915A28"/>
    <w:rsid w:val="00917143"/>
    <w:rsid w:val="00921954"/>
    <w:rsid w:val="00921CDC"/>
    <w:rsid w:val="00921F8C"/>
    <w:rsid w:val="009222E3"/>
    <w:rsid w:val="00923C12"/>
    <w:rsid w:val="0092402C"/>
    <w:rsid w:val="009260D3"/>
    <w:rsid w:val="00926210"/>
    <w:rsid w:val="0092661C"/>
    <w:rsid w:val="0092675F"/>
    <w:rsid w:val="00927453"/>
    <w:rsid w:val="009319AF"/>
    <w:rsid w:val="00932B09"/>
    <w:rsid w:val="00932EF5"/>
    <w:rsid w:val="00937183"/>
    <w:rsid w:val="00937650"/>
    <w:rsid w:val="00937CA8"/>
    <w:rsid w:val="00940013"/>
    <w:rsid w:val="009400B9"/>
    <w:rsid w:val="0094024E"/>
    <w:rsid w:val="00941DEE"/>
    <w:rsid w:val="0094299E"/>
    <w:rsid w:val="00943118"/>
    <w:rsid w:val="00943254"/>
    <w:rsid w:val="00943344"/>
    <w:rsid w:val="00943D17"/>
    <w:rsid w:val="00944AE6"/>
    <w:rsid w:val="00945BFF"/>
    <w:rsid w:val="009467F9"/>
    <w:rsid w:val="00947502"/>
    <w:rsid w:val="00947AE4"/>
    <w:rsid w:val="00950257"/>
    <w:rsid w:val="00950321"/>
    <w:rsid w:val="00950CD2"/>
    <w:rsid w:val="00951988"/>
    <w:rsid w:val="00951CF0"/>
    <w:rsid w:val="009521CC"/>
    <w:rsid w:val="009527C3"/>
    <w:rsid w:val="00953157"/>
    <w:rsid w:val="0095333B"/>
    <w:rsid w:val="00953432"/>
    <w:rsid w:val="00954485"/>
    <w:rsid w:val="009547AF"/>
    <w:rsid w:val="0095723F"/>
    <w:rsid w:val="009579BC"/>
    <w:rsid w:val="00957DAF"/>
    <w:rsid w:val="0096015B"/>
    <w:rsid w:val="009601D5"/>
    <w:rsid w:val="009619F6"/>
    <w:rsid w:val="00962A10"/>
    <w:rsid w:val="00963DF0"/>
    <w:rsid w:val="009641D9"/>
    <w:rsid w:val="00964B1F"/>
    <w:rsid w:val="00966311"/>
    <w:rsid w:val="00966AED"/>
    <w:rsid w:val="009672DC"/>
    <w:rsid w:val="0096792D"/>
    <w:rsid w:val="00970362"/>
    <w:rsid w:val="00970A70"/>
    <w:rsid w:val="00970A7D"/>
    <w:rsid w:val="00971379"/>
    <w:rsid w:val="00971592"/>
    <w:rsid w:val="00972419"/>
    <w:rsid w:val="009735EB"/>
    <w:rsid w:val="009741E4"/>
    <w:rsid w:val="00974A10"/>
    <w:rsid w:val="00974B81"/>
    <w:rsid w:val="00974EDB"/>
    <w:rsid w:val="00975204"/>
    <w:rsid w:val="00975E81"/>
    <w:rsid w:val="009762AD"/>
    <w:rsid w:val="0097650C"/>
    <w:rsid w:val="00977048"/>
    <w:rsid w:val="00977182"/>
    <w:rsid w:val="00980A6D"/>
    <w:rsid w:val="00980A91"/>
    <w:rsid w:val="00980D71"/>
    <w:rsid w:val="00981A78"/>
    <w:rsid w:val="00982B4B"/>
    <w:rsid w:val="009849C9"/>
    <w:rsid w:val="009855FC"/>
    <w:rsid w:val="009861DF"/>
    <w:rsid w:val="00986D62"/>
    <w:rsid w:val="00986F23"/>
    <w:rsid w:val="0098715E"/>
    <w:rsid w:val="0098796A"/>
    <w:rsid w:val="00987CA3"/>
    <w:rsid w:val="00987E60"/>
    <w:rsid w:val="009906B1"/>
    <w:rsid w:val="00990804"/>
    <w:rsid w:val="00992438"/>
    <w:rsid w:val="0099254B"/>
    <w:rsid w:val="0099299B"/>
    <w:rsid w:val="00992C97"/>
    <w:rsid w:val="00992FF3"/>
    <w:rsid w:val="00993DBE"/>
    <w:rsid w:val="00993E1E"/>
    <w:rsid w:val="009944C2"/>
    <w:rsid w:val="00997111"/>
    <w:rsid w:val="00997D14"/>
    <w:rsid w:val="00997EA7"/>
    <w:rsid w:val="009A22B7"/>
    <w:rsid w:val="009A3043"/>
    <w:rsid w:val="009A3E10"/>
    <w:rsid w:val="009A431D"/>
    <w:rsid w:val="009A4CCD"/>
    <w:rsid w:val="009A5C4F"/>
    <w:rsid w:val="009A6EE7"/>
    <w:rsid w:val="009A7BFD"/>
    <w:rsid w:val="009B0B9A"/>
    <w:rsid w:val="009B1003"/>
    <w:rsid w:val="009B2E54"/>
    <w:rsid w:val="009B3534"/>
    <w:rsid w:val="009B3E81"/>
    <w:rsid w:val="009B467C"/>
    <w:rsid w:val="009B6DA6"/>
    <w:rsid w:val="009C1368"/>
    <w:rsid w:val="009C17D7"/>
    <w:rsid w:val="009C2166"/>
    <w:rsid w:val="009C3228"/>
    <w:rsid w:val="009C3325"/>
    <w:rsid w:val="009C3330"/>
    <w:rsid w:val="009C3AFC"/>
    <w:rsid w:val="009C4228"/>
    <w:rsid w:val="009C4928"/>
    <w:rsid w:val="009C606E"/>
    <w:rsid w:val="009C6686"/>
    <w:rsid w:val="009D0D02"/>
    <w:rsid w:val="009D146B"/>
    <w:rsid w:val="009D184A"/>
    <w:rsid w:val="009D20AC"/>
    <w:rsid w:val="009D28D6"/>
    <w:rsid w:val="009D2B34"/>
    <w:rsid w:val="009D3DCA"/>
    <w:rsid w:val="009D3F92"/>
    <w:rsid w:val="009D4B5A"/>
    <w:rsid w:val="009D53A3"/>
    <w:rsid w:val="009D6EA0"/>
    <w:rsid w:val="009E2AF4"/>
    <w:rsid w:val="009E4079"/>
    <w:rsid w:val="009E59F5"/>
    <w:rsid w:val="009E61F4"/>
    <w:rsid w:val="009E6CBF"/>
    <w:rsid w:val="009F0082"/>
    <w:rsid w:val="009F0B54"/>
    <w:rsid w:val="009F150B"/>
    <w:rsid w:val="009F1AC3"/>
    <w:rsid w:val="009F29D9"/>
    <w:rsid w:val="009F2F5D"/>
    <w:rsid w:val="009F3F2B"/>
    <w:rsid w:val="009F41DB"/>
    <w:rsid w:val="009F4A22"/>
    <w:rsid w:val="009F5366"/>
    <w:rsid w:val="009F58E5"/>
    <w:rsid w:val="009F635A"/>
    <w:rsid w:val="009F674E"/>
    <w:rsid w:val="009F7A29"/>
    <w:rsid w:val="00A0096F"/>
    <w:rsid w:val="00A01DFC"/>
    <w:rsid w:val="00A027A3"/>
    <w:rsid w:val="00A04141"/>
    <w:rsid w:val="00A056BF"/>
    <w:rsid w:val="00A05F56"/>
    <w:rsid w:val="00A06011"/>
    <w:rsid w:val="00A07382"/>
    <w:rsid w:val="00A07670"/>
    <w:rsid w:val="00A0774F"/>
    <w:rsid w:val="00A079D4"/>
    <w:rsid w:val="00A10E24"/>
    <w:rsid w:val="00A12D61"/>
    <w:rsid w:val="00A13BA8"/>
    <w:rsid w:val="00A15129"/>
    <w:rsid w:val="00A156AC"/>
    <w:rsid w:val="00A156C0"/>
    <w:rsid w:val="00A23169"/>
    <w:rsid w:val="00A26863"/>
    <w:rsid w:val="00A26CDC"/>
    <w:rsid w:val="00A279E3"/>
    <w:rsid w:val="00A27F9B"/>
    <w:rsid w:val="00A30641"/>
    <w:rsid w:val="00A31F60"/>
    <w:rsid w:val="00A3223C"/>
    <w:rsid w:val="00A335AF"/>
    <w:rsid w:val="00A34217"/>
    <w:rsid w:val="00A3449F"/>
    <w:rsid w:val="00A35A72"/>
    <w:rsid w:val="00A35F64"/>
    <w:rsid w:val="00A37444"/>
    <w:rsid w:val="00A3770B"/>
    <w:rsid w:val="00A37CF1"/>
    <w:rsid w:val="00A4050F"/>
    <w:rsid w:val="00A40C55"/>
    <w:rsid w:val="00A411C6"/>
    <w:rsid w:val="00A43262"/>
    <w:rsid w:val="00A4329A"/>
    <w:rsid w:val="00A43B1B"/>
    <w:rsid w:val="00A44540"/>
    <w:rsid w:val="00A4545E"/>
    <w:rsid w:val="00A45847"/>
    <w:rsid w:val="00A45B2B"/>
    <w:rsid w:val="00A47005"/>
    <w:rsid w:val="00A5082C"/>
    <w:rsid w:val="00A50C0D"/>
    <w:rsid w:val="00A510D0"/>
    <w:rsid w:val="00A51855"/>
    <w:rsid w:val="00A520BF"/>
    <w:rsid w:val="00A53333"/>
    <w:rsid w:val="00A53D9B"/>
    <w:rsid w:val="00A56B68"/>
    <w:rsid w:val="00A5716F"/>
    <w:rsid w:val="00A578EE"/>
    <w:rsid w:val="00A60545"/>
    <w:rsid w:val="00A60C88"/>
    <w:rsid w:val="00A60FFB"/>
    <w:rsid w:val="00A61F1B"/>
    <w:rsid w:val="00A62492"/>
    <w:rsid w:val="00A63611"/>
    <w:rsid w:val="00A6598B"/>
    <w:rsid w:val="00A65AD1"/>
    <w:rsid w:val="00A66241"/>
    <w:rsid w:val="00A67616"/>
    <w:rsid w:val="00A67A3E"/>
    <w:rsid w:val="00A707B4"/>
    <w:rsid w:val="00A70A7E"/>
    <w:rsid w:val="00A72DE1"/>
    <w:rsid w:val="00A732CF"/>
    <w:rsid w:val="00A73382"/>
    <w:rsid w:val="00A73D00"/>
    <w:rsid w:val="00A748BA"/>
    <w:rsid w:val="00A748F6"/>
    <w:rsid w:val="00A74FB5"/>
    <w:rsid w:val="00A74FE7"/>
    <w:rsid w:val="00A75F5A"/>
    <w:rsid w:val="00A76A34"/>
    <w:rsid w:val="00A76F83"/>
    <w:rsid w:val="00A77B42"/>
    <w:rsid w:val="00A81B3A"/>
    <w:rsid w:val="00A837B2"/>
    <w:rsid w:val="00A85B40"/>
    <w:rsid w:val="00A86C67"/>
    <w:rsid w:val="00A872C0"/>
    <w:rsid w:val="00A87366"/>
    <w:rsid w:val="00A8736B"/>
    <w:rsid w:val="00A874ED"/>
    <w:rsid w:val="00A915FA"/>
    <w:rsid w:val="00A9226D"/>
    <w:rsid w:val="00A92B25"/>
    <w:rsid w:val="00A92E7A"/>
    <w:rsid w:val="00A93C67"/>
    <w:rsid w:val="00A94279"/>
    <w:rsid w:val="00A94DA9"/>
    <w:rsid w:val="00A95545"/>
    <w:rsid w:val="00A9590B"/>
    <w:rsid w:val="00A968A6"/>
    <w:rsid w:val="00A9788A"/>
    <w:rsid w:val="00AA072F"/>
    <w:rsid w:val="00AA0E1A"/>
    <w:rsid w:val="00AA1588"/>
    <w:rsid w:val="00AA24BD"/>
    <w:rsid w:val="00AA33EE"/>
    <w:rsid w:val="00AA4337"/>
    <w:rsid w:val="00AA5BCB"/>
    <w:rsid w:val="00AA67F6"/>
    <w:rsid w:val="00AA7737"/>
    <w:rsid w:val="00AB0772"/>
    <w:rsid w:val="00AB2BE3"/>
    <w:rsid w:val="00AB3465"/>
    <w:rsid w:val="00AB468B"/>
    <w:rsid w:val="00AB4A0C"/>
    <w:rsid w:val="00AB4C58"/>
    <w:rsid w:val="00AB53BC"/>
    <w:rsid w:val="00AB7968"/>
    <w:rsid w:val="00AC0ED1"/>
    <w:rsid w:val="00AC17F2"/>
    <w:rsid w:val="00AC1B3C"/>
    <w:rsid w:val="00AC38A0"/>
    <w:rsid w:val="00AC3C3A"/>
    <w:rsid w:val="00AC41BE"/>
    <w:rsid w:val="00AC44C0"/>
    <w:rsid w:val="00AC50CB"/>
    <w:rsid w:val="00AC51B3"/>
    <w:rsid w:val="00AC5793"/>
    <w:rsid w:val="00AC5829"/>
    <w:rsid w:val="00AC5A4A"/>
    <w:rsid w:val="00AC6AE8"/>
    <w:rsid w:val="00AC6DC6"/>
    <w:rsid w:val="00AC7A62"/>
    <w:rsid w:val="00AD00EA"/>
    <w:rsid w:val="00AD0E29"/>
    <w:rsid w:val="00AD28CE"/>
    <w:rsid w:val="00AD2D9A"/>
    <w:rsid w:val="00AD30FD"/>
    <w:rsid w:val="00AD438C"/>
    <w:rsid w:val="00AD459B"/>
    <w:rsid w:val="00AD50F8"/>
    <w:rsid w:val="00AD50FC"/>
    <w:rsid w:val="00AD752C"/>
    <w:rsid w:val="00AE0498"/>
    <w:rsid w:val="00AE17D6"/>
    <w:rsid w:val="00AE2537"/>
    <w:rsid w:val="00AE2AE4"/>
    <w:rsid w:val="00AE35E6"/>
    <w:rsid w:val="00AE3D13"/>
    <w:rsid w:val="00AE596C"/>
    <w:rsid w:val="00AE6DE8"/>
    <w:rsid w:val="00AE7AB1"/>
    <w:rsid w:val="00AF003E"/>
    <w:rsid w:val="00AF0817"/>
    <w:rsid w:val="00AF1642"/>
    <w:rsid w:val="00AF307C"/>
    <w:rsid w:val="00AF3C16"/>
    <w:rsid w:val="00AF3FF8"/>
    <w:rsid w:val="00AF4C88"/>
    <w:rsid w:val="00B00AF8"/>
    <w:rsid w:val="00B00C7A"/>
    <w:rsid w:val="00B010A4"/>
    <w:rsid w:val="00B01459"/>
    <w:rsid w:val="00B0178B"/>
    <w:rsid w:val="00B02D4C"/>
    <w:rsid w:val="00B050DC"/>
    <w:rsid w:val="00B0566E"/>
    <w:rsid w:val="00B05742"/>
    <w:rsid w:val="00B057A7"/>
    <w:rsid w:val="00B05DFD"/>
    <w:rsid w:val="00B10DE5"/>
    <w:rsid w:val="00B1286B"/>
    <w:rsid w:val="00B13097"/>
    <w:rsid w:val="00B1365A"/>
    <w:rsid w:val="00B14D60"/>
    <w:rsid w:val="00B14E87"/>
    <w:rsid w:val="00B15D3D"/>
    <w:rsid w:val="00B17228"/>
    <w:rsid w:val="00B207ED"/>
    <w:rsid w:val="00B20BA3"/>
    <w:rsid w:val="00B2145A"/>
    <w:rsid w:val="00B21599"/>
    <w:rsid w:val="00B2187F"/>
    <w:rsid w:val="00B2190F"/>
    <w:rsid w:val="00B22C77"/>
    <w:rsid w:val="00B23E6D"/>
    <w:rsid w:val="00B23F50"/>
    <w:rsid w:val="00B243B5"/>
    <w:rsid w:val="00B24476"/>
    <w:rsid w:val="00B246B4"/>
    <w:rsid w:val="00B248EE"/>
    <w:rsid w:val="00B24ACA"/>
    <w:rsid w:val="00B24DEC"/>
    <w:rsid w:val="00B255D9"/>
    <w:rsid w:val="00B25810"/>
    <w:rsid w:val="00B2609F"/>
    <w:rsid w:val="00B2655E"/>
    <w:rsid w:val="00B26C66"/>
    <w:rsid w:val="00B30090"/>
    <w:rsid w:val="00B3022C"/>
    <w:rsid w:val="00B311CF"/>
    <w:rsid w:val="00B317E2"/>
    <w:rsid w:val="00B32183"/>
    <w:rsid w:val="00B339F7"/>
    <w:rsid w:val="00B34244"/>
    <w:rsid w:val="00B351C5"/>
    <w:rsid w:val="00B3521A"/>
    <w:rsid w:val="00B35542"/>
    <w:rsid w:val="00B364FD"/>
    <w:rsid w:val="00B36AF8"/>
    <w:rsid w:val="00B36F37"/>
    <w:rsid w:val="00B37DA6"/>
    <w:rsid w:val="00B37E02"/>
    <w:rsid w:val="00B40507"/>
    <w:rsid w:val="00B40CF4"/>
    <w:rsid w:val="00B4259F"/>
    <w:rsid w:val="00B430E9"/>
    <w:rsid w:val="00B4332B"/>
    <w:rsid w:val="00B447ED"/>
    <w:rsid w:val="00B45131"/>
    <w:rsid w:val="00B4599D"/>
    <w:rsid w:val="00B45D99"/>
    <w:rsid w:val="00B50626"/>
    <w:rsid w:val="00B53224"/>
    <w:rsid w:val="00B5393C"/>
    <w:rsid w:val="00B54316"/>
    <w:rsid w:val="00B5462B"/>
    <w:rsid w:val="00B5472A"/>
    <w:rsid w:val="00B54820"/>
    <w:rsid w:val="00B54D3A"/>
    <w:rsid w:val="00B555EE"/>
    <w:rsid w:val="00B55D8B"/>
    <w:rsid w:val="00B5666D"/>
    <w:rsid w:val="00B57EAE"/>
    <w:rsid w:val="00B57FE6"/>
    <w:rsid w:val="00B601AD"/>
    <w:rsid w:val="00B6061C"/>
    <w:rsid w:val="00B607B3"/>
    <w:rsid w:val="00B60C41"/>
    <w:rsid w:val="00B60F0B"/>
    <w:rsid w:val="00B61335"/>
    <w:rsid w:val="00B62157"/>
    <w:rsid w:val="00B62B09"/>
    <w:rsid w:val="00B6349B"/>
    <w:rsid w:val="00B64079"/>
    <w:rsid w:val="00B65457"/>
    <w:rsid w:val="00B6594F"/>
    <w:rsid w:val="00B73196"/>
    <w:rsid w:val="00B7321C"/>
    <w:rsid w:val="00B73D34"/>
    <w:rsid w:val="00B7434D"/>
    <w:rsid w:val="00B753A1"/>
    <w:rsid w:val="00B75E00"/>
    <w:rsid w:val="00B815D7"/>
    <w:rsid w:val="00B816F8"/>
    <w:rsid w:val="00B832AB"/>
    <w:rsid w:val="00B833A5"/>
    <w:rsid w:val="00B845B0"/>
    <w:rsid w:val="00B90025"/>
    <w:rsid w:val="00B9017C"/>
    <w:rsid w:val="00B904A1"/>
    <w:rsid w:val="00B90570"/>
    <w:rsid w:val="00B91023"/>
    <w:rsid w:val="00B922D8"/>
    <w:rsid w:val="00B9231B"/>
    <w:rsid w:val="00B92CC0"/>
    <w:rsid w:val="00B936ED"/>
    <w:rsid w:val="00B93DE1"/>
    <w:rsid w:val="00B947D5"/>
    <w:rsid w:val="00B94F93"/>
    <w:rsid w:val="00B954AC"/>
    <w:rsid w:val="00B964E3"/>
    <w:rsid w:val="00B96557"/>
    <w:rsid w:val="00B96E70"/>
    <w:rsid w:val="00B96EBA"/>
    <w:rsid w:val="00B97C17"/>
    <w:rsid w:val="00BA0A10"/>
    <w:rsid w:val="00BA2232"/>
    <w:rsid w:val="00BA2C89"/>
    <w:rsid w:val="00BA3087"/>
    <w:rsid w:val="00BA42C4"/>
    <w:rsid w:val="00BA46E0"/>
    <w:rsid w:val="00BA4FBD"/>
    <w:rsid w:val="00BA67D2"/>
    <w:rsid w:val="00BA7C75"/>
    <w:rsid w:val="00BB0874"/>
    <w:rsid w:val="00BB0946"/>
    <w:rsid w:val="00BB0F85"/>
    <w:rsid w:val="00BB292E"/>
    <w:rsid w:val="00BB39CF"/>
    <w:rsid w:val="00BB4CE1"/>
    <w:rsid w:val="00BB5288"/>
    <w:rsid w:val="00BB5302"/>
    <w:rsid w:val="00BB56EC"/>
    <w:rsid w:val="00BB6ED4"/>
    <w:rsid w:val="00BB7A49"/>
    <w:rsid w:val="00BB7E5F"/>
    <w:rsid w:val="00BC1476"/>
    <w:rsid w:val="00BC21A3"/>
    <w:rsid w:val="00BC2236"/>
    <w:rsid w:val="00BC2853"/>
    <w:rsid w:val="00BC2E1C"/>
    <w:rsid w:val="00BC3FC5"/>
    <w:rsid w:val="00BC4C59"/>
    <w:rsid w:val="00BC5C09"/>
    <w:rsid w:val="00BC600E"/>
    <w:rsid w:val="00BC72DD"/>
    <w:rsid w:val="00BC7BEF"/>
    <w:rsid w:val="00BD0AF4"/>
    <w:rsid w:val="00BD1740"/>
    <w:rsid w:val="00BD2121"/>
    <w:rsid w:val="00BD2D88"/>
    <w:rsid w:val="00BD43D9"/>
    <w:rsid w:val="00BD4CF8"/>
    <w:rsid w:val="00BD53A1"/>
    <w:rsid w:val="00BD5724"/>
    <w:rsid w:val="00BD7F96"/>
    <w:rsid w:val="00BE08EC"/>
    <w:rsid w:val="00BE0A0D"/>
    <w:rsid w:val="00BE0BF1"/>
    <w:rsid w:val="00BE1FF0"/>
    <w:rsid w:val="00BE2368"/>
    <w:rsid w:val="00BE48D9"/>
    <w:rsid w:val="00BE5D8C"/>
    <w:rsid w:val="00BE79CE"/>
    <w:rsid w:val="00BF0694"/>
    <w:rsid w:val="00BF17CD"/>
    <w:rsid w:val="00BF2901"/>
    <w:rsid w:val="00BF34CB"/>
    <w:rsid w:val="00BF396F"/>
    <w:rsid w:val="00BF5A21"/>
    <w:rsid w:val="00C00B0B"/>
    <w:rsid w:val="00C01812"/>
    <w:rsid w:val="00C018EB"/>
    <w:rsid w:val="00C01DE6"/>
    <w:rsid w:val="00C03385"/>
    <w:rsid w:val="00C04839"/>
    <w:rsid w:val="00C04EDA"/>
    <w:rsid w:val="00C05361"/>
    <w:rsid w:val="00C05495"/>
    <w:rsid w:val="00C06306"/>
    <w:rsid w:val="00C063A6"/>
    <w:rsid w:val="00C07087"/>
    <w:rsid w:val="00C07C89"/>
    <w:rsid w:val="00C10444"/>
    <w:rsid w:val="00C10609"/>
    <w:rsid w:val="00C10D6F"/>
    <w:rsid w:val="00C113CF"/>
    <w:rsid w:val="00C11CFA"/>
    <w:rsid w:val="00C11E78"/>
    <w:rsid w:val="00C129D7"/>
    <w:rsid w:val="00C131E8"/>
    <w:rsid w:val="00C1524A"/>
    <w:rsid w:val="00C15894"/>
    <w:rsid w:val="00C16CC0"/>
    <w:rsid w:val="00C1716B"/>
    <w:rsid w:val="00C173B9"/>
    <w:rsid w:val="00C20DAE"/>
    <w:rsid w:val="00C2159F"/>
    <w:rsid w:val="00C220B0"/>
    <w:rsid w:val="00C22C94"/>
    <w:rsid w:val="00C23964"/>
    <w:rsid w:val="00C23BB7"/>
    <w:rsid w:val="00C24102"/>
    <w:rsid w:val="00C26320"/>
    <w:rsid w:val="00C27A87"/>
    <w:rsid w:val="00C30515"/>
    <w:rsid w:val="00C3051D"/>
    <w:rsid w:val="00C32C53"/>
    <w:rsid w:val="00C33F27"/>
    <w:rsid w:val="00C34610"/>
    <w:rsid w:val="00C347B3"/>
    <w:rsid w:val="00C349C6"/>
    <w:rsid w:val="00C35159"/>
    <w:rsid w:val="00C3553E"/>
    <w:rsid w:val="00C3583A"/>
    <w:rsid w:val="00C3780E"/>
    <w:rsid w:val="00C41839"/>
    <w:rsid w:val="00C41891"/>
    <w:rsid w:val="00C42528"/>
    <w:rsid w:val="00C4367E"/>
    <w:rsid w:val="00C43765"/>
    <w:rsid w:val="00C44F50"/>
    <w:rsid w:val="00C4668D"/>
    <w:rsid w:val="00C474B8"/>
    <w:rsid w:val="00C511F1"/>
    <w:rsid w:val="00C513A0"/>
    <w:rsid w:val="00C52D75"/>
    <w:rsid w:val="00C53660"/>
    <w:rsid w:val="00C536BC"/>
    <w:rsid w:val="00C53C59"/>
    <w:rsid w:val="00C53FCB"/>
    <w:rsid w:val="00C54921"/>
    <w:rsid w:val="00C55493"/>
    <w:rsid w:val="00C56441"/>
    <w:rsid w:val="00C566B0"/>
    <w:rsid w:val="00C568D2"/>
    <w:rsid w:val="00C56E6B"/>
    <w:rsid w:val="00C56E9E"/>
    <w:rsid w:val="00C57582"/>
    <w:rsid w:val="00C60672"/>
    <w:rsid w:val="00C61505"/>
    <w:rsid w:val="00C61A39"/>
    <w:rsid w:val="00C61C15"/>
    <w:rsid w:val="00C62E54"/>
    <w:rsid w:val="00C640C4"/>
    <w:rsid w:val="00C64824"/>
    <w:rsid w:val="00C65522"/>
    <w:rsid w:val="00C6555B"/>
    <w:rsid w:val="00C655FE"/>
    <w:rsid w:val="00C657EC"/>
    <w:rsid w:val="00C67A85"/>
    <w:rsid w:val="00C708F2"/>
    <w:rsid w:val="00C710B4"/>
    <w:rsid w:val="00C71719"/>
    <w:rsid w:val="00C71C99"/>
    <w:rsid w:val="00C7220C"/>
    <w:rsid w:val="00C75780"/>
    <w:rsid w:val="00C763BA"/>
    <w:rsid w:val="00C76401"/>
    <w:rsid w:val="00C769AC"/>
    <w:rsid w:val="00C76EDF"/>
    <w:rsid w:val="00C77269"/>
    <w:rsid w:val="00C778AF"/>
    <w:rsid w:val="00C81328"/>
    <w:rsid w:val="00C826C6"/>
    <w:rsid w:val="00C830B0"/>
    <w:rsid w:val="00C87C03"/>
    <w:rsid w:val="00C87EE8"/>
    <w:rsid w:val="00C9199A"/>
    <w:rsid w:val="00C91B27"/>
    <w:rsid w:val="00C92F43"/>
    <w:rsid w:val="00C94977"/>
    <w:rsid w:val="00C95472"/>
    <w:rsid w:val="00C978E2"/>
    <w:rsid w:val="00CA08C3"/>
    <w:rsid w:val="00CA0991"/>
    <w:rsid w:val="00CA0CA8"/>
    <w:rsid w:val="00CA3032"/>
    <w:rsid w:val="00CA3203"/>
    <w:rsid w:val="00CA3425"/>
    <w:rsid w:val="00CA4691"/>
    <w:rsid w:val="00CA4901"/>
    <w:rsid w:val="00CA4EBD"/>
    <w:rsid w:val="00CA7164"/>
    <w:rsid w:val="00CB0666"/>
    <w:rsid w:val="00CB06DD"/>
    <w:rsid w:val="00CB1717"/>
    <w:rsid w:val="00CB22A5"/>
    <w:rsid w:val="00CB2605"/>
    <w:rsid w:val="00CB2912"/>
    <w:rsid w:val="00CB362F"/>
    <w:rsid w:val="00CB5C3B"/>
    <w:rsid w:val="00CB5DF9"/>
    <w:rsid w:val="00CB7287"/>
    <w:rsid w:val="00CB736E"/>
    <w:rsid w:val="00CB770A"/>
    <w:rsid w:val="00CC0772"/>
    <w:rsid w:val="00CC2376"/>
    <w:rsid w:val="00CC320F"/>
    <w:rsid w:val="00CC4B42"/>
    <w:rsid w:val="00CC4B89"/>
    <w:rsid w:val="00CC69FE"/>
    <w:rsid w:val="00CC7BCC"/>
    <w:rsid w:val="00CD1830"/>
    <w:rsid w:val="00CD1B2F"/>
    <w:rsid w:val="00CD2362"/>
    <w:rsid w:val="00CD2C7A"/>
    <w:rsid w:val="00CD31B0"/>
    <w:rsid w:val="00CD506C"/>
    <w:rsid w:val="00CD6B15"/>
    <w:rsid w:val="00CD75FE"/>
    <w:rsid w:val="00CD7600"/>
    <w:rsid w:val="00CD7A58"/>
    <w:rsid w:val="00CE0AAE"/>
    <w:rsid w:val="00CE1A5B"/>
    <w:rsid w:val="00CE4B48"/>
    <w:rsid w:val="00CE50C1"/>
    <w:rsid w:val="00CE5B65"/>
    <w:rsid w:val="00CE6680"/>
    <w:rsid w:val="00CE69C7"/>
    <w:rsid w:val="00CE6C52"/>
    <w:rsid w:val="00CE736D"/>
    <w:rsid w:val="00CE7724"/>
    <w:rsid w:val="00CF1056"/>
    <w:rsid w:val="00CF2BE8"/>
    <w:rsid w:val="00CF33DF"/>
    <w:rsid w:val="00CF369B"/>
    <w:rsid w:val="00CF49B1"/>
    <w:rsid w:val="00CF4EF2"/>
    <w:rsid w:val="00CF5144"/>
    <w:rsid w:val="00CF5539"/>
    <w:rsid w:val="00CF5D79"/>
    <w:rsid w:val="00CF5E02"/>
    <w:rsid w:val="00CF6DD9"/>
    <w:rsid w:val="00D002DA"/>
    <w:rsid w:val="00D021F9"/>
    <w:rsid w:val="00D03DF7"/>
    <w:rsid w:val="00D04216"/>
    <w:rsid w:val="00D04970"/>
    <w:rsid w:val="00D04C57"/>
    <w:rsid w:val="00D04E9F"/>
    <w:rsid w:val="00D067FA"/>
    <w:rsid w:val="00D06E68"/>
    <w:rsid w:val="00D07A43"/>
    <w:rsid w:val="00D10377"/>
    <w:rsid w:val="00D12ACB"/>
    <w:rsid w:val="00D12FB5"/>
    <w:rsid w:val="00D13314"/>
    <w:rsid w:val="00D1437E"/>
    <w:rsid w:val="00D14716"/>
    <w:rsid w:val="00D14932"/>
    <w:rsid w:val="00D14DF4"/>
    <w:rsid w:val="00D15298"/>
    <w:rsid w:val="00D15A62"/>
    <w:rsid w:val="00D17355"/>
    <w:rsid w:val="00D238B9"/>
    <w:rsid w:val="00D23BA6"/>
    <w:rsid w:val="00D244FA"/>
    <w:rsid w:val="00D2527A"/>
    <w:rsid w:val="00D25DE2"/>
    <w:rsid w:val="00D3018F"/>
    <w:rsid w:val="00D30D05"/>
    <w:rsid w:val="00D30F02"/>
    <w:rsid w:val="00D31F2B"/>
    <w:rsid w:val="00D32EB2"/>
    <w:rsid w:val="00D33449"/>
    <w:rsid w:val="00D33A2D"/>
    <w:rsid w:val="00D34A5A"/>
    <w:rsid w:val="00D35247"/>
    <w:rsid w:val="00D358A0"/>
    <w:rsid w:val="00D36191"/>
    <w:rsid w:val="00D36B9C"/>
    <w:rsid w:val="00D41373"/>
    <w:rsid w:val="00D415C1"/>
    <w:rsid w:val="00D41E7C"/>
    <w:rsid w:val="00D446A5"/>
    <w:rsid w:val="00D45947"/>
    <w:rsid w:val="00D467FE"/>
    <w:rsid w:val="00D46F46"/>
    <w:rsid w:val="00D47284"/>
    <w:rsid w:val="00D47730"/>
    <w:rsid w:val="00D47C8C"/>
    <w:rsid w:val="00D50BCB"/>
    <w:rsid w:val="00D51FAF"/>
    <w:rsid w:val="00D54D44"/>
    <w:rsid w:val="00D5535D"/>
    <w:rsid w:val="00D56600"/>
    <w:rsid w:val="00D56CB9"/>
    <w:rsid w:val="00D619AF"/>
    <w:rsid w:val="00D61BF0"/>
    <w:rsid w:val="00D62333"/>
    <w:rsid w:val="00D649A6"/>
    <w:rsid w:val="00D6510C"/>
    <w:rsid w:val="00D659B6"/>
    <w:rsid w:val="00D66926"/>
    <w:rsid w:val="00D712C4"/>
    <w:rsid w:val="00D713A1"/>
    <w:rsid w:val="00D727CA"/>
    <w:rsid w:val="00D72B21"/>
    <w:rsid w:val="00D72BB9"/>
    <w:rsid w:val="00D73910"/>
    <w:rsid w:val="00D753BF"/>
    <w:rsid w:val="00D755C0"/>
    <w:rsid w:val="00D75962"/>
    <w:rsid w:val="00D77215"/>
    <w:rsid w:val="00D828E0"/>
    <w:rsid w:val="00D82D25"/>
    <w:rsid w:val="00D83931"/>
    <w:rsid w:val="00D84F9E"/>
    <w:rsid w:val="00D85432"/>
    <w:rsid w:val="00D860D2"/>
    <w:rsid w:val="00D86660"/>
    <w:rsid w:val="00D86918"/>
    <w:rsid w:val="00D87332"/>
    <w:rsid w:val="00D87633"/>
    <w:rsid w:val="00D87681"/>
    <w:rsid w:val="00D903C6"/>
    <w:rsid w:val="00D90798"/>
    <w:rsid w:val="00D91364"/>
    <w:rsid w:val="00D92091"/>
    <w:rsid w:val="00D939A0"/>
    <w:rsid w:val="00D94652"/>
    <w:rsid w:val="00D94A26"/>
    <w:rsid w:val="00D94AD7"/>
    <w:rsid w:val="00D97A11"/>
    <w:rsid w:val="00DA01E5"/>
    <w:rsid w:val="00DA17E4"/>
    <w:rsid w:val="00DA2555"/>
    <w:rsid w:val="00DA2FA5"/>
    <w:rsid w:val="00DA43B2"/>
    <w:rsid w:val="00DA4AD4"/>
    <w:rsid w:val="00DA4B06"/>
    <w:rsid w:val="00DA4CBD"/>
    <w:rsid w:val="00DA58B4"/>
    <w:rsid w:val="00DA6E90"/>
    <w:rsid w:val="00DB1BBA"/>
    <w:rsid w:val="00DB2EE0"/>
    <w:rsid w:val="00DB3549"/>
    <w:rsid w:val="00DB3D1D"/>
    <w:rsid w:val="00DB4C19"/>
    <w:rsid w:val="00DB5D90"/>
    <w:rsid w:val="00DB6D01"/>
    <w:rsid w:val="00DB6DE2"/>
    <w:rsid w:val="00DC0AEE"/>
    <w:rsid w:val="00DC1508"/>
    <w:rsid w:val="00DC1787"/>
    <w:rsid w:val="00DC20C8"/>
    <w:rsid w:val="00DC4858"/>
    <w:rsid w:val="00DC4A1D"/>
    <w:rsid w:val="00DC5AC8"/>
    <w:rsid w:val="00DC5DDB"/>
    <w:rsid w:val="00DC608B"/>
    <w:rsid w:val="00DC60AC"/>
    <w:rsid w:val="00DC6322"/>
    <w:rsid w:val="00DC7D59"/>
    <w:rsid w:val="00DC7F63"/>
    <w:rsid w:val="00DD2CF9"/>
    <w:rsid w:val="00DD358E"/>
    <w:rsid w:val="00DD3C89"/>
    <w:rsid w:val="00DD4E50"/>
    <w:rsid w:val="00DD4F90"/>
    <w:rsid w:val="00DD5EF1"/>
    <w:rsid w:val="00DD6091"/>
    <w:rsid w:val="00DD6550"/>
    <w:rsid w:val="00DD6BBD"/>
    <w:rsid w:val="00DD6C9B"/>
    <w:rsid w:val="00DD6D67"/>
    <w:rsid w:val="00DD7054"/>
    <w:rsid w:val="00DD76F0"/>
    <w:rsid w:val="00DD781F"/>
    <w:rsid w:val="00DE0595"/>
    <w:rsid w:val="00DE0DD6"/>
    <w:rsid w:val="00DE154A"/>
    <w:rsid w:val="00DE2E86"/>
    <w:rsid w:val="00DE32C3"/>
    <w:rsid w:val="00DE3636"/>
    <w:rsid w:val="00DE49FC"/>
    <w:rsid w:val="00DE5274"/>
    <w:rsid w:val="00DE5753"/>
    <w:rsid w:val="00DE5A2C"/>
    <w:rsid w:val="00DE6A11"/>
    <w:rsid w:val="00DE77AF"/>
    <w:rsid w:val="00DF09E3"/>
    <w:rsid w:val="00DF0F97"/>
    <w:rsid w:val="00DF0F99"/>
    <w:rsid w:val="00DF3525"/>
    <w:rsid w:val="00DF4264"/>
    <w:rsid w:val="00DF4D8C"/>
    <w:rsid w:val="00DF4FC6"/>
    <w:rsid w:val="00DF5B5E"/>
    <w:rsid w:val="00DF619F"/>
    <w:rsid w:val="00DF63CB"/>
    <w:rsid w:val="00DF67A6"/>
    <w:rsid w:val="00DF7F00"/>
    <w:rsid w:val="00DF7F94"/>
    <w:rsid w:val="00E02044"/>
    <w:rsid w:val="00E02AD6"/>
    <w:rsid w:val="00E02F64"/>
    <w:rsid w:val="00E04255"/>
    <w:rsid w:val="00E05D1A"/>
    <w:rsid w:val="00E06A13"/>
    <w:rsid w:val="00E06A30"/>
    <w:rsid w:val="00E07DDC"/>
    <w:rsid w:val="00E07FFA"/>
    <w:rsid w:val="00E108D9"/>
    <w:rsid w:val="00E10E3E"/>
    <w:rsid w:val="00E11969"/>
    <w:rsid w:val="00E11BA5"/>
    <w:rsid w:val="00E121A4"/>
    <w:rsid w:val="00E13D3B"/>
    <w:rsid w:val="00E147F0"/>
    <w:rsid w:val="00E17E64"/>
    <w:rsid w:val="00E2080D"/>
    <w:rsid w:val="00E210D9"/>
    <w:rsid w:val="00E2221F"/>
    <w:rsid w:val="00E23C90"/>
    <w:rsid w:val="00E23EBF"/>
    <w:rsid w:val="00E24FD1"/>
    <w:rsid w:val="00E2560D"/>
    <w:rsid w:val="00E25C0A"/>
    <w:rsid w:val="00E269CC"/>
    <w:rsid w:val="00E26F96"/>
    <w:rsid w:val="00E27016"/>
    <w:rsid w:val="00E27421"/>
    <w:rsid w:val="00E274E8"/>
    <w:rsid w:val="00E304EF"/>
    <w:rsid w:val="00E3090E"/>
    <w:rsid w:val="00E30AAD"/>
    <w:rsid w:val="00E33109"/>
    <w:rsid w:val="00E3553D"/>
    <w:rsid w:val="00E361C5"/>
    <w:rsid w:val="00E36401"/>
    <w:rsid w:val="00E36B3F"/>
    <w:rsid w:val="00E37E9F"/>
    <w:rsid w:val="00E41179"/>
    <w:rsid w:val="00E416C7"/>
    <w:rsid w:val="00E419E8"/>
    <w:rsid w:val="00E42744"/>
    <w:rsid w:val="00E43386"/>
    <w:rsid w:val="00E43FEF"/>
    <w:rsid w:val="00E467F4"/>
    <w:rsid w:val="00E500F0"/>
    <w:rsid w:val="00E524BB"/>
    <w:rsid w:val="00E5361E"/>
    <w:rsid w:val="00E544C8"/>
    <w:rsid w:val="00E544D5"/>
    <w:rsid w:val="00E548F1"/>
    <w:rsid w:val="00E5544B"/>
    <w:rsid w:val="00E603B2"/>
    <w:rsid w:val="00E61AA3"/>
    <w:rsid w:val="00E61BF0"/>
    <w:rsid w:val="00E61EC2"/>
    <w:rsid w:val="00E62C38"/>
    <w:rsid w:val="00E630C3"/>
    <w:rsid w:val="00E633ED"/>
    <w:rsid w:val="00E65FBC"/>
    <w:rsid w:val="00E662E3"/>
    <w:rsid w:val="00E66362"/>
    <w:rsid w:val="00E66D9E"/>
    <w:rsid w:val="00E70136"/>
    <w:rsid w:val="00E706E2"/>
    <w:rsid w:val="00E70F64"/>
    <w:rsid w:val="00E71763"/>
    <w:rsid w:val="00E71C2C"/>
    <w:rsid w:val="00E72484"/>
    <w:rsid w:val="00E7402D"/>
    <w:rsid w:val="00E7585D"/>
    <w:rsid w:val="00E75CD5"/>
    <w:rsid w:val="00E75D48"/>
    <w:rsid w:val="00E7617D"/>
    <w:rsid w:val="00E76626"/>
    <w:rsid w:val="00E76B49"/>
    <w:rsid w:val="00E7706E"/>
    <w:rsid w:val="00E8143A"/>
    <w:rsid w:val="00E81F09"/>
    <w:rsid w:val="00E81FED"/>
    <w:rsid w:val="00E82518"/>
    <w:rsid w:val="00E84571"/>
    <w:rsid w:val="00E84702"/>
    <w:rsid w:val="00E84C8B"/>
    <w:rsid w:val="00E84D19"/>
    <w:rsid w:val="00E85086"/>
    <w:rsid w:val="00E85867"/>
    <w:rsid w:val="00E85919"/>
    <w:rsid w:val="00E86C08"/>
    <w:rsid w:val="00E91D1A"/>
    <w:rsid w:val="00E93217"/>
    <w:rsid w:val="00E93401"/>
    <w:rsid w:val="00E93A99"/>
    <w:rsid w:val="00E93DF4"/>
    <w:rsid w:val="00E93E09"/>
    <w:rsid w:val="00E94E41"/>
    <w:rsid w:val="00E94F55"/>
    <w:rsid w:val="00E95E5E"/>
    <w:rsid w:val="00E961DE"/>
    <w:rsid w:val="00E97806"/>
    <w:rsid w:val="00E97961"/>
    <w:rsid w:val="00EA10E9"/>
    <w:rsid w:val="00EA163B"/>
    <w:rsid w:val="00EA1ABB"/>
    <w:rsid w:val="00EA3524"/>
    <w:rsid w:val="00EA39F3"/>
    <w:rsid w:val="00EA48ED"/>
    <w:rsid w:val="00EA4A17"/>
    <w:rsid w:val="00EB0A9F"/>
    <w:rsid w:val="00EB24FE"/>
    <w:rsid w:val="00EB2ED4"/>
    <w:rsid w:val="00EB53CA"/>
    <w:rsid w:val="00EB6122"/>
    <w:rsid w:val="00EB6EFF"/>
    <w:rsid w:val="00EB6F74"/>
    <w:rsid w:val="00EC0C86"/>
    <w:rsid w:val="00EC1969"/>
    <w:rsid w:val="00EC26BF"/>
    <w:rsid w:val="00EC2709"/>
    <w:rsid w:val="00EC27C0"/>
    <w:rsid w:val="00EC2981"/>
    <w:rsid w:val="00EC4F1D"/>
    <w:rsid w:val="00EC58BC"/>
    <w:rsid w:val="00EC6370"/>
    <w:rsid w:val="00EC6472"/>
    <w:rsid w:val="00EC6663"/>
    <w:rsid w:val="00EC6FB3"/>
    <w:rsid w:val="00EC7321"/>
    <w:rsid w:val="00ED116E"/>
    <w:rsid w:val="00ED13B3"/>
    <w:rsid w:val="00ED1DE6"/>
    <w:rsid w:val="00ED34E8"/>
    <w:rsid w:val="00ED6072"/>
    <w:rsid w:val="00ED6A8A"/>
    <w:rsid w:val="00ED6AA3"/>
    <w:rsid w:val="00ED750D"/>
    <w:rsid w:val="00EE3765"/>
    <w:rsid w:val="00EE390B"/>
    <w:rsid w:val="00EE3BAE"/>
    <w:rsid w:val="00EE3E36"/>
    <w:rsid w:val="00EE3F09"/>
    <w:rsid w:val="00EE4039"/>
    <w:rsid w:val="00EE4434"/>
    <w:rsid w:val="00EE482A"/>
    <w:rsid w:val="00EE49F3"/>
    <w:rsid w:val="00EE5B9F"/>
    <w:rsid w:val="00EE5C12"/>
    <w:rsid w:val="00EF2304"/>
    <w:rsid w:val="00EF237E"/>
    <w:rsid w:val="00EF3618"/>
    <w:rsid w:val="00EF47B9"/>
    <w:rsid w:val="00EF4807"/>
    <w:rsid w:val="00EF4FFC"/>
    <w:rsid w:val="00F0017A"/>
    <w:rsid w:val="00F017EE"/>
    <w:rsid w:val="00F01A96"/>
    <w:rsid w:val="00F034F3"/>
    <w:rsid w:val="00F03640"/>
    <w:rsid w:val="00F04028"/>
    <w:rsid w:val="00F0412C"/>
    <w:rsid w:val="00F049FB"/>
    <w:rsid w:val="00F055E5"/>
    <w:rsid w:val="00F05739"/>
    <w:rsid w:val="00F0682A"/>
    <w:rsid w:val="00F06860"/>
    <w:rsid w:val="00F079CE"/>
    <w:rsid w:val="00F07AA8"/>
    <w:rsid w:val="00F07D06"/>
    <w:rsid w:val="00F11B5F"/>
    <w:rsid w:val="00F12F1C"/>
    <w:rsid w:val="00F14259"/>
    <w:rsid w:val="00F14DD1"/>
    <w:rsid w:val="00F15C27"/>
    <w:rsid w:val="00F17725"/>
    <w:rsid w:val="00F20E41"/>
    <w:rsid w:val="00F2135E"/>
    <w:rsid w:val="00F21E64"/>
    <w:rsid w:val="00F21F50"/>
    <w:rsid w:val="00F21F98"/>
    <w:rsid w:val="00F22EFD"/>
    <w:rsid w:val="00F23696"/>
    <w:rsid w:val="00F23A11"/>
    <w:rsid w:val="00F2412B"/>
    <w:rsid w:val="00F24BA4"/>
    <w:rsid w:val="00F257DB"/>
    <w:rsid w:val="00F25F2C"/>
    <w:rsid w:val="00F26267"/>
    <w:rsid w:val="00F26944"/>
    <w:rsid w:val="00F3034A"/>
    <w:rsid w:val="00F30A15"/>
    <w:rsid w:val="00F31299"/>
    <w:rsid w:val="00F31ACF"/>
    <w:rsid w:val="00F31B02"/>
    <w:rsid w:val="00F320AD"/>
    <w:rsid w:val="00F33713"/>
    <w:rsid w:val="00F354A4"/>
    <w:rsid w:val="00F35C27"/>
    <w:rsid w:val="00F35ED8"/>
    <w:rsid w:val="00F37BC1"/>
    <w:rsid w:val="00F37CF9"/>
    <w:rsid w:val="00F401D8"/>
    <w:rsid w:val="00F41007"/>
    <w:rsid w:val="00F41FD8"/>
    <w:rsid w:val="00F42169"/>
    <w:rsid w:val="00F4230D"/>
    <w:rsid w:val="00F438C9"/>
    <w:rsid w:val="00F44166"/>
    <w:rsid w:val="00F46A15"/>
    <w:rsid w:val="00F52945"/>
    <w:rsid w:val="00F52E16"/>
    <w:rsid w:val="00F53194"/>
    <w:rsid w:val="00F53889"/>
    <w:rsid w:val="00F54CE4"/>
    <w:rsid w:val="00F5516E"/>
    <w:rsid w:val="00F55DAE"/>
    <w:rsid w:val="00F563CA"/>
    <w:rsid w:val="00F56C23"/>
    <w:rsid w:val="00F571E4"/>
    <w:rsid w:val="00F574F5"/>
    <w:rsid w:val="00F6092F"/>
    <w:rsid w:val="00F62981"/>
    <w:rsid w:val="00F6311C"/>
    <w:rsid w:val="00F639B0"/>
    <w:rsid w:val="00F63AC8"/>
    <w:rsid w:val="00F6409D"/>
    <w:rsid w:val="00F65D4C"/>
    <w:rsid w:val="00F661FA"/>
    <w:rsid w:val="00F6656F"/>
    <w:rsid w:val="00F6657F"/>
    <w:rsid w:val="00F67329"/>
    <w:rsid w:val="00F67A35"/>
    <w:rsid w:val="00F67C2F"/>
    <w:rsid w:val="00F67CC1"/>
    <w:rsid w:val="00F67F05"/>
    <w:rsid w:val="00F70449"/>
    <w:rsid w:val="00F70B7F"/>
    <w:rsid w:val="00F7150B"/>
    <w:rsid w:val="00F7166B"/>
    <w:rsid w:val="00F71833"/>
    <w:rsid w:val="00F71D40"/>
    <w:rsid w:val="00F720C1"/>
    <w:rsid w:val="00F724FF"/>
    <w:rsid w:val="00F74121"/>
    <w:rsid w:val="00F744EC"/>
    <w:rsid w:val="00F75864"/>
    <w:rsid w:val="00F76FEE"/>
    <w:rsid w:val="00F77BB8"/>
    <w:rsid w:val="00F806C4"/>
    <w:rsid w:val="00F816E7"/>
    <w:rsid w:val="00F81B50"/>
    <w:rsid w:val="00F82E58"/>
    <w:rsid w:val="00F83329"/>
    <w:rsid w:val="00F843DD"/>
    <w:rsid w:val="00F84850"/>
    <w:rsid w:val="00F84CCC"/>
    <w:rsid w:val="00F852EB"/>
    <w:rsid w:val="00F865D1"/>
    <w:rsid w:val="00F8688A"/>
    <w:rsid w:val="00F86B59"/>
    <w:rsid w:val="00F86BC7"/>
    <w:rsid w:val="00F87648"/>
    <w:rsid w:val="00F877B4"/>
    <w:rsid w:val="00F87B9C"/>
    <w:rsid w:val="00F90223"/>
    <w:rsid w:val="00F91056"/>
    <w:rsid w:val="00F91DF5"/>
    <w:rsid w:val="00F92EB0"/>
    <w:rsid w:val="00F94A2E"/>
    <w:rsid w:val="00F94A37"/>
    <w:rsid w:val="00F94F33"/>
    <w:rsid w:val="00F95F28"/>
    <w:rsid w:val="00F97CB6"/>
    <w:rsid w:val="00F97EF4"/>
    <w:rsid w:val="00FA13A6"/>
    <w:rsid w:val="00FA2A06"/>
    <w:rsid w:val="00FA3A92"/>
    <w:rsid w:val="00FA3B4F"/>
    <w:rsid w:val="00FA3F2C"/>
    <w:rsid w:val="00FA41A0"/>
    <w:rsid w:val="00FA4857"/>
    <w:rsid w:val="00FA58C0"/>
    <w:rsid w:val="00FA725B"/>
    <w:rsid w:val="00FB0612"/>
    <w:rsid w:val="00FB068D"/>
    <w:rsid w:val="00FB25EA"/>
    <w:rsid w:val="00FB2B2D"/>
    <w:rsid w:val="00FB2F0A"/>
    <w:rsid w:val="00FB3CF5"/>
    <w:rsid w:val="00FB4029"/>
    <w:rsid w:val="00FB4217"/>
    <w:rsid w:val="00FB4716"/>
    <w:rsid w:val="00FB775D"/>
    <w:rsid w:val="00FC0783"/>
    <w:rsid w:val="00FC11DE"/>
    <w:rsid w:val="00FC1FB2"/>
    <w:rsid w:val="00FC243D"/>
    <w:rsid w:val="00FC27B3"/>
    <w:rsid w:val="00FC28D9"/>
    <w:rsid w:val="00FC2909"/>
    <w:rsid w:val="00FC388A"/>
    <w:rsid w:val="00FC57AE"/>
    <w:rsid w:val="00FC75A0"/>
    <w:rsid w:val="00FD0821"/>
    <w:rsid w:val="00FD091E"/>
    <w:rsid w:val="00FD1F62"/>
    <w:rsid w:val="00FD2361"/>
    <w:rsid w:val="00FD3ED3"/>
    <w:rsid w:val="00FD3FD1"/>
    <w:rsid w:val="00FD5CF2"/>
    <w:rsid w:val="00FD7D83"/>
    <w:rsid w:val="00FE0931"/>
    <w:rsid w:val="00FE1A21"/>
    <w:rsid w:val="00FE1BCA"/>
    <w:rsid w:val="00FE24CA"/>
    <w:rsid w:val="00FE292D"/>
    <w:rsid w:val="00FE39A3"/>
    <w:rsid w:val="00FE4023"/>
    <w:rsid w:val="00FE47ED"/>
    <w:rsid w:val="00FE65F2"/>
    <w:rsid w:val="00FE6946"/>
    <w:rsid w:val="00FE732E"/>
    <w:rsid w:val="00FF070A"/>
    <w:rsid w:val="00FF0BA9"/>
    <w:rsid w:val="00FF2CDE"/>
    <w:rsid w:val="00FF3426"/>
    <w:rsid w:val="00FF383E"/>
    <w:rsid w:val="00FF3DD2"/>
    <w:rsid w:val="00FF4832"/>
    <w:rsid w:val="00FF4CD7"/>
    <w:rsid w:val="00FF4F59"/>
    <w:rsid w:val="00FF5A66"/>
    <w:rsid w:val="00FF6D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6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79020C"/>
    <w:pPr>
      <w:spacing w:after="0" w:line="240" w:lineRule="auto"/>
    </w:pPr>
    <w:rPr>
      <w:rFonts w:ascii="Garamond" w:eastAsia="Times New Roman" w:hAnsi="Garamond" w:cs="Times New Roman"/>
      <w:sz w:val="20"/>
      <w:szCs w:val="20"/>
      <w:lang w:eastAsia="nl-NL"/>
    </w:rPr>
  </w:style>
  <w:style w:type="character" w:customStyle="1" w:styleId="CommentTextChar">
    <w:name w:val="Comment Text Char"/>
    <w:basedOn w:val="DefaultParagraphFont"/>
    <w:link w:val="CommentText"/>
    <w:rsid w:val="0079020C"/>
    <w:rPr>
      <w:rFonts w:ascii="Garamond" w:eastAsia="Times New Roman" w:hAnsi="Garamond" w:cs="Times New Roman"/>
      <w:sz w:val="20"/>
      <w:szCs w:val="20"/>
      <w:lang w:eastAsia="nl-NL"/>
    </w:rPr>
  </w:style>
  <w:style w:type="paragraph" w:styleId="PlainText">
    <w:name w:val="Plain Text"/>
    <w:basedOn w:val="Normal"/>
    <w:link w:val="PlainTextChar"/>
    <w:rsid w:val="0079020C"/>
    <w:pPr>
      <w:widowControl w:val="0"/>
      <w:spacing w:after="0" w:line="240" w:lineRule="auto"/>
    </w:pPr>
    <w:rPr>
      <w:rFonts w:ascii="Courier New" w:eastAsia="Times New Roman" w:hAnsi="Courier New" w:cs="Times New Roman"/>
      <w:snapToGrid w:val="0"/>
      <w:sz w:val="20"/>
      <w:szCs w:val="20"/>
      <w:lang w:eastAsia="nl-NL"/>
    </w:rPr>
  </w:style>
  <w:style w:type="character" w:customStyle="1" w:styleId="PlainTextChar">
    <w:name w:val="Plain Text Char"/>
    <w:basedOn w:val="DefaultParagraphFont"/>
    <w:link w:val="PlainText"/>
    <w:rsid w:val="0079020C"/>
    <w:rPr>
      <w:rFonts w:ascii="Courier New" w:eastAsia="Times New Roman" w:hAnsi="Courier New" w:cs="Times New Roman"/>
      <w:snapToGrid w:val="0"/>
      <w:sz w:val="20"/>
      <w:szCs w:val="20"/>
      <w:lang w:eastAsia="nl-NL"/>
    </w:rPr>
  </w:style>
  <w:style w:type="character" w:styleId="LineNumber">
    <w:name w:val="line number"/>
    <w:basedOn w:val="DefaultParagraphFont"/>
    <w:uiPriority w:val="99"/>
    <w:semiHidden/>
    <w:unhideWhenUsed/>
    <w:rsid w:val="0079020C"/>
  </w:style>
  <w:style w:type="paragraph" w:styleId="BalloonText">
    <w:name w:val="Balloon Text"/>
    <w:basedOn w:val="Normal"/>
    <w:link w:val="BalloonTextChar"/>
    <w:uiPriority w:val="99"/>
    <w:semiHidden/>
    <w:unhideWhenUsed/>
    <w:rsid w:val="00790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20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824</Words>
  <Characters>4700</Characters>
  <Application>Microsoft Office Word</Application>
  <DocSecurity>0</DocSecurity>
  <Lines>39</Lines>
  <Paragraphs>11</Paragraphs>
  <ScaleCrop>false</ScaleCrop>
  <Company>TRICHY</Company>
  <LinksUpToDate>false</LinksUpToDate>
  <CharactersWithSpaces>5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3876</dc:creator>
  <cp:keywords/>
  <dc:description/>
  <cp:lastModifiedBy>0003876</cp:lastModifiedBy>
  <cp:revision>1</cp:revision>
  <dcterms:created xsi:type="dcterms:W3CDTF">2012-03-29T09:17:00Z</dcterms:created>
  <dcterms:modified xsi:type="dcterms:W3CDTF">2012-03-29T09:38:00Z</dcterms:modified>
</cp:coreProperties>
</file>